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14B93" w14:textId="77777777" w:rsidR="00D92FBE" w:rsidRPr="001E2F64" w:rsidRDefault="00B95D33" w:rsidP="009A54FA">
      <w:pPr>
        <w:spacing w:after="0" w:line="480" w:lineRule="auto"/>
        <w:rPr>
          <w:rFonts w:ascii="Times New Roman" w:hAnsi="Times New Roman" w:cs="Times New Roman"/>
          <w:b/>
          <w:sz w:val="28"/>
          <w:lang w:val="en-GB"/>
        </w:rPr>
      </w:pPr>
      <w:r w:rsidRPr="001E2F64">
        <w:rPr>
          <w:rFonts w:ascii="Times New Roman" w:hAnsi="Times New Roman" w:cs="Times New Roman"/>
          <w:b/>
          <w:sz w:val="28"/>
          <w:lang w:val="en-GB"/>
        </w:rPr>
        <w:t>Supplementary material</w:t>
      </w:r>
    </w:p>
    <w:p w14:paraId="2B3D306D" w14:textId="77777777" w:rsidR="00673CA5" w:rsidRPr="001E2F64" w:rsidRDefault="00673CA5" w:rsidP="00DA016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577A055" w14:textId="2E006A09" w:rsidR="00067A8C" w:rsidRPr="001E2F64" w:rsidRDefault="00DF40E7" w:rsidP="00067A8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</w:t>
      </w:r>
      <w:r w:rsidR="005843BC" w:rsidRPr="001E2F64">
        <w:rPr>
          <w:rFonts w:ascii="Times New Roman" w:hAnsi="Times New Roman" w:cs="Times New Roman"/>
          <w:b/>
          <w:lang w:val="en-GB"/>
        </w:rPr>
        <w:t>1.</w:t>
      </w:r>
      <w:r w:rsidR="00067A8C" w:rsidRPr="001E2F64">
        <w:rPr>
          <w:rFonts w:ascii="Times New Roman" w:hAnsi="Times New Roman" w:cs="Times New Roman"/>
          <w:lang w:val="en-GB"/>
        </w:rPr>
        <w:t xml:space="preserve"> S</w:t>
      </w:r>
      <w:r w:rsidR="00773C7D" w:rsidRPr="001E2F64">
        <w:rPr>
          <w:rFonts w:ascii="Times New Roman" w:hAnsi="Times New Roman" w:cs="Times New Roman"/>
          <w:lang w:val="en-GB"/>
        </w:rPr>
        <w:t>ummary data for s</w:t>
      </w:r>
      <w:r w:rsidR="00067A8C" w:rsidRPr="001E2F64">
        <w:rPr>
          <w:rFonts w:ascii="Times New Roman" w:hAnsi="Times New Roman" w:cs="Times New Roman"/>
          <w:lang w:val="en-GB"/>
        </w:rPr>
        <w:t>tudy plots</w:t>
      </w:r>
      <w:r w:rsidR="00773C7D" w:rsidRPr="001E2F64">
        <w:rPr>
          <w:rFonts w:ascii="Times New Roman" w:hAnsi="Times New Roman" w:cs="Times New Roman"/>
          <w:lang w:val="en-GB"/>
        </w:rPr>
        <w:t xml:space="preserve">. See Material and methods for definitions. </w:t>
      </w:r>
    </w:p>
    <w:tbl>
      <w:tblPr>
        <w:tblW w:w="14089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8"/>
        <w:gridCol w:w="434"/>
        <w:gridCol w:w="434"/>
        <w:gridCol w:w="434"/>
        <w:gridCol w:w="434"/>
        <w:gridCol w:w="857"/>
        <w:gridCol w:w="1303"/>
        <w:gridCol w:w="1474"/>
        <w:gridCol w:w="887"/>
        <w:gridCol w:w="1232"/>
        <w:gridCol w:w="1105"/>
        <w:gridCol w:w="1208"/>
        <w:gridCol w:w="1259"/>
        <w:gridCol w:w="1210"/>
      </w:tblGrid>
      <w:tr w:rsidR="001E2F64" w:rsidRPr="001E2F64" w14:paraId="494C61C9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94EDBCF" w14:textId="7A3DF70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udy site</w:t>
            </w:r>
          </w:p>
        </w:tc>
        <w:tc>
          <w:tcPr>
            <w:tcW w:w="434" w:type="dxa"/>
            <w:shd w:val="clear" w:color="auto" w:fill="auto"/>
            <w:noWrap/>
          </w:tcPr>
          <w:p w14:paraId="2153628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T</w:t>
            </w:r>
          </w:p>
        </w:tc>
        <w:tc>
          <w:tcPr>
            <w:tcW w:w="434" w:type="dxa"/>
            <w:shd w:val="clear" w:color="auto" w:fill="auto"/>
            <w:noWrap/>
          </w:tcPr>
          <w:p w14:paraId="16F69B3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F</w:t>
            </w:r>
          </w:p>
        </w:tc>
        <w:tc>
          <w:tcPr>
            <w:tcW w:w="434" w:type="dxa"/>
            <w:shd w:val="clear" w:color="auto" w:fill="auto"/>
            <w:noWrap/>
          </w:tcPr>
          <w:p w14:paraId="0DADA19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T</w:t>
            </w:r>
          </w:p>
        </w:tc>
        <w:tc>
          <w:tcPr>
            <w:tcW w:w="434" w:type="dxa"/>
            <w:shd w:val="clear" w:color="auto" w:fill="auto"/>
            <w:noWrap/>
          </w:tcPr>
          <w:p w14:paraId="591BF29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F</w:t>
            </w:r>
          </w:p>
        </w:tc>
        <w:tc>
          <w:tcPr>
            <w:tcW w:w="857" w:type="dxa"/>
            <w:shd w:val="clear" w:color="auto" w:fill="auto"/>
            <w:noWrap/>
          </w:tcPr>
          <w:p w14:paraId="20359C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estDist</w:t>
            </w:r>
          </w:p>
        </w:tc>
        <w:tc>
          <w:tcPr>
            <w:tcW w:w="1303" w:type="dxa"/>
            <w:shd w:val="clear" w:color="auto" w:fill="auto"/>
            <w:noWrap/>
          </w:tcPr>
          <w:p w14:paraId="43AFECA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atitude (°N)</w:t>
            </w:r>
          </w:p>
        </w:tc>
        <w:tc>
          <w:tcPr>
            <w:tcW w:w="1474" w:type="dxa"/>
            <w:shd w:val="clear" w:color="auto" w:fill="auto"/>
            <w:noWrap/>
          </w:tcPr>
          <w:p w14:paraId="4F174F6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ngitude (°E)</w:t>
            </w:r>
          </w:p>
        </w:tc>
        <w:tc>
          <w:tcPr>
            <w:tcW w:w="887" w:type="dxa"/>
          </w:tcPr>
          <w:p w14:paraId="1C932D05" w14:textId="1FA7FAB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Altitude</w:t>
            </w:r>
          </w:p>
        </w:tc>
        <w:tc>
          <w:tcPr>
            <w:tcW w:w="1232" w:type="dxa"/>
            <w:shd w:val="clear" w:color="auto" w:fill="auto"/>
            <w:noWrap/>
          </w:tcPr>
          <w:p w14:paraId="4C4F4411" w14:textId="35731FA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rea</w:t>
            </w:r>
          </w:p>
        </w:tc>
        <w:tc>
          <w:tcPr>
            <w:tcW w:w="1105" w:type="dxa"/>
            <w:shd w:val="clear" w:color="auto" w:fill="auto"/>
            <w:noWrap/>
          </w:tcPr>
          <w:p w14:paraId="17F32BD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rbanised.</w:t>
            </w:r>
          </w:p>
        </w:tc>
        <w:tc>
          <w:tcPr>
            <w:tcW w:w="1208" w:type="dxa"/>
            <w:shd w:val="clear" w:color="auto" w:fill="auto"/>
            <w:noWrap/>
          </w:tcPr>
          <w:p w14:paraId="66E5FE5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ouses/km²</w:t>
            </w:r>
          </w:p>
        </w:tc>
        <w:tc>
          <w:tcPr>
            <w:tcW w:w="1259" w:type="dxa"/>
            <w:shd w:val="clear" w:color="auto" w:fill="auto"/>
            <w:noWrap/>
          </w:tcPr>
          <w:p w14:paraId="205B5F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tensity of urbanisation</w:t>
            </w:r>
          </w:p>
        </w:tc>
        <w:tc>
          <w:tcPr>
            <w:tcW w:w="1210" w:type="dxa"/>
            <w:shd w:val="clear" w:color="auto" w:fill="auto"/>
            <w:noWrap/>
          </w:tcPr>
          <w:p w14:paraId="6C7E6DE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xact location</w:t>
            </w:r>
          </w:p>
        </w:tc>
      </w:tr>
      <w:tr w:rsidR="001E2F64" w:rsidRPr="001E2F64" w14:paraId="56A0FD5A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12502E8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viano</w:t>
            </w:r>
          </w:p>
        </w:tc>
        <w:tc>
          <w:tcPr>
            <w:tcW w:w="434" w:type="dxa"/>
            <w:shd w:val="clear" w:color="auto" w:fill="auto"/>
            <w:noWrap/>
          </w:tcPr>
          <w:p w14:paraId="2915574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2C1B9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CEF750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96959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98DC4D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EC57B9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622347</w:t>
            </w:r>
          </w:p>
        </w:tc>
        <w:tc>
          <w:tcPr>
            <w:tcW w:w="1474" w:type="dxa"/>
            <w:shd w:val="clear" w:color="auto" w:fill="auto"/>
            <w:noWrap/>
          </w:tcPr>
          <w:p w14:paraId="09234A1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24265</w:t>
            </w:r>
          </w:p>
        </w:tc>
        <w:tc>
          <w:tcPr>
            <w:tcW w:w="887" w:type="dxa"/>
          </w:tcPr>
          <w:p w14:paraId="186F8F72" w14:textId="0A4995A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32" w:type="dxa"/>
            <w:shd w:val="clear" w:color="auto" w:fill="auto"/>
            <w:noWrap/>
          </w:tcPr>
          <w:p w14:paraId="29DD2B78" w14:textId="5532C9A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1105" w:type="dxa"/>
            <w:shd w:val="clear" w:color="auto" w:fill="auto"/>
            <w:noWrap/>
          </w:tcPr>
          <w:p w14:paraId="24D9646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2ED73A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A7B666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5B152E6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F6AF9EF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92455C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rinelle</w:t>
            </w:r>
          </w:p>
        </w:tc>
        <w:tc>
          <w:tcPr>
            <w:tcW w:w="434" w:type="dxa"/>
            <w:shd w:val="clear" w:color="auto" w:fill="auto"/>
            <w:noWrap/>
          </w:tcPr>
          <w:p w14:paraId="01FBF60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A1A6E0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2FC6D5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8FCAA0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013CA8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24E4E4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5920178</w:t>
            </w:r>
          </w:p>
        </w:tc>
        <w:tc>
          <w:tcPr>
            <w:tcW w:w="1474" w:type="dxa"/>
            <w:shd w:val="clear" w:color="auto" w:fill="auto"/>
            <w:noWrap/>
          </w:tcPr>
          <w:p w14:paraId="011EB9F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96317587</w:t>
            </w:r>
          </w:p>
        </w:tc>
        <w:tc>
          <w:tcPr>
            <w:tcW w:w="887" w:type="dxa"/>
          </w:tcPr>
          <w:p w14:paraId="2227D9F8" w14:textId="43FEB50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32" w:type="dxa"/>
            <w:shd w:val="clear" w:color="auto" w:fill="auto"/>
            <w:noWrap/>
          </w:tcPr>
          <w:p w14:paraId="12D0F1FB" w14:textId="0ADED89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74DFD4F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9FA089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9154943</w:t>
            </w:r>
          </w:p>
        </w:tc>
        <w:tc>
          <w:tcPr>
            <w:tcW w:w="1259" w:type="dxa"/>
            <w:shd w:val="clear" w:color="auto" w:fill="auto"/>
            <w:noWrap/>
          </w:tcPr>
          <w:p w14:paraId="18279C7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2828469</w:t>
            </w:r>
          </w:p>
        </w:tc>
        <w:tc>
          <w:tcPr>
            <w:tcW w:w="1210" w:type="dxa"/>
            <w:shd w:val="clear" w:color="auto" w:fill="auto"/>
            <w:noWrap/>
          </w:tcPr>
          <w:p w14:paraId="42A92E8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7850943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603408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ulnaie</w:t>
            </w:r>
          </w:p>
        </w:tc>
        <w:tc>
          <w:tcPr>
            <w:tcW w:w="434" w:type="dxa"/>
            <w:shd w:val="clear" w:color="auto" w:fill="auto"/>
            <w:noWrap/>
          </w:tcPr>
          <w:p w14:paraId="75D075C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944412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A84E6A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791CBA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F3E42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</w:tcPr>
          <w:p w14:paraId="527C71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420917</w:t>
            </w:r>
          </w:p>
        </w:tc>
        <w:tc>
          <w:tcPr>
            <w:tcW w:w="1474" w:type="dxa"/>
            <w:shd w:val="clear" w:color="auto" w:fill="auto"/>
            <w:noWrap/>
          </w:tcPr>
          <w:p w14:paraId="0B09602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665214</w:t>
            </w:r>
          </w:p>
        </w:tc>
        <w:tc>
          <w:tcPr>
            <w:tcW w:w="887" w:type="dxa"/>
          </w:tcPr>
          <w:p w14:paraId="0B6904B7" w14:textId="1D72CDF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</w:tcPr>
          <w:p w14:paraId="01BB8C7F" w14:textId="6DE1D30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1309981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21B72E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215127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D73335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17816DE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5C130D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vapessa</w:t>
            </w:r>
          </w:p>
        </w:tc>
        <w:tc>
          <w:tcPr>
            <w:tcW w:w="434" w:type="dxa"/>
            <w:shd w:val="clear" w:color="auto" w:fill="auto"/>
            <w:noWrap/>
          </w:tcPr>
          <w:p w14:paraId="0F7ACE3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54508D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470EE2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B6E3F0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F7544D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0DFB1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5552964</w:t>
            </w:r>
          </w:p>
        </w:tc>
        <w:tc>
          <w:tcPr>
            <w:tcW w:w="1474" w:type="dxa"/>
            <w:shd w:val="clear" w:color="auto" w:fill="auto"/>
            <w:noWrap/>
          </w:tcPr>
          <w:p w14:paraId="709BB0A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8970414</w:t>
            </w:r>
          </w:p>
        </w:tc>
        <w:tc>
          <w:tcPr>
            <w:tcW w:w="887" w:type="dxa"/>
          </w:tcPr>
          <w:p w14:paraId="6984501E" w14:textId="5853639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232" w:type="dxa"/>
            <w:shd w:val="clear" w:color="auto" w:fill="auto"/>
            <w:noWrap/>
          </w:tcPr>
          <w:p w14:paraId="1FD408AD" w14:textId="56E6A63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245D95D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549128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F59515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09321B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CEEF8C5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B61290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arcelona</w:t>
            </w:r>
          </w:p>
        </w:tc>
        <w:tc>
          <w:tcPr>
            <w:tcW w:w="434" w:type="dxa"/>
            <w:shd w:val="clear" w:color="auto" w:fill="auto"/>
            <w:noWrap/>
          </w:tcPr>
          <w:p w14:paraId="396EE42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E338F5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B101C3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417F2D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5CC72D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F5F175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.46454414</w:t>
            </w:r>
          </w:p>
        </w:tc>
        <w:tc>
          <w:tcPr>
            <w:tcW w:w="1474" w:type="dxa"/>
            <w:shd w:val="clear" w:color="auto" w:fill="auto"/>
            <w:noWrap/>
          </w:tcPr>
          <w:p w14:paraId="2E0F785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43986</w:t>
            </w:r>
          </w:p>
        </w:tc>
        <w:tc>
          <w:tcPr>
            <w:tcW w:w="887" w:type="dxa"/>
          </w:tcPr>
          <w:p w14:paraId="3FF0F8DC" w14:textId="121FF41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232" w:type="dxa"/>
            <w:shd w:val="clear" w:color="auto" w:fill="auto"/>
            <w:noWrap/>
          </w:tcPr>
          <w:p w14:paraId="2289691E" w14:textId="1402869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05" w:type="dxa"/>
            <w:shd w:val="clear" w:color="auto" w:fill="auto"/>
            <w:noWrap/>
          </w:tcPr>
          <w:p w14:paraId="0C927BD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AA6B09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7D0780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398833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D2AF091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6CAA05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ern-Bremer</w:t>
            </w:r>
          </w:p>
        </w:tc>
        <w:tc>
          <w:tcPr>
            <w:tcW w:w="434" w:type="dxa"/>
            <w:shd w:val="clear" w:color="auto" w:fill="auto"/>
            <w:noWrap/>
          </w:tcPr>
          <w:p w14:paraId="56751B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5BCCDC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72F291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748B42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B34BAC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0EE200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.961333</w:t>
            </w:r>
          </w:p>
        </w:tc>
        <w:tc>
          <w:tcPr>
            <w:tcW w:w="1474" w:type="dxa"/>
            <w:shd w:val="clear" w:color="auto" w:fill="auto"/>
            <w:noWrap/>
          </w:tcPr>
          <w:p w14:paraId="4A4EE40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406778</w:t>
            </w:r>
          </w:p>
        </w:tc>
        <w:tc>
          <w:tcPr>
            <w:tcW w:w="887" w:type="dxa"/>
          </w:tcPr>
          <w:p w14:paraId="6C789FFD" w14:textId="6EE4E41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232" w:type="dxa"/>
            <w:shd w:val="clear" w:color="auto" w:fill="auto"/>
            <w:noWrap/>
          </w:tcPr>
          <w:p w14:paraId="4F8E2786" w14:textId="1A87F2C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itzerland</w:t>
            </w:r>
          </w:p>
        </w:tc>
        <w:tc>
          <w:tcPr>
            <w:tcW w:w="1105" w:type="dxa"/>
            <w:shd w:val="clear" w:color="auto" w:fill="auto"/>
            <w:noWrap/>
          </w:tcPr>
          <w:p w14:paraId="1B8F1C3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C3A505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428AB5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742EA7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47BCD727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35BA9C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ern-Forst</w:t>
            </w:r>
          </w:p>
        </w:tc>
        <w:tc>
          <w:tcPr>
            <w:tcW w:w="434" w:type="dxa"/>
            <w:shd w:val="clear" w:color="auto" w:fill="auto"/>
            <w:noWrap/>
          </w:tcPr>
          <w:p w14:paraId="2E8C9BC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341A18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7DF59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E8483B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CBE859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418821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.918611</w:t>
            </w:r>
          </w:p>
        </w:tc>
        <w:tc>
          <w:tcPr>
            <w:tcW w:w="1474" w:type="dxa"/>
            <w:shd w:val="clear" w:color="auto" w:fill="auto"/>
            <w:noWrap/>
          </w:tcPr>
          <w:p w14:paraId="6B42C28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3105</w:t>
            </w:r>
          </w:p>
        </w:tc>
        <w:tc>
          <w:tcPr>
            <w:tcW w:w="887" w:type="dxa"/>
          </w:tcPr>
          <w:p w14:paraId="64F3BCD0" w14:textId="5E0EFAE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232" w:type="dxa"/>
            <w:shd w:val="clear" w:color="auto" w:fill="auto"/>
            <w:noWrap/>
          </w:tcPr>
          <w:p w14:paraId="7B2EAF81" w14:textId="6A9EB0D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itzerland</w:t>
            </w:r>
          </w:p>
        </w:tc>
        <w:tc>
          <w:tcPr>
            <w:tcW w:w="1105" w:type="dxa"/>
            <w:shd w:val="clear" w:color="auto" w:fill="auto"/>
            <w:noWrap/>
          </w:tcPr>
          <w:p w14:paraId="490FD3A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F38C91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.7042301</w:t>
            </w:r>
          </w:p>
        </w:tc>
        <w:tc>
          <w:tcPr>
            <w:tcW w:w="1259" w:type="dxa"/>
            <w:shd w:val="clear" w:color="auto" w:fill="auto"/>
            <w:noWrap/>
          </w:tcPr>
          <w:p w14:paraId="4087ACD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5361546</w:t>
            </w:r>
          </w:p>
        </w:tc>
        <w:tc>
          <w:tcPr>
            <w:tcW w:w="1210" w:type="dxa"/>
            <w:shd w:val="clear" w:color="auto" w:fill="auto"/>
            <w:noWrap/>
          </w:tcPr>
          <w:p w14:paraId="2FFE3ED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52CCEEC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296DD5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ern-Köniz</w:t>
            </w:r>
          </w:p>
        </w:tc>
        <w:tc>
          <w:tcPr>
            <w:tcW w:w="434" w:type="dxa"/>
            <w:shd w:val="clear" w:color="auto" w:fill="auto"/>
            <w:noWrap/>
          </w:tcPr>
          <w:p w14:paraId="60B63B3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A0A299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2EB18D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024E1C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1F6317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CD4661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.931972</w:t>
            </w:r>
          </w:p>
        </w:tc>
        <w:tc>
          <w:tcPr>
            <w:tcW w:w="1474" w:type="dxa"/>
            <w:shd w:val="clear" w:color="auto" w:fill="auto"/>
            <w:noWrap/>
          </w:tcPr>
          <w:p w14:paraId="4B5E564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401639</w:t>
            </w:r>
          </w:p>
        </w:tc>
        <w:tc>
          <w:tcPr>
            <w:tcW w:w="887" w:type="dxa"/>
          </w:tcPr>
          <w:p w14:paraId="009A5933" w14:textId="7FBB705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1232" w:type="dxa"/>
            <w:shd w:val="clear" w:color="auto" w:fill="auto"/>
            <w:noWrap/>
          </w:tcPr>
          <w:p w14:paraId="7D1FCEC8" w14:textId="759F700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itzerland</w:t>
            </w:r>
          </w:p>
        </w:tc>
        <w:tc>
          <w:tcPr>
            <w:tcW w:w="1105" w:type="dxa"/>
            <w:shd w:val="clear" w:color="auto" w:fill="auto"/>
            <w:noWrap/>
          </w:tcPr>
          <w:p w14:paraId="484CC0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37AF8C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FA604B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7F0EC87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E43F19A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30B2A5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ern-Spielwald</w:t>
            </w:r>
          </w:p>
        </w:tc>
        <w:tc>
          <w:tcPr>
            <w:tcW w:w="434" w:type="dxa"/>
            <w:shd w:val="clear" w:color="auto" w:fill="auto"/>
            <w:noWrap/>
          </w:tcPr>
          <w:p w14:paraId="6E64607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BD6722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CE70F6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745A65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60B815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26CEA3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.947778</w:t>
            </w:r>
          </w:p>
        </w:tc>
        <w:tc>
          <w:tcPr>
            <w:tcW w:w="1474" w:type="dxa"/>
            <w:shd w:val="clear" w:color="auto" w:fill="auto"/>
            <w:noWrap/>
          </w:tcPr>
          <w:p w14:paraId="076278D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315833</w:t>
            </w:r>
          </w:p>
        </w:tc>
        <w:tc>
          <w:tcPr>
            <w:tcW w:w="887" w:type="dxa"/>
          </w:tcPr>
          <w:p w14:paraId="4AB64D6A" w14:textId="54D0A07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232" w:type="dxa"/>
            <w:shd w:val="clear" w:color="auto" w:fill="auto"/>
            <w:noWrap/>
          </w:tcPr>
          <w:p w14:paraId="67C23AF9" w14:textId="3C5CAF1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itzerland</w:t>
            </w:r>
          </w:p>
        </w:tc>
        <w:tc>
          <w:tcPr>
            <w:tcW w:w="1105" w:type="dxa"/>
            <w:shd w:val="clear" w:color="auto" w:fill="auto"/>
            <w:noWrap/>
          </w:tcPr>
          <w:p w14:paraId="215D5A1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15570DD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7B9A10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76379C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58AA479" w14:textId="77777777" w:rsidTr="00617E85">
        <w:trPr>
          <w:trHeight w:val="312"/>
        </w:trPr>
        <w:tc>
          <w:tcPr>
            <w:tcW w:w="1818" w:type="dxa"/>
            <w:shd w:val="clear" w:color="auto" w:fill="auto"/>
            <w:noWrap/>
          </w:tcPr>
          <w:p w14:paraId="0F989C2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ałowieża (primeval stands)</w:t>
            </w:r>
          </w:p>
        </w:tc>
        <w:tc>
          <w:tcPr>
            <w:tcW w:w="434" w:type="dxa"/>
            <w:shd w:val="clear" w:color="auto" w:fill="auto"/>
            <w:noWrap/>
          </w:tcPr>
          <w:p w14:paraId="6CAA692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0906B0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F6713E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0738A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B9E5E3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591FB0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.718176</w:t>
            </w:r>
          </w:p>
        </w:tc>
        <w:tc>
          <w:tcPr>
            <w:tcW w:w="1474" w:type="dxa"/>
            <w:shd w:val="clear" w:color="auto" w:fill="auto"/>
            <w:noWrap/>
          </w:tcPr>
          <w:p w14:paraId="4C578C6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850308</w:t>
            </w:r>
          </w:p>
        </w:tc>
        <w:tc>
          <w:tcPr>
            <w:tcW w:w="887" w:type="dxa"/>
          </w:tcPr>
          <w:p w14:paraId="6D08F682" w14:textId="62A8517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32" w:type="dxa"/>
            <w:shd w:val="clear" w:color="auto" w:fill="auto"/>
            <w:noWrap/>
          </w:tcPr>
          <w:p w14:paraId="55B28EAE" w14:textId="4EC4C01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land</w:t>
            </w:r>
          </w:p>
        </w:tc>
        <w:tc>
          <w:tcPr>
            <w:tcW w:w="1105" w:type="dxa"/>
            <w:shd w:val="clear" w:color="auto" w:fill="auto"/>
            <w:noWrap/>
          </w:tcPr>
          <w:p w14:paraId="3E1890B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F7383D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D96532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B01F7C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4A75D66" w14:textId="77777777" w:rsidTr="00617E85">
        <w:trPr>
          <w:trHeight w:val="312"/>
        </w:trPr>
        <w:tc>
          <w:tcPr>
            <w:tcW w:w="1818" w:type="dxa"/>
            <w:shd w:val="clear" w:color="auto" w:fill="auto"/>
            <w:noWrap/>
          </w:tcPr>
          <w:p w14:paraId="32D4650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ałowieża CZ (managed stands)</w:t>
            </w:r>
          </w:p>
        </w:tc>
        <w:tc>
          <w:tcPr>
            <w:tcW w:w="434" w:type="dxa"/>
            <w:shd w:val="clear" w:color="auto" w:fill="auto"/>
            <w:noWrap/>
          </w:tcPr>
          <w:p w14:paraId="193400A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B08E07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E9886C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C78689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1252892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364A4D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.672407</w:t>
            </w:r>
          </w:p>
        </w:tc>
        <w:tc>
          <w:tcPr>
            <w:tcW w:w="1474" w:type="dxa"/>
            <w:shd w:val="clear" w:color="auto" w:fill="auto"/>
            <w:noWrap/>
          </w:tcPr>
          <w:p w14:paraId="47158A4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724228</w:t>
            </w:r>
          </w:p>
        </w:tc>
        <w:tc>
          <w:tcPr>
            <w:tcW w:w="887" w:type="dxa"/>
          </w:tcPr>
          <w:p w14:paraId="09AE1B56" w14:textId="6E4B0FF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32" w:type="dxa"/>
            <w:shd w:val="clear" w:color="auto" w:fill="auto"/>
            <w:noWrap/>
          </w:tcPr>
          <w:p w14:paraId="20659C88" w14:textId="0BE5CB1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land</w:t>
            </w:r>
          </w:p>
        </w:tc>
        <w:tc>
          <w:tcPr>
            <w:tcW w:w="1105" w:type="dxa"/>
            <w:shd w:val="clear" w:color="auto" w:fill="auto"/>
            <w:noWrap/>
          </w:tcPr>
          <w:p w14:paraId="7532DAB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AFE232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2978CA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AFC85D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4934FF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3B6F92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OSHOEK</w:t>
            </w:r>
          </w:p>
        </w:tc>
        <w:tc>
          <w:tcPr>
            <w:tcW w:w="434" w:type="dxa"/>
            <w:shd w:val="clear" w:color="auto" w:fill="auto"/>
            <w:noWrap/>
          </w:tcPr>
          <w:p w14:paraId="0D814AF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4260B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28D32F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DE8EFF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C4AC67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7BABFD0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.1331</w:t>
            </w:r>
          </w:p>
        </w:tc>
        <w:tc>
          <w:tcPr>
            <w:tcW w:w="1474" w:type="dxa"/>
            <w:shd w:val="clear" w:color="auto" w:fill="auto"/>
            <w:noWrap/>
          </w:tcPr>
          <w:p w14:paraId="1016A17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519</w:t>
            </w:r>
          </w:p>
        </w:tc>
        <w:tc>
          <w:tcPr>
            <w:tcW w:w="887" w:type="dxa"/>
          </w:tcPr>
          <w:p w14:paraId="0B429406" w14:textId="50B02B4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</w:tcPr>
          <w:p w14:paraId="4F3CA3B3" w14:textId="775B791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elgium</w:t>
            </w:r>
          </w:p>
        </w:tc>
        <w:tc>
          <w:tcPr>
            <w:tcW w:w="1105" w:type="dxa"/>
            <w:shd w:val="clear" w:color="auto" w:fill="auto"/>
            <w:noWrap/>
          </w:tcPr>
          <w:p w14:paraId="6460EB9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53A9F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9154943</w:t>
            </w:r>
          </w:p>
        </w:tc>
        <w:tc>
          <w:tcPr>
            <w:tcW w:w="1259" w:type="dxa"/>
            <w:shd w:val="clear" w:color="auto" w:fill="auto"/>
            <w:noWrap/>
          </w:tcPr>
          <w:p w14:paraId="6518F6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2828469</w:t>
            </w:r>
          </w:p>
        </w:tc>
        <w:tc>
          <w:tcPr>
            <w:tcW w:w="1210" w:type="dxa"/>
            <w:shd w:val="clear" w:color="auto" w:fill="auto"/>
            <w:noWrap/>
          </w:tcPr>
          <w:p w14:paraId="09C563D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1D055449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26EDCE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rabtia</w:t>
            </w:r>
          </w:p>
        </w:tc>
        <w:tc>
          <w:tcPr>
            <w:tcW w:w="434" w:type="dxa"/>
            <w:shd w:val="clear" w:color="auto" w:fill="auto"/>
            <w:noWrap/>
          </w:tcPr>
          <w:p w14:paraId="021CF8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C85D39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512421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87F143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E389A3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C80137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.851797</w:t>
            </w:r>
          </w:p>
        </w:tc>
        <w:tc>
          <w:tcPr>
            <w:tcW w:w="1474" w:type="dxa"/>
            <w:shd w:val="clear" w:color="auto" w:fill="auto"/>
            <w:noWrap/>
          </w:tcPr>
          <w:p w14:paraId="0877383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331434</w:t>
            </w:r>
          </w:p>
        </w:tc>
        <w:tc>
          <w:tcPr>
            <w:tcW w:w="887" w:type="dxa"/>
          </w:tcPr>
          <w:p w14:paraId="5F4DFC94" w14:textId="1178433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32" w:type="dxa"/>
            <w:shd w:val="clear" w:color="auto" w:fill="auto"/>
            <w:noWrap/>
          </w:tcPr>
          <w:p w14:paraId="60B34468" w14:textId="1435641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1105" w:type="dxa"/>
            <w:shd w:val="clear" w:color="auto" w:fill="auto"/>
            <w:noWrap/>
          </w:tcPr>
          <w:p w14:paraId="585421B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2E9F7FA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.7042301</w:t>
            </w:r>
          </w:p>
        </w:tc>
        <w:tc>
          <w:tcPr>
            <w:tcW w:w="1259" w:type="dxa"/>
            <w:shd w:val="clear" w:color="auto" w:fill="auto"/>
            <w:noWrap/>
          </w:tcPr>
          <w:p w14:paraId="37F1907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5361546</w:t>
            </w:r>
          </w:p>
        </w:tc>
        <w:tc>
          <w:tcPr>
            <w:tcW w:w="1210" w:type="dxa"/>
            <w:shd w:val="clear" w:color="auto" w:fill="auto"/>
            <w:noWrap/>
          </w:tcPr>
          <w:p w14:paraId="493F50A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1C6C249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07F2A8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rampton Wood</w:t>
            </w:r>
          </w:p>
        </w:tc>
        <w:tc>
          <w:tcPr>
            <w:tcW w:w="434" w:type="dxa"/>
            <w:shd w:val="clear" w:color="auto" w:fill="auto"/>
            <w:noWrap/>
          </w:tcPr>
          <w:p w14:paraId="598FEEE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1CD476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B37E27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9F8296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05A39E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</w:tcPr>
          <w:p w14:paraId="506C1DB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.313056</w:t>
            </w:r>
          </w:p>
        </w:tc>
        <w:tc>
          <w:tcPr>
            <w:tcW w:w="1474" w:type="dxa"/>
            <w:shd w:val="clear" w:color="auto" w:fill="auto"/>
            <w:noWrap/>
          </w:tcPr>
          <w:p w14:paraId="5EBC1A4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0.266667</w:t>
            </w:r>
          </w:p>
        </w:tc>
        <w:tc>
          <w:tcPr>
            <w:tcW w:w="887" w:type="dxa"/>
          </w:tcPr>
          <w:p w14:paraId="197E4152" w14:textId="4DB67BD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32" w:type="dxa"/>
            <w:shd w:val="clear" w:color="auto" w:fill="auto"/>
            <w:noWrap/>
          </w:tcPr>
          <w:p w14:paraId="714986E9" w14:textId="4DDFB06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ngland</w:t>
            </w:r>
          </w:p>
        </w:tc>
        <w:tc>
          <w:tcPr>
            <w:tcW w:w="1105" w:type="dxa"/>
            <w:shd w:val="clear" w:color="auto" w:fill="auto"/>
            <w:noWrap/>
          </w:tcPr>
          <w:p w14:paraId="2CC9866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A366E6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535E30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F5317D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10BFF39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1185E4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ussaco</w:t>
            </w:r>
          </w:p>
        </w:tc>
        <w:tc>
          <w:tcPr>
            <w:tcW w:w="434" w:type="dxa"/>
            <w:shd w:val="clear" w:color="auto" w:fill="auto"/>
            <w:noWrap/>
          </w:tcPr>
          <w:p w14:paraId="2EE5E25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429434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E06D78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788377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FC53BE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C970A8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.371733</w:t>
            </w:r>
          </w:p>
        </w:tc>
        <w:tc>
          <w:tcPr>
            <w:tcW w:w="1474" w:type="dxa"/>
            <w:shd w:val="clear" w:color="auto" w:fill="auto"/>
            <w:noWrap/>
          </w:tcPr>
          <w:p w14:paraId="497C4E3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8.366527</w:t>
            </w:r>
          </w:p>
        </w:tc>
        <w:tc>
          <w:tcPr>
            <w:tcW w:w="887" w:type="dxa"/>
          </w:tcPr>
          <w:p w14:paraId="6615837D" w14:textId="6CB9435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32" w:type="dxa"/>
            <w:shd w:val="clear" w:color="auto" w:fill="auto"/>
            <w:noWrap/>
          </w:tcPr>
          <w:p w14:paraId="40D2489C" w14:textId="1B9CB69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rtugal</w:t>
            </w:r>
          </w:p>
        </w:tc>
        <w:tc>
          <w:tcPr>
            <w:tcW w:w="1105" w:type="dxa"/>
            <w:shd w:val="clear" w:color="auto" w:fill="auto"/>
            <w:noWrap/>
          </w:tcPr>
          <w:p w14:paraId="5E38695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52DA17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329940C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C57029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5712EF4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44B24C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ute Park. Cardiff</w:t>
            </w:r>
          </w:p>
        </w:tc>
        <w:tc>
          <w:tcPr>
            <w:tcW w:w="434" w:type="dxa"/>
            <w:shd w:val="clear" w:color="auto" w:fill="auto"/>
            <w:noWrap/>
          </w:tcPr>
          <w:p w14:paraId="01CE652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60C071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6793A2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3B9B70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6AE4F2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</w:tcPr>
          <w:p w14:paraId="081F179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.486389</w:t>
            </w:r>
          </w:p>
        </w:tc>
        <w:tc>
          <w:tcPr>
            <w:tcW w:w="1474" w:type="dxa"/>
            <w:shd w:val="clear" w:color="auto" w:fill="auto"/>
            <w:noWrap/>
          </w:tcPr>
          <w:p w14:paraId="2BD974F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3.183333</w:t>
            </w:r>
          </w:p>
        </w:tc>
        <w:tc>
          <w:tcPr>
            <w:tcW w:w="887" w:type="dxa"/>
          </w:tcPr>
          <w:p w14:paraId="6D7BCB92" w14:textId="1A5A2E5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2" w:type="dxa"/>
            <w:shd w:val="clear" w:color="auto" w:fill="auto"/>
            <w:noWrap/>
          </w:tcPr>
          <w:p w14:paraId="506A0C63" w14:textId="62623AE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Wales</w:t>
            </w:r>
          </w:p>
        </w:tc>
        <w:tc>
          <w:tcPr>
            <w:tcW w:w="1105" w:type="dxa"/>
            <w:shd w:val="clear" w:color="auto" w:fill="auto"/>
            <w:noWrap/>
          </w:tcPr>
          <w:p w14:paraId="0F6A232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08" w:type="dxa"/>
            <w:shd w:val="clear" w:color="auto" w:fill="auto"/>
            <w:noWrap/>
          </w:tcPr>
          <w:p w14:paraId="75D4872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3.028185</w:t>
            </w:r>
          </w:p>
        </w:tc>
        <w:tc>
          <w:tcPr>
            <w:tcW w:w="1259" w:type="dxa"/>
            <w:shd w:val="clear" w:color="auto" w:fill="auto"/>
            <w:noWrap/>
          </w:tcPr>
          <w:p w14:paraId="7551F58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6488434</w:t>
            </w:r>
          </w:p>
        </w:tc>
        <w:tc>
          <w:tcPr>
            <w:tcW w:w="1210" w:type="dxa"/>
            <w:shd w:val="clear" w:color="auto" w:fill="auto"/>
            <w:noWrap/>
          </w:tcPr>
          <w:p w14:paraId="644425F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F8A21BD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222FF4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uunderkamp</w:t>
            </w:r>
          </w:p>
        </w:tc>
        <w:tc>
          <w:tcPr>
            <w:tcW w:w="434" w:type="dxa"/>
            <w:shd w:val="clear" w:color="auto" w:fill="auto"/>
            <w:noWrap/>
          </w:tcPr>
          <w:p w14:paraId="13A879A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14F9EE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68F432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11117F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67D08FC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727CE1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474" w:type="dxa"/>
            <w:shd w:val="clear" w:color="auto" w:fill="auto"/>
            <w:noWrap/>
          </w:tcPr>
          <w:p w14:paraId="5D19D5D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87" w:type="dxa"/>
          </w:tcPr>
          <w:p w14:paraId="73D780AA" w14:textId="10B0744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32" w:type="dxa"/>
            <w:shd w:val="clear" w:color="auto" w:fill="auto"/>
            <w:noWrap/>
          </w:tcPr>
          <w:p w14:paraId="432D8D9E" w14:textId="413D9DB2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1105" w:type="dxa"/>
            <w:shd w:val="clear" w:color="auto" w:fill="auto"/>
            <w:noWrap/>
          </w:tcPr>
          <w:p w14:paraId="459ED18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8D9B7F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95774715</w:t>
            </w:r>
          </w:p>
        </w:tc>
        <w:tc>
          <w:tcPr>
            <w:tcW w:w="1259" w:type="dxa"/>
            <w:shd w:val="clear" w:color="auto" w:fill="auto"/>
            <w:noWrap/>
          </w:tcPr>
          <w:p w14:paraId="5373128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21988</w:t>
            </w:r>
          </w:p>
        </w:tc>
        <w:tc>
          <w:tcPr>
            <w:tcW w:w="1210" w:type="dxa"/>
            <w:shd w:val="clear" w:color="auto" w:fill="auto"/>
            <w:noWrap/>
          </w:tcPr>
          <w:p w14:paraId="009A03A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0CDC78E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13D18D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ltavuturo</w:t>
            </w:r>
          </w:p>
        </w:tc>
        <w:tc>
          <w:tcPr>
            <w:tcW w:w="434" w:type="dxa"/>
            <w:shd w:val="clear" w:color="auto" w:fill="auto"/>
            <w:noWrap/>
          </w:tcPr>
          <w:p w14:paraId="7FEFCD6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DA70AC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C548C8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29F8E3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E1F2A3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CA4860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.79</w:t>
            </w:r>
          </w:p>
        </w:tc>
        <w:tc>
          <w:tcPr>
            <w:tcW w:w="1474" w:type="dxa"/>
            <w:shd w:val="clear" w:color="auto" w:fill="auto"/>
            <w:noWrap/>
          </w:tcPr>
          <w:p w14:paraId="6EB7B8C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9139</w:t>
            </w:r>
          </w:p>
        </w:tc>
        <w:tc>
          <w:tcPr>
            <w:tcW w:w="887" w:type="dxa"/>
          </w:tcPr>
          <w:p w14:paraId="3ACF8FCF" w14:textId="5C69BC3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32" w:type="dxa"/>
            <w:shd w:val="clear" w:color="auto" w:fill="auto"/>
            <w:noWrap/>
          </w:tcPr>
          <w:p w14:paraId="19378CA6" w14:textId="2D6FF32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cily</w:t>
            </w:r>
          </w:p>
        </w:tc>
        <w:tc>
          <w:tcPr>
            <w:tcW w:w="1105" w:type="dxa"/>
            <w:shd w:val="clear" w:color="auto" w:fill="auto"/>
            <w:noWrap/>
          </w:tcPr>
          <w:p w14:paraId="031B693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D9F28B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.7042301</w:t>
            </w:r>
          </w:p>
        </w:tc>
        <w:tc>
          <w:tcPr>
            <w:tcW w:w="1259" w:type="dxa"/>
            <w:shd w:val="clear" w:color="auto" w:fill="auto"/>
            <w:noWrap/>
          </w:tcPr>
          <w:p w14:paraId="6DE9928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5361546</w:t>
            </w:r>
          </w:p>
        </w:tc>
        <w:tc>
          <w:tcPr>
            <w:tcW w:w="1210" w:type="dxa"/>
            <w:shd w:val="clear" w:color="auto" w:fill="auto"/>
            <w:noWrap/>
          </w:tcPr>
          <w:p w14:paraId="34A72FA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02737F1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1162DB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ntabrian mountains</w:t>
            </w:r>
          </w:p>
        </w:tc>
        <w:tc>
          <w:tcPr>
            <w:tcW w:w="434" w:type="dxa"/>
            <w:shd w:val="clear" w:color="auto" w:fill="auto"/>
            <w:noWrap/>
          </w:tcPr>
          <w:p w14:paraId="4AE3FD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77A361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678F21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8ECDE0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20ECC2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CBA8F3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639967</w:t>
            </w:r>
          </w:p>
        </w:tc>
        <w:tc>
          <w:tcPr>
            <w:tcW w:w="1474" w:type="dxa"/>
            <w:shd w:val="clear" w:color="auto" w:fill="auto"/>
            <w:noWrap/>
          </w:tcPr>
          <w:p w14:paraId="5C1520D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5.093158</w:t>
            </w:r>
          </w:p>
        </w:tc>
        <w:tc>
          <w:tcPr>
            <w:tcW w:w="887" w:type="dxa"/>
          </w:tcPr>
          <w:p w14:paraId="1646CAF5" w14:textId="5F67079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1232" w:type="dxa"/>
            <w:shd w:val="clear" w:color="auto" w:fill="auto"/>
            <w:noWrap/>
          </w:tcPr>
          <w:p w14:paraId="319A05F1" w14:textId="47CCC8F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05" w:type="dxa"/>
            <w:shd w:val="clear" w:color="auto" w:fill="auto"/>
            <w:noWrap/>
          </w:tcPr>
          <w:p w14:paraId="7CE2B19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1FC49D5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4D3F8C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2FBC7A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5B7C0B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B9A166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p Corse</w:t>
            </w:r>
          </w:p>
        </w:tc>
        <w:tc>
          <w:tcPr>
            <w:tcW w:w="434" w:type="dxa"/>
            <w:shd w:val="clear" w:color="auto" w:fill="auto"/>
            <w:noWrap/>
          </w:tcPr>
          <w:p w14:paraId="515B59C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890A6C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05BC91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C3E16D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4FE819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62BDFE6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357819</w:t>
            </w:r>
          </w:p>
        </w:tc>
        <w:tc>
          <w:tcPr>
            <w:tcW w:w="1474" w:type="dxa"/>
            <w:shd w:val="clear" w:color="auto" w:fill="auto"/>
            <w:noWrap/>
          </w:tcPr>
          <w:p w14:paraId="2DD4B39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755428</w:t>
            </w:r>
          </w:p>
        </w:tc>
        <w:tc>
          <w:tcPr>
            <w:tcW w:w="887" w:type="dxa"/>
          </w:tcPr>
          <w:p w14:paraId="48713D43" w14:textId="0E9BE642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1232" w:type="dxa"/>
            <w:shd w:val="clear" w:color="auto" w:fill="auto"/>
            <w:noWrap/>
          </w:tcPr>
          <w:p w14:paraId="53F9A3D5" w14:textId="34E4CBF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2B0EFA4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8A4056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76F2BA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0EEBC38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F659021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568332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stelporziano</w:t>
            </w:r>
          </w:p>
        </w:tc>
        <w:tc>
          <w:tcPr>
            <w:tcW w:w="434" w:type="dxa"/>
            <w:shd w:val="clear" w:color="auto" w:fill="auto"/>
            <w:noWrap/>
          </w:tcPr>
          <w:p w14:paraId="397FF5E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D096D5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DB58FC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95AB7F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850486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AF5C6A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.722199</w:t>
            </w:r>
          </w:p>
        </w:tc>
        <w:tc>
          <w:tcPr>
            <w:tcW w:w="1474" w:type="dxa"/>
            <w:shd w:val="clear" w:color="auto" w:fill="auto"/>
            <w:noWrap/>
          </w:tcPr>
          <w:p w14:paraId="61D2891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408438</w:t>
            </w:r>
          </w:p>
        </w:tc>
        <w:tc>
          <w:tcPr>
            <w:tcW w:w="887" w:type="dxa"/>
          </w:tcPr>
          <w:p w14:paraId="54B02095" w14:textId="0DDD2BC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</w:tcPr>
          <w:p w14:paraId="64E35AA7" w14:textId="3B48033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1105" w:type="dxa"/>
            <w:shd w:val="clear" w:color="auto" w:fill="auto"/>
            <w:noWrap/>
          </w:tcPr>
          <w:p w14:paraId="0119A43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FBCB86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5FA2D2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9A2A37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0F8C37D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657068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Cesarò</w:t>
            </w:r>
          </w:p>
        </w:tc>
        <w:tc>
          <w:tcPr>
            <w:tcW w:w="434" w:type="dxa"/>
            <w:shd w:val="clear" w:color="auto" w:fill="auto"/>
            <w:noWrap/>
          </w:tcPr>
          <w:p w14:paraId="33A30A6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0D3716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AB16D2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3B565F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1162ED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B0FD41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.952075</w:t>
            </w:r>
          </w:p>
        </w:tc>
        <w:tc>
          <w:tcPr>
            <w:tcW w:w="1474" w:type="dxa"/>
            <w:shd w:val="clear" w:color="auto" w:fill="auto"/>
            <w:noWrap/>
          </w:tcPr>
          <w:p w14:paraId="39480BA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693217</w:t>
            </w:r>
          </w:p>
        </w:tc>
        <w:tc>
          <w:tcPr>
            <w:tcW w:w="887" w:type="dxa"/>
          </w:tcPr>
          <w:p w14:paraId="1725C289" w14:textId="78E419F2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1232" w:type="dxa"/>
            <w:shd w:val="clear" w:color="auto" w:fill="auto"/>
            <w:noWrap/>
          </w:tcPr>
          <w:p w14:paraId="1BF341A3" w14:textId="03DED88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cily</w:t>
            </w:r>
          </w:p>
        </w:tc>
        <w:tc>
          <w:tcPr>
            <w:tcW w:w="1105" w:type="dxa"/>
            <w:shd w:val="clear" w:color="auto" w:fill="auto"/>
            <w:noWrap/>
          </w:tcPr>
          <w:p w14:paraId="5E29C06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2C67C5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39C0D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4CE7F5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331875A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2706EC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te</w:t>
            </w:r>
          </w:p>
        </w:tc>
        <w:tc>
          <w:tcPr>
            <w:tcW w:w="434" w:type="dxa"/>
            <w:shd w:val="clear" w:color="auto" w:fill="auto"/>
            <w:noWrap/>
          </w:tcPr>
          <w:p w14:paraId="6E57608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91EDB6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FD3FFD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309E95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E4A78F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A0F6FF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280308</w:t>
            </w:r>
          </w:p>
        </w:tc>
        <w:tc>
          <w:tcPr>
            <w:tcW w:w="1474" w:type="dxa"/>
            <w:shd w:val="clear" w:color="auto" w:fill="auto"/>
            <w:noWrap/>
          </w:tcPr>
          <w:p w14:paraId="5D469D6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203445</w:t>
            </w:r>
          </w:p>
        </w:tc>
        <w:tc>
          <w:tcPr>
            <w:tcW w:w="887" w:type="dxa"/>
          </w:tcPr>
          <w:p w14:paraId="2EE12E09" w14:textId="61C457C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232" w:type="dxa"/>
            <w:shd w:val="clear" w:color="auto" w:fill="auto"/>
            <w:noWrap/>
          </w:tcPr>
          <w:p w14:paraId="7911A0B4" w14:textId="1EA4AF2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344F183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961F04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.7887358</w:t>
            </w:r>
          </w:p>
        </w:tc>
        <w:tc>
          <w:tcPr>
            <w:tcW w:w="1259" w:type="dxa"/>
            <w:shd w:val="clear" w:color="auto" w:fill="auto"/>
            <w:noWrap/>
          </w:tcPr>
          <w:p w14:paraId="1D4C4B0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1054024</w:t>
            </w:r>
          </w:p>
        </w:tc>
        <w:tc>
          <w:tcPr>
            <w:tcW w:w="1210" w:type="dxa"/>
            <w:shd w:val="clear" w:color="auto" w:fill="auto"/>
            <w:noWrap/>
          </w:tcPr>
          <w:p w14:paraId="12E841D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534CF84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E2269C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yncoed</w:t>
            </w:r>
          </w:p>
        </w:tc>
        <w:tc>
          <w:tcPr>
            <w:tcW w:w="434" w:type="dxa"/>
            <w:shd w:val="clear" w:color="auto" w:fill="auto"/>
            <w:noWrap/>
          </w:tcPr>
          <w:p w14:paraId="1940C84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550A64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2080B7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9ACE95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98073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</w:tcPr>
          <w:p w14:paraId="3FEBB28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.519722</w:t>
            </w:r>
          </w:p>
        </w:tc>
        <w:tc>
          <w:tcPr>
            <w:tcW w:w="1474" w:type="dxa"/>
            <w:shd w:val="clear" w:color="auto" w:fill="auto"/>
            <w:noWrap/>
          </w:tcPr>
          <w:p w14:paraId="502C825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3.163056</w:t>
            </w:r>
          </w:p>
        </w:tc>
        <w:tc>
          <w:tcPr>
            <w:tcW w:w="887" w:type="dxa"/>
          </w:tcPr>
          <w:p w14:paraId="68C59D68" w14:textId="4467E7F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32" w:type="dxa"/>
            <w:shd w:val="clear" w:color="auto" w:fill="auto"/>
            <w:noWrap/>
          </w:tcPr>
          <w:p w14:paraId="56911E45" w14:textId="0FAFDD3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Wales</w:t>
            </w:r>
          </w:p>
        </w:tc>
        <w:tc>
          <w:tcPr>
            <w:tcW w:w="1105" w:type="dxa"/>
            <w:shd w:val="clear" w:color="auto" w:fill="auto"/>
            <w:noWrap/>
          </w:tcPr>
          <w:p w14:paraId="18430EA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08" w:type="dxa"/>
            <w:shd w:val="clear" w:color="auto" w:fill="auto"/>
            <w:noWrap/>
          </w:tcPr>
          <w:p w14:paraId="5F96622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66.33812</w:t>
            </w:r>
          </w:p>
        </w:tc>
        <w:tc>
          <w:tcPr>
            <w:tcW w:w="1259" w:type="dxa"/>
            <w:shd w:val="clear" w:color="auto" w:fill="auto"/>
            <w:noWrap/>
          </w:tcPr>
          <w:p w14:paraId="2741510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2830202</w:t>
            </w:r>
          </w:p>
        </w:tc>
        <w:tc>
          <w:tcPr>
            <w:tcW w:w="1210" w:type="dxa"/>
            <w:shd w:val="clear" w:color="auto" w:fill="auto"/>
            <w:noWrap/>
          </w:tcPr>
          <w:p w14:paraId="0FCF77D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43BB664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609CA1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æli. Bærum</w:t>
            </w:r>
          </w:p>
        </w:tc>
        <w:tc>
          <w:tcPr>
            <w:tcW w:w="434" w:type="dxa"/>
            <w:shd w:val="clear" w:color="auto" w:fill="auto"/>
            <w:noWrap/>
          </w:tcPr>
          <w:p w14:paraId="709A33E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6C658F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2500E8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449B16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0A28636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A7A918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9.9321</w:t>
            </w:r>
          </w:p>
        </w:tc>
        <w:tc>
          <w:tcPr>
            <w:tcW w:w="1474" w:type="dxa"/>
            <w:shd w:val="clear" w:color="auto" w:fill="auto"/>
            <w:noWrap/>
          </w:tcPr>
          <w:p w14:paraId="5B2EC95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5490</w:t>
            </w:r>
          </w:p>
        </w:tc>
        <w:tc>
          <w:tcPr>
            <w:tcW w:w="887" w:type="dxa"/>
          </w:tcPr>
          <w:p w14:paraId="7868D8E7" w14:textId="613B194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232" w:type="dxa"/>
            <w:shd w:val="clear" w:color="auto" w:fill="auto"/>
            <w:noWrap/>
          </w:tcPr>
          <w:p w14:paraId="2CEE8611" w14:textId="00347B3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rway</w:t>
            </w:r>
          </w:p>
        </w:tc>
        <w:tc>
          <w:tcPr>
            <w:tcW w:w="1105" w:type="dxa"/>
            <w:shd w:val="clear" w:color="auto" w:fill="auto"/>
            <w:noWrap/>
          </w:tcPr>
          <w:p w14:paraId="5599F8E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EEE1DF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.7887358</w:t>
            </w:r>
          </w:p>
        </w:tc>
        <w:tc>
          <w:tcPr>
            <w:tcW w:w="1259" w:type="dxa"/>
            <w:shd w:val="clear" w:color="auto" w:fill="auto"/>
            <w:noWrap/>
          </w:tcPr>
          <w:p w14:paraId="5FFF7B9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1054024</w:t>
            </w:r>
          </w:p>
        </w:tc>
        <w:tc>
          <w:tcPr>
            <w:tcW w:w="1210" w:type="dxa"/>
            <w:shd w:val="clear" w:color="auto" w:fill="auto"/>
            <w:noWrap/>
          </w:tcPr>
          <w:p w14:paraId="6735564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4CC3231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1D0D09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unas São Jacinto</w:t>
            </w:r>
          </w:p>
        </w:tc>
        <w:tc>
          <w:tcPr>
            <w:tcW w:w="434" w:type="dxa"/>
            <w:shd w:val="clear" w:color="auto" w:fill="auto"/>
            <w:noWrap/>
          </w:tcPr>
          <w:p w14:paraId="42DE84B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D96879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2DBDF2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80BCED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80A6CB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52F875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.680928</w:t>
            </w:r>
          </w:p>
        </w:tc>
        <w:tc>
          <w:tcPr>
            <w:tcW w:w="1474" w:type="dxa"/>
            <w:shd w:val="clear" w:color="auto" w:fill="auto"/>
            <w:noWrap/>
          </w:tcPr>
          <w:p w14:paraId="20B9E5B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8.729632</w:t>
            </w:r>
          </w:p>
        </w:tc>
        <w:tc>
          <w:tcPr>
            <w:tcW w:w="887" w:type="dxa"/>
          </w:tcPr>
          <w:p w14:paraId="27EBD431" w14:textId="33452F6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2" w:type="dxa"/>
            <w:shd w:val="clear" w:color="auto" w:fill="auto"/>
            <w:noWrap/>
          </w:tcPr>
          <w:p w14:paraId="16AF75C7" w14:textId="69561EE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rtugal</w:t>
            </w:r>
          </w:p>
        </w:tc>
        <w:tc>
          <w:tcPr>
            <w:tcW w:w="1105" w:type="dxa"/>
            <w:shd w:val="clear" w:color="auto" w:fill="auto"/>
            <w:noWrap/>
          </w:tcPr>
          <w:p w14:paraId="64461F4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12A7AF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05BB90C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07AEB7C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22603EC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8AE5B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l Pedroso</w:t>
            </w:r>
          </w:p>
        </w:tc>
        <w:tc>
          <w:tcPr>
            <w:tcW w:w="434" w:type="dxa"/>
            <w:shd w:val="clear" w:color="auto" w:fill="auto"/>
            <w:noWrap/>
          </w:tcPr>
          <w:p w14:paraId="140433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04B686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7F1C63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14DCA5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057D00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3D4A2B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.78</w:t>
            </w:r>
          </w:p>
        </w:tc>
        <w:tc>
          <w:tcPr>
            <w:tcW w:w="1474" w:type="dxa"/>
            <w:shd w:val="clear" w:color="auto" w:fill="auto"/>
            <w:noWrap/>
          </w:tcPr>
          <w:p w14:paraId="2F7412B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5.08</w:t>
            </w:r>
          </w:p>
        </w:tc>
        <w:tc>
          <w:tcPr>
            <w:tcW w:w="887" w:type="dxa"/>
          </w:tcPr>
          <w:p w14:paraId="0C60F4F1" w14:textId="00394DC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32" w:type="dxa"/>
            <w:shd w:val="clear" w:color="auto" w:fill="auto"/>
            <w:noWrap/>
          </w:tcPr>
          <w:p w14:paraId="12FEB918" w14:textId="1D381A9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05" w:type="dxa"/>
            <w:shd w:val="clear" w:color="auto" w:fill="auto"/>
            <w:noWrap/>
          </w:tcPr>
          <w:p w14:paraId="510F938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D9C6D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8732415</w:t>
            </w:r>
          </w:p>
        </w:tc>
        <w:tc>
          <w:tcPr>
            <w:tcW w:w="1259" w:type="dxa"/>
            <w:shd w:val="clear" w:color="auto" w:fill="auto"/>
            <w:noWrap/>
          </w:tcPr>
          <w:p w14:paraId="55143E5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9573239</w:t>
            </w:r>
          </w:p>
        </w:tc>
        <w:tc>
          <w:tcPr>
            <w:tcW w:w="1210" w:type="dxa"/>
            <w:shd w:val="clear" w:color="auto" w:fill="auto"/>
            <w:noWrap/>
          </w:tcPr>
          <w:p w14:paraId="04A8934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7ECE0ABA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1771506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l Titllar</w:t>
            </w:r>
          </w:p>
        </w:tc>
        <w:tc>
          <w:tcPr>
            <w:tcW w:w="434" w:type="dxa"/>
            <w:shd w:val="clear" w:color="auto" w:fill="auto"/>
            <w:noWrap/>
          </w:tcPr>
          <w:p w14:paraId="71252BF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A14B2A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717216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D69AA6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9BC56B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958788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.337968</w:t>
            </w:r>
          </w:p>
        </w:tc>
        <w:tc>
          <w:tcPr>
            <w:tcW w:w="1474" w:type="dxa"/>
            <w:shd w:val="clear" w:color="auto" w:fill="auto"/>
            <w:noWrap/>
          </w:tcPr>
          <w:p w14:paraId="221409F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15828</w:t>
            </w:r>
          </w:p>
        </w:tc>
        <w:tc>
          <w:tcPr>
            <w:tcW w:w="887" w:type="dxa"/>
          </w:tcPr>
          <w:p w14:paraId="11BD4E9C" w14:textId="3168A0D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1232" w:type="dxa"/>
            <w:shd w:val="clear" w:color="auto" w:fill="auto"/>
            <w:noWrap/>
          </w:tcPr>
          <w:p w14:paraId="75D004ED" w14:textId="7EA16C1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05" w:type="dxa"/>
            <w:shd w:val="clear" w:color="auto" w:fill="auto"/>
            <w:noWrap/>
          </w:tcPr>
          <w:p w14:paraId="4859E60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BDA134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38224CE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6EC358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BEB47B3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17E727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eliceto</w:t>
            </w:r>
          </w:p>
        </w:tc>
        <w:tc>
          <w:tcPr>
            <w:tcW w:w="434" w:type="dxa"/>
            <w:shd w:val="clear" w:color="auto" w:fill="auto"/>
            <w:noWrap/>
          </w:tcPr>
          <w:p w14:paraId="2AFAF50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8981D8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EB0F4F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5B39C5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681E7B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0A301B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5480642</w:t>
            </w:r>
          </w:p>
        </w:tc>
        <w:tc>
          <w:tcPr>
            <w:tcW w:w="1474" w:type="dxa"/>
            <w:shd w:val="clear" w:color="auto" w:fill="auto"/>
            <w:noWrap/>
          </w:tcPr>
          <w:p w14:paraId="78869A9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93379121</w:t>
            </w:r>
          </w:p>
        </w:tc>
        <w:tc>
          <w:tcPr>
            <w:tcW w:w="887" w:type="dxa"/>
          </w:tcPr>
          <w:p w14:paraId="3310947B" w14:textId="15EEDC4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232" w:type="dxa"/>
            <w:shd w:val="clear" w:color="auto" w:fill="auto"/>
            <w:noWrap/>
          </w:tcPr>
          <w:p w14:paraId="5EE527AF" w14:textId="267D617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1830519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10B7191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.8309886</w:t>
            </w:r>
          </w:p>
        </w:tc>
        <w:tc>
          <w:tcPr>
            <w:tcW w:w="1259" w:type="dxa"/>
            <w:shd w:val="clear" w:color="auto" w:fill="auto"/>
            <w:noWrap/>
          </w:tcPr>
          <w:p w14:paraId="5B49B41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1628396</w:t>
            </w:r>
          </w:p>
        </w:tc>
        <w:tc>
          <w:tcPr>
            <w:tcW w:w="1210" w:type="dxa"/>
            <w:shd w:val="clear" w:color="auto" w:fill="auto"/>
            <w:noWrap/>
          </w:tcPr>
          <w:p w14:paraId="358F779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2C63209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C2A7D2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lagna</w:t>
            </w:r>
          </w:p>
        </w:tc>
        <w:tc>
          <w:tcPr>
            <w:tcW w:w="434" w:type="dxa"/>
            <w:shd w:val="clear" w:color="auto" w:fill="auto"/>
            <w:noWrap/>
          </w:tcPr>
          <w:p w14:paraId="3511682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7D4EE7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ECE213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4DCA20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F40D41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15153F4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5869699</w:t>
            </w:r>
          </w:p>
        </w:tc>
        <w:tc>
          <w:tcPr>
            <w:tcW w:w="1474" w:type="dxa"/>
            <w:shd w:val="clear" w:color="auto" w:fill="auto"/>
            <w:noWrap/>
          </w:tcPr>
          <w:p w14:paraId="6B28BD1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96154104</w:t>
            </w:r>
          </w:p>
        </w:tc>
        <w:tc>
          <w:tcPr>
            <w:tcW w:w="887" w:type="dxa"/>
          </w:tcPr>
          <w:p w14:paraId="584BA6D2" w14:textId="078664C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32" w:type="dxa"/>
            <w:shd w:val="clear" w:color="auto" w:fill="auto"/>
            <w:noWrap/>
          </w:tcPr>
          <w:p w14:paraId="14E9F2D8" w14:textId="1E1CF76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6E160ED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F43A3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.7887358</w:t>
            </w:r>
          </w:p>
        </w:tc>
        <w:tc>
          <w:tcPr>
            <w:tcW w:w="1259" w:type="dxa"/>
            <w:shd w:val="clear" w:color="auto" w:fill="auto"/>
            <w:noWrap/>
          </w:tcPr>
          <w:p w14:paraId="40F7447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1054024</w:t>
            </w:r>
          </w:p>
        </w:tc>
        <w:tc>
          <w:tcPr>
            <w:tcW w:w="1210" w:type="dxa"/>
            <w:shd w:val="clear" w:color="auto" w:fill="auto"/>
            <w:noWrap/>
          </w:tcPr>
          <w:p w14:paraId="690AEA2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3EB033B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87A68D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nestres</w:t>
            </w:r>
          </w:p>
        </w:tc>
        <w:tc>
          <w:tcPr>
            <w:tcW w:w="434" w:type="dxa"/>
            <w:shd w:val="clear" w:color="auto" w:fill="auto"/>
            <w:noWrap/>
          </w:tcPr>
          <w:p w14:paraId="3B16188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9B844B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D301CF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9D4AB7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EC3C03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6B2B83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112864</w:t>
            </w:r>
          </w:p>
        </w:tc>
        <w:tc>
          <w:tcPr>
            <w:tcW w:w="1474" w:type="dxa"/>
            <w:shd w:val="clear" w:color="auto" w:fill="auto"/>
            <w:noWrap/>
          </w:tcPr>
          <w:p w14:paraId="415281A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99039</w:t>
            </w:r>
          </w:p>
        </w:tc>
        <w:tc>
          <w:tcPr>
            <w:tcW w:w="887" w:type="dxa"/>
          </w:tcPr>
          <w:p w14:paraId="16E8D10A" w14:textId="49D58C0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232" w:type="dxa"/>
            <w:shd w:val="clear" w:color="auto" w:fill="auto"/>
            <w:noWrap/>
          </w:tcPr>
          <w:p w14:paraId="1543E15F" w14:textId="694BAAE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05" w:type="dxa"/>
            <w:shd w:val="clear" w:color="auto" w:fill="auto"/>
            <w:noWrap/>
          </w:tcPr>
          <w:p w14:paraId="6829B1D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22990F2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64E80B6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50AA1B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A202F7C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19E7E4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oljuif-Nemours</w:t>
            </w:r>
          </w:p>
        </w:tc>
        <w:tc>
          <w:tcPr>
            <w:tcW w:w="434" w:type="dxa"/>
            <w:shd w:val="clear" w:color="auto" w:fill="auto"/>
            <w:noWrap/>
          </w:tcPr>
          <w:p w14:paraId="7028471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43B390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F07CA6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8EDFF0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D5EAA4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03B8539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8.288158</w:t>
            </w:r>
          </w:p>
        </w:tc>
        <w:tc>
          <w:tcPr>
            <w:tcW w:w="1474" w:type="dxa"/>
            <w:shd w:val="clear" w:color="auto" w:fill="auto"/>
            <w:noWrap/>
          </w:tcPr>
          <w:p w14:paraId="516BBF3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674152</w:t>
            </w:r>
          </w:p>
        </w:tc>
        <w:tc>
          <w:tcPr>
            <w:tcW w:w="887" w:type="dxa"/>
          </w:tcPr>
          <w:p w14:paraId="5BE14171" w14:textId="2069989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32" w:type="dxa"/>
            <w:shd w:val="clear" w:color="auto" w:fill="auto"/>
            <w:noWrap/>
          </w:tcPr>
          <w:p w14:paraId="2D938862" w14:textId="7CA8340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0FE3E48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4C3E3F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.8309886</w:t>
            </w:r>
          </w:p>
        </w:tc>
        <w:tc>
          <w:tcPr>
            <w:tcW w:w="1259" w:type="dxa"/>
            <w:shd w:val="clear" w:color="auto" w:fill="auto"/>
            <w:noWrap/>
          </w:tcPr>
          <w:p w14:paraId="5A0D666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1628396</w:t>
            </w:r>
          </w:p>
        </w:tc>
        <w:tc>
          <w:tcPr>
            <w:tcW w:w="1210" w:type="dxa"/>
            <w:shd w:val="clear" w:color="auto" w:fill="auto"/>
            <w:noWrap/>
          </w:tcPr>
          <w:p w14:paraId="4F1E57E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349B862E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1FCA82B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ontainebleau</w:t>
            </w:r>
          </w:p>
        </w:tc>
        <w:tc>
          <w:tcPr>
            <w:tcW w:w="434" w:type="dxa"/>
            <w:shd w:val="clear" w:color="auto" w:fill="auto"/>
            <w:noWrap/>
          </w:tcPr>
          <w:p w14:paraId="370551B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21CABE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0FB8F4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DB3EF1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AE7C82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8F5749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8.421965</w:t>
            </w:r>
          </w:p>
        </w:tc>
        <w:tc>
          <w:tcPr>
            <w:tcW w:w="1474" w:type="dxa"/>
            <w:shd w:val="clear" w:color="auto" w:fill="auto"/>
            <w:noWrap/>
          </w:tcPr>
          <w:p w14:paraId="7B861C6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678144</w:t>
            </w:r>
          </w:p>
        </w:tc>
        <w:tc>
          <w:tcPr>
            <w:tcW w:w="887" w:type="dxa"/>
          </w:tcPr>
          <w:p w14:paraId="52EB1215" w14:textId="0E0F037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32" w:type="dxa"/>
            <w:shd w:val="clear" w:color="auto" w:fill="auto"/>
            <w:noWrap/>
          </w:tcPr>
          <w:p w14:paraId="62FC253B" w14:textId="6B9875C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7E2D40D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291D745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6A04E75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592D297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3B693A13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D775A0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orêt d'Orient</w:t>
            </w:r>
          </w:p>
        </w:tc>
        <w:tc>
          <w:tcPr>
            <w:tcW w:w="434" w:type="dxa"/>
            <w:shd w:val="clear" w:color="auto" w:fill="auto"/>
            <w:noWrap/>
          </w:tcPr>
          <w:p w14:paraId="76C62ED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BFFB59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BE6206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6769C6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F5B456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B836C4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8.284424</w:t>
            </w:r>
          </w:p>
        </w:tc>
        <w:tc>
          <w:tcPr>
            <w:tcW w:w="1474" w:type="dxa"/>
            <w:shd w:val="clear" w:color="auto" w:fill="auto"/>
            <w:noWrap/>
          </w:tcPr>
          <w:p w14:paraId="0BDD6EB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252841</w:t>
            </w:r>
          </w:p>
        </w:tc>
        <w:tc>
          <w:tcPr>
            <w:tcW w:w="887" w:type="dxa"/>
          </w:tcPr>
          <w:p w14:paraId="65E583C7" w14:textId="7103B6D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32" w:type="dxa"/>
            <w:shd w:val="clear" w:color="auto" w:fill="auto"/>
            <w:noWrap/>
          </w:tcPr>
          <w:p w14:paraId="48ECCED9" w14:textId="1F2191D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3FC8446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0F5210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6FFC0F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C9A6D8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B2EB585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EE5B6C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enovesa</w:t>
            </w:r>
          </w:p>
        </w:tc>
        <w:tc>
          <w:tcPr>
            <w:tcW w:w="434" w:type="dxa"/>
            <w:shd w:val="clear" w:color="auto" w:fill="auto"/>
            <w:noWrap/>
          </w:tcPr>
          <w:p w14:paraId="5DA2D6C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B155C6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D863D9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1F5E52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166044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</w:tcPr>
          <w:p w14:paraId="41C0021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5250</w:t>
            </w:r>
          </w:p>
        </w:tc>
        <w:tc>
          <w:tcPr>
            <w:tcW w:w="1474" w:type="dxa"/>
            <w:shd w:val="clear" w:color="auto" w:fill="auto"/>
            <w:noWrap/>
          </w:tcPr>
          <w:p w14:paraId="7E1C4F4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858333</w:t>
            </w:r>
          </w:p>
        </w:tc>
        <w:tc>
          <w:tcPr>
            <w:tcW w:w="887" w:type="dxa"/>
          </w:tcPr>
          <w:p w14:paraId="0485C1A8" w14:textId="3689C65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32" w:type="dxa"/>
            <w:shd w:val="clear" w:color="auto" w:fill="auto"/>
            <w:noWrap/>
          </w:tcPr>
          <w:p w14:paraId="1F1AE4FD" w14:textId="30FD67D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65CF716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23DB4A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7447AA9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7C68CA8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4D193F15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9F6A1B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ENT</w:t>
            </w:r>
          </w:p>
        </w:tc>
        <w:tc>
          <w:tcPr>
            <w:tcW w:w="434" w:type="dxa"/>
            <w:shd w:val="clear" w:color="auto" w:fill="auto"/>
            <w:noWrap/>
          </w:tcPr>
          <w:p w14:paraId="75A76AC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2B8716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8E3EBF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AE0314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5CE723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C01700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.0051</w:t>
            </w:r>
          </w:p>
        </w:tc>
        <w:tc>
          <w:tcPr>
            <w:tcW w:w="1474" w:type="dxa"/>
            <w:shd w:val="clear" w:color="auto" w:fill="auto"/>
            <w:noWrap/>
          </w:tcPr>
          <w:p w14:paraId="0E332BD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7000</w:t>
            </w:r>
          </w:p>
        </w:tc>
        <w:tc>
          <w:tcPr>
            <w:tcW w:w="887" w:type="dxa"/>
          </w:tcPr>
          <w:p w14:paraId="64A99E9E" w14:textId="5E8BFEF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</w:tcPr>
          <w:p w14:paraId="5C257740" w14:textId="1A630AF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elgium</w:t>
            </w:r>
          </w:p>
        </w:tc>
        <w:tc>
          <w:tcPr>
            <w:tcW w:w="1105" w:type="dxa"/>
            <w:shd w:val="clear" w:color="auto" w:fill="auto"/>
            <w:noWrap/>
          </w:tcPr>
          <w:p w14:paraId="245CA92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11D2A51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8732415</w:t>
            </w:r>
          </w:p>
        </w:tc>
        <w:tc>
          <w:tcPr>
            <w:tcW w:w="1259" w:type="dxa"/>
            <w:shd w:val="clear" w:color="auto" w:fill="auto"/>
            <w:noWrap/>
          </w:tcPr>
          <w:p w14:paraId="5913843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9573239</w:t>
            </w:r>
          </w:p>
        </w:tc>
        <w:tc>
          <w:tcPr>
            <w:tcW w:w="1210" w:type="dxa"/>
            <w:shd w:val="clear" w:color="auto" w:fill="auto"/>
            <w:noWrap/>
          </w:tcPr>
          <w:p w14:paraId="5CC3582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368DA39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C95F8F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lani</w:t>
            </w:r>
          </w:p>
        </w:tc>
        <w:tc>
          <w:tcPr>
            <w:tcW w:w="434" w:type="dxa"/>
            <w:shd w:val="clear" w:color="auto" w:fill="auto"/>
            <w:noWrap/>
          </w:tcPr>
          <w:p w14:paraId="007C407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9C20C4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45E64C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44CE8D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58CF23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B361D9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.781813</w:t>
            </w:r>
          </w:p>
        </w:tc>
        <w:tc>
          <w:tcPr>
            <w:tcW w:w="1474" w:type="dxa"/>
            <w:shd w:val="clear" w:color="auto" w:fill="auto"/>
            <w:noWrap/>
          </w:tcPr>
          <w:p w14:paraId="16195D3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.419008</w:t>
            </w:r>
          </w:p>
        </w:tc>
        <w:tc>
          <w:tcPr>
            <w:tcW w:w="887" w:type="dxa"/>
          </w:tcPr>
          <w:p w14:paraId="0BF823A4" w14:textId="3BC0CBA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232" w:type="dxa"/>
            <w:shd w:val="clear" w:color="auto" w:fill="auto"/>
            <w:noWrap/>
          </w:tcPr>
          <w:p w14:paraId="661974C5" w14:textId="5A37064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srael</w:t>
            </w:r>
          </w:p>
        </w:tc>
        <w:tc>
          <w:tcPr>
            <w:tcW w:w="1105" w:type="dxa"/>
            <w:shd w:val="clear" w:color="auto" w:fill="auto"/>
            <w:noWrap/>
          </w:tcPr>
          <w:p w14:paraId="79A1A47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92EA56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9154943</w:t>
            </w:r>
          </w:p>
        </w:tc>
        <w:tc>
          <w:tcPr>
            <w:tcW w:w="1259" w:type="dxa"/>
            <w:shd w:val="clear" w:color="auto" w:fill="auto"/>
            <w:noWrap/>
          </w:tcPr>
          <w:p w14:paraId="1D8CEB6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2828469</w:t>
            </w:r>
          </w:p>
        </w:tc>
        <w:tc>
          <w:tcPr>
            <w:tcW w:w="1210" w:type="dxa"/>
            <w:shd w:val="clear" w:color="auto" w:fill="auto"/>
            <w:noWrap/>
          </w:tcPr>
          <w:p w14:paraId="422F15E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07035C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8888E3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le del Sagittario</w:t>
            </w:r>
          </w:p>
        </w:tc>
        <w:tc>
          <w:tcPr>
            <w:tcW w:w="434" w:type="dxa"/>
            <w:shd w:val="clear" w:color="auto" w:fill="auto"/>
            <w:noWrap/>
          </w:tcPr>
          <w:p w14:paraId="79C538E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E2432E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DC2C5F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431E8C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9BBF5E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AD68AE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.982026</w:t>
            </w:r>
          </w:p>
        </w:tc>
        <w:tc>
          <w:tcPr>
            <w:tcW w:w="1474" w:type="dxa"/>
            <w:shd w:val="clear" w:color="auto" w:fill="auto"/>
            <w:noWrap/>
          </w:tcPr>
          <w:p w14:paraId="439C42F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801916</w:t>
            </w:r>
          </w:p>
        </w:tc>
        <w:tc>
          <w:tcPr>
            <w:tcW w:w="887" w:type="dxa"/>
          </w:tcPr>
          <w:p w14:paraId="356F2984" w14:textId="6E52A16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232" w:type="dxa"/>
            <w:shd w:val="clear" w:color="auto" w:fill="auto"/>
            <w:noWrap/>
          </w:tcPr>
          <w:p w14:paraId="5CC11534" w14:textId="497C024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1105" w:type="dxa"/>
            <w:shd w:val="clear" w:color="auto" w:fill="auto"/>
            <w:noWrap/>
          </w:tcPr>
          <w:p w14:paraId="76575D2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109EA02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3071D38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9CD9F9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F77E6E1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BCAF50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AL</w:t>
            </w:r>
          </w:p>
        </w:tc>
        <w:tc>
          <w:tcPr>
            <w:tcW w:w="434" w:type="dxa"/>
            <w:shd w:val="clear" w:color="auto" w:fill="auto"/>
            <w:noWrap/>
          </w:tcPr>
          <w:p w14:paraId="64278F3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CAE563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72DA9D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DDA33C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700ADA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5013F75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98096</w:t>
            </w:r>
          </w:p>
        </w:tc>
        <w:tc>
          <w:tcPr>
            <w:tcW w:w="1474" w:type="dxa"/>
            <w:shd w:val="clear" w:color="auto" w:fill="auto"/>
            <w:noWrap/>
          </w:tcPr>
          <w:p w14:paraId="29051D4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13756</w:t>
            </w:r>
          </w:p>
        </w:tc>
        <w:tc>
          <w:tcPr>
            <w:tcW w:w="887" w:type="dxa"/>
          </w:tcPr>
          <w:p w14:paraId="6A4FAD3A" w14:textId="730712C2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4441D223" w14:textId="049885B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2C27674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EB1CB1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05C9D37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AC2D5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A6A7FA0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5E0F19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AN</w:t>
            </w:r>
          </w:p>
        </w:tc>
        <w:tc>
          <w:tcPr>
            <w:tcW w:w="434" w:type="dxa"/>
            <w:shd w:val="clear" w:color="auto" w:fill="auto"/>
            <w:noWrap/>
          </w:tcPr>
          <w:p w14:paraId="21A051D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E70A33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2321CF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78F15F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74A687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C967ED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84266</w:t>
            </w:r>
          </w:p>
        </w:tc>
        <w:tc>
          <w:tcPr>
            <w:tcW w:w="1474" w:type="dxa"/>
            <w:shd w:val="clear" w:color="auto" w:fill="auto"/>
            <w:noWrap/>
          </w:tcPr>
          <w:p w14:paraId="448DB1C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14587</w:t>
            </w:r>
          </w:p>
        </w:tc>
        <w:tc>
          <w:tcPr>
            <w:tcW w:w="887" w:type="dxa"/>
          </w:tcPr>
          <w:p w14:paraId="059B12BB" w14:textId="71677F9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0AE958A4" w14:textId="0DB576C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34FA34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DAB40C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DE096F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C0B593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30B4AEB0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2AF058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BF</w:t>
            </w:r>
          </w:p>
        </w:tc>
        <w:tc>
          <w:tcPr>
            <w:tcW w:w="434" w:type="dxa"/>
            <w:shd w:val="clear" w:color="auto" w:fill="auto"/>
            <w:noWrap/>
          </w:tcPr>
          <w:p w14:paraId="6F72DA6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430EE7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43937A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218D52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DB586E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804B73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210402</w:t>
            </w:r>
          </w:p>
        </w:tc>
        <w:tc>
          <w:tcPr>
            <w:tcW w:w="1474" w:type="dxa"/>
            <w:shd w:val="clear" w:color="auto" w:fill="auto"/>
            <w:noWrap/>
          </w:tcPr>
          <w:p w14:paraId="57F673E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29574</w:t>
            </w:r>
          </w:p>
        </w:tc>
        <w:tc>
          <w:tcPr>
            <w:tcW w:w="887" w:type="dxa"/>
          </w:tcPr>
          <w:p w14:paraId="54F02A3F" w14:textId="2A97432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24C94F78" w14:textId="292A404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59FA6D4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7404AC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7882E29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503C347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7E7301B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1E9E756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BH</w:t>
            </w:r>
          </w:p>
        </w:tc>
        <w:tc>
          <w:tcPr>
            <w:tcW w:w="434" w:type="dxa"/>
            <w:shd w:val="clear" w:color="auto" w:fill="auto"/>
            <w:noWrap/>
          </w:tcPr>
          <w:p w14:paraId="400A8D4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FDA40E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2F961B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425B9E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65A0E1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7DB582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111941</w:t>
            </w:r>
          </w:p>
        </w:tc>
        <w:tc>
          <w:tcPr>
            <w:tcW w:w="1474" w:type="dxa"/>
            <w:shd w:val="clear" w:color="auto" w:fill="auto"/>
            <w:noWrap/>
          </w:tcPr>
          <w:p w14:paraId="04D1BB2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84268</w:t>
            </w:r>
          </w:p>
        </w:tc>
        <w:tc>
          <w:tcPr>
            <w:tcW w:w="887" w:type="dxa"/>
          </w:tcPr>
          <w:p w14:paraId="19B06C23" w14:textId="07F769D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7D0622C8" w14:textId="1C919FE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6F713B6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600DC3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A0D4FA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7BB55E1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DF3C3A3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B2D6BF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BI1</w:t>
            </w:r>
          </w:p>
        </w:tc>
        <w:tc>
          <w:tcPr>
            <w:tcW w:w="434" w:type="dxa"/>
            <w:shd w:val="clear" w:color="auto" w:fill="auto"/>
            <w:noWrap/>
          </w:tcPr>
          <w:p w14:paraId="18942C8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77C7D9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DEA3E0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E5A734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F05316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5440DC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191904</w:t>
            </w:r>
          </w:p>
        </w:tc>
        <w:tc>
          <w:tcPr>
            <w:tcW w:w="1474" w:type="dxa"/>
            <w:shd w:val="clear" w:color="auto" w:fill="auto"/>
            <w:noWrap/>
          </w:tcPr>
          <w:p w14:paraId="7ED0BC2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66889</w:t>
            </w:r>
          </w:p>
        </w:tc>
        <w:tc>
          <w:tcPr>
            <w:tcW w:w="887" w:type="dxa"/>
          </w:tcPr>
          <w:p w14:paraId="1C947F25" w14:textId="39A4F61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28CF9EA8" w14:textId="203140E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40064F3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D192BE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9B5DE4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11C83A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04429FC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BA5048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BI2</w:t>
            </w:r>
          </w:p>
        </w:tc>
        <w:tc>
          <w:tcPr>
            <w:tcW w:w="434" w:type="dxa"/>
            <w:shd w:val="clear" w:color="auto" w:fill="auto"/>
            <w:noWrap/>
          </w:tcPr>
          <w:p w14:paraId="04AA9CD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0506F3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8C7CC9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401033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5E4411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0A13A5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197474</w:t>
            </w:r>
          </w:p>
        </w:tc>
        <w:tc>
          <w:tcPr>
            <w:tcW w:w="1474" w:type="dxa"/>
            <w:shd w:val="clear" w:color="auto" w:fill="auto"/>
            <w:noWrap/>
          </w:tcPr>
          <w:p w14:paraId="0446E2B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54555</w:t>
            </w:r>
          </w:p>
        </w:tc>
        <w:tc>
          <w:tcPr>
            <w:tcW w:w="887" w:type="dxa"/>
          </w:tcPr>
          <w:p w14:paraId="7A22BD3F" w14:textId="088189A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2E732253" w14:textId="07DE670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11F8A0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A2B3F4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382790A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0E585A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35700DBD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20B80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BJ</w:t>
            </w:r>
          </w:p>
        </w:tc>
        <w:tc>
          <w:tcPr>
            <w:tcW w:w="434" w:type="dxa"/>
            <w:shd w:val="clear" w:color="auto" w:fill="auto"/>
            <w:noWrap/>
          </w:tcPr>
          <w:p w14:paraId="7E56A47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CF0EA0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14E3B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13FF44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D8B089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9D600B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56293</w:t>
            </w:r>
          </w:p>
        </w:tc>
        <w:tc>
          <w:tcPr>
            <w:tcW w:w="1474" w:type="dxa"/>
            <w:shd w:val="clear" w:color="auto" w:fill="auto"/>
            <w:noWrap/>
          </w:tcPr>
          <w:p w14:paraId="21E6679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299668</w:t>
            </w:r>
          </w:p>
        </w:tc>
        <w:tc>
          <w:tcPr>
            <w:tcW w:w="887" w:type="dxa"/>
          </w:tcPr>
          <w:p w14:paraId="52FB0B0D" w14:textId="6C8B89F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1F20D01E" w14:textId="21C30DF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48DCD49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AD42F1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95774715</w:t>
            </w:r>
          </w:p>
        </w:tc>
        <w:tc>
          <w:tcPr>
            <w:tcW w:w="1259" w:type="dxa"/>
            <w:shd w:val="clear" w:color="auto" w:fill="auto"/>
            <w:noWrap/>
          </w:tcPr>
          <w:p w14:paraId="19208DA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21988</w:t>
            </w:r>
          </w:p>
        </w:tc>
        <w:tc>
          <w:tcPr>
            <w:tcW w:w="1210" w:type="dxa"/>
            <w:shd w:val="clear" w:color="auto" w:fill="auto"/>
            <w:noWrap/>
          </w:tcPr>
          <w:p w14:paraId="10E828C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EA5A2F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6CBEA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BK</w:t>
            </w:r>
          </w:p>
        </w:tc>
        <w:tc>
          <w:tcPr>
            <w:tcW w:w="434" w:type="dxa"/>
            <w:shd w:val="clear" w:color="auto" w:fill="auto"/>
            <w:noWrap/>
          </w:tcPr>
          <w:p w14:paraId="77E2692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3E8E39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87023B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11834F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8B40A9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E074B8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37613</w:t>
            </w:r>
          </w:p>
        </w:tc>
        <w:tc>
          <w:tcPr>
            <w:tcW w:w="1474" w:type="dxa"/>
            <w:shd w:val="clear" w:color="auto" w:fill="auto"/>
            <w:noWrap/>
          </w:tcPr>
          <w:p w14:paraId="68E9398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290222</w:t>
            </w:r>
          </w:p>
        </w:tc>
        <w:tc>
          <w:tcPr>
            <w:tcW w:w="887" w:type="dxa"/>
          </w:tcPr>
          <w:p w14:paraId="584F5F17" w14:textId="4038939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5650044C" w14:textId="03E3E18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56C1A9C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E9C27A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7A9965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FF8962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9EA5D06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369080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BO</w:t>
            </w:r>
          </w:p>
        </w:tc>
        <w:tc>
          <w:tcPr>
            <w:tcW w:w="434" w:type="dxa"/>
            <w:shd w:val="clear" w:color="auto" w:fill="auto"/>
            <w:noWrap/>
          </w:tcPr>
          <w:p w14:paraId="4F653CB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9D752A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48BD65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3ABC96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05AA54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082558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18669</w:t>
            </w:r>
          </w:p>
        </w:tc>
        <w:tc>
          <w:tcPr>
            <w:tcW w:w="1474" w:type="dxa"/>
            <w:shd w:val="clear" w:color="auto" w:fill="auto"/>
            <w:noWrap/>
          </w:tcPr>
          <w:p w14:paraId="5316F3C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280267</w:t>
            </w:r>
          </w:p>
        </w:tc>
        <w:tc>
          <w:tcPr>
            <w:tcW w:w="887" w:type="dxa"/>
          </w:tcPr>
          <w:p w14:paraId="2EB080D3" w14:textId="5582A6A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32920E74" w14:textId="77FFE2E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28413BB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99D224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95774715</w:t>
            </w:r>
          </w:p>
        </w:tc>
        <w:tc>
          <w:tcPr>
            <w:tcW w:w="1259" w:type="dxa"/>
            <w:shd w:val="clear" w:color="auto" w:fill="auto"/>
            <w:noWrap/>
          </w:tcPr>
          <w:p w14:paraId="4C38606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21988</w:t>
            </w:r>
          </w:p>
        </w:tc>
        <w:tc>
          <w:tcPr>
            <w:tcW w:w="1210" w:type="dxa"/>
            <w:shd w:val="clear" w:color="auto" w:fill="auto"/>
            <w:noWrap/>
          </w:tcPr>
          <w:p w14:paraId="29D7E14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009DBF6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EFF8F2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BP</w:t>
            </w:r>
          </w:p>
        </w:tc>
        <w:tc>
          <w:tcPr>
            <w:tcW w:w="434" w:type="dxa"/>
            <w:shd w:val="clear" w:color="auto" w:fill="auto"/>
            <w:noWrap/>
          </w:tcPr>
          <w:p w14:paraId="7D240BE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AE8BDD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DC7816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9BC0AF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DFE32C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BEFA05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42E7EB1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09AA9CC7" w14:textId="1040213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5633EE36" w14:textId="444AEE7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2146615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24100FC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73A3DB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05DF84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4708BFAD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54839F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BS</w:t>
            </w:r>
          </w:p>
        </w:tc>
        <w:tc>
          <w:tcPr>
            <w:tcW w:w="434" w:type="dxa"/>
            <w:shd w:val="clear" w:color="auto" w:fill="auto"/>
            <w:noWrap/>
          </w:tcPr>
          <w:p w14:paraId="2EE5A60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B1E614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787F19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54BD1D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8BD465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03F9A3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52075</w:t>
            </w:r>
          </w:p>
        </w:tc>
        <w:tc>
          <w:tcPr>
            <w:tcW w:w="1474" w:type="dxa"/>
            <w:shd w:val="clear" w:color="auto" w:fill="auto"/>
            <w:noWrap/>
          </w:tcPr>
          <w:p w14:paraId="530D304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292604</w:t>
            </w:r>
          </w:p>
        </w:tc>
        <w:tc>
          <w:tcPr>
            <w:tcW w:w="887" w:type="dxa"/>
          </w:tcPr>
          <w:p w14:paraId="3BAE8AE4" w14:textId="074839C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3C0252C9" w14:textId="714D407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402EC2E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CF9237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95774715</w:t>
            </w:r>
          </w:p>
        </w:tc>
        <w:tc>
          <w:tcPr>
            <w:tcW w:w="1259" w:type="dxa"/>
            <w:shd w:val="clear" w:color="auto" w:fill="auto"/>
            <w:noWrap/>
          </w:tcPr>
          <w:p w14:paraId="5CD2617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21988</w:t>
            </w:r>
          </w:p>
        </w:tc>
        <w:tc>
          <w:tcPr>
            <w:tcW w:w="1210" w:type="dxa"/>
            <w:shd w:val="clear" w:color="auto" w:fill="auto"/>
            <w:noWrap/>
          </w:tcPr>
          <w:p w14:paraId="0DF33A1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CDCFAB0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5AE2D9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BU</w:t>
            </w:r>
          </w:p>
        </w:tc>
        <w:tc>
          <w:tcPr>
            <w:tcW w:w="434" w:type="dxa"/>
            <w:shd w:val="clear" w:color="auto" w:fill="auto"/>
            <w:noWrap/>
          </w:tcPr>
          <w:p w14:paraId="76178FE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0F7BA6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AB5D6A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CF8C67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EE1D96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595F3EE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35FC297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236343EF" w14:textId="78DDD44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25D05B88" w14:textId="3213244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45542FF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9C031F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6D492BB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B1EEFA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724CE7C7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48A19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DO</w:t>
            </w:r>
          </w:p>
        </w:tc>
        <w:tc>
          <w:tcPr>
            <w:tcW w:w="434" w:type="dxa"/>
            <w:shd w:val="clear" w:color="auto" w:fill="auto"/>
            <w:noWrap/>
          </w:tcPr>
          <w:p w14:paraId="60EF6C1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C11EDC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6DB626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959E57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8C542A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29BBA0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109204</w:t>
            </w:r>
          </w:p>
        </w:tc>
        <w:tc>
          <w:tcPr>
            <w:tcW w:w="1474" w:type="dxa"/>
            <w:shd w:val="clear" w:color="auto" w:fill="auto"/>
            <w:noWrap/>
          </w:tcPr>
          <w:p w14:paraId="1B3C1D1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40844</w:t>
            </w:r>
          </w:p>
        </w:tc>
        <w:tc>
          <w:tcPr>
            <w:tcW w:w="887" w:type="dxa"/>
          </w:tcPr>
          <w:p w14:paraId="40298E74" w14:textId="7126403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6C35F6CA" w14:textId="3231EBA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6D499CF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C188E9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524353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91A557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F82C95C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B64B6A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Gotland-DT</w:t>
            </w:r>
          </w:p>
        </w:tc>
        <w:tc>
          <w:tcPr>
            <w:tcW w:w="434" w:type="dxa"/>
            <w:shd w:val="clear" w:color="auto" w:fill="auto"/>
            <w:noWrap/>
          </w:tcPr>
          <w:p w14:paraId="31C0EE9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18D748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ABCA4A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2048DC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3C0DF1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93B6BA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128568</w:t>
            </w:r>
          </w:p>
        </w:tc>
        <w:tc>
          <w:tcPr>
            <w:tcW w:w="1474" w:type="dxa"/>
            <w:shd w:val="clear" w:color="auto" w:fill="auto"/>
            <w:noWrap/>
          </w:tcPr>
          <w:p w14:paraId="479E51B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14912</w:t>
            </w:r>
          </w:p>
        </w:tc>
        <w:tc>
          <w:tcPr>
            <w:tcW w:w="887" w:type="dxa"/>
          </w:tcPr>
          <w:p w14:paraId="6FEDF84E" w14:textId="637BAC9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1FB0D396" w14:textId="154AC18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5DB1E4A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C9CC4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75344E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72BD9ED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42D41A33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773BDF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ET</w:t>
            </w:r>
          </w:p>
        </w:tc>
        <w:tc>
          <w:tcPr>
            <w:tcW w:w="434" w:type="dxa"/>
            <w:shd w:val="clear" w:color="auto" w:fill="auto"/>
            <w:noWrap/>
          </w:tcPr>
          <w:p w14:paraId="7E4C7E9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7A0F4A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4D6219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5D3EB9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E02914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38BD67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06B04BC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34FB80F8" w14:textId="1A9918D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34571CDB" w14:textId="175BBA0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0CFACD1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C99879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78F2E50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949E49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4074539D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DFDF51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FA</w:t>
            </w:r>
          </w:p>
        </w:tc>
        <w:tc>
          <w:tcPr>
            <w:tcW w:w="434" w:type="dxa"/>
            <w:shd w:val="clear" w:color="auto" w:fill="auto"/>
            <w:noWrap/>
          </w:tcPr>
          <w:p w14:paraId="72B02FA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C21BB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52E1A3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4B05DC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D09DB0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E23950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03535</w:t>
            </w:r>
          </w:p>
        </w:tc>
        <w:tc>
          <w:tcPr>
            <w:tcW w:w="1474" w:type="dxa"/>
            <w:shd w:val="clear" w:color="auto" w:fill="auto"/>
            <w:noWrap/>
          </w:tcPr>
          <w:p w14:paraId="2619C58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26503</w:t>
            </w:r>
          </w:p>
        </w:tc>
        <w:tc>
          <w:tcPr>
            <w:tcW w:w="887" w:type="dxa"/>
          </w:tcPr>
          <w:p w14:paraId="2FD398DA" w14:textId="7E5BA15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45BC840B" w14:textId="2F8F844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6C22815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2C8132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.7887358</w:t>
            </w:r>
          </w:p>
        </w:tc>
        <w:tc>
          <w:tcPr>
            <w:tcW w:w="1259" w:type="dxa"/>
            <w:shd w:val="clear" w:color="auto" w:fill="auto"/>
            <w:noWrap/>
          </w:tcPr>
          <w:p w14:paraId="5092F25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1054024</w:t>
            </w:r>
          </w:p>
        </w:tc>
        <w:tc>
          <w:tcPr>
            <w:tcW w:w="1210" w:type="dxa"/>
            <w:shd w:val="clear" w:color="auto" w:fill="auto"/>
            <w:noWrap/>
          </w:tcPr>
          <w:p w14:paraId="3068D30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4D44155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9B87DF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FE</w:t>
            </w:r>
          </w:p>
        </w:tc>
        <w:tc>
          <w:tcPr>
            <w:tcW w:w="434" w:type="dxa"/>
            <w:shd w:val="clear" w:color="auto" w:fill="auto"/>
            <w:noWrap/>
          </w:tcPr>
          <w:p w14:paraId="45C5FF1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7D9022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B35883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FB74FD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67FBFB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DEB38B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73EC48E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65881848" w14:textId="1C4A46C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4AB6BAFC" w14:textId="639BA7F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5F303E5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8D5A0C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68592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D5B291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7219A99F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7F2CCF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FG</w:t>
            </w:r>
          </w:p>
        </w:tc>
        <w:tc>
          <w:tcPr>
            <w:tcW w:w="434" w:type="dxa"/>
            <w:shd w:val="clear" w:color="auto" w:fill="auto"/>
            <w:noWrap/>
          </w:tcPr>
          <w:p w14:paraId="48AD37C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842B6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252A14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700FF1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C473CD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3F51CD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2D60CBD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0F8DEBCD" w14:textId="6889F99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757989A4" w14:textId="311862A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52A246C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682E17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60F840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C4870B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1EB8BA96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D8D23F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FK</w:t>
            </w:r>
          </w:p>
        </w:tc>
        <w:tc>
          <w:tcPr>
            <w:tcW w:w="434" w:type="dxa"/>
            <w:shd w:val="clear" w:color="auto" w:fill="auto"/>
            <w:noWrap/>
          </w:tcPr>
          <w:p w14:paraId="0AAA51B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30CB04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8D4018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84BF23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498BF3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2ED600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70224</w:t>
            </w:r>
          </w:p>
        </w:tc>
        <w:tc>
          <w:tcPr>
            <w:tcW w:w="1474" w:type="dxa"/>
            <w:shd w:val="clear" w:color="auto" w:fill="auto"/>
            <w:noWrap/>
          </w:tcPr>
          <w:p w14:paraId="0789B08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05909</w:t>
            </w:r>
          </w:p>
        </w:tc>
        <w:tc>
          <w:tcPr>
            <w:tcW w:w="887" w:type="dxa"/>
          </w:tcPr>
          <w:p w14:paraId="403B21A1" w14:textId="1039D42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48451509" w14:textId="529BDB5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1D44E1B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695304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46B0AF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990452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36A2EA16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FDADD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FL</w:t>
            </w:r>
          </w:p>
        </w:tc>
        <w:tc>
          <w:tcPr>
            <w:tcW w:w="434" w:type="dxa"/>
            <w:shd w:val="clear" w:color="auto" w:fill="auto"/>
            <w:noWrap/>
          </w:tcPr>
          <w:p w14:paraId="7A7B6B4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BCFFF1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5796C3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E3984F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FAF1C2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BD6BF0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386B73B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2657A6C1" w14:textId="158CA70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0D431D35" w14:textId="3785E2B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62C4390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1CCD3D1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08ACF93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EE086D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35DB7064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2FB16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FO</w:t>
            </w:r>
          </w:p>
        </w:tc>
        <w:tc>
          <w:tcPr>
            <w:tcW w:w="434" w:type="dxa"/>
            <w:shd w:val="clear" w:color="auto" w:fill="auto"/>
            <w:noWrap/>
          </w:tcPr>
          <w:p w14:paraId="158D869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17075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2687AE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D3FFB8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AA0934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D3EEEA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80036</w:t>
            </w:r>
          </w:p>
        </w:tc>
        <w:tc>
          <w:tcPr>
            <w:tcW w:w="1474" w:type="dxa"/>
            <w:shd w:val="clear" w:color="auto" w:fill="auto"/>
            <w:noWrap/>
          </w:tcPr>
          <w:p w14:paraId="12571B3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03279</w:t>
            </w:r>
          </w:p>
        </w:tc>
        <w:tc>
          <w:tcPr>
            <w:tcW w:w="887" w:type="dxa"/>
          </w:tcPr>
          <w:p w14:paraId="5446887B" w14:textId="4FF0564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32BB176B" w14:textId="0BA501E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4E7E3DE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C1AE06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0E1F9C7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DC190C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309AF9ED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E73875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FP</w:t>
            </w:r>
          </w:p>
        </w:tc>
        <w:tc>
          <w:tcPr>
            <w:tcW w:w="434" w:type="dxa"/>
            <w:shd w:val="clear" w:color="auto" w:fill="auto"/>
            <w:noWrap/>
          </w:tcPr>
          <w:p w14:paraId="711CEF3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E1241E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D7675C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4907AA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5BE371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D53CF0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84182</w:t>
            </w:r>
          </w:p>
        </w:tc>
        <w:tc>
          <w:tcPr>
            <w:tcW w:w="1474" w:type="dxa"/>
            <w:shd w:val="clear" w:color="auto" w:fill="auto"/>
            <w:noWrap/>
          </w:tcPr>
          <w:p w14:paraId="53396A4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06161</w:t>
            </w:r>
          </w:p>
        </w:tc>
        <w:tc>
          <w:tcPr>
            <w:tcW w:w="887" w:type="dxa"/>
          </w:tcPr>
          <w:p w14:paraId="4F41BE80" w14:textId="522A345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5CAEE482" w14:textId="30EEABC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3C812A5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24220A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7DEB605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9DCA46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26719E1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472C70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GA</w:t>
            </w:r>
          </w:p>
        </w:tc>
        <w:tc>
          <w:tcPr>
            <w:tcW w:w="434" w:type="dxa"/>
            <w:shd w:val="clear" w:color="auto" w:fill="auto"/>
            <w:noWrap/>
          </w:tcPr>
          <w:p w14:paraId="024A076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D0B96B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0A10A0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D0B67F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9A0677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9AD258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14732</w:t>
            </w:r>
          </w:p>
        </w:tc>
        <w:tc>
          <w:tcPr>
            <w:tcW w:w="1474" w:type="dxa"/>
            <w:shd w:val="clear" w:color="auto" w:fill="auto"/>
            <w:noWrap/>
          </w:tcPr>
          <w:p w14:paraId="12849C5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05243</w:t>
            </w:r>
          </w:p>
        </w:tc>
        <w:tc>
          <w:tcPr>
            <w:tcW w:w="887" w:type="dxa"/>
          </w:tcPr>
          <w:p w14:paraId="3B69A172" w14:textId="3825B11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046E33E3" w14:textId="283604F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12C9382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C7AE0F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116410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DCA3BD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1FE64F3F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8586DA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GB</w:t>
            </w:r>
          </w:p>
        </w:tc>
        <w:tc>
          <w:tcPr>
            <w:tcW w:w="434" w:type="dxa"/>
            <w:shd w:val="clear" w:color="auto" w:fill="auto"/>
            <w:noWrap/>
          </w:tcPr>
          <w:p w14:paraId="0372AFB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1CC552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6EC7AA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92B758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348698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C051D5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135377</w:t>
            </w:r>
          </w:p>
        </w:tc>
        <w:tc>
          <w:tcPr>
            <w:tcW w:w="1474" w:type="dxa"/>
            <w:shd w:val="clear" w:color="auto" w:fill="auto"/>
            <w:noWrap/>
          </w:tcPr>
          <w:p w14:paraId="7B43360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34435</w:t>
            </w:r>
          </w:p>
        </w:tc>
        <w:tc>
          <w:tcPr>
            <w:tcW w:w="887" w:type="dxa"/>
          </w:tcPr>
          <w:p w14:paraId="23E151F5" w14:textId="1907728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5C7D40FA" w14:textId="5E6355D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4C328FC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AC1F69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0E1EEFE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53E5547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9333136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17ADA9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GE</w:t>
            </w:r>
          </w:p>
        </w:tc>
        <w:tc>
          <w:tcPr>
            <w:tcW w:w="434" w:type="dxa"/>
            <w:shd w:val="clear" w:color="auto" w:fill="auto"/>
            <w:noWrap/>
          </w:tcPr>
          <w:p w14:paraId="412076E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57E173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14C912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168B97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9A0DF1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B9AE6F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709B96B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4622743E" w14:textId="4DC1A79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1BF24739" w14:textId="1611DB9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38A30DA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25099F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930473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5C28EDA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60A01790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BF3A7E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GO</w:t>
            </w:r>
          </w:p>
        </w:tc>
        <w:tc>
          <w:tcPr>
            <w:tcW w:w="434" w:type="dxa"/>
            <w:shd w:val="clear" w:color="auto" w:fill="auto"/>
            <w:noWrap/>
          </w:tcPr>
          <w:p w14:paraId="3D7D271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551F6A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4700ED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9F6A5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62A887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8C2C32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62C696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48A4C428" w14:textId="19464F8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777B12EF" w14:textId="32D24B7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4792409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0C43B0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318ECB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E3DB6F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68A426B5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8B4CB3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GR</w:t>
            </w:r>
          </w:p>
        </w:tc>
        <w:tc>
          <w:tcPr>
            <w:tcW w:w="434" w:type="dxa"/>
            <w:shd w:val="clear" w:color="auto" w:fill="auto"/>
            <w:noWrap/>
          </w:tcPr>
          <w:p w14:paraId="4AE62B3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B14DC9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A5F26C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F5F9AC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1C283A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E40E3E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58096</w:t>
            </w:r>
          </w:p>
        </w:tc>
        <w:tc>
          <w:tcPr>
            <w:tcW w:w="1474" w:type="dxa"/>
            <w:shd w:val="clear" w:color="auto" w:fill="auto"/>
            <w:noWrap/>
          </w:tcPr>
          <w:p w14:paraId="2A73C6B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22457</w:t>
            </w:r>
          </w:p>
        </w:tc>
        <w:tc>
          <w:tcPr>
            <w:tcW w:w="887" w:type="dxa"/>
          </w:tcPr>
          <w:p w14:paraId="24B125BB" w14:textId="3966A0F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369C5F36" w14:textId="7405FC6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27FD5B9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DAF291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03C90A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5292E69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1ED1FB3F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C6DEC6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GU</w:t>
            </w:r>
          </w:p>
        </w:tc>
        <w:tc>
          <w:tcPr>
            <w:tcW w:w="434" w:type="dxa"/>
            <w:shd w:val="clear" w:color="auto" w:fill="auto"/>
            <w:noWrap/>
          </w:tcPr>
          <w:p w14:paraId="2012446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7D6939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DE994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505E5D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E50001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E1F492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172942</w:t>
            </w:r>
          </w:p>
        </w:tc>
        <w:tc>
          <w:tcPr>
            <w:tcW w:w="1474" w:type="dxa"/>
            <w:shd w:val="clear" w:color="auto" w:fill="auto"/>
            <w:noWrap/>
          </w:tcPr>
          <w:p w14:paraId="4146CA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400334</w:t>
            </w:r>
          </w:p>
        </w:tc>
        <w:tc>
          <w:tcPr>
            <w:tcW w:w="887" w:type="dxa"/>
          </w:tcPr>
          <w:p w14:paraId="3BC6D623" w14:textId="3139641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53E35A2F" w14:textId="3B014BD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54079B7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2E4B8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B9207E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0C471A8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7C6D774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8A074E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HA</w:t>
            </w:r>
          </w:p>
        </w:tc>
        <w:tc>
          <w:tcPr>
            <w:tcW w:w="434" w:type="dxa"/>
            <w:shd w:val="clear" w:color="auto" w:fill="auto"/>
            <w:noWrap/>
          </w:tcPr>
          <w:p w14:paraId="3EB2AE8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7DDF90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9A89E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4E881B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6C5249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419B04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388BDA6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05D3D217" w14:textId="01C2A49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68464FA6" w14:textId="5611D98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6C6A6F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A54515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FC0DDF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50FBCB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5CD3AAAB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24427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HG</w:t>
            </w:r>
          </w:p>
        </w:tc>
        <w:tc>
          <w:tcPr>
            <w:tcW w:w="434" w:type="dxa"/>
            <w:shd w:val="clear" w:color="auto" w:fill="auto"/>
            <w:noWrap/>
          </w:tcPr>
          <w:p w14:paraId="3BBF5DF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783CD9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672773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0553C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0F1413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260AD4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21328</w:t>
            </w:r>
          </w:p>
        </w:tc>
        <w:tc>
          <w:tcPr>
            <w:tcW w:w="1474" w:type="dxa"/>
            <w:shd w:val="clear" w:color="auto" w:fill="auto"/>
            <w:noWrap/>
          </w:tcPr>
          <w:p w14:paraId="71E48F8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250019</w:t>
            </w:r>
          </w:p>
        </w:tc>
        <w:tc>
          <w:tcPr>
            <w:tcW w:w="887" w:type="dxa"/>
          </w:tcPr>
          <w:p w14:paraId="771BE47B" w14:textId="23304E6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6862145D" w14:textId="2A2F63F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15B41F2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A1C268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64FF29E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BF7CF2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86C129D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F473A3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HM</w:t>
            </w:r>
          </w:p>
        </w:tc>
        <w:tc>
          <w:tcPr>
            <w:tcW w:w="434" w:type="dxa"/>
            <w:shd w:val="clear" w:color="auto" w:fill="auto"/>
            <w:noWrap/>
          </w:tcPr>
          <w:p w14:paraId="2A92010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E3DBB8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15062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3E8E30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85B1CE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5A707FB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28E0798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57EE52CC" w14:textId="0F3DA03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46A22487" w14:textId="0419416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556020A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3D105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64E0005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007A21B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55EB17D6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1513068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JA</w:t>
            </w:r>
          </w:p>
        </w:tc>
        <w:tc>
          <w:tcPr>
            <w:tcW w:w="434" w:type="dxa"/>
            <w:shd w:val="clear" w:color="auto" w:fill="auto"/>
            <w:noWrap/>
          </w:tcPr>
          <w:p w14:paraId="15EE20C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B6CC49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6BFB61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3B88DE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A28CE0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A75C19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209331</w:t>
            </w:r>
          </w:p>
        </w:tc>
        <w:tc>
          <w:tcPr>
            <w:tcW w:w="1474" w:type="dxa"/>
            <w:shd w:val="clear" w:color="auto" w:fill="auto"/>
            <w:noWrap/>
          </w:tcPr>
          <w:p w14:paraId="02904A7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411273</w:t>
            </w:r>
          </w:p>
        </w:tc>
        <w:tc>
          <w:tcPr>
            <w:tcW w:w="887" w:type="dxa"/>
          </w:tcPr>
          <w:p w14:paraId="185607DF" w14:textId="4A37343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7484BEAB" w14:textId="6CEB422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23939C5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0E2581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95774715</w:t>
            </w:r>
          </w:p>
        </w:tc>
        <w:tc>
          <w:tcPr>
            <w:tcW w:w="1259" w:type="dxa"/>
            <w:shd w:val="clear" w:color="auto" w:fill="auto"/>
            <w:noWrap/>
          </w:tcPr>
          <w:p w14:paraId="365ABFC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21988</w:t>
            </w:r>
          </w:p>
        </w:tc>
        <w:tc>
          <w:tcPr>
            <w:tcW w:w="1210" w:type="dxa"/>
            <w:shd w:val="clear" w:color="auto" w:fill="auto"/>
            <w:noWrap/>
          </w:tcPr>
          <w:p w14:paraId="527B0E9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1416D743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6FE3EF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JB</w:t>
            </w:r>
          </w:p>
        </w:tc>
        <w:tc>
          <w:tcPr>
            <w:tcW w:w="434" w:type="dxa"/>
            <w:shd w:val="clear" w:color="auto" w:fill="auto"/>
            <w:noWrap/>
          </w:tcPr>
          <w:p w14:paraId="52C160F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FB2C80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8B00FD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55C11B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820107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1256D0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13D50C8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2DCE1245" w14:textId="42DA251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6F4F309F" w14:textId="3778BBE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4C09405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19F5C2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043E84E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D7DF46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618AFB0C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B4CDA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JD</w:t>
            </w:r>
          </w:p>
        </w:tc>
        <w:tc>
          <w:tcPr>
            <w:tcW w:w="434" w:type="dxa"/>
            <w:shd w:val="clear" w:color="auto" w:fill="auto"/>
            <w:noWrap/>
          </w:tcPr>
          <w:p w14:paraId="5E7717F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9DFAA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4AC855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984F6A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CF77BD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D5808F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555D5F6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694E44EB" w14:textId="45CD2B9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7A219A34" w14:textId="559FAA1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7625A80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1DAC57E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77B4414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593857B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09C51B55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BCDF23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JE</w:t>
            </w:r>
          </w:p>
        </w:tc>
        <w:tc>
          <w:tcPr>
            <w:tcW w:w="434" w:type="dxa"/>
            <w:shd w:val="clear" w:color="auto" w:fill="auto"/>
            <w:noWrap/>
          </w:tcPr>
          <w:p w14:paraId="16D1452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556AC9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9287C1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12C763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1BFCDE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64A2FE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371C210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56C2F4B6" w14:textId="6B0ED41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4D2C1CA0" w14:textId="7AB6ED8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3053157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E6B734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7B32976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5EE81D9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04120668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9B632B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JF</w:t>
            </w:r>
          </w:p>
        </w:tc>
        <w:tc>
          <w:tcPr>
            <w:tcW w:w="434" w:type="dxa"/>
            <w:shd w:val="clear" w:color="auto" w:fill="auto"/>
            <w:noWrap/>
          </w:tcPr>
          <w:p w14:paraId="0DC38D9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21B92C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6DB9E1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24D77A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0F3450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FAD4E0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769763F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07B3D2BF" w14:textId="32EC519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28E208FE" w14:textId="1032CB7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027FB63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87F245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0A10F5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7DD589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0D88A7CF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28C893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JZ</w:t>
            </w:r>
          </w:p>
        </w:tc>
        <w:tc>
          <w:tcPr>
            <w:tcW w:w="434" w:type="dxa"/>
            <w:shd w:val="clear" w:color="auto" w:fill="auto"/>
            <w:noWrap/>
          </w:tcPr>
          <w:p w14:paraId="2479D19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06B2F7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B08508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907222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1B58EA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D2E72C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39F5715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1900CBAA" w14:textId="2F0243C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180AE46A" w14:textId="18A8A64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74E971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AC74C6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0ACA121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0525931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5267448B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E9A6A7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KA</w:t>
            </w:r>
          </w:p>
        </w:tc>
        <w:tc>
          <w:tcPr>
            <w:tcW w:w="434" w:type="dxa"/>
            <w:shd w:val="clear" w:color="auto" w:fill="auto"/>
            <w:noWrap/>
          </w:tcPr>
          <w:p w14:paraId="14F449C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ABE2CC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CC7D86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9C6D89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C6FF09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D6DEBF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118656</w:t>
            </w:r>
          </w:p>
        </w:tc>
        <w:tc>
          <w:tcPr>
            <w:tcW w:w="1474" w:type="dxa"/>
            <w:shd w:val="clear" w:color="auto" w:fill="auto"/>
            <w:noWrap/>
          </w:tcPr>
          <w:p w14:paraId="1D01EFD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44841</w:t>
            </w:r>
          </w:p>
        </w:tc>
        <w:tc>
          <w:tcPr>
            <w:tcW w:w="887" w:type="dxa"/>
          </w:tcPr>
          <w:p w14:paraId="51BB6D77" w14:textId="04EE044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6E5B0323" w14:textId="4E91FD9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3494557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99FAAE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3D6BE5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F6009D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2DB430F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EBD59A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KT</w:t>
            </w:r>
          </w:p>
        </w:tc>
        <w:tc>
          <w:tcPr>
            <w:tcW w:w="434" w:type="dxa"/>
            <w:shd w:val="clear" w:color="auto" w:fill="auto"/>
            <w:noWrap/>
          </w:tcPr>
          <w:p w14:paraId="2124DDE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E62451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B00FFC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0609A1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504D57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57E70B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34967</w:t>
            </w:r>
          </w:p>
        </w:tc>
        <w:tc>
          <w:tcPr>
            <w:tcW w:w="1474" w:type="dxa"/>
            <w:shd w:val="clear" w:color="auto" w:fill="auto"/>
            <w:noWrap/>
          </w:tcPr>
          <w:p w14:paraId="7EB76D6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0657</w:t>
            </w:r>
          </w:p>
        </w:tc>
        <w:tc>
          <w:tcPr>
            <w:tcW w:w="887" w:type="dxa"/>
          </w:tcPr>
          <w:p w14:paraId="623267D0" w14:textId="3A27D8D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5DEC0BF6" w14:textId="1E634A9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4393C19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1676CD4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66AD9CD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D67D17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59AF4B6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0A849D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LI</w:t>
            </w:r>
          </w:p>
        </w:tc>
        <w:tc>
          <w:tcPr>
            <w:tcW w:w="434" w:type="dxa"/>
            <w:shd w:val="clear" w:color="auto" w:fill="auto"/>
            <w:noWrap/>
          </w:tcPr>
          <w:p w14:paraId="4325FAE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3173E1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DB4FD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367294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7A65CC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441568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137126</w:t>
            </w:r>
          </w:p>
        </w:tc>
        <w:tc>
          <w:tcPr>
            <w:tcW w:w="1474" w:type="dxa"/>
            <w:shd w:val="clear" w:color="auto" w:fill="auto"/>
            <w:noWrap/>
          </w:tcPr>
          <w:p w14:paraId="39A0F03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14163</w:t>
            </w:r>
          </w:p>
        </w:tc>
        <w:tc>
          <w:tcPr>
            <w:tcW w:w="887" w:type="dxa"/>
          </w:tcPr>
          <w:p w14:paraId="2D645AD9" w14:textId="25B7566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6E2BC418" w14:textId="42C57D4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200EB85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FC1CEF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792DEE3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7219749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43F56AA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4AACFF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LO</w:t>
            </w:r>
          </w:p>
        </w:tc>
        <w:tc>
          <w:tcPr>
            <w:tcW w:w="434" w:type="dxa"/>
            <w:shd w:val="clear" w:color="auto" w:fill="auto"/>
            <w:noWrap/>
          </w:tcPr>
          <w:p w14:paraId="17F84AF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B6177B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53B97D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A3C77C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CCB1BD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6F853E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7FB6EF3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1403C87E" w14:textId="057B59A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28035929" w14:textId="7DFDFDE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2380477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B41BA2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7390416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002A5D0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135E9101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CECAD6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OG</w:t>
            </w:r>
          </w:p>
        </w:tc>
        <w:tc>
          <w:tcPr>
            <w:tcW w:w="434" w:type="dxa"/>
            <w:shd w:val="clear" w:color="auto" w:fill="auto"/>
            <w:noWrap/>
          </w:tcPr>
          <w:p w14:paraId="5EC4EAA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36B2F9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20E41D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800006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31D98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17B4E8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4280866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5E679C44" w14:textId="682B558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57B0224F" w14:textId="702F374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1B21203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0DCDC6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4013FA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0EF2CAE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3C72587D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DED96B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OJ</w:t>
            </w:r>
          </w:p>
        </w:tc>
        <w:tc>
          <w:tcPr>
            <w:tcW w:w="434" w:type="dxa"/>
            <w:shd w:val="clear" w:color="auto" w:fill="auto"/>
            <w:noWrap/>
          </w:tcPr>
          <w:p w14:paraId="0EBC1C5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198D78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F9040C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C123F7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319163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47603F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41057</w:t>
            </w:r>
          </w:p>
        </w:tc>
        <w:tc>
          <w:tcPr>
            <w:tcW w:w="1474" w:type="dxa"/>
            <w:shd w:val="clear" w:color="auto" w:fill="auto"/>
            <w:noWrap/>
          </w:tcPr>
          <w:p w14:paraId="6E83C9B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298337</w:t>
            </w:r>
          </w:p>
        </w:tc>
        <w:tc>
          <w:tcPr>
            <w:tcW w:w="887" w:type="dxa"/>
          </w:tcPr>
          <w:p w14:paraId="62E01D5E" w14:textId="617BF6A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50DF5DDB" w14:textId="47E2CD0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242080B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DF5A98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475150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AB492D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C2940AB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9B97C1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Gotland-OL</w:t>
            </w:r>
          </w:p>
        </w:tc>
        <w:tc>
          <w:tcPr>
            <w:tcW w:w="434" w:type="dxa"/>
            <w:shd w:val="clear" w:color="auto" w:fill="auto"/>
            <w:noWrap/>
          </w:tcPr>
          <w:p w14:paraId="2BDA5F8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38FFB2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5A33F6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2C4B88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FE7BFA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8AF39E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03367</w:t>
            </w:r>
          </w:p>
        </w:tc>
        <w:tc>
          <w:tcPr>
            <w:tcW w:w="1474" w:type="dxa"/>
            <w:shd w:val="clear" w:color="auto" w:fill="auto"/>
            <w:noWrap/>
          </w:tcPr>
          <w:p w14:paraId="154C8E5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17148</w:t>
            </w:r>
          </w:p>
        </w:tc>
        <w:tc>
          <w:tcPr>
            <w:tcW w:w="887" w:type="dxa"/>
          </w:tcPr>
          <w:p w14:paraId="32366125" w14:textId="6BB3294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34FE318B" w14:textId="4AD3963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16BF7E5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B5E5EB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7E656D0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4145C6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7EC5EEB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5A2BFE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RM</w:t>
            </w:r>
          </w:p>
        </w:tc>
        <w:tc>
          <w:tcPr>
            <w:tcW w:w="434" w:type="dxa"/>
            <w:shd w:val="clear" w:color="auto" w:fill="auto"/>
            <w:noWrap/>
          </w:tcPr>
          <w:p w14:paraId="4FA7F9F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A2D9A1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27EA13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EFB312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599F9F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F174D2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80103</w:t>
            </w:r>
          </w:p>
        </w:tc>
        <w:tc>
          <w:tcPr>
            <w:tcW w:w="1474" w:type="dxa"/>
            <w:shd w:val="clear" w:color="auto" w:fill="auto"/>
            <w:noWrap/>
          </w:tcPr>
          <w:p w14:paraId="0BF8860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30074</w:t>
            </w:r>
          </w:p>
        </w:tc>
        <w:tc>
          <w:tcPr>
            <w:tcW w:w="887" w:type="dxa"/>
          </w:tcPr>
          <w:p w14:paraId="1D9D6F9F" w14:textId="53429DB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583A6361" w14:textId="6B39A5E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530359D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29AE3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8732415</w:t>
            </w:r>
          </w:p>
        </w:tc>
        <w:tc>
          <w:tcPr>
            <w:tcW w:w="1259" w:type="dxa"/>
            <w:shd w:val="clear" w:color="auto" w:fill="auto"/>
            <w:noWrap/>
          </w:tcPr>
          <w:p w14:paraId="4B0FCCE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9573239</w:t>
            </w:r>
          </w:p>
        </w:tc>
        <w:tc>
          <w:tcPr>
            <w:tcW w:w="1210" w:type="dxa"/>
            <w:shd w:val="clear" w:color="auto" w:fill="auto"/>
            <w:noWrap/>
          </w:tcPr>
          <w:p w14:paraId="3834AD6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4D6468EA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20240C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RN</w:t>
            </w:r>
          </w:p>
        </w:tc>
        <w:tc>
          <w:tcPr>
            <w:tcW w:w="434" w:type="dxa"/>
            <w:shd w:val="clear" w:color="auto" w:fill="auto"/>
            <w:noWrap/>
          </w:tcPr>
          <w:p w14:paraId="4B7CD3B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ED3B64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B04999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A85CB0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9CA2E1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C57402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10469</w:t>
            </w:r>
          </w:p>
        </w:tc>
        <w:tc>
          <w:tcPr>
            <w:tcW w:w="1474" w:type="dxa"/>
            <w:shd w:val="clear" w:color="auto" w:fill="auto"/>
            <w:noWrap/>
          </w:tcPr>
          <w:p w14:paraId="0A453EE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1792</w:t>
            </w:r>
          </w:p>
        </w:tc>
        <w:tc>
          <w:tcPr>
            <w:tcW w:w="887" w:type="dxa"/>
          </w:tcPr>
          <w:p w14:paraId="34C2707B" w14:textId="3DA9867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1D8A43B6" w14:textId="3BCFFA4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5C546E4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2E16F5A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1DBD8E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A1D9ED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4FD3DD2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019B0A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RO</w:t>
            </w:r>
          </w:p>
        </w:tc>
        <w:tc>
          <w:tcPr>
            <w:tcW w:w="434" w:type="dxa"/>
            <w:shd w:val="clear" w:color="auto" w:fill="auto"/>
            <w:noWrap/>
          </w:tcPr>
          <w:p w14:paraId="149BA44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1F92F6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F9D2BF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BAC3B2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9664F9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5090AF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33973</w:t>
            </w:r>
          </w:p>
        </w:tc>
        <w:tc>
          <w:tcPr>
            <w:tcW w:w="1474" w:type="dxa"/>
            <w:shd w:val="clear" w:color="auto" w:fill="auto"/>
            <w:noWrap/>
          </w:tcPr>
          <w:p w14:paraId="16F6397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294481</w:t>
            </w:r>
          </w:p>
        </w:tc>
        <w:tc>
          <w:tcPr>
            <w:tcW w:w="887" w:type="dxa"/>
          </w:tcPr>
          <w:p w14:paraId="23993D94" w14:textId="2B986F4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7F064EC2" w14:textId="2261F8F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300856D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AF88B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.8309886</w:t>
            </w:r>
          </w:p>
        </w:tc>
        <w:tc>
          <w:tcPr>
            <w:tcW w:w="1259" w:type="dxa"/>
            <w:shd w:val="clear" w:color="auto" w:fill="auto"/>
            <w:noWrap/>
          </w:tcPr>
          <w:p w14:paraId="3C15A16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1628396</w:t>
            </w:r>
          </w:p>
        </w:tc>
        <w:tc>
          <w:tcPr>
            <w:tcW w:w="1210" w:type="dxa"/>
            <w:shd w:val="clear" w:color="auto" w:fill="auto"/>
            <w:noWrap/>
          </w:tcPr>
          <w:p w14:paraId="24DD10A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2257C9C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DD749B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RUE</w:t>
            </w:r>
          </w:p>
        </w:tc>
        <w:tc>
          <w:tcPr>
            <w:tcW w:w="434" w:type="dxa"/>
            <w:shd w:val="clear" w:color="auto" w:fill="auto"/>
            <w:noWrap/>
          </w:tcPr>
          <w:p w14:paraId="17343F6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A70722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6D772E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25F8E4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6E2713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81E3DF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15129</w:t>
            </w:r>
          </w:p>
        </w:tc>
        <w:tc>
          <w:tcPr>
            <w:tcW w:w="1474" w:type="dxa"/>
            <w:shd w:val="clear" w:color="auto" w:fill="auto"/>
            <w:noWrap/>
          </w:tcPr>
          <w:p w14:paraId="3B3D328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08991</w:t>
            </w:r>
          </w:p>
        </w:tc>
        <w:tc>
          <w:tcPr>
            <w:tcW w:w="887" w:type="dxa"/>
          </w:tcPr>
          <w:p w14:paraId="3E7BA76F" w14:textId="11F1CDC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35C77B2C" w14:textId="48DC176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40CD079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14A85BE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95774715</w:t>
            </w:r>
          </w:p>
        </w:tc>
        <w:tc>
          <w:tcPr>
            <w:tcW w:w="1259" w:type="dxa"/>
            <w:shd w:val="clear" w:color="auto" w:fill="auto"/>
            <w:noWrap/>
          </w:tcPr>
          <w:p w14:paraId="19DAB46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21988</w:t>
            </w:r>
          </w:p>
        </w:tc>
        <w:tc>
          <w:tcPr>
            <w:tcW w:w="1210" w:type="dxa"/>
            <w:shd w:val="clear" w:color="auto" w:fill="auto"/>
            <w:noWrap/>
          </w:tcPr>
          <w:p w14:paraId="7647236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91B3486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132A390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RUW</w:t>
            </w:r>
          </w:p>
        </w:tc>
        <w:tc>
          <w:tcPr>
            <w:tcW w:w="434" w:type="dxa"/>
            <w:shd w:val="clear" w:color="auto" w:fill="auto"/>
            <w:noWrap/>
          </w:tcPr>
          <w:p w14:paraId="55DA788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94F2C6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D678FA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8FF263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F6A651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5FB63F6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19404</w:t>
            </w:r>
          </w:p>
        </w:tc>
        <w:tc>
          <w:tcPr>
            <w:tcW w:w="1474" w:type="dxa"/>
            <w:shd w:val="clear" w:color="auto" w:fill="auto"/>
            <w:noWrap/>
          </w:tcPr>
          <w:p w14:paraId="6DAA8CC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296045</w:t>
            </w:r>
          </w:p>
        </w:tc>
        <w:tc>
          <w:tcPr>
            <w:tcW w:w="887" w:type="dxa"/>
          </w:tcPr>
          <w:p w14:paraId="480B027F" w14:textId="04706D7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42E8C4DB" w14:textId="28D32A5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76D4CF8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D29B92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4B0914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4C29D5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F5CB627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3BAE6A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SA</w:t>
            </w:r>
          </w:p>
        </w:tc>
        <w:tc>
          <w:tcPr>
            <w:tcW w:w="434" w:type="dxa"/>
            <w:shd w:val="clear" w:color="auto" w:fill="auto"/>
            <w:noWrap/>
          </w:tcPr>
          <w:p w14:paraId="3430473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B284CE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41A86B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8AFFE8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2C4D3F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40490C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3E3331C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6308F7EF" w14:textId="68233E3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4D09996D" w14:textId="696BAE42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044FC74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39D097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3A8030A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2D7797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18493E64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2C4FF2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SB</w:t>
            </w:r>
          </w:p>
        </w:tc>
        <w:tc>
          <w:tcPr>
            <w:tcW w:w="434" w:type="dxa"/>
            <w:shd w:val="clear" w:color="auto" w:fill="auto"/>
            <w:noWrap/>
          </w:tcPr>
          <w:p w14:paraId="7A7CBD0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E6D85A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AADEB5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D29D92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97D36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3ABBA0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28548</w:t>
            </w:r>
          </w:p>
        </w:tc>
        <w:tc>
          <w:tcPr>
            <w:tcW w:w="1474" w:type="dxa"/>
            <w:shd w:val="clear" w:color="auto" w:fill="auto"/>
            <w:noWrap/>
          </w:tcPr>
          <w:p w14:paraId="3E0B6AF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286096</w:t>
            </w:r>
          </w:p>
        </w:tc>
        <w:tc>
          <w:tcPr>
            <w:tcW w:w="887" w:type="dxa"/>
          </w:tcPr>
          <w:p w14:paraId="62ED08F5" w14:textId="2B16F71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57126A54" w14:textId="6A1C837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7885FCF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7478C5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1.6197244</w:t>
            </w:r>
          </w:p>
        </w:tc>
        <w:tc>
          <w:tcPr>
            <w:tcW w:w="1259" w:type="dxa"/>
            <w:shd w:val="clear" w:color="auto" w:fill="auto"/>
            <w:noWrap/>
          </w:tcPr>
          <w:p w14:paraId="1EE0C1C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610546</w:t>
            </w:r>
          </w:p>
        </w:tc>
        <w:tc>
          <w:tcPr>
            <w:tcW w:w="1210" w:type="dxa"/>
            <w:shd w:val="clear" w:color="auto" w:fill="auto"/>
            <w:noWrap/>
          </w:tcPr>
          <w:p w14:paraId="2F778C2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F8FF1C5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CEB43F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SI</w:t>
            </w:r>
          </w:p>
        </w:tc>
        <w:tc>
          <w:tcPr>
            <w:tcW w:w="434" w:type="dxa"/>
            <w:shd w:val="clear" w:color="auto" w:fill="auto"/>
            <w:noWrap/>
          </w:tcPr>
          <w:p w14:paraId="789B391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5E90EF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8EF6F1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485DE6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EB325A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9B990D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1836</w:t>
            </w:r>
          </w:p>
        </w:tc>
        <w:tc>
          <w:tcPr>
            <w:tcW w:w="1474" w:type="dxa"/>
            <w:shd w:val="clear" w:color="auto" w:fill="auto"/>
            <w:noWrap/>
          </w:tcPr>
          <w:p w14:paraId="1EF6D2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445354</w:t>
            </w:r>
          </w:p>
        </w:tc>
        <w:tc>
          <w:tcPr>
            <w:tcW w:w="887" w:type="dxa"/>
          </w:tcPr>
          <w:p w14:paraId="7BEAB89E" w14:textId="2B10D8E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7E014FD1" w14:textId="3A7D81D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13600D3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6E806C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9154943</w:t>
            </w:r>
          </w:p>
        </w:tc>
        <w:tc>
          <w:tcPr>
            <w:tcW w:w="1259" w:type="dxa"/>
            <w:shd w:val="clear" w:color="auto" w:fill="auto"/>
            <w:noWrap/>
          </w:tcPr>
          <w:p w14:paraId="6E587CD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2828469</w:t>
            </w:r>
          </w:p>
        </w:tc>
        <w:tc>
          <w:tcPr>
            <w:tcW w:w="1210" w:type="dxa"/>
            <w:shd w:val="clear" w:color="auto" w:fill="auto"/>
            <w:noWrap/>
          </w:tcPr>
          <w:p w14:paraId="53BA5D0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312543D6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03AE1B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SJ</w:t>
            </w:r>
          </w:p>
        </w:tc>
        <w:tc>
          <w:tcPr>
            <w:tcW w:w="434" w:type="dxa"/>
            <w:shd w:val="clear" w:color="auto" w:fill="auto"/>
            <w:noWrap/>
          </w:tcPr>
          <w:p w14:paraId="2DF115F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4E3CC2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21C4CA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2B4D9D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F15D1A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3195F5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3F6A8A3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46D6F03A" w14:textId="405F248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7545D12C" w14:textId="76B9895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127679B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628880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3BF8060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50C3A4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61F7F1AF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DA8347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SL</w:t>
            </w:r>
          </w:p>
        </w:tc>
        <w:tc>
          <w:tcPr>
            <w:tcW w:w="434" w:type="dxa"/>
            <w:shd w:val="clear" w:color="auto" w:fill="auto"/>
            <w:noWrap/>
          </w:tcPr>
          <w:p w14:paraId="38F2B81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28E119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F44CA2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D0B47C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4CC82F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4C82A8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105283</w:t>
            </w:r>
          </w:p>
        </w:tc>
        <w:tc>
          <w:tcPr>
            <w:tcW w:w="1474" w:type="dxa"/>
            <w:shd w:val="clear" w:color="auto" w:fill="auto"/>
            <w:noWrap/>
          </w:tcPr>
          <w:p w14:paraId="2E1326E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72455</w:t>
            </w:r>
          </w:p>
        </w:tc>
        <w:tc>
          <w:tcPr>
            <w:tcW w:w="887" w:type="dxa"/>
          </w:tcPr>
          <w:p w14:paraId="014C1B83" w14:textId="1D09823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2FC81A73" w14:textId="3ECAB34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2AAB7FE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1056776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602F133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09000CC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4A8CD74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FFF9EE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SP</w:t>
            </w:r>
          </w:p>
        </w:tc>
        <w:tc>
          <w:tcPr>
            <w:tcW w:w="434" w:type="dxa"/>
            <w:shd w:val="clear" w:color="auto" w:fill="auto"/>
            <w:noWrap/>
          </w:tcPr>
          <w:p w14:paraId="0C8056C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28D7C7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8EBA95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3CCEBA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778B57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CD75E1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0D42795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1BCBF579" w14:textId="10D49D9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4A35F3A5" w14:textId="5FC821F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12D0D02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FCDCEB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57F3F6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DB144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547B32C4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ADEAD5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ST</w:t>
            </w:r>
          </w:p>
        </w:tc>
        <w:tc>
          <w:tcPr>
            <w:tcW w:w="434" w:type="dxa"/>
            <w:shd w:val="clear" w:color="auto" w:fill="auto"/>
            <w:noWrap/>
          </w:tcPr>
          <w:p w14:paraId="7BACA00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884C41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863E7E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BC41CD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D9396D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20D654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26F34C1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3CA53E78" w14:textId="47AF8DF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5EBA7BB2" w14:textId="7A94E1B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3328531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2D08D47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6CB2EF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7BD5CF3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09E06067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155775A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SU</w:t>
            </w:r>
          </w:p>
        </w:tc>
        <w:tc>
          <w:tcPr>
            <w:tcW w:w="434" w:type="dxa"/>
            <w:shd w:val="clear" w:color="auto" w:fill="auto"/>
            <w:noWrap/>
          </w:tcPr>
          <w:p w14:paraId="57484E9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BFC046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E41751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0363B3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B898AF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6A5CAA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124186</w:t>
            </w:r>
          </w:p>
        </w:tc>
        <w:tc>
          <w:tcPr>
            <w:tcW w:w="1474" w:type="dxa"/>
            <w:shd w:val="clear" w:color="auto" w:fill="auto"/>
            <w:noWrap/>
          </w:tcPr>
          <w:p w14:paraId="115B373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24364</w:t>
            </w:r>
          </w:p>
        </w:tc>
        <w:tc>
          <w:tcPr>
            <w:tcW w:w="887" w:type="dxa"/>
          </w:tcPr>
          <w:p w14:paraId="661F5241" w14:textId="34E709B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7362F433" w14:textId="2A5A529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363F4EF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5C4950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195CB5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7AA793D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6FAA7EF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FDEFE1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SV</w:t>
            </w:r>
          </w:p>
        </w:tc>
        <w:tc>
          <w:tcPr>
            <w:tcW w:w="434" w:type="dxa"/>
            <w:shd w:val="clear" w:color="auto" w:fill="auto"/>
            <w:noWrap/>
          </w:tcPr>
          <w:p w14:paraId="28C6E52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1516AD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B7BE4D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B06CAF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EA575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C8BD93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169183</w:t>
            </w:r>
          </w:p>
        </w:tc>
        <w:tc>
          <w:tcPr>
            <w:tcW w:w="1474" w:type="dxa"/>
            <w:shd w:val="clear" w:color="auto" w:fill="auto"/>
            <w:noWrap/>
          </w:tcPr>
          <w:p w14:paraId="1C1A005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267104</w:t>
            </w:r>
          </w:p>
        </w:tc>
        <w:tc>
          <w:tcPr>
            <w:tcW w:w="887" w:type="dxa"/>
          </w:tcPr>
          <w:p w14:paraId="4CAFC4D7" w14:textId="1E6C6D0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2C8B8A6E" w14:textId="5AA37AE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004A77B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3DFE54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7F6B8BF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5BE478C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12EB3EA0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90971C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TB</w:t>
            </w:r>
          </w:p>
        </w:tc>
        <w:tc>
          <w:tcPr>
            <w:tcW w:w="434" w:type="dxa"/>
            <w:shd w:val="clear" w:color="auto" w:fill="auto"/>
            <w:noWrap/>
          </w:tcPr>
          <w:p w14:paraId="3A5E1BE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7626E5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63033F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2461FD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7411D4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80DFFC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75534</w:t>
            </w:r>
          </w:p>
        </w:tc>
        <w:tc>
          <w:tcPr>
            <w:tcW w:w="1474" w:type="dxa"/>
            <w:shd w:val="clear" w:color="auto" w:fill="auto"/>
            <w:noWrap/>
          </w:tcPr>
          <w:p w14:paraId="6C19F88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37081</w:t>
            </w:r>
          </w:p>
        </w:tc>
        <w:tc>
          <w:tcPr>
            <w:tcW w:w="887" w:type="dxa"/>
          </w:tcPr>
          <w:p w14:paraId="637747CE" w14:textId="40A04EB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3B5FB286" w14:textId="0E1F57C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61509F1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CF4EC9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0B25E4A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7C2B01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7F8C61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5CE3D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TU</w:t>
            </w:r>
          </w:p>
        </w:tc>
        <w:tc>
          <w:tcPr>
            <w:tcW w:w="434" w:type="dxa"/>
            <w:shd w:val="clear" w:color="auto" w:fill="auto"/>
            <w:noWrap/>
          </w:tcPr>
          <w:p w14:paraId="34255B0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82203E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BFD292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A21CF9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E265DE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0EE272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87361</w:t>
            </w:r>
          </w:p>
        </w:tc>
        <w:tc>
          <w:tcPr>
            <w:tcW w:w="1474" w:type="dxa"/>
            <w:shd w:val="clear" w:color="auto" w:fill="auto"/>
            <w:noWrap/>
          </w:tcPr>
          <w:p w14:paraId="1B61367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36725</w:t>
            </w:r>
          </w:p>
        </w:tc>
        <w:tc>
          <w:tcPr>
            <w:tcW w:w="887" w:type="dxa"/>
          </w:tcPr>
          <w:p w14:paraId="1AD73996" w14:textId="60F85E6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7B738CFB" w14:textId="720A93D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1AF46EE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2E4F2ED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EC3E9C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CEC80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1D7DA5AA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DD34A1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UH</w:t>
            </w:r>
          </w:p>
        </w:tc>
        <w:tc>
          <w:tcPr>
            <w:tcW w:w="434" w:type="dxa"/>
            <w:shd w:val="clear" w:color="auto" w:fill="auto"/>
            <w:noWrap/>
          </w:tcPr>
          <w:p w14:paraId="5DCF803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C75DE9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0E964A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4C7493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C4F8D3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2E8EAC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1C834A1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33416185" w14:textId="334B724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73BEACAC" w14:textId="4DC9013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74F32B8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2FD9F3B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767C8A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389EE0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0F91FF50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8492E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VA</w:t>
            </w:r>
          </w:p>
        </w:tc>
        <w:tc>
          <w:tcPr>
            <w:tcW w:w="434" w:type="dxa"/>
            <w:shd w:val="clear" w:color="auto" w:fill="auto"/>
            <w:noWrap/>
          </w:tcPr>
          <w:p w14:paraId="2A94F8E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01CFFE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391CF7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BD0781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79D151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03E759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1474" w:type="dxa"/>
            <w:shd w:val="clear" w:color="auto" w:fill="auto"/>
            <w:noWrap/>
          </w:tcPr>
          <w:p w14:paraId="1732B73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887" w:type="dxa"/>
          </w:tcPr>
          <w:p w14:paraId="3341FC5D" w14:textId="706C299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0FAC89A3" w14:textId="6E46F56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6928E9F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1A4619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7A41259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04CDB9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1919C83A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EFC5B6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tland-VL</w:t>
            </w:r>
          </w:p>
        </w:tc>
        <w:tc>
          <w:tcPr>
            <w:tcW w:w="434" w:type="dxa"/>
            <w:shd w:val="clear" w:color="auto" w:fill="auto"/>
            <w:noWrap/>
          </w:tcPr>
          <w:p w14:paraId="624B793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47674D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F6C727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E6FC80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158652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72CF84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020245</w:t>
            </w:r>
          </w:p>
        </w:tc>
        <w:tc>
          <w:tcPr>
            <w:tcW w:w="1474" w:type="dxa"/>
            <w:shd w:val="clear" w:color="auto" w:fill="auto"/>
            <w:noWrap/>
          </w:tcPr>
          <w:p w14:paraId="433ECDA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220089</w:t>
            </w:r>
          </w:p>
        </w:tc>
        <w:tc>
          <w:tcPr>
            <w:tcW w:w="887" w:type="dxa"/>
          </w:tcPr>
          <w:p w14:paraId="64F5CACC" w14:textId="008391B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</w:tcPr>
          <w:p w14:paraId="5B639F02" w14:textId="057B443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17D803C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516441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23EC27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CB6BA6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4DD2662B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D23258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rassa</w:t>
            </w:r>
          </w:p>
        </w:tc>
        <w:tc>
          <w:tcPr>
            <w:tcW w:w="434" w:type="dxa"/>
            <w:shd w:val="clear" w:color="auto" w:fill="auto"/>
            <w:noWrap/>
          </w:tcPr>
          <w:p w14:paraId="18625D7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0A8806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B522DD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AB606E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4326A7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D2AF55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5879015</w:t>
            </w:r>
          </w:p>
        </w:tc>
        <w:tc>
          <w:tcPr>
            <w:tcW w:w="1474" w:type="dxa"/>
            <w:shd w:val="clear" w:color="auto" w:fill="auto"/>
            <w:noWrap/>
          </w:tcPr>
          <w:p w14:paraId="1413584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9726958</w:t>
            </w:r>
          </w:p>
        </w:tc>
        <w:tc>
          <w:tcPr>
            <w:tcW w:w="887" w:type="dxa"/>
          </w:tcPr>
          <w:p w14:paraId="623238AE" w14:textId="527A050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32" w:type="dxa"/>
            <w:shd w:val="clear" w:color="auto" w:fill="auto"/>
            <w:noWrap/>
          </w:tcPr>
          <w:p w14:paraId="452EB326" w14:textId="4471F0D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2B9B8F5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9D71B4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C3F4E3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3A937E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EFA5D31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1BA663E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robla</w:t>
            </w:r>
          </w:p>
        </w:tc>
        <w:tc>
          <w:tcPr>
            <w:tcW w:w="434" w:type="dxa"/>
            <w:shd w:val="clear" w:color="auto" w:fill="auto"/>
            <w:noWrap/>
          </w:tcPr>
          <w:p w14:paraId="5952639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8C267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502B71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436C2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3C9C33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5E53FA3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.112507</w:t>
            </w:r>
          </w:p>
        </w:tc>
        <w:tc>
          <w:tcPr>
            <w:tcW w:w="1474" w:type="dxa"/>
            <w:shd w:val="clear" w:color="auto" w:fill="auto"/>
            <w:noWrap/>
          </w:tcPr>
          <w:p w14:paraId="56B3D26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420823</w:t>
            </w:r>
          </w:p>
        </w:tc>
        <w:tc>
          <w:tcPr>
            <w:tcW w:w="887" w:type="dxa"/>
          </w:tcPr>
          <w:p w14:paraId="397F17D6" w14:textId="2E1EC3F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232" w:type="dxa"/>
            <w:shd w:val="clear" w:color="auto" w:fill="auto"/>
            <w:noWrap/>
          </w:tcPr>
          <w:p w14:paraId="4B9B5D88" w14:textId="3BB568B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land</w:t>
            </w:r>
          </w:p>
        </w:tc>
        <w:tc>
          <w:tcPr>
            <w:tcW w:w="1105" w:type="dxa"/>
            <w:shd w:val="clear" w:color="auto" w:fill="auto"/>
            <w:noWrap/>
          </w:tcPr>
          <w:p w14:paraId="2260196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BBA521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5EC0A8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B5BE20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1A84AC07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5D5DAF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rygov-Olomouc</w:t>
            </w:r>
          </w:p>
        </w:tc>
        <w:tc>
          <w:tcPr>
            <w:tcW w:w="434" w:type="dxa"/>
            <w:shd w:val="clear" w:color="auto" w:fill="auto"/>
            <w:noWrap/>
          </w:tcPr>
          <w:p w14:paraId="083D4DF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2E473E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13EBB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E9A0D8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704E16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1484C6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.51591667</w:t>
            </w:r>
          </w:p>
        </w:tc>
        <w:tc>
          <w:tcPr>
            <w:tcW w:w="1474" w:type="dxa"/>
            <w:shd w:val="clear" w:color="auto" w:fill="auto"/>
            <w:noWrap/>
          </w:tcPr>
          <w:p w14:paraId="7DA76A9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3002778</w:t>
            </w:r>
          </w:p>
        </w:tc>
        <w:tc>
          <w:tcPr>
            <w:tcW w:w="887" w:type="dxa"/>
          </w:tcPr>
          <w:p w14:paraId="4645DD5F" w14:textId="6D4FCBE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232" w:type="dxa"/>
            <w:shd w:val="clear" w:color="auto" w:fill="auto"/>
            <w:noWrap/>
          </w:tcPr>
          <w:p w14:paraId="1AB15A82" w14:textId="5BC2410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zech Republic</w:t>
            </w:r>
          </w:p>
        </w:tc>
        <w:tc>
          <w:tcPr>
            <w:tcW w:w="1105" w:type="dxa"/>
            <w:shd w:val="clear" w:color="auto" w:fill="auto"/>
            <w:noWrap/>
          </w:tcPr>
          <w:p w14:paraId="20E9E87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8891D9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F41E2D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DA7D43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4F702F0B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EC859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arjavalta Rural</w:t>
            </w:r>
          </w:p>
        </w:tc>
        <w:tc>
          <w:tcPr>
            <w:tcW w:w="434" w:type="dxa"/>
            <w:shd w:val="clear" w:color="auto" w:fill="auto"/>
            <w:noWrap/>
          </w:tcPr>
          <w:p w14:paraId="172E49E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5D5683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70D307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00967E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63E3C98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34B649B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1.250113</w:t>
            </w:r>
          </w:p>
        </w:tc>
        <w:tc>
          <w:tcPr>
            <w:tcW w:w="1474" w:type="dxa"/>
            <w:shd w:val="clear" w:color="auto" w:fill="auto"/>
            <w:noWrap/>
          </w:tcPr>
          <w:p w14:paraId="50376C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003074</w:t>
            </w:r>
          </w:p>
        </w:tc>
        <w:tc>
          <w:tcPr>
            <w:tcW w:w="887" w:type="dxa"/>
          </w:tcPr>
          <w:p w14:paraId="1CDCD582" w14:textId="294EC84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32" w:type="dxa"/>
            <w:shd w:val="clear" w:color="auto" w:fill="auto"/>
            <w:noWrap/>
          </w:tcPr>
          <w:p w14:paraId="7938A50E" w14:textId="014A5CF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nland</w:t>
            </w:r>
          </w:p>
        </w:tc>
        <w:tc>
          <w:tcPr>
            <w:tcW w:w="1105" w:type="dxa"/>
            <w:shd w:val="clear" w:color="auto" w:fill="auto"/>
            <w:noWrap/>
          </w:tcPr>
          <w:p w14:paraId="0D20F9B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519474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7.7464829</w:t>
            </w:r>
          </w:p>
        </w:tc>
        <w:tc>
          <w:tcPr>
            <w:tcW w:w="1259" w:type="dxa"/>
            <w:shd w:val="clear" w:color="auto" w:fill="auto"/>
            <w:noWrap/>
          </w:tcPr>
          <w:p w14:paraId="75D098E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8794329</w:t>
            </w:r>
          </w:p>
        </w:tc>
        <w:tc>
          <w:tcPr>
            <w:tcW w:w="1210" w:type="dxa"/>
            <w:shd w:val="clear" w:color="auto" w:fill="auto"/>
            <w:noWrap/>
          </w:tcPr>
          <w:p w14:paraId="5E85D60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3C8EF484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1DC99FC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arjavalta Urban</w:t>
            </w:r>
          </w:p>
        </w:tc>
        <w:tc>
          <w:tcPr>
            <w:tcW w:w="434" w:type="dxa"/>
            <w:shd w:val="clear" w:color="auto" w:fill="auto"/>
            <w:noWrap/>
          </w:tcPr>
          <w:p w14:paraId="5B0437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BC063F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EC87CD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C6AD43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095D43F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5A0419D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1.327301</w:t>
            </w:r>
          </w:p>
        </w:tc>
        <w:tc>
          <w:tcPr>
            <w:tcW w:w="1474" w:type="dxa"/>
            <w:shd w:val="clear" w:color="auto" w:fill="auto"/>
            <w:noWrap/>
          </w:tcPr>
          <w:p w14:paraId="6A611EA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111246</w:t>
            </w:r>
          </w:p>
        </w:tc>
        <w:tc>
          <w:tcPr>
            <w:tcW w:w="887" w:type="dxa"/>
          </w:tcPr>
          <w:p w14:paraId="5CC36D5F" w14:textId="4E65C712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32" w:type="dxa"/>
            <w:shd w:val="clear" w:color="auto" w:fill="auto"/>
            <w:noWrap/>
          </w:tcPr>
          <w:p w14:paraId="2AE1F809" w14:textId="5EF7A00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nland</w:t>
            </w:r>
          </w:p>
        </w:tc>
        <w:tc>
          <w:tcPr>
            <w:tcW w:w="1105" w:type="dxa"/>
            <w:shd w:val="clear" w:color="auto" w:fill="auto"/>
            <w:noWrap/>
          </w:tcPr>
          <w:p w14:paraId="39F5456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08" w:type="dxa"/>
            <w:shd w:val="clear" w:color="auto" w:fill="auto"/>
            <w:noWrap/>
          </w:tcPr>
          <w:p w14:paraId="1174CCA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0.774667</w:t>
            </w:r>
          </w:p>
        </w:tc>
        <w:tc>
          <w:tcPr>
            <w:tcW w:w="1259" w:type="dxa"/>
            <w:shd w:val="clear" w:color="auto" w:fill="auto"/>
            <w:noWrap/>
          </w:tcPr>
          <w:p w14:paraId="48DCC22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36506597</w:t>
            </w:r>
          </w:p>
        </w:tc>
        <w:tc>
          <w:tcPr>
            <w:tcW w:w="1210" w:type="dxa"/>
            <w:shd w:val="clear" w:color="auto" w:fill="auto"/>
            <w:noWrap/>
          </w:tcPr>
          <w:p w14:paraId="5811C3B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4BD116F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347310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eath</w:t>
            </w:r>
          </w:p>
        </w:tc>
        <w:tc>
          <w:tcPr>
            <w:tcW w:w="434" w:type="dxa"/>
            <w:shd w:val="clear" w:color="auto" w:fill="auto"/>
            <w:noWrap/>
          </w:tcPr>
          <w:p w14:paraId="6D31123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E95A48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DD6686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56FED3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1EC40D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</w:tcPr>
          <w:p w14:paraId="0F80DE4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.513889</w:t>
            </w:r>
          </w:p>
        </w:tc>
        <w:tc>
          <w:tcPr>
            <w:tcW w:w="1474" w:type="dxa"/>
            <w:shd w:val="clear" w:color="auto" w:fill="auto"/>
            <w:noWrap/>
          </w:tcPr>
          <w:p w14:paraId="5DDC705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3.188333</w:t>
            </w:r>
          </w:p>
        </w:tc>
        <w:tc>
          <w:tcPr>
            <w:tcW w:w="887" w:type="dxa"/>
          </w:tcPr>
          <w:p w14:paraId="68D70499" w14:textId="3192ECB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32" w:type="dxa"/>
            <w:shd w:val="clear" w:color="auto" w:fill="auto"/>
            <w:noWrap/>
          </w:tcPr>
          <w:p w14:paraId="6CCF4B17" w14:textId="5047AD7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Wales</w:t>
            </w:r>
          </w:p>
        </w:tc>
        <w:tc>
          <w:tcPr>
            <w:tcW w:w="1105" w:type="dxa"/>
            <w:shd w:val="clear" w:color="auto" w:fill="auto"/>
            <w:noWrap/>
          </w:tcPr>
          <w:p w14:paraId="6780B11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08" w:type="dxa"/>
            <w:shd w:val="clear" w:color="auto" w:fill="auto"/>
            <w:noWrap/>
          </w:tcPr>
          <w:p w14:paraId="4F174D7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4.647909</w:t>
            </w:r>
          </w:p>
        </w:tc>
        <w:tc>
          <w:tcPr>
            <w:tcW w:w="1259" w:type="dxa"/>
            <w:shd w:val="clear" w:color="auto" w:fill="auto"/>
            <w:noWrap/>
          </w:tcPr>
          <w:p w14:paraId="4C03EDA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40764224</w:t>
            </w:r>
          </w:p>
        </w:tc>
        <w:tc>
          <w:tcPr>
            <w:tcW w:w="1210" w:type="dxa"/>
            <w:shd w:val="clear" w:color="auto" w:fill="auto"/>
            <w:noWrap/>
          </w:tcPr>
          <w:p w14:paraId="4DC1F41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FC80756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452A0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erdade da Apostiça</w:t>
            </w:r>
          </w:p>
        </w:tc>
        <w:tc>
          <w:tcPr>
            <w:tcW w:w="434" w:type="dxa"/>
            <w:shd w:val="clear" w:color="auto" w:fill="auto"/>
            <w:noWrap/>
          </w:tcPr>
          <w:p w14:paraId="70DD513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58091C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064619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5FFEA6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5CFDBB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522BD53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8.5370</w:t>
            </w:r>
          </w:p>
        </w:tc>
        <w:tc>
          <w:tcPr>
            <w:tcW w:w="1474" w:type="dxa"/>
            <w:shd w:val="clear" w:color="auto" w:fill="auto"/>
            <w:noWrap/>
          </w:tcPr>
          <w:p w14:paraId="769F767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9.0990</w:t>
            </w:r>
          </w:p>
        </w:tc>
        <w:tc>
          <w:tcPr>
            <w:tcW w:w="887" w:type="dxa"/>
          </w:tcPr>
          <w:p w14:paraId="554C234A" w14:textId="6C90B10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32" w:type="dxa"/>
            <w:shd w:val="clear" w:color="auto" w:fill="auto"/>
            <w:noWrap/>
          </w:tcPr>
          <w:p w14:paraId="5E91C5F8" w14:textId="1BD8554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rtugal</w:t>
            </w:r>
          </w:p>
        </w:tc>
        <w:tc>
          <w:tcPr>
            <w:tcW w:w="1105" w:type="dxa"/>
            <w:shd w:val="clear" w:color="auto" w:fill="auto"/>
            <w:noWrap/>
          </w:tcPr>
          <w:p w14:paraId="1964A13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489D14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762EC59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7B5F3D8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0FCBF59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7CE370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erdade da Ribeira de Baixo</w:t>
            </w:r>
          </w:p>
        </w:tc>
        <w:tc>
          <w:tcPr>
            <w:tcW w:w="434" w:type="dxa"/>
            <w:shd w:val="clear" w:color="auto" w:fill="auto"/>
            <w:noWrap/>
          </w:tcPr>
          <w:p w14:paraId="0D20BC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BF7574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ADC9DC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C9DCAB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C7685C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9F6FF1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8.10991</w:t>
            </w:r>
          </w:p>
        </w:tc>
        <w:tc>
          <w:tcPr>
            <w:tcW w:w="1474" w:type="dxa"/>
            <w:shd w:val="clear" w:color="auto" w:fill="auto"/>
            <w:noWrap/>
          </w:tcPr>
          <w:p w14:paraId="33A48F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8.58863</w:t>
            </w:r>
          </w:p>
        </w:tc>
        <w:tc>
          <w:tcPr>
            <w:tcW w:w="887" w:type="dxa"/>
          </w:tcPr>
          <w:p w14:paraId="4BAEDAAA" w14:textId="05E527E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232" w:type="dxa"/>
            <w:shd w:val="clear" w:color="auto" w:fill="auto"/>
            <w:noWrap/>
          </w:tcPr>
          <w:p w14:paraId="4B2B0799" w14:textId="64F2A4F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rtugal</w:t>
            </w:r>
          </w:p>
        </w:tc>
        <w:tc>
          <w:tcPr>
            <w:tcW w:w="1105" w:type="dxa"/>
            <w:shd w:val="clear" w:color="auto" w:fill="auto"/>
            <w:noWrap/>
          </w:tcPr>
          <w:p w14:paraId="4CCF4C6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7B3D54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9154943</w:t>
            </w:r>
          </w:p>
        </w:tc>
        <w:tc>
          <w:tcPr>
            <w:tcW w:w="1259" w:type="dxa"/>
            <w:shd w:val="clear" w:color="auto" w:fill="auto"/>
            <w:noWrap/>
          </w:tcPr>
          <w:p w14:paraId="5908E86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2828469</w:t>
            </w:r>
          </w:p>
        </w:tc>
        <w:tc>
          <w:tcPr>
            <w:tcW w:w="1210" w:type="dxa"/>
            <w:shd w:val="clear" w:color="auto" w:fill="auto"/>
            <w:noWrap/>
          </w:tcPr>
          <w:p w14:paraId="45C9277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1204E694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B45AA7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oge VeluweA</w:t>
            </w:r>
          </w:p>
        </w:tc>
        <w:tc>
          <w:tcPr>
            <w:tcW w:w="434" w:type="dxa"/>
            <w:shd w:val="clear" w:color="auto" w:fill="auto"/>
            <w:noWrap/>
          </w:tcPr>
          <w:p w14:paraId="0AA9C87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E7B3A6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87CEA8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B3DCD6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CFCCCA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594397A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.1</w:t>
            </w:r>
          </w:p>
        </w:tc>
        <w:tc>
          <w:tcPr>
            <w:tcW w:w="1474" w:type="dxa"/>
            <w:shd w:val="clear" w:color="auto" w:fill="auto"/>
            <w:noWrap/>
          </w:tcPr>
          <w:p w14:paraId="111DC6F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78</w:t>
            </w:r>
          </w:p>
        </w:tc>
        <w:tc>
          <w:tcPr>
            <w:tcW w:w="887" w:type="dxa"/>
          </w:tcPr>
          <w:p w14:paraId="516672B6" w14:textId="4337826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32" w:type="dxa"/>
            <w:shd w:val="clear" w:color="auto" w:fill="auto"/>
            <w:noWrap/>
          </w:tcPr>
          <w:p w14:paraId="3E67081D" w14:textId="0E07842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1105" w:type="dxa"/>
            <w:shd w:val="clear" w:color="auto" w:fill="auto"/>
            <w:noWrap/>
          </w:tcPr>
          <w:p w14:paraId="11AF093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301642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1.6197244</w:t>
            </w:r>
          </w:p>
        </w:tc>
        <w:tc>
          <w:tcPr>
            <w:tcW w:w="1259" w:type="dxa"/>
            <w:shd w:val="clear" w:color="auto" w:fill="auto"/>
            <w:noWrap/>
          </w:tcPr>
          <w:p w14:paraId="676C694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610546</w:t>
            </w:r>
          </w:p>
        </w:tc>
        <w:tc>
          <w:tcPr>
            <w:tcW w:w="1210" w:type="dxa"/>
            <w:shd w:val="clear" w:color="auto" w:fill="auto"/>
            <w:noWrap/>
          </w:tcPr>
          <w:p w14:paraId="4510010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327AAD47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10E7E9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Jordà</w:t>
            </w:r>
          </w:p>
        </w:tc>
        <w:tc>
          <w:tcPr>
            <w:tcW w:w="434" w:type="dxa"/>
            <w:shd w:val="clear" w:color="auto" w:fill="auto"/>
            <w:noWrap/>
          </w:tcPr>
          <w:p w14:paraId="041BB4B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5EF762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E94116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16B88F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5720D3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37224F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149739</w:t>
            </w:r>
          </w:p>
        </w:tc>
        <w:tc>
          <w:tcPr>
            <w:tcW w:w="1474" w:type="dxa"/>
            <w:shd w:val="clear" w:color="auto" w:fill="auto"/>
            <w:noWrap/>
          </w:tcPr>
          <w:p w14:paraId="6D00E8B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15906</w:t>
            </w:r>
          </w:p>
        </w:tc>
        <w:tc>
          <w:tcPr>
            <w:tcW w:w="887" w:type="dxa"/>
          </w:tcPr>
          <w:p w14:paraId="07236BBD" w14:textId="4393AFC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1232" w:type="dxa"/>
            <w:shd w:val="clear" w:color="auto" w:fill="auto"/>
            <w:noWrap/>
          </w:tcPr>
          <w:p w14:paraId="56ED0EF8" w14:textId="624B8B1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05" w:type="dxa"/>
            <w:shd w:val="clear" w:color="auto" w:fill="auto"/>
            <w:noWrap/>
          </w:tcPr>
          <w:p w14:paraId="5F64336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22150B8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C67FF5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5CBBFA3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386BB06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756577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auhava</w:t>
            </w:r>
          </w:p>
        </w:tc>
        <w:tc>
          <w:tcPr>
            <w:tcW w:w="434" w:type="dxa"/>
            <w:shd w:val="clear" w:color="auto" w:fill="auto"/>
            <w:noWrap/>
          </w:tcPr>
          <w:p w14:paraId="3665F51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078B8D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258EE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8D5780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06A0C7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F6C9BE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3.083321</w:t>
            </w:r>
          </w:p>
        </w:tc>
        <w:tc>
          <w:tcPr>
            <w:tcW w:w="1474" w:type="dxa"/>
            <w:shd w:val="clear" w:color="auto" w:fill="auto"/>
            <w:noWrap/>
          </w:tcPr>
          <w:p w14:paraId="54A6330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233339</w:t>
            </w:r>
          </w:p>
        </w:tc>
        <w:tc>
          <w:tcPr>
            <w:tcW w:w="887" w:type="dxa"/>
          </w:tcPr>
          <w:p w14:paraId="27D6086E" w14:textId="13CBE5E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32" w:type="dxa"/>
            <w:shd w:val="clear" w:color="auto" w:fill="auto"/>
            <w:noWrap/>
          </w:tcPr>
          <w:p w14:paraId="07007747" w14:textId="74E8F39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nland</w:t>
            </w:r>
          </w:p>
        </w:tc>
        <w:tc>
          <w:tcPr>
            <w:tcW w:w="1105" w:type="dxa"/>
            <w:shd w:val="clear" w:color="auto" w:fill="auto"/>
            <w:noWrap/>
          </w:tcPr>
          <w:p w14:paraId="37EC893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858626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1C3494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7BDF166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1FDFE828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165A6B5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far Hahoresh</w:t>
            </w:r>
          </w:p>
        </w:tc>
        <w:tc>
          <w:tcPr>
            <w:tcW w:w="434" w:type="dxa"/>
            <w:shd w:val="clear" w:color="auto" w:fill="auto"/>
            <w:noWrap/>
          </w:tcPr>
          <w:p w14:paraId="25D54E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31F902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CE9FCA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78FC19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102533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13F0F8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.700556</w:t>
            </w:r>
          </w:p>
        </w:tc>
        <w:tc>
          <w:tcPr>
            <w:tcW w:w="1474" w:type="dxa"/>
            <w:shd w:val="clear" w:color="auto" w:fill="auto"/>
            <w:noWrap/>
          </w:tcPr>
          <w:p w14:paraId="0B44019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.265525</w:t>
            </w:r>
          </w:p>
        </w:tc>
        <w:tc>
          <w:tcPr>
            <w:tcW w:w="887" w:type="dxa"/>
          </w:tcPr>
          <w:p w14:paraId="0E21644B" w14:textId="10406D2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232" w:type="dxa"/>
            <w:shd w:val="clear" w:color="auto" w:fill="auto"/>
            <w:noWrap/>
          </w:tcPr>
          <w:p w14:paraId="4AFCE8BF" w14:textId="590E215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srael</w:t>
            </w:r>
          </w:p>
        </w:tc>
        <w:tc>
          <w:tcPr>
            <w:tcW w:w="1105" w:type="dxa"/>
            <w:shd w:val="clear" w:color="auto" w:fill="auto"/>
            <w:noWrap/>
          </w:tcPr>
          <w:p w14:paraId="6379D5C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40A3C4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.7042301</w:t>
            </w:r>
          </w:p>
        </w:tc>
        <w:tc>
          <w:tcPr>
            <w:tcW w:w="1259" w:type="dxa"/>
            <w:shd w:val="clear" w:color="auto" w:fill="auto"/>
            <w:noWrap/>
          </w:tcPr>
          <w:p w14:paraId="27B86B7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5361546</w:t>
            </w:r>
          </w:p>
        </w:tc>
        <w:tc>
          <w:tcPr>
            <w:tcW w:w="1210" w:type="dxa"/>
            <w:shd w:val="clear" w:color="auto" w:fill="auto"/>
            <w:noWrap/>
          </w:tcPr>
          <w:p w14:paraId="68FF294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AD87CAF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BDA0C1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onnevesi</w:t>
            </w:r>
          </w:p>
        </w:tc>
        <w:tc>
          <w:tcPr>
            <w:tcW w:w="434" w:type="dxa"/>
            <w:shd w:val="clear" w:color="auto" w:fill="auto"/>
            <w:noWrap/>
          </w:tcPr>
          <w:p w14:paraId="270DB13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355022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F410E5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DD1622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64AF2D9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F74AEF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2.6055988</w:t>
            </w:r>
          </w:p>
        </w:tc>
        <w:tc>
          <w:tcPr>
            <w:tcW w:w="1474" w:type="dxa"/>
            <w:shd w:val="clear" w:color="auto" w:fill="auto"/>
            <w:noWrap/>
          </w:tcPr>
          <w:p w14:paraId="2A69A4B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.3446676</w:t>
            </w:r>
          </w:p>
        </w:tc>
        <w:tc>
          <w:tcPr>
            <w:tcW w:w="887" w:type="dxa"/>
          </w:tcPr>
          <w:p w14:paraId="5A6C8B8D" w14:textId="12A7F93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32" w:type="dxa"/>
            <w:shd w:val="clear" w:color="auto" w:fill="auto"/>
            <w:noWrap/>
          </w:tcPr>
          <w:p w14:paraId="31E07F35" w14:textId="32113D6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nland</w:t>
            </w:r>
          </w:p>
        </w:tc>
        <w:tc>
          <w:tcPr>
            <w:tcW w:w="1105" w:type="dxa"/>
            <w:shd w:val="clear" w:color="auto" w:fill="auto"/>
            <w:noWrap/>
          </w:tcPr>
          <w:p w14:paraId="0C7CEAB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2F45863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9154943</w:t>
            </w:r>
          </w:p>
        </w:tc>
        <w:tc>
          <w:tcPr>
            <w:tcW w:w="1259" w:type="dxa"/>
            <w:shd w:val="clear" w:color="auto" w:fill="auto"/>
            <w:noWrap/>
          </w:tcPr>
          <w:p w14:paraId="193A98A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2828469</w:t>
            </w:r>
          </w:p>
        </w:tc>
        <w:tc>
          <w:tcPr>
            <w:tcW w:w="1210" w:type="dxa"/>
            <w:shd w:val="clear" w:color="auto" w:fill="auto"/>
            <w:noWrap/>
          </w:tcPr>
          <w:p w14:paraId="77FE88F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0EEA279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E343E9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adoga (Mayachino)</w:t>
            </w:r>
          </w:p>
        </w:tc>
        <w:tc>
          <w:tcPr>
            <w:tcW w:w="434" w:type="dxa"/>
            <w:shd w:val="clear" w:color="auto" w:fill="auto"/>
            <w:noWrap/>
          </w:tcPr>
          <w:p w14:paraId="1551C17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C776B7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C6366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C6FE40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4B8B527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AE726A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0.779404</w:t>
            </w:r>
          </w:p>
        </w:tc>
        <w:tc>
          <w:tcPr>
            <w:tcW w:w="1474" w:type="dxa"/>
            <w:shd w:val="clear" w:color="auto" w:fill="auto"/>
            <w:noWrap/>
          </w:tcPr>
          <w:p w14:paraId="50C2877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.823372</w:t>
            </w:r>
          </w:p>
        </w:tc>
        <w:tc>
          <w:tcPr>
            <w:tcW w:w="887" w:type="dxa"/>
          </w:tcPr>
          <w:p w14:paraId="5B786757" w14:textId="510F6A9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</w:tcPr>
          <w:p w14:paraId="51D3E647" w14:textId="11328DD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ussia</w:t>
            </w:r>
          </w:p>
        </w:tc>
        <w:tc>
          <w:tcPr>
            <w:tcW w:w="1105" w:type="dxa"/>
            <w:shd w:val="clear" w:color="auto" w:fill="auto"/>
            <w:noWrap/>
          </w:tcPr>
          <w:p w14:paraId="493609E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926FA8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764C59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5FFCD11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E1EE8CA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DDBAF2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ake wood. Sussex</w:t>
            </w:r>
          </w:p>
        </w:tc>
        <w:tc>
          <w:tcPr>
            <w:tcW w:w="434" w:type="dxa"/>
            <w:shd w:val="clear" w:color="auto" w:fill="auto"/>
            <w:noWrap/>
          </w:tcPr>
          <w:p w14:paraId="4FDA878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D8DA1E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D89EC2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F361D1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A07C62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74A10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.976419</w:t>
            </w:r>
          </w:p>
        </w:tc>
        <w:tc>
          <w:tcPr>
            <w:tcW w:w="1474" w:type="dxa"/>
            <w:shd w:val="clear" w:color="auto" w:fill="auto"/>
            <w:noWrap/>
          </w:tcPr>
          <w:p w14:paraId="6F7AFB5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822</w:t>
            </w:r>
          </w:p>
        </w:tc>
        <w:tc>
          <w:tcPr>
            <w:tcW w:w="887" w:type="dxa"/>
          </w:tcPr>
          <w:p w14:paraId="5D68D371" w14:textId="577A3AD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32" w:type="dxa"/>
            <w:shd w:val="clear" w:color="auto" w:fill="auto"/>
            <w:noWrap/>
          </w:tcPr>
          <w:p w14:paraId="5C0A6BB6" w14:textId="3521669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ngland</w:t>
            </w:r>
          </w:p>
        </w:tc>
        <w:tc>
          <w:tcPr>
            <w:tcW w:w="1105" w:type="dxa"/>
            <w:shd w:val="clear" w:color="auto" w:fill="auto"/>
            <w:noWrap/>
          </w:tcPr>
          <w:p w14:paraId="16D31D3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C151A6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8732415</w:t>
            </w:r>
          </w:p>
        </w:tc>
        <w:tc>
          <w:tcPr>
            <w:tcW w:w="1259" w:type="dxa"/>
            <w:shd w:val="clear" w:color="auto" w:fill="auto"/>
            <w:noWrap/>
          </w:tcPr>
          <w:p w14:paraId="10A3B81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9573239</w:t>
            </w:r>
          </w:p>
        </w:tc>
        <w:tc>
          <w:tcPr>
            <w:tcW w:w="1210" w:type="dxa"/>
            <w:shd w:val="clear" w:color="auto" w:fill="auto"/>
            <w:noWrap/>
          </w:tcPr>
          <w:p w14:paraId="73D9304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F24A805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2D5801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ancaster</w:t>
            </w:r>
          </w:p>
        </w:tc>
        <w:tc>
          <w:tcPr>
            <w:tcW w:w="434" w:type="dxa"/>
            <w:shd w:val="clear" w:color="auto" w:fill="auto"/>
            <w:noWrap/>
          </w:tcPr>
          <w:p w14:paraId="43A01C8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072E13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23634E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499220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1BADCF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68BB63F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4.010635</w:t>
            </w:r>
          </w:p>
        </w:tc>
        <w:tc>
          <w:tcPr>
            <w:tcW w:w="1474" w:type="dxa"/>
            <w:shd w:val="clear" w:color="auto" w:fill="auto"/>
            <w:noWrap/>
          </w:tcPr>
          <w:p w14:paraId="77F6E71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2.778307</w:t>
            </w:r>
          </w:p>
        </w:tc>
        <w:tc>
          <w:tcPr>
            <w:tcW w:w="887" w:type="dxa"/>
          </w:tcPr>
          <w:p w14:paraId="0B0FB51F" w14:textId="0730253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32" w:type="dxa"/>
            <w:shd w:val="clear" w:color="auto" w:fill="auto"/>
            <w:noWrap/>
          </w:tcPr>
          <w:p w14:paraId="560BB6C4" w14:textId="19847F2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ngland</w:t>
            </w:r>
          </w:p>
        </w:tc>
        <w:tc>
          <w:tcPr>
            <w:tcW w:w="1105" w:type="dxa"/>
            <w:shd w:val="clear" w:color="auto" w:fill="auto"/>
            <w:noWrap/>
          </w:tcPr>
          <w:p w14:paraId="1A6F689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F0BB46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1.6197244</w:t>
            </w:r>
          </w:p>
        </w:tc>
        <w:tc>
          <w:tcPr>
            <w:tcW w:w="1259" w:type="dxa"/>
            <w:shd w:val="clear" w:color="auto" w:fill="auto"/>
            <w:noWrap/>
          </w:tcPr>
          <w:p w14:paraId="3F14CDE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610546</w:t>
            </w:r>
          </w:p>
        </w:tc>
        <w:tc>
          <w:tcPr>
            <w:tcW w:w="1210" w:type="dxa"/>
            <w:shd w:val="clear" w:color="auto" w:fill="auto"/>
            <w:noWrap/>
          </w:tcPr>
          <w:p w14:paraId="1C2CD64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19518CE3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C4EC64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auwersmeer</w:t>
            </w:r>
          </w:p>
        </w:tc>
        <w:tc>
          <w:tcPr>
            <w:tcW w:w="434" w:type="dxa"/>
            <w:shd w:val="clear" w:color="auto" w:fill="auto"/>
            <w:noWrap/>
          </w:tcPr>
          <w:p w14:paraId="351A1C7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5C2C65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C3ED70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1CC444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464CAC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9C45D4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.4</w:t>
            </w:r>
          </w:p>
        </w:tc>
        <w:tc>
          <w:tcPr>
            <w:tcW w:w="1474" w:type="dxa"/>
            <w:shd w:val="clear" w:color="auto" w:fill="auto"/>
            <w:noWrap/>
          </w:tcPr>
          <w:p w14:paraId="2D3A777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2</w:t>
            </w:r>
          </w:p>
        </w:tc>
        <w:tc>
          <w:tcPr>
            <w:tcW w:w="887" w:type="dxa"/>
          </w:tcPr>
          <w:p w14:paraId="56E9746B" w14:textId="5D10AA6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</w:tcPr>
          <w:p w14:paraId="37058C1C" w14:textId="74A41C9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1105" w:type="dxa"/>
            <w:shd w:val="clear" w:color="auto" w:fill="auto"/>
            <w:noWrap/>
          </w:tcPr>
          <w:p w14:paraId="6ADCE86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7CBEC1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52DFFC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70B98C8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625375DC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896929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 Bruguier</w:t>
            </w:r>
          </w:p>
        </w:tc>
        <w:tc>
          <w:tcPr>
            <w:tcW w:w="434" w:type="dxa"/>
            <w:shd w:val="clear" w:color="auto" w:fill="auto"/>
            <w:noWrap/>
          </w:tcPr>
          <w:p w14:paraId="7382988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423301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4F7C3B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01CC8C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B4E7C9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D0D821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474" w:type="dxa"/>
            <w:shd w:val="clear" w:color="auto" w:fill="auto"/>
            <w:noWrap/>
          </w:tcPr>
          <w:p w14:paraId="3A44AE2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7" w:type="dxa"/>
          </w:tcPr>
          <w:p w14:paraId="61984BFF" w14:textId="6365780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232" w:type="dxa"/>
            <w:shd w:val="clear" w:color="auto" w:fill="auto"/>
            <w:noWrap/>
          </w:tcPr>
          <w:p w14:paraId="77D918E7" w14:textId="5524031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5E9D4BD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373E6C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06A22F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2CB0A3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54E1FEBE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6DD544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iesbos</w:t>
            </w:r>
          </w:p>
        </w:tc>
        <w:tc>
          <w:tcPr>
            <w:tcW w:w="434" w:type="dxa"/>
            <w:shd w:val="clear" w:color="auto" w:fill="auto"/>
            <w:noWrap/>
          </w:tcPr>
          <w:p w14:paraId="63F651E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BB1C4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DD7757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DC2284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C9001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5B9F705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4.58</w:t>
            </w:r>
          </w:p>
        </w:tc>
        <w:tc>
          <w:tcPr>
            <w:tcW w:w="1474" w:type="dxa"/>
            <w:shd w:val="clear" w:color="auto" w:fill="auto"/>
            <w:noWrap/>
          </w:tcPr>
          <w:p w14:paraId="0EA4F0A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67</w:t>
            </w:r>
          </w:p>
        </w:tc>
        <w:tc>
          <w:tcPr>
            <w:tcW w:w="887" w:type="dxa"/>
          </w:tcPr>
          <w:p w14:paraId="16D2836D" w14:textId="46BA52C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</w:tcPr>
          <w:p w14:paraId="68B0071C" w14:textId="2AA8550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1105" w:type="dxa"/>
            <w:shd w:val="clear" w:color="auto" w:fill="auto"/>
            <w:noWrap/>
          </w:tcPr>
          <w:p w14:paraId="440DA6F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ACB643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3.028185</w:t>
            </w:r>
          </w:p>
        </w:tc>
        <w:tc>
          <w:tcPr>
            <w:tcW w:w="1259" w:type="dxa"/>
            <w:shd w:val="clear" w:color="auto" w:fill="auto"/>
            <w:noWrap/>
          </w:tcPr>
          <w:p w14:paraId="47D06FF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6488434</w:t>
            </w:r>
          </w:p>
        </w:tc>
        <w:tc>
          <w:tcPr>
            <w:tcW w:w="1210" w:type="dxa"/>
            <w:shd w:val="clear" w:color="auto" w:fill="auto"/>
            <w:noWrap/>
          </w:tcPr>
          <w:p w14:paraId="226341D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7B201C6C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CF6A1D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incoln</w:t>
            </w:r>
          </w:p>
        </w:tc>
        <w:tc>
          <w:tcPr>
            <w:tcW w:w="434" w:type="dxa"/>
            <w:shd w:val="clear" w:color="auto" w:fill="auto"/>
            <w:noWrap/>
          </w:tcPr>
          <w:p w14:paraId="1CAC187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1325E6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45D37F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739CE3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FA7C2C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1E8471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.2</w:t>
            </w:r>
          </w:p>
        </w:tc>
        <w:tc>
          <w:tcPr>
            <w:tcW w:w="1474" w:type="dxa"/>
            <w:shd w:val="clear" w:color="auto" w:fill="auto"/>
            <w:noWrap/>
          </w:tcPr>
          <w:p w14:paraId="46FC7F1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0.59</w:t>
            </w:r>
          </w:p>
        </w:tc>
        <w:tc>
          <w:tcPr>
            <w:tcW w:w="887" w:type="dxa"/>
          </w:tcPr>
          <w:p w14:paraId="572B47FD" w14:textId="7506528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32" w:type="dxa"/>
            <w:shd w:val="clear" w:color="auto" w:fill="auto"/>
            <w:noWrap/>
          </w:tcPr>
          <w:p w14:paraId="5FA59776" w14:textId="2508A19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ngland</w:t>
            </w:r>
          </w:p>
        </w:tc>
        <w:tc>
          <w:tcPr>
            <w:tcW w:w="1105" w:type="dxa"/>
            <w:shd w:val="clear" w:color="auto" w:fill="auto"/>
            <w:noWrap/>
          </w:tcPr>
          <w:p w14:paraId="6EB07A7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357C11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9.718346</w:t>
            </w:r>
          </w:p>
        </w:tc>
        <w:tc>
          <w:tcPr>
            <w:tcW w:w="1259" w:type="dxa"/>
            <w:shd w:val="clear" w:color="auto" w:fill="auto"/>
            <w:noWrap/>
          </w:tcPr>
          <w:p w14:paraId="589835E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63419337</w:t>
            </w:r>
          </w:p>
        </w:tc>
        <w:tc>
          <w:tcPr>
            <w:tcW w:w="1210" w:type="dxa"/>
            <w:shd w:val="clear" w:color="auto" w:fill="auto"/>
            <w:noWrap/>
          </w:tcPr>
          <w:p w14:paraId="6258938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76C1E694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19EF438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iouc</w:t>
            </w:r>
          </w:p>
        </w:tc>
        <w:tc>
          <w:tcPr>
            <w:tcW w:w="434" w:type="dxa"/>
            <w:shd w:val="clear" w:color="auto" w:fill="auto"/>
            <w:noWrap/>
          </w:tcPr>
          <w:p w14:paraId="0AFEB29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81714B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881941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E1BA66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5CC7C8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0D284F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.890161</w:t>
            </w:r>
          </w:p>
        </w:tc>
        <w:tc>
          <w:tcPr>
            <w:tcW w:w="1474" w:type="dxa"/>
            <w:shd w:val="clear" w:color="auto" w:fill="auto"/>
            <w:noWrap/>
          </w:tcPr>
          <w:p w14:paraId="7744A2F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999778</w:t>
            </w:r>
          </w:p>
        </w:tc>
        <w:tc>
          <w:tcPr>
            <w:tcW w:w="887" w:type="dxa"/>
          </w:tcPr>
          <w:p w14:paraId="62067806" w14:textId="0E99657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32" w:type="dxa"/>
            <w:shd w:val="clear" w:color="auto" w:fill="auto"/>
            <w:noWrap/>
          </w:tcPr>
          <w:p w14:paraId="1F2DD63F" w14:textId="3275889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3C80FEF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BC2EA0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9154943</w:t>
            </w:r>
          </w:p>
        </w:tc>
        <w:tc>
          <w:tcPr>
            <w:tcW w:w="1259" w:type="dxa"/>
            <w:shd w:val="clear" w:color="auto" w:fill="auto"/>
            <w:noWrap/>
          </w:tcPr>
          <w:p w14:paraId="3F99F32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2828469</w:t>
            </w:r>
          </w:p>
        </w:tc>
        <w:tc>
          <w:tcPr>
            <w:tcW w:w="1210" w:type="dxa"/>
            <w:shd w:val="clear" w:color="auto" w:fill="auto"/>
            <w:noWrap/>
          </w:tcPr>
          <w:p w14:paraId="1010FCE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B043169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7B7A75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odz. Lagiewniki Forest</w:t>
            </w:r>
          </w:p>
        </w:tc>
        <w:tc>
          <w:tcPr>
            <w:tcW w:w="434" w:type="dxa"/>
            <w:shd w:val="clear" w:color="auto" w:fill="auto"/>
            <w:noWrap/>
          </w:tcPr>
          <w:p w14:paraId="2B9C6E5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B417AA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A0B7FB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62E31B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5353A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60B791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.8406275</w:t>
            </w:r>
          </w:p>
        </w:tc>
        <w:tc>
          <w:tcPr>
            <w:tcW w:w="1474" w:type="dxa"/>
            <w:shd w:val="clear" w:color="auto" w:fill="auto"/>
            <w:noWrap/>
          </w:tcPr>
          <w:p w14:paraId="41303EC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4896166</w:t>
            </w:r>
          </w:p>
        </w:tc>
        <w:tc>
          <w:tcPr>
            <w:tcW w:w="887" w:type="dxa"/>
          </w:tcPr>
          <w:p w14:paraId="43CD54B9" w14:textId="2DD5ED9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232" w:type="dxa"/>
            <w:shd w:val="clear" w:color="auto" w:fill="auto"/>
            <w:noWrap/>
          </w:tcPr>
          <w:p w14:paraId="72E4CAE1" w14:textId="2D37769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land</w:t>
            </w:r>
          </w:p>
        </w:tc>
        <w:tc>
          <w:tcPr>
            <w:tcW w:w="1105" w:type="dxa"/>
            <w:shd w:val="clear" w:color="auto" w:fill="auto"/>
            <w:noWrap/>
          </w:tcPr>
          <w:p w14:paraId="4E48063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C24063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D100ED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7C169FF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1E46E14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AE838B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cchiaGrande-Orbetello-Burano</w:t>
            </w:r>
          </w:p>
        </w:tc>
        <w:tc>
          <w:tcPr>
            <w:tcW w:w="434" w:type="dxa"/>
            <w:shd w:val="clear" w:color="auto" w:fill="auto"/>
            <w:noWrap/>
          </w:tcPr>
          <w:p w14:paraId="79D4F82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A41066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B9F583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B08E64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F768AD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1B8D5D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.829706</w:t>
            </w:r>
          </w:p>
        </w:tc>
        <w:tc>
          <w:tcPr>
            <w:tcW w:w="1474" w:type="dxa"/>
            <w:shd w:val="clear" w:color="auto" w:fill="auto"/>
            <w:noWrap/>
          </w:tcPr>
          <w:p w14:paraId="6AF03F0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211638</w:t>
            </w:r>
          </w:p>
        </w:tc>
        <w:tc>
          <w:tcPr>
            <w:tcW w:w="887" w:type="dxa"/>
          </w:tcPr>
          <w:p w14:paraId="7EC4AE6C" w14:textId="030829D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</w:tcPr>
          <w:p w14:paraId="1DAE7936" w14:textId="37381D3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1105" w:type="dxa"/>
            <w:shd w:val="clear" w:color="auto" w:fill="auto"/>
            <w:noWrap/>
          </w:tcPr>
          <w:p w14:paraId="496CD0B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E904DA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3100EB7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0B55492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B07C5FD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135FDA5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l</w:t>
            </w:r>
          </w:p>
        </w:tc>
        <w:tc>
          <w:tcPr>
            <w:tcW w:w="434" w:type="dxa"/>
            <w:shd w:val="clear" w:color="auto" w:fill="auto"/>
            <w:noWrap/>
          </w:tcPr>
          <w:p w14:paraId="5F483D1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15C23A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6D15D8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8FE723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47178C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0337CB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5</w:t>
            </w:r>
          </w:p>
        </w:tc>
        <w:tc>
          <w:tcPr>
            <w:tcW w:w="1474" w:type="dxa"/>
            <w:shd w:val="clear" w:color="auto" w:fill="auto"/>
            <w:noWrap/>
          </w:tcPr>
          <w:p w14:paraId="5243DC6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9</w:t>
            </w:r>
          </w:p>
        </w:tc>
        <w:tc>
          <w:tcPr>
            <w:tcW w:w="887" w:type="dxa"/>
          </w:tcPr>
          <w:p w14:paraId="599CBF89" w14:textId="6B393C12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32" w:type="dxa"/>
            <w:shd w:val="clear" w:color="auto" w:fill="auto"/>
            <w:noWrap/>
          </w:tcPr>
          <w:p w14:paraId="106A7106" w14:textId="5A646C5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5E7EB7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E5BAF3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E5DBDD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D492B1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4F49F300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443353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mora</w:t>
            </w:r>
          </w:p>
        </w:tc>
        <w:tc>
          <w:tcPr>
            <w:tcW w:w="434" w:type="dxa"/>
            <w:shd w:val="clear" w:color="auto" w:fill="auto"/>
            <w:noWrap/>
          </w:tcPr>
          <w:p w14:paraId="615CF1D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5B7B3A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373FDF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3E3911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C42632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9E24DF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.8</w:t>
            </w:r>
          </w:p>
        </w:tc>
        <w:tc>
          <w:tcPr>
            <w:tcW w:w="1474" w:type="dxa"/>
            <w:shd w:val="clear" w:color="auto" w:fill="auto"/>
            <w:noWrap/>
          </w:tcPr>
          <w:p w14:paraId="69D6008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6.1</w:t>
            </w:r>
          </w:p>
        </w:tc>
        <w:tc>
          <w:tcPr>
            <w:tcW w:w="887" w:type="dxa"/>
          </w:tcPr>
          <w:p w14:paraId="0265F356" w14:textId="0DC2762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32" w:type="dxa"/>
            <w:shd w:val="clear" w:color="auto" w:fill="auto"/>
            <w:noWrap/>
          </w:tcPr>
          <w:p w14:paraId="51DF284A" w14:textId="6D6CCF9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rocco</w:t>
            </w:r>
          </w:p>
        </w:tc>
        <w:tc>
          <w:tcPr>
            <w:tcW w:w="1105" w:type="dxa"/>
            <w:shd w:val="clear" w:color="auto" w:fill="auto"/>
            <w:noWrap/>
          </w:tcPr>
          <w:p w14:paraId="7919724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041EE0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5.4929659</w:t>
            </w:r>
          </w:p>
        </w:tc>
        <w:tc>
          <w:tcPr>
            <w:tcW w:w="1259" w:type="dxa"/>
            <w:shd w:val="clear" w:color="auto" w:fill="auto"/>
            <w:noWrap/>
          </w:tcPr>
          <w:p w14:paraId="5C54588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8449566</w:t>
            </w:r>
          </w:p>
        </w:tc>
        <w:tc>
          <w:tcPr>
            <w:tcW w:w="1210" w:type="dxa"/>
            <w:shd w:val="clear" w:color="auto" w:fill="auto"/>
            <w:noWrap/>
          </w:tcPr>
          <w:p w14:paraId="2AD52DC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3E0C9A41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2FC1A5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nferrara</w:t>
            </w:r>
          </w:p>
        </w:tc>
        <w:tc>
          <w:tcPr>
            <w:tcW w:w="434" w:type="dxa"/>
            <w:shd w:val="clear" w:color="auto" w:fill="auto"/>
            <w:noWrap/>
          </w:tcPr>
          <w:p w14:paraId="7C8A950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B84143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507964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F1E2DF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3D536D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5A5AA1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.53755</w:t>
            </w:r>
          </w:p>
        </w:tc>
        <w:tc>
          <w:tcPr>
            <w:tcW w:w="1474" w:type="dxa"/>
            <w:shd w:val="clear" w:color="auto" w:fill="auto"/>
            <w:noWrap/>
          </w:tcPr>
          <w:p w14:paraId="2F7B72A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506565</w:t>
            </w:r>
          </w:p>
        </w:tc>
        <w:tc>
          <w:tcPr>
            <w:tcW w:w="887" w:type="dxa"/>
          </w:tcPr>
          <w:p w14:paraId="344FE054" w14:textId="783A96A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232" w:type="dxa"/>
            <w:shd w:val="clear" w:color="auto" w:fill="auto"/>
            <w:noWrap/>
          </w:tcPr>
          <w:p w14:paraId="2DEB1869" w14:textId="1C34E55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1105" w:type="dxa"/>
            <w:shd w:val="clear" w:color="auto" w:fill="auto"/>
            <w:noWrap/>
          </w:tcPr>
          <w:p w14:paraId="2F144B8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8A1B27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9154943</w:t>
            </w:r>
          </w:p>
        </w:tc>
        <w:tc>
          <w:tcPr>
            <w:tcW w:w="1259" w:type="dxa"/>
            <w:shd w:val="clear" w:color="auto" w:fill="auto"/>
            <w:noWrap/>
          </w:tcPr>
          <w:p w14:paraId="2E492D5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2828469</w:t>
            </w:r>
          </w:p>
        </w:tc>
        <w:tc>
          <w:tcPr>
            <w:tcW w:w="1210" w:type="dxa"/>
            <w:shd w:val="clear" w:color="auto" w:fill="auto"/>
            <w:noWrap/>
          </w:tcPr>
          <w:p w14:paraId="485D4AD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66D9324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486976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ta Nacional de Leiria</w:t>
            </w:r>
          </w:p>
        </w:tc>
        <w:tc>
          <w:tcPr>
            <w:tcW w:w="434" w:type="dxa"/>
            <w:shd w:val="clear" w:color="auto" w:fill="auto"/>
            <w:noWrap/>
          </w:tcPr>
          <w:p w14:paraId="3A6AA0C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7A60C9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83ED09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CD4AD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5FF01F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2FC514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.8530</w:t>
            </w:r>
          </w:p>
        </w:tc>
        <w:tc>
          <w:tcPr>
            <w:tcW w:w="1474" w:type="dxa"/>
            <w:shd w:val="clear" w:color="auto" w:fill="auto"/>
            <w:noWrap/>
          </w:tcPr>
          <w:p w14:paraId="14C7E39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8.9440</w:t>
            </w:r>
          </w:p>
        </w:tc>
        <w:tc>
          <w:tcPr>
            <w:tcW w:w="887" w:type="dxa"/>
          </w:tcPr>
          <w:p w14:paraId="62EFBD2C" w14:textId="7AB21CC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32" w:type="dxa"/>
            <w:shd w:val="clear" w:color="auto" w:fill="auto"/>
            <w:noWrap/>
          </w:tcPr>
          <w:p w14:paraId="53740CC6" w14:textId="775DC23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rtugal</w:t>
            </w:r>
          </w:p>
        </w:tc>
        <w:tc>
          <w:tcPr>
            <w:tcW w:w="1105" w:type="dxa"/>
            <w:shd w:val="clear" w:color="auto" w:fill="auto"/>
            <w:noWrap/>
          </w:tcPr>
          <w:p w14:paraId="261AE2B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079728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7E2CA22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1549F3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422CF750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4B2BDD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gido</w:t>
            </w:r>
          </w:p>
        </w:tc>
        <w:tc>
          <w:tcPr>
            <w:tcW w:w="434" w:type="dxa"/>
            <w:shd w:val="clear" w:color="auto" w:fill="auto"/>
            <w:noWrap/>
          </w:tcPr>
          <w:p w14:paraId="3828F0F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5B0044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C9FD5A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AD44FA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E01317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0ED3234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.521311</w:t>
            </w:r>
          </w:p>
        </w:tc>
        <w:tc>
          <w:tcPr>
            <w:tcW w:w="1474" w:type="dxa"/>
            <w:shd w:val="clear" w:color="auto" w:fill="auto"/>
            <w:noWrap/>
          </w:tcPr>
          <w:p w14:paraId="54FD499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.33618</w:t>
            </w:r>
          </w:p>
        </w:tc>
        <w:tc>
          <w:tcPr>
            <w:tcW w:w="887" w:type="dxa"/>
          </w:tcPr>
          <w:p w14:paraId="05760EEE" w14:textId="1E07847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232" w:type="dxa"/>
            <w:shd w:val="clear" w:color="auto" w:fill="auto"/>
            <w:noWrap/>
          </w:tcPr>
          <w:p w14:paraId="13FDD851" w14:textId="2239261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srael</w:t>
            </w:r>
          </w:p>
        </w:tc>
        <w:tc>
          <w:tcPr>
            <w:tcW w:w="1105" w:type="dxa"/>
            <w:shd w:val="clear" w:color="auto" w:fill="auto"/>
            <w:noWrap/>
          </w:tcPr>
          <w:p w14:paraId="0C604B7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53B8B8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3865044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661D4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13F9F87D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2189F2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raflores de la Sierra</w:t>
            </w:r>
          </w:p>
        </w:tc>
        <w:tc>
          <w:tcPr>
            <w:tcW w:w="434" w:type="dxa"/>
            <w:shd w:val="clear" w:color="auto" w:fill="auto"/>
            <w:noWrap/>
          </w:tcPr>
          <w:p w14:paraId="159EE5B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BDEDCE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FCD00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6AC459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9F6EE4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120D33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.811359</w:t>
            </w:r>
          </w:p>
        </w:tc>
        <w:tc>
          <w:tcPr>
            <w:tcW w:w="1474" w:type="dxa"/>
            <w:shd w:val="clear" w:color="auto" w:fill="auto"/>
            <w:noWrap/>
          </w:tcPr>
          <w:p w14:paraId="0353DD9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3.786641</w:t>
            </w:r>
          </w:p>
        </w:tc>
        <w:tc>
          <w:tcPr>
            <w:tcW w:w="887" w:type="dxa"/>
          </w:tcPr>
          <w:p w14:paraId="0CDF9824" w14:textId="2171B8A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1232" w:type="dxa"/>
            <w:shd w:val="clear" w:color="auto" w:fill="auto"/>
            <w:noWrap/>
          </w:tcPr>
          <w:p w14:paraId="4369BACF" w14:textId="1D276F2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05" w:type="dxa"/>
            <w:shd w:val="clear" w:color="auto" w:fill="auto"/>
            <w:noWrap/>
          </w:tcPr>
          <w:p w14:paraId="4A306AD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E7EE00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465D31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71603C6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4C8FC3B3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7BE886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stretta</w:t>
            </w:r>
          </w:p>
        </w:tc>
        <w:tc>
          <w:tcPr>
            <w:tcW w:w="434" w:type="dxa"/>
            <w:shd w:val="clear" w:color="auto" w:fill="auto"/>
            <w:noWrap/>
          </w:tcPr>
          <w:p w14:paraId="6383018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3DF521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95C39D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2236A3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3AD63B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DD6563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.953001</w:t>
            </w:r>
          </w:p>
        </w:tc>
        <w:tc>
          <w:tcPr>
            <w:tcW w:w="1474" w:type="dxa"/>
            <w:shd w:val="clear" w:color="auto" w:fill="auto"/>
            <w:noWrap/>
          </w:tcPr>
          <w:p w14:paraId="32B76A4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414274</w:t>
            </w:r>
          </w:p>
        </w:tc>
        <w:tc>
          <w:tcPr>
            <w:tcW w:w="887" w:type="dxa"/>
          </w:tcPr>
          <w:p w14:paraId="3641F250" w14:textId="22C595F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70</w:t>
            </w:r>
          </w:p>
        </w:tc>
        <w:tc>
          <w:tcPr>
            <w:tcW w:w="1232" w:type="dxa"/>
            <w:shd w:val="clear" w:color="auto" w:fill="auto"/>
            <w:noWrap/>
          </w:tcPr>
          <w:p w14:paraId="41760DC0" w14:textId="78DC4B4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cily</w:t>
            </w:r>
          </w:p>
        </w:tc>
        <w:tc>
          <w:tcPr>
            <w:tcW w:w="1105" w:type="dxa"/>
            <w:shd w:val="clear" w:color="auto" w:fill="auto"/>
            <w:noWrap/>
          </w:tcPr>
          <w:p w14:paraId="68FA494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4DB04E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15834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FEC052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77603F9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2538BF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lociny</w:t>
            </w:r>
          </w:p>
        </w:tc>
        <w:tc>
          <w:tcPr>
            <w:tcW w:w="434" w:type="dxa"/>
            <w:shd w:val="clear" w:color="auto" w:fill="auto"/>
            <w:noWrap/>
          </w:tcPr>
          <w:p w14:paraId="1A2D1F5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018A85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D0014D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72C24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38C4B6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5836599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.315054</w:t>
            </w:r>
          </w:p>
        </w:tc>
        <w:tc>
          <w:tcPr>
            <w:tcW w:w="1474" w:type="dxa"/>
            <w:shd w:val="clear" w:color="auto" w:fill="auto"/>
            <w:noWrap/>
          </w:tcPr>
          <w:p w14:paraId="3818745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926634</w:t>
            </w:r>
          </w:p>
        </w:tc>
        <w:tc>
          <w:tcPr>
            <w:tcW w:w="887" w:type="dxa"/>
          </w:tcPr>
          <w:p w14:paraId="7795D02D" w14:textId="1117008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32" w:type="dxa"/>
            <w:shd w:val="clear" w:color="auto" w:fill="auto"/>
            <w:noWrap/>
          </w:tcPr>
          <w:p w14:paraId="1D32F536" w14:textId="1AF9AE0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land</w:t>
            </w:r>
          </w:p>
        </w:tc>
        <w:tc>
          <w:tcPr>
            <w:tcW w:w="1105" w:type="dxa"/>
            <w:shd w:val="clear" w:color="auto" w:fill="auto"/>
            <w:noWrap/>
          </w:tcPr>
          <w:p w14:paraId="46F5CB6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08" w:type="dxa"/>
            <w:shd w:val="clear" w:color="auto" w:fill="auto"/>
            <w:noWrap/>
          </w:tcPr>
          <w:p w14:paraId="5E89A78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61EDCAB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7A86263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214246E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5832D3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llégès</w:t>
            </w:r>
          </w:p>
        </w:tc>
        <w:tc>
          <w:tcPr>
            <w:tcW w:w="434" w:type="dxa"/>
            <w:shd w:val="clear" w:color="auto" w:fill="auto"/>
            <w:noWrap/>
          </w:tcPr>
          <w:p w14:paraId="246A74F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31512D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A80EB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EE0BAD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E6D2D8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D77DF2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.805833</w:t>
            </w:r>
          </w:p>
        </w:tc>
        <w:tc>
          <w:tcPr>
            <w:tcW w:w="1474" w:type="dxa"/>
            <w:shd w:val="clear" w:color="auto" w:fill="auto"/>
            <w:noWrap/>
          </w:tcPr>
          <w:p w14:paraId="0AB85F2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949444</w:t>
            </w:r>
          </w:p>
        </w:tc>
        <w:tc>
          <w:tcPr>
            <w:tcW w:w="887" w:type="dxa"/>
          </w:tcPr>
          <w:p w14:paraId="0F088518" w14:textId="3A7BB55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32" w:type="dxa"/>
            <w:shd w:val="clear" w:color="auto" w:fill="auto"/>
            <w:noWrap/>
          </w:tcPr>
          <w:p w14:paraId="5E26B39B" w14:textId="496050C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0DC51EB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E394C4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38.23959</w:t>
            </w:r>
          </w:p>
        </w:tc>
        <w:tc>
          <w:tcPr>
            <w:tcW w:w="1259" w:type="dxa"/>
            <w:shd w:val="clear" w:color="auto" w:fill="auto"/>
            <w:noWrap/>
          </w:tcPr>
          <w:p w14:paraId="572FC67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26463831</w:t>
            </w:r>
          </w:p>
        </w:tc>
        <w:tc>
          <w:tcPr>
            <w:tcW w:w="1210" w:type="dxa"/>
            <w:shd w:val="clear" w:color="auto" w:fill="auto"/>
            <w:noWrap/>
          </w:tcPr>
          <w:p w14:paraId="5EDD7D1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BE35BA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9C68AB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nks Wood. Cambridgeshire</w:t>
            </w:r>
          </w:p>
        </w:tc>
        <w:tc>
          <w:tcPr>
            <w:tcW w:w="434" w:type="dxa"/>
            <w:shd w:val="clear" w:color="auto" w:fill="auto"/>
            <w:noWrap/>
          </w:tcPr>
          <w:p w14:paraId="20C3968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A724D9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E16D16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C6C1D7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AB2DE7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</w:tcPr>
          <w:p w14:paraId="4B0CF6E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.409722</w:t>
            </w:r>
          </w:p>
        </w:tc>
        <w:tc>
          <w:tcPr>
            <w:tcW w:w="1474" w:type="dxa"/>
            <w:shd w:val="clear" w:color="auto" w:fill="auto"/>
            <w:noWrap/>
          </w:tcPr>
          <w:p w14:paraId="4B6827C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0.236111</w:t>
            </w:r>
          </w:p>
        </w:tc>
        <w:tc>
          <w:tcPr>
            <w:tcW w:w="887" w:type="dxa"/>
          </w:tcPr>
          <w:p w14:paraId="2DDBBC54" w14:textId="36E8F8A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32" w:type="dxa"/>
            <w:shd w:val="clear" w:color="auto" w:fill="auto"/>
            <w:noWrap/>
          </w:tcPr>
          <w:p w14:paraId="75CAB171" w14:textId="54E69B2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ngland</w:t>
            </w:r>
          </w:p>
        </w:tc>
        <w:tc>
          <w:tcPr>
            <w:tcW w:w="1105" w:type="dxa"/>
            <w:shd w:val="clear" w:color="auto" w:fill="auto"/>
            <w:noWrap/>
          </w:tcPr>
          <w:p w14:paraId="7C06261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12EF81A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094D493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74FEBE9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ACD71A0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C3F448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ntpellier-CEFE</w:t>
            </w:r>
          </w:p>
        </w:tc>
        <w:tc>
          <w:tcPr>
            <w:tcW w:w="434" w:type="dxa"/>
            <w:shd w:val="clear" w:color="auto" w:fill="auto"/>
            <w:noWrap/>
          </w:tcPr>
          <w:p w14:paraId="7234871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42F895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EB3F45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8B0A5F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BDC973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</w:tcPr>
          <w:p w14:paraId="78A26E6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.637983</w:t>
            </w:r>
          </w:p>
        </w:tc>
        <w:tc>
          <w:tcPr>
            <w:tcW w:w="1474" w:type="dxa"/>
            <w:shd w:val="clear" w:color="auto" w:fill="auto"/>
            <w:noWrap/>
          </w:tcPr>
          <w:p w14:paraId="0A713EB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862286</w:t>
            </w:r>
          </w:p>
        </w:tc>
        <w:tc>
          <w:tcPr>
            <w:tcW w:w="887" w:type="dxa"/>
          </w:tcPr>
          <w:p w14:paraId="38A6E81A" w14:textId="229869B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32" w:type="dxa"/>
            <w:shd w:val="clear" w:color="auto" w:fill="auto"/>
            <w:noWrap/>
          </w:tcPr>
          <w:p w14:paraId="357F5389" w14:textId="61D4B81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70B487E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08" w:type="dxa"/>
            <w:shd w:val="clear" w:color="auto" w:fill="auto"/>
            <w:noWrap/>
          </w:tcPr>
          <w:p w14:paraId="58CFBB8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1.338071</w:t>
            </w:r>
          </w:p>
        </w:tc>
        <w:tc>
          <w:tcPr>
            <w:tcW w:w="1259" w:type="dxa"/>
            <w:shd w:val="clear" w:color="auto" w:fill="auto"/>
            <w:noWrap/>
          </w:tcPr>
          <w:p w14:paraId="3459426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70099609</w:t>
            </w:r>
          </w:p>
        </w:tc>
        <w:tc>
          <w:tcPr>
            <w:tcW w:w="1210" w:type="dxa"/>
            <w:shd w:val="clear" w:color="auto" w:fill="auto"/>
            <w:noWrap/>
          </w:tcPr>
          <w:p w14:paraId="5F55D4B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B475FA0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68CF37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ntpellier-city</w:t>
            </w:r>
          </w:p>
        </w:tc>
        <w:tc>
          <w:tcPr>
            <w:tcW w:w="434" w:type="dxa"/>
            <w:shd w:val="clear" w:color="auto" w:fill="auto"/>
            <w:noWrap/>
          </w:tcPr>
          <w:p w14:paraId="5865359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DC6748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171CE4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603C5E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9CBDA4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</w:tcPr>
          <w:p w14:paraId="7C82A7D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.640564</w:t>
            </w:r>
          </w:p>
        </w:tc>
        <w:tc>
          <w:tcPr>
            <w:tcW w:w="1474" w:type="dxa"/>
            <w:shd w:val="clear" w:color="auto" w:fill="auto"/>
            <w:noWrap/>
          </w:tcPr>
          <w:p w14:paraId="3B6D412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876383</w:t>
            </w:r>
          </w:p>
        </w:tc>
        <w:tc>
          <w:tcPr>
            <w:tcW w:w="887" w:type="dxa"/>
          </w:tcPr>
          <w:p w14:paraId="397F25D2" w14:textId="4C1CC17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32" w:type="dxa"/>
            <w:shd w:val="clear" w:color="auto" w:fill="auto"/>
            <w:noWrap/>
          </w:tcPr>
          <w:p w14:paraId="6969B74E" w14:textId="76230B8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17AA1D6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08" w:type="dxa"/>
            <w:shd w:val="clear" w:color="auto" w:fill="auto"/>
            <w:noWrap/>
          </w:tcPr>
          <w:p w14:paraId="7435D73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1.197196</w:t>
            </w:r>
          </w:p>
        </w:tc>
        <w:tc>
          <w:tcPr>
            <w:tcW w:w="1259" w:type="dxa"/>
            <w:shd w:val="clear" w:color="auto" w:fill="auto"/>
            <w:noWrap/>
          </w:tcPr>
          <w:p w14:paraId="508F70E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8240665</w:t>
            </w:r>
          </w:p>
        </w:tc>
        <w:tc>
          <w:tcPr>
            <w:tcW w:w="1210" w:type="dxa"/>
            <w:shd w:val="clear" w:color="auto" w:fill="auto"/>
            <w:noWrap/>
          </w:tcPr>
          <w:p w14:paraId="29EAAEF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1349071B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C2C367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Montpellier-Jardin des Plantes</w:t>
            </w:r>
          </w:p>
        </w:tc>
        <w:tc>
          <w:tcPr>
            <w:tcW w:w="434" w:type="dxa"/>
            <w:shd w:val="clear" w:color="auto" w:fill="auto"/>
            <w:noWrap/>
          </w:tcPr>
          <w:p w14:paraId="77318B8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2C2AB4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130EE8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D3A711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610D82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</w:tcPr>
          <w:p w14:paraId="1F41C38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.614436</w:t>
            </w:r>
          </w:p>
        </w:tc>
        <w:tc>
          <w:tcPr>
            <w:tcW w:w="1474" w:type="dxa"/>
            <w:shd w:val="clear" w:color="auto" w:fill="auto"/>
            <w:noWrap/>
          </w:tcPr>
          <w:p w14:paraId="38F7376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871694</w:t>
            </w:r>
          </w:p>
        </w:tc>
        <w:tc>
          <w:tcPr>
            <w:tcW w:w="887" w:type="dxa"/>
          </w:tcPr>
          <w:p w14:paraId="2BB92375" w14:textId="0637A5B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32" w:type="dxa"/>
            <w:shd w:val="clear" w:color="auto" w:fill="auto"/>
            <w:noWrap/>
          </w:tcPr>
          <w:p w14:paraId="7F158C69" w14:textId="5DDABE0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78B88D1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08" w:type="dxa"/>
            <w:shd w:val="clear" w:color="auto" w:fill="auto"/>
            <w:noWrap/>
          </w:tcPr>
          <w:p w14:paraId="5B0A337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51.478946</w:t>
            </w:r>
          </w:p>
        </w:tc>
        <w:tc>
          <w:tcPr>
            <w:tcW w:w="1259" w:type="dxa"/>
            <w:shd w:val="clear" w:color="auto" w:fill="auto"/>
            <w:noWrap/>
          </w:tcPr>
          <w:p w14:paraId="3165B41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93068366</w:t>
            </w:r>
          </w:p>
        </w:tc>
        <w:tc>
          <w:tcPr>
            <w:tcW w:w="1210" w:type="dxa"/>
            <w:shd w:val="clear" w:color="auto" w:fill="auto"/>
            <w:noWrap/>
          </w:tcPr>
          <w:p w14:paraId="25BB08B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5DA6FDA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3A24F0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ntpellier-University</w:t>
            </w:r>
          </w:p>
        </w:tc>
        <w:tc>
          <w:tcPr>
            <w:tcW w:w="434" w:type="dxa"/>
            <w:shd w:val="clear" w:color="auto" w:fill="auto"/>
            <w:noWrap/>
          </w:tcPr>
          <w:p w14:paraId="34BDBC0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DE3D46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85753A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931BD6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43D1DE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</w:tcPr>
          <w:p w14:paraId="67B0BA7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.632356</w:t>
            </w:r>
          </w:p>
        </w:tc>
        <w:tc>
          <w:tcPr>
            <w:tcW w:w="1474" w:type="dxa"/>
            <w:shd w:val="clear" w:color="auto" w:fill="auto"/>
            <w:noWrap/>
          </w:tcPr>
          <w:p w14:paraId="01EE9D8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866394</w:t>
            </w:r>
          </w:p>
        </w:tc>
        <w:tc>
          <w:tcPr>
            <w:tcW w:w="887" w:type="dxa"/>
          </w:tcPr>
          <w:p w14:paraId="13D28576" w14:textId="1FDE088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32" w:type="dxa"/>
            <w:shd w:val="clear" w:color="auto" w:fill="auto"/>
            <w:noWrap/>
          </w:tcPr>
          <w:p w14:paraId="3A1E41A0" w14:textId="7891FE3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35C85B1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08" w:type="dxa"/>
            <w:shd w:val="clear" w:color="auto" w:fill="auto"/>
            <w:noWrap/>
          </w:tcPr>
          <w:p w14:paraId="625B422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0.774667</w:t>
            </w:r>
          </w:p>
        </w:tc>
        <w:tc>
          <w:tcPr>
            <w:tcW w:w="1259" w:type="dxa"/>
            <w:shd w:val="clear" w:color="auto" w:fill="auto"/>
            <w:noWrap/>
          </w:tcPr>
          <w:p w14:paraId="62064A0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36506597</w:t>
            </w:r>
          </w:p>
        </w:tc>
        <w:tc>
          <w:tcPr>
            <w:tcW w:w="1210" w:type="dxa"/>
            <w:shd w:val="clear" w:color="auto" w:fill="auto"/>
            <w:noWrap/>
          </w:tcPr>
          <w:p w14:paraId="2652E9A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4CBDE9D8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801E34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ntseny</w:t>
            </w:r>
          </w:p>
        </w:tc>
        <w:tc>
          <w:tcPr>
            <w:tcW w:w="434" w:type="dxa"/>
            <w:shd w:val="clear" w:color="auto" w:fill="auto"/>
            <w:noWrap/>
          </w:tcPr>
          <w:p w14:paraId="3B78CF8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4BEDC8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91F7A3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79F7E6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CC0C54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A5E084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304111</w:t>
            </w:r>
          </w:p>
        </w:tc>
        <w:tc>
          <w:tcPr>
            <w:tcW w:w="1474" w:type="dxa"/>
            <w:shd w:val="clear" w:color="auto" w:fill="auto"/>
            <w:noWrap/>
          </w:tcPr>
          <w:p w14:paraId="7470FF9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432228</w:t>
            </w:r>
          </w:p>
        </w:tc>
        <w:tc>
          <w:tcPr>
            <w:tcW w:w="887" w:type="dxa"/>
          </w:tcPr>
          <w:p w14:paraId="2E7310EB" w14:textId="23F9AD6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150</w:t>
            </w:r>
          </w:p>
        </w:tc>
        <w:tc>
          <w:tcPr>
            <w:tcW w:w="1232" w:type="dxa"/>
            <w:shd w:val="clear" w:color="auto" w:fill="auto"/>
            <w:noWrap/>
          </w:tcPr>
          <w:p w14:paraId="2E0ADFC3" w14:textId="0E56AE8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05" w:type="dxa"/>
            <w:shd w:val="clear" w:color="auto" w:fill="auto"/>
            <w:noWrap/>
          </w:tcPr>
          <w:p w14:paraId="7236F87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1E6785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1A2B72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A5868E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C473DEE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CC0E19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shav Ram-On-Garden</w:t>
            </w:r>
          </w:p>
        </w:tc>
        <w:tc>
          <w:tcPr>
            <w:tcW w:w="434" w:type="dxa"/>
            <w:shd w:val="clear" w:color="auto" w:fill="auto"/>
            <w:noWrap/>
          </w:tcPr>
          <w:p w14:paraId="7E9AC9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34436A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AF221D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60978F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472949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1ABB3E3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.526764</w:t>
            </w:r>
          </w:p>
        </w:tc>
        <w:tc>
          <w:tcPr>
            <w:tcW w:w="1474" w:type="dxa"/>
            <w:shd w:val="clear" w:color="auto" w:fill="auto"/>
            <w:noWrap/>
          </w:tcPr>
          <w:p w14:paraId="1C4FC51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.2599</w:t>
            </w:r>
          </w:p>
        </w:tc>
        <w:tc>
          <w:tcPr>
            <w:tcW w:w="887" w:type="dxa"/>
          </w:tcPr>
          <w:p w14:paraId="786F6F57" w14:textId="3C7D64F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32" w:type="dxa"/>
            <w:shd w:val="clear" w:color="auto" w:fill="auto"/>
            <w:noWrap/>
          </w:tcPr>
          <w:p w14:paraId="3B49B54A" w14:textId="0F5CDBF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srael</w:t>
            </w:r>
          </w:p>
        </w:tc>
        <w:tc>
          <w:tcPr>
            <w:tcW w:w="1105" w:type="dxa"/>
            <w:shd w:val="clear" w:color="auto" w:fill="auto"/>
            <w:noWrap/>
          </w:tcPr>
          <w:p w14:paraId="15BCA3D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08" w:type="dxa"/>
            <w:shd w:val="clear" w:color="auto" w:fill="auto"/>
            <w:noWrap/>
          </w:tcPr>
          <w:p w14:paraId="00E70FC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1.338071</w:t>
            </w:r>
          </w:p>
        </w:tc>
        <w:tc>
          <w:tcPr>
            <w:tcW w:w="1259" w:type="dxa"/>
            <w:shd w:val="clear" w:color="auto" w:fill="auto"/>
            <w:noWrap/>
          </w:tcPr>
          <w:p w14:paraId="3B56265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70099609</w:t>
            </w:r>
          </w:p>
        </w:tc>
        <w:tc>
          <w:tcPr>
            <w:tcW w:w="1210" w:type="dxa"/>
            <w:shd w:val="clear" w:color="auto" w:fill="auto"/>
            <w:noWrap/>
          </w:tcPr>
          <w:p w14:paraId="730A46B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B2D2FF9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41FCBE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ulis</w:t>
            </w:r>
          </w:p>
        </w:tc>
        <w:tc>
          <w:tcPr>
            <w:tcW w:w="434" w:type="dxa"/>
            <w:shd w:val="clear" w:color="auto" w:fill="auto"/>
            <w:noWrap/>
          </w:tcPr>
          <w:p w14:paraId="52DCFFF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3541A9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C8D02B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8AE545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2E5817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9A57EF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96742</w:t>
            </w:r>
          </w:p>
        </w:tc>
        <w:tc>
          <w:tcPr>
            <w:tcW w:w="1474" w:type="dxa"/>
            <w:shd w:val="clear" w:color="auto" w:fill="auto"/>
            <w:noWrap/>
          </w:tcPr>
          <w:p w14:paraId="4D057CF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92041</w:t>
            </w:r>
          </w:p>
        </w:tc>
        <w:tc>
          <w:tcPr>
            <w:tcW w:w="887" w:type="dxa"/>
          </w:tcPr>
          <w:p w14:paraId="7393E389" w14:textId="3198165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32" w:type="dxa"/>
            <w:shd w:val="clear" w:color="auto" w:fill="auto"/>
            <w:noWrap/>
          </w:tcPr>
          <w:p w14:paraId="6696D289" w14:textId="660F49E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4317B95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02D59A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66D6285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0D6CAC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6CCDE7B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F961F7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urato</w:t>
            </w:r>
          </w:p>
        </w:tc>
        <w:tc>
          <w:tcPr>
            <w:tcW w:w="434" w:type="dxa"/>
            <w:shd w:val="clear" w:color="auto" w:fill="auto"/>
            <w:noWrap/>
          </w:tcPr>
          <w:p w14:paraId="1D4251C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447291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8FF1D6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E1718E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7227F9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</w:tcPr>
          <w:p w14:paraId="2186073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551883</w:t>
            </w:r>
          </w:p>
        </w:tc>
        <w:tc>
          <w:tcPr>
            <w:tcW w:w="1474" w:type="dxa"/>
            <w:shd w:val="clear" w:color="auto" w:fill="auto"/>
            <w:noWrap/>
          </w:tcPr>
          <w:p w14:paraId="2DCED13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91815</w:t>
            </w:r>
          </w:p>
        </w:tc>
        <w:tc>
          <w:tcPr>
            <w:tcW w:w="887" w:type="dxa"/>
          </w:tcPr>
          <w:p w14:paraId="36C03A96" w14:textId="329D54E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232" w:type="dxa"/>
            <w:shd w:val="clear" w:color="auto" w:fill="auto"/>
            <w:noWrap/>
          </w:tcPr>
          <w:p w14:paraId="723E2DAF" w14:textId="0B8CE1D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566B7D9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4BD329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1.197196</w:t>
            </w:r>
          </w:p>
        </w:tc>
        <w:tc>
          <w:tcPr>
            <w:tcW w:w="1259" w:type="dxa"/>
            <w:shd w:val="clear" w:color="auto" w:fill="auto"/>
            <w:noWrap/>
          </w:tcPr>
          <w:p w14:paraId="1949A71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8240665</w:t>
            </w:r>
          </w:p>
        </w:tc>
        <w:tc>
          <w:tcPr>
            <w:tcW w:w="1210" w:type="dxa"/>
            <w:shd w:val="clear" w:color="auto" w:fill="auto"/>
            <w:noWrap/>
          </w:tcPr>
          <w:p w14:paraId="399AE84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4C9F97F4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C7FD87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uro</w:t>
            </w:r>
          </w:p>
        </w:tc>
        <w:tc>
          <w:tcPr>
            <w:tcW w:w="434" w:type="dxa"/>
            <w:shd w:val="clear" w:color="auto" w:fill="auto"/>
            <w:noWrap/>
          </w:tcPr>
          <w:p w14:paraId="4FA1425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87C263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DD3789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4C69DC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29F184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7C7459B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5510816</w:t>
            </w:r>
          </w:p>
        </w:tc>
        <w:tc>
          <w:tcPr>
            <w:tcW w:w="1474" w:type="dxa"/>
            <w:shd w:val="clear" w:color="auto" w:fill="auto"/>
            <w:noWrap/>
          </w:tcPr>
          <w:p w14:paraId="16A2216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92442026</w:t>
            </w:r>
          </w:p>
        </w:tc>
        <w:tc>
          <w:tcPr>
            <w:tcW w:w="887" w:type="dxa"/>
          </w:tcPr>
          <w:p w14:paraId="63F2B35E" w14:textId="58CE16B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232" w:type="dxa"/>
            <w:shd w:val="clear" w:color="auto" w:fill="auto"/>
            <w:noWrap/>
          </w:tcPr>
          <w:p w14:paraId="64E89CDF" w14:textId="07946BA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4AD70E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7469A4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.7042301</w:t>
            </w:r>
          </w:p>
        </w:tc>
        <w:tc>
          <w:tcPr>
            <w:tcW w:w="1259" w:type="dxa"/>
            <w:shd w:val="clear" w:color="auto" w:fill="auto"/>
            <w:noWrap/>
          </w:tcPr>
          <w:p w14:paraId="2A9A554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5361546</w:t>
            </w:r>
          </w:p>
        </w:tc>
        <w:tc>
          <w:tcPr>
            <w:tcW w:w="1210" w:type="dxa"/>
            <w:shd w:val="clear" w:color="auto" w:fill="auto"/>
            <w:noWrap/>
          </w:tcPr>
          <w:p w14:paraId="7DC6BF2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50264D5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195376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ear Uppsala</w:t>
            </w:r>
          </w:p>
        </w:tc>
        <w:tc>
          <w:tcPr>
            <w:tcW w:w="434" w:type="dxa"/>
            <w:shd w:val="clear" w:color="auto" w:fill="auto"/>
            <w:noWrap/>
          </w:tcPr>
          <w:p w14:paraId="747AE9A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A63260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8B5C8F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0EB3B9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4B5AE35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8D0F46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9.78</w:t>
            </w:r>
          </w:p>
        </w:tc>
        <w:tc>
          <w:tcPr>
            <w:tcW w:w="1474" w:type="dxa"/>
            <w:shd w:val="clear" w:color="auto" w:fill="auto"/>
            <w:noWrap/>
          </w:tcPr>
          <w:p w14:paraId="033DAF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59</w:t>
            </w:r>
          </w:p>
        </w:tc>
        <w:tc>
          <w:tcPr>
            <w:tcW w:w="887" w:type="dxa"/>
          </w:tcPr>
          <w:p w14:paraId="2A3EE1A9" w14:textId="7549BE7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32" w:type="dxa"/>
            <w:shd w:val="clear" w:color="auto" w:fill="auto"/>
            <w:noWrap/>
          </w:tcPr>
          <w:p w14:paraId="707BBFC4" w14:textId="70D804D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5678C06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1795C0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7CC25A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DCD38A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7A65CDE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7E3323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agshead Plantation</w:t>
            </w:r>
          </w:p>
        </w:tc>
        <w:tc>
          <w:tcPr>
            <w:tcW w:w="434" w:type="dxa"/>
            <w:shd w:val="clear" w:color="auto" w:fill="auto"/>
            <w:noWrap/>
          </w:tcPr>
          <w:p w14:paraId="420B5FD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967D9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0091D6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8BA6AA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529AB89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4A8B24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.777752</w:t>
            </w:r>
          </w:p>
        </w:tc>
        <w:tc>
          <w:tcPr>
            <w:tcW w:w="1474" w:type="dxa"/>
            <w:shd w:val="clear" w:color="auto" w:fill="auto"/>
            <w:noWrap/>
          </w:tcPr>
          <w:p w14:paraId="26CD235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2.573603</w:t>
            </w:r>
          </w:p>
        </w:tc>
        <w:tc>
          <w:tcPr>
            <w:tcW w:w="887" w:type="dxa"/>
          </w:tcPr>
          <w:p w14:paraId="140A8BED" w14:textId="291DF67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32" w:type="dxa"/>
            <w:shd w:val="clear" w:color="auto" w:fill="auto"/>
            <w:noWrap/>
          </w:tcPr>
          <w:p w14:paraId="26D0B11F" w14:textId="4963C85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ngland</w:t>
            </w:r>
          </w:p>
        </w:tc>
        <w:tc>
          <w:tcPr>
            <w:tcW w:w="1105" w:type="dxa"/>
            <w:shd w:val="clear" w:color="auto" w:fill="auto"/>
            <w:noWrap/>
          </w:tcPr>
          <w:p w14:paraId="2F27ABC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1FF6EAD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E9CB86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D5B80B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3BC9351B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E985C6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osterhout</w:t>
            </w:r>
          </w:p>
        </w:tc>
        <w:tc>
          <w:tcPr>
            <w:tcW w:w="434" w:type="dxa"/>
            <w:shd w:val="clear" w:color="auto" w:fill="auto"/>
            <w:noWrap/>
          </w:tcPr>
          <w:p w14:paraId="261D944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7CEAF8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F3197C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C997CA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4750AD3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D123C4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.92</w:t>
            </w:r>
          </w:p>
        </w:tc>
        <w:tc>
          <w:tcPr>
            <w:tcW w:w="1474" w:type="dxa"/>
            <w:shd w:val="clear" w:color="auto" w:fill="auto"/>
            <w:noWrap/>
          </w:tcPr>
          <w:p w14:paraId="3F9F17B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83</w:t>
            </w:r>
          </w:p>
        </w:tc>
        <w:tc>
          <w:tcPr>
            <w:tcW w:w="887" w:type="dxa"/>
          </w:tcPr>
          <w:p w14:paraId="60D6131F" w14:textId="7D83FA8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</w:tcPr>
          <w:p w14:paraId="555E33BA" w14:textId="73A6CB6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1105" w:type="dxa"/>
            <w:shd w:val="clear" w:color="auto" w:fill="auto"/>
            <w:noWrap/>
          </w:tcPr>
          <w:p w14:paraId="19F35BC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2813FE9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75.352187</w:t>
            </w:r>
          </w:p>
        </w:tc>
        <w:tc>
          <w:tcPr>
            <w:tcW w:w="1259" w:type="dxa"/>
            <w:shd w:val="clear" w:color="auto" w:fill="auto"/>
            <w:noWrap/>
          </w:tcPr>
          <w:p w14:paraId="221B9E6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94267867</w:t>
            </w:r>
          </w:p>
        </w:tc>
        <w:tc>
          <w:tcPr>
            <w:tcW w:w="1210" w:type="dxa"/>
            <w:shd w:val="clear" w:color="auto" w:fill="auto"/>
            <w:noWrap/>
          </w:tcPr>
          <w:p w14:paraId="1898DFA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2C09CA3E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107171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agshead. Gloucestershire</w:t>
            </w:r>
          </w:p>
        </w:tc>
        <w:tc>
          <w:tcPr>
            <w:tcW w:w="434" w:type="dxa"/>
            <w:shd w:val="clear" w:color="auto" w:fill="auto"/>
            <w:noWrap/>
          </w:tcPr>
          <w:p w14:paraId="780C9AE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69E69F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65382B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CCB895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0760B2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239ADE8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.777752</w:t>
            </w:r>
          </w:p>
        </w:tc>
        <w:tc>
          <w:tcPr>
            <w:tcW w:w="1474" w:type="dxa"/>
            <w:shd w:val="clear" w:color="auto" w:fill="auto"/>
            <w:noWrap/>
          </w:tcPr>
          <w:p w14:paraId="0757EA6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2.573603</w:t>
            </w:r>
          </w:p>
        </w:tc>
        <w:tc>
          <w:tcPr>
            <w:tcW w:w="887" w:type="dxa"/>
          </w:tcPr>
          <w:p w14:paraId="4B19BCD7" w14:textId="4B2F170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32" w:type="dxa"/>
            <w:shd w:val="clear" w:color="auto" w:fill="auto"/>
            <w:noWrap/>
          </w:tcPr>
          <w:p w14:paraId="52C7AFC8" w14:textId="0FA86AE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ngland</w:t>
            </w:r>
          </w:p>
        </w:tc>
        <w:tc>
          <w:tcPr>
            <w:tcW w:w="1105" w:type="dxa"/>
            <w:shd w:val="clear" w:color="auto" w:fill="auto"/>
            <w:noWrap/>
          </w:tcPr>
          <w:p w14:paraId="51AF610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029129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2BA2F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BAFA2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123615F7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EA0813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ear Kilingi-NõmmeConiferous</w:t>
            </w:r>
          </w:p>
        </w:tc>
        <w:tc>
          <w:tcPr>
            <w:tcW w:w="434" w:type="dxa"/>
            <w:shd w:val="clear" w:color="auto" w:fill="auto"/>
            <w:noWrap/>
          </w:tcPr>
          <w:p w14:paraId="3E89186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C792A7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F5DE56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0375F2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374A9C8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464ECA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8.139042</w:t>
            </w:r>
          </w:p>
        </w:tc>
        <w:tc>
          <w:tcPr>
            <w:tcW w:w="1474" w:type="dxa"/>
            <w:shd w:val="clear" w:color="auto" w:fill="auto"/>
            <w:noWrap/>
          </w:tcPr>
          <w:p w14:paraId="6ED84A5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.922201</w:t>
            </w:r>
          </w:p>
        </w:tc>
        <w:tc>
          <w:tcPr>
            <w:tcW w:w="887" w:type="dxa"/>
          </w:tcPr>
          <w:p w14:paraId="66BD9715" w14:textId="68948AC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32" w:type="dxa"/>
            <w:shd w:val="clear" w:color="auto" w:fill="auto"/>
            <w:noWrap/>
          </w:tcPr>
          <w:p w14:paraId="7AA8CCDC" w14:textId="356E624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stonia</w:t>
            </w:r>
          </w:p>
        </w:tc>
        <w:tc>
          <w:tcPr>
            <w:tcW w:w="1105" w:type="dxa"/>
            <w:shd w:val="clear" w:color="auto" w:fill="auto"/>
            <w:noWrap/>
          </w:tcPr>
          <w:p w14:paraId="38C80B6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D6B705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9154943</w:t>
            </w:r>
          </w:p>
        </w:tc>
        <w:tc>
          <w:tcPr>
            <w:tcW w:w="1259" w:type="dxa"/>
            <w:shd w:val="clear" w:color="auto" w:fill="auto"/>
            <w:noWrap/>
          </w:tcPr>
          <w:p w14:paraId="4DC2DE8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2828469</w:t>
            </w:r>
          </w:p>
        </w:tc>
        <w:tc>
          <w:tcPr>
            <w:tcW w:w="1210" w:type="dxa"/>
            <w:shd w:val="clear" w:color="auto" w:fill="auto"/>
            <w:noWrap/>
          </w:tcPr>
          <w:p w14:paraId="47E0B2B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ECE86D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FF570A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ear Kilingi-NõmmeDeciduous</w:t>
            </w:r>
          </w:p>
        </w:tc>
        <w:tc>
          <w:tcPr>
            <w:tcW w:w="434" w:type="dxa"/>
            <w:shd w:val="clear" w:color="auto" w:fill="auto"/>
            <w:noWrap/>
          </w:tcPr>
          <w:p w14:paraId="45EED0C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5CBC7D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5BE7E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810E76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5B8A7D5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AF63B8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8.159413</w:t>
            </w:r>
          </w:p>
        </w:tc>
        <w:tc>
          <w:tcPr>
            <w:tcW w:w="1474" w:type="dxa"/>
            <w:shd w:val="clear" w:color="auto" w:fill="auto"/>
            <w:noWrap/>
          </w:tcPr>
          <w:p w14:paraId="03579A1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00586</w:t>
            </w:r>
          </w:p>
        </w:tc>
        <w:tc>
          <w:tcPr>
            <w:tcW w:w="887" w:type="dxa"/>
          </w:tcPr>
          <w:p w14:paraId="207A4D17" w14:textId="259C65C2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32" w:type="dxa"/>
            <w:shd w:val="clear" w:color="auto" w:fill="auto"/>
            <w:noWrap/>
          </w:tcPr>
          <w:p w14:paraId="52BF4696" w14:textId="1259F78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stonia</w:t>
            </w:r>
          </w:p>
        </w:tc>
        <w:tc>
          <w:tcPr>
            <w:tcW w:w="1105" w:type="dxa"/>
            <w:shd w:val="clear" w:color="auto" w:fill="auto"/>
            <w:noWrap/>
          </w:tcPr>
          <w:p w14:paraId="0F03C75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1F039FE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6919994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61A6CD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068D84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416CC6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lmi</w:t>
            </w:r>
          </w:p>
        </w:tc>
        <w:tc>
          <w:tcPr>
            <w:tcW w:w="434" w:type="dxa"/>
            <w:shd w:val="clear" w:color="auto" w:fill="auto"/>
            <w:noWrap/>
          </w:tcPr>
          <w:p w14:paraId="19AD5CE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AD19B3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63CD85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744340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E8CFA1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0163F0E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533364</w:t>
            </w:r>
          </w:p>
        </w:tc>
        <w:tc>
          <w:tcPr>
            <w:tcW w:w="1474" w:type="dxa"/>
            <w:shd w:val="clear" w:color="auto" w:fill="auto"/>
            <w:noWrap/>
          </w:tcPr>
          <w:p w14:paraId="721D4A3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030659</w:t>
            </w:r>
          </w:p>
        </w:tc>
        <w:tc>
          <w:tcPr>
            <w:tcW w:w="887" w:type="dxa"/>
          </w:tcPr>
          <w:p w14:paraId="152DCE9F" w14:textId="7BF8942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232" w:type="dxa"/>
            <w:shd w:val="clear" w:color="auto" w:fill="auto"/>
            <w:noWrap/>
          </w:tcPr>
          <w:p w14:paraId="68B6308C" w14:textId="0EEC2AA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3071523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66AC16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88B18B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B40CF9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7AF3CFD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13D0DE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ulu</w:t>
            </w:r>
          </w:p>
        </w:tc>
        <w:tc>
          <w:tcPr>
            <w:tcW w:w="434" w:type="dxa"/>
            <w:shd w:val="clear" w:color="auto" w:fill="auto"/>
            <w:noWrap/>
          </w:tcPr>
          <w:p w14:paraId="4E4A498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2F3A3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7CD747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FFA578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1FD469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C88DEB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5.108889</w:t>
            </w:r>
          </w:p>
        </w:tc>
        <w:tc>
          <w:tcPr>
            <w:tcW w:w="1474" w:type="dxa"/>
            <w:shd w:val="clear" w:color="auto" w:fill="auto"/>
            <w:noWrap/>
          </w:tcPr>
          <w:p w14:paraId="69D4517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542787</w:t>
            </w:r>
          </w:p>
        </w:tc>
        <w:tc>
          <w:tcPr>
            <w:tcW w:w="887" w:type="dxa"/>
          </w:tcPr>
          <w:p w14:paraId="0788BDCD" w14:textId="0A594DE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32" w:type="dxa"/>
            <w:shd w:val="clear" w:color="auto" w:fill="auto"/>
            <w:noWrap/>
          </w:tcPr>
          <w:p w14:paraId="114542C8" w14:textId="195C5DD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nland</w:t>
            </w:r>
          </w:p>
        </w:tc>
        <w:tc>
          <w:tcPr>
            <w:tcW w:w="1105" w:type="dxa"/>
            <w:shd w:val="clear" w:color="auto" w:fill="auto"/>
            <w:noWrap/>
          </w:tcPr>
          <w:p w14:paraId="291FA74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E60561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0D34BE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514BD4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09EDF60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8C3A61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acciani</w:t>
            </w:r>
          </w:p>
        </w:tc>
        <w:tc>
          <w:tcPr>
            <w:tcW w:w="434" w:type="dxa"/>
            <w:shd w:val="clear" w:color="auto" w:fill="auto"/>
            <w:noWrap/>
          </w:tcPr>
          <w:p w14:paraId="04C723E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6B86E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C6266C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60D9E6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382EBE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</w:tcPr>
          <w:p w14:paraId="509FC00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516667</w:t>
            </w:r>
          </w:p>
        </w:tc>
        <w:tc>
          <w:tcPr>
            <w:tcW w:w="1474" w:type="dxa"/>
            <w:shd w:val="clear" w:color="auto" w:fill="auto"/>
            <w:noWrap/>
          </w:tcPr>
          <w:p w14:paraId="1B96833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861111</w:t>
            </w:r>
          </w:p>
        </w:tc>
        <w:tc>
          <w:tcPr>
            <w:tcW w:w="887" w:type="dxa"/>
          </w:tcPr>
          <w:p w14:paraId="4D7C376A" w14:textId="1F0D67D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232" w:type="dxa"/>
            <w:shd w:val="clear" w:color="auto" w:fill="auto"/>
            <w:noWrap/>
          </w:tcPr>
          <w:p w14:paraId="7835ABED" w14:textId="23E619E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3E118B1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2121C6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8732415</w:t>
            </w:r>
          </w:p>
        </w:tc>
        <w:tc>
          <w:tcPr>
            <w:tcW w:w="1259" w:type="dxa"/>
            <w:shd w:val="clear" w:color="auto" w:fill="auto"/>
            <w:noWrap/>
          </w:tcPr>
          <w:p w14:paraId="4BD902A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9573239</w:t>
            </w:r>
          </w:p>
        </w:tc>
        <w:tc>
          <w:tcPr>
            <w:tcW w:w="1210" w:type="dxa"/>
            <w:shd w:val="clear" w:color="auto" w:fill="auto"/>
            <w:noWrap/>
          </w:tcPr>
          <w:p w14:paraId="5F47629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0C8F757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9EC448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EERDSBOS</w:t>
            </w:r>
          </w:p>
        </w:tc>
        <w:tc>
          <w:tcPr>
            <w:tcW w:w="434" w:type="dxa"/>
            <w:shd w:val="clear" w:color="auto" w:fill="auto"/>
            <w:noWrap/>
          </w:tcPr>
          <w:p w14:paraId="780D18D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98027B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4803EF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6FC7F5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FAF19B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B7AF9F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.2725</w:t>
            </w:r>
          </w:p>
        </w:tc>
        <w:tc>
          <w:tcPr>
            <w:tcW w:w="1474" w:type="dxa"/>
            <w:shd w:val="clear" w:color="auto" w:fill="auto"/>
            <w:noWrap/>
          </w:tcPr>
          <w:p w14:paraId="47D378A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4884</w:t>
            </w:r>
          </w:p>
        </w:tc>
        <w:tc>
          <w:tcPr>
            <w:tcW w:w="887" w:type="dxa"/>
          </w:tcPr>
          <w:p w14:paraId="4BFF29BA" w14:textId="60545D7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</w:tcPr>
          <w:p w14:paraId="16C974CB" w14:textId="3166B37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elgium</w:t>
            </w:r>
          </w:p>
        </w:tc>
        <w:tc>
          <w:tcPr>
            <w:tcW w:w="1105" w:type="dxa"/>
            <w:shd w:val="clear" w:color="auto" w:fill="auto"/>
            <w:noWrap/>
          </w:tcPr>
          <w:p w14:paraId="4992517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D4BDAC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321600D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12B9A3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F5201A0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8C5B4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ietra</w:t>
            </w:r>
          </w:p>
        </w:tc>
        <w:tc>
          <w:tcPr>
            <w:tcW w:w="434" w:type="dxa"/>
            <w:shd w:val="clear" w:color="auto" w:fill="auto"/>
            <w:noWrap/>
          </w:tcPr>
          <w:p w14:paraId="63BD862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8D09F7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682B0D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EC7C1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066E75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</w:tcPr>
          <w:p w14:paraId="26C559A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522222</w:t>
            </w:r>
          </w:p>
        </w:tc>
        <w:tc>
          <w:tcPr>
            <w:tcW w:w="1474" w:type="dxa"/>
            <w:shd w:val="clear" w:color="auto" w:fill="auto"/>
            <w:noWrap/>
          </w:tcPr>
          <w:p w14:paraId="7C0C66B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883333</w:t>
            </w:r>
          </w:p>
        </w:tc>
        <w:tc>
          <w:tcPr>
            <w:tcW w:w="887" w:type="dxa"/>
          </w:tcPr>
          <w:p w14:paraId="2B470DCC" w14:textId="1F91B1D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232" w:type="dxa"/>
            <w:shd w:val="clear" w:color="auto" w:fill="auto"/>
            <w:noWrap/>
          </w:tcPr>
          <w:p w14:paraId="02CCF2D8" w14:textId="16F0B47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0B8CE7D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7A7E74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.8309886</w:t>
            </w:r>
          </w:p>
        </w:tc>
        <w:tc>
          <w:tcPr>
            <w:tcW w:w="1259" w:type="dxa"/>
            <w:shd w:val="clear" w:color="auto" w:fill="auto"/>
            <w:noWrap/>
          </w:tcPr>
          <w:p w14:paraId="3F5F442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1628396</w:t>
            </w:r>
          </w:p>
        </w:tc>
        <w:tc>
          <w:tcPr>
            <w:tcW w:w="1210" w:type="dxa"/>
            <w:shd w:val="clear" w:color="auto" w:fill="auto"/>
            <w:noWrap/>
          </w:tcPr>
          <w:p w14:paraId="44C75D4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1C56C1B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8151DA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ioggiola</w:t>
            </w:r>
          </w:p>
        </w:tc>
        <w:tc>
          <w:tcPr>
            <w:tcW w:w="434" w:type="dxa"/>
            <w:shd w:val="clear" w:color="auto" w:fill="auto"/>
            <w:noWrap/>
          </w:tcPr>
          <w:p w14:paraId="5D1EA6C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BF0A20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984541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49B9C4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0C7FF8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33A3AC4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542086</w:t>
            </w:r>
          </w:p>
        </w:tc>
        <w:tc>
          <w:tcPr>
            <w:tcW w:w="1474" w:type="dxa"/>
            <w:shd w:val="clear" w:color="auto" w:fill="auto"/>
            <w:noWrap/>
          </w:tcPr>
          <w:p w14:paraId="2915C4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99308</w:t>
            </w:r>
          </w:p>
        </w:tc>
        <w:tc>
          <w:tcPr>
            <w:tcW w:w="887" w:type="dxa"/>
          </w:tcPr>
          <w:p w14:paraId="0AD17745" w14:textId="335F326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32" w:type="dxa"/>
            <w:shd w:val="clear" w:color="auto" w:fill="auto"/>
            <w:noWrap/>
          </w:tcPr>
          <w:p w14:paraId="43300EAA" w14:textId="5FE90E2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25AF587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2E0A1D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0EAEB20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5EF1152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290A159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DD13A1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irio</w:t>
            </w:r>
          </w:p>
        </w:tc>
        <w:tc>
          <w:tcPr>
            <w:tcW w:w="434" w:type="dxa"/>
            <w:shd w:val="clear" w:color="auto" w:fill="auto"/>
            <w:noWrap/>
          </w:tcPr>
          <w:p w14:paraId="0EADC4D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B645E9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48CB5F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52CD38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3BB372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5040E3C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3764627</w:t>
            </w:r>
          </w:p>
        </w:tc>
        <w:tc>
          <w:tcPr>
            <w:tcW w:w="1474" w:type="dxa"/>
            <w:shd w:val="clear" w:color="auto" w:fill="auto"/>
            <w:noWrap/>
          </w:tcPr>
          <w:p w14:paraId="64705EF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7492539</w:t>
            </w:r>
          </w:p>
        </w:tc>
        <w:tc>
          <w:tcPr>
            <w:tcW w:w="887" w:type="dxa"/>
          </w:tcPr>
          <w:p w14:paraId="48428EB4" w14:textId="661DA24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32" w:type="dxa"/>
            <w:shd w:val="clear" w:color="auto" w:fill="auto"/>
            <w:noWrap/>
          </w:tcPr>
          <w:p w14:paraId="45F79FEA" w14:textId="20D937E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47BEB5B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A4E01E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.7042301</w:t>
            </w:r>
          </w:p>
        </w:tc>
        <w:tc>
          <w:tcPr>
            <w:tcW w:w="1259" w:type="dxa"/>
            <w:shd w:val="clear" w:color="auto" w:fill="auto"/>
            <w:noWrap/>
          </w:tcPr>
          <w:p w14:paraId="1DACAFC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5361546</w:t>
            </w:r>
          </w:p>
        </w:tc>
        <w:tc>
          <w:tcPr>
            <w:tcW w:w="1210" w:type="dxa"/>
            <w:shd w:val="clear" w:color="auto" w:fill="auto"/>
            <w:noWrap/>
          </w:tcPr>
          <w:p w14:paraId="04E00E4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3F3860FA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18A87D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itarque</w:t>
            </w:r>
          </w:p>
        </w:tc>
        <w:tc>
          <w:tcPr>
            <w:tcW w:w="434" w:type="dxa"/>
            <w:shd w:val="clear" w:color="auto" w:fill="auto"/>
            <w:noWrap/>
          </w:tcPr>
          <w:p w14:paraId="5A8AC30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86A02E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5FCF87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4D56DD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AE46F5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88FE4A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.653067</w:t>
            </w:r>
          </w:p>
        </w:tc>
        <w:tc>
          <w:tcPr>
            <w:tcW w:w="1474" w:type="dxa"/>
            <w:shd w:val="clear" w:color="auto" w:fill="auto"/>
            <w:noWrap/>
          </w:tcPr>
          <w:p w14:paraId="0342925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0.618194</w:t>
            </w:r>
          </w:p>
        </w:tc>
        <w:tc>
          <w:tcPr>
            <w:tcW w:w="887" w:type="dxa"/>
          </w:tcPr>
          <w:p w14:paraId="36102A6A" w14:textId="19E8AB6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232" w:type="dxa"/>
            <w:shd w:val="clear" w:color="auto" w:fill="auto"/>
            <w:noWrap/>
          </w:tcPr>
          <w:p w14:paraId="2BF3C5C7" w14:textId="3C697DE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05" w:type="dxa"/>
            <w:shd w:val="clear" w:color="auto" w:fill="auto"/>
            <w:noWrap/>
          </w:tcPr>
          <w:p w14:paraId="41F73E6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52207D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95774715</w:t>
            </w:r>
          </w:p>
        </w:tc>
        <w:tc>
          <w:tcPr>
            <w:tcW w:w="1259" w:type="dxa"/>
            <w:shd w:val="clear" w:color="auto" w:fill="auto"/>
            <w:noWrap/>
          </w:tcPr>
          <w:p w14:paraId="4593270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21988</w:t>
            </w:r>
          </w:p>
        </w:tc>
        <w:tc>
          <w:tcPr>
            <w:tcW w:w="1210" w:type="dxa"/>
            <w:shd w:val="clear" w:color="auto" w:fill="auto"/>
            <w:noWrap/>
          </w:tcPr>
          <w:p w14:paraId="394C4D2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BF3C20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0ED3D2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nte</w:t>
            </w:r>
          </w:p>
        </w:tc>
        <w:tc>
          <w:tcPr>
            <w:tcW w:w="434" w:type="dxa"/>
            <w:shd w:val="clear" w:color="auto" w:fill="auto"/>
            <w:noWrap/>
          </w:tcPr>
          <w:p w14:paraId="58509F7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8029A6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6E968A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35FF02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28E13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</w:tcPr>
          <w:p w14:paraId="2F7D49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523611</w:t>
            </w:r>
          </w:p>
        </w:tc>
        <w:tc>
          <w:tcPr>
            <w:tcW w:w="1474" w:type="dxa"/>
            <w:shd w:val="clear" w:color="auto" w:fill="auto"/>
            <w:noWrap/>
          </w:tcPr>
          <w:p w14:paraId="7489635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873611</w:t>
            </w:r>
          </w:p>
        </w:tc>
        <w:tc>
          <w:tcPr>
            <w:tcW w:w="887" w:type="dxa"/>
          </w:tcPr>
          <w:p w14:paraId="6C59D9B7" w14:textId="0E05890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232" w:type="dxa"/>
            <w:shd w:val="clear" w:color="auto" w:fill="auto"/>
            <w:noWrap/>
          </w:tcPr>
          <w:p w14:paraId="55B49F1A" w14:textId="2537E50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0D487F9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15380D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95774715</w:t>
            </w:r>
          </w:p>
        </w:tc>
        <w:tc>
          <w:tcPr>
            <w:tcW w:w="1259" w:type="dxa"/>
            <w:shd w:val="clear" w:color="auto" w:fill="auto"/>
            <w:noWrap/>
          </w:tcPr>
          <w:p w14:paraId="6B82D92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21988</w:t>
            </w:r>
          </w:p>
        </w:tc>
        <w:tc>
          <w:tcPr>
            <w:tcW w:w="1210" w:type="dxa"/>
            <w:shd w:val="clear" w:color="auto" w:fill="auto"/>
            <w:noWrap/>
          </w:tcPr>
          <w:p w14:paraId="15D087B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15E3257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166C5F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as El Ma. Ifrane</w:t>
            </w:r>
          </w:p>
        </w:tc>
        <w:tc>
          <w:tcPr>
            <w:tcW w:w="434" w:type="dxa"/>
            <w:shd w:val="clear" w:color="auto" w:fill="auto"/>
            <w:noWrap/>
          </w:tcPr>
          <w:p w14:paraId="6EC50BF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868D2E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86FCF8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479E95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3FA041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97B39B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.5</w:t>
            </w:r>
          </w:p>
        </w:tc>
        <w:tc>
          <w:tcPr>
            <w:tcW w:w="1474" w:type="dxa"/>
            <w:shd w:val="clear" w:color="auto" w:fill="auto"/>
            <w:noWrap/>
          </w:tcPr>
          <w:p w14:paraId="076157F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5.1</w:t>
            </w:r>
          </w:p>
        </w:tc>
        <w:tc>
          <w:tcPr>
            <w:tcW w:w="887" w:type="dxa"/>
          </w:tcPr>
          <w:p w14:paraId="4393D6E1" w14:textId="0566CB3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</w:p>
        </w:tc>
        <w:tc>
          <w:tcPr>
            <w:tcW w:w="1232" w:type="dxa"/>
            <w:shd w:val="clear" w:color="auto" w:fill="auto"/>
            <w:noWrap/>
          </w:tcPr>
          <w:p w14:paraId="3C78E477" w14:textId="4E0226B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ddle Atlas</w:t>
            </w:r>
          </w:p>
        </w:tc>
        <w:tc>
          <w:tcPr>
            <w:tcW w:w="1105" w:type="dxa"/>
            <w:shd w:val="clear" w:color="auto" w:fill="auto"/>
            <w:noWrap/>
          </w:tcPr>
          <w:p w14:paraId="04E1907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C70A40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6852CA6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B2CEF3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078E0B29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6204CE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epirineu</w:t>
            </w:r>
          </w:p>
        </w:tc>
        <w:tc>
          <w:tcPr>
            <w:tcW w:w="434" w:type="dxa"/>
            <w:shd w:val="clear" w:color="auto" w:fill="auto"/>
            <w:noWrap/>
          </w:tcPr>
          <w:p w14:paraId="6033D0A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ED8651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EAC108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A03FD8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6235F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60C96B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116767</w:t>
            </w:r>
          </w:p>
        </w:tc>
        <w:tc>
          <w:tcPr>
            <w:tcW w:w="1474" w:type="dxa"/>
            <w:shd w:val="clear" w:color="auto" w:fill="auto"/>
            <w:noWrap/>
          </w:tcPr>
          <w:p w14:paraId="7BFFDB9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339545</w:t>
            </w:r>
          </w:p>
        </w:tc>
        <w:tc>
          <w:tcPr>
            <w:tcW w:w="887" w:type="dxa"/>
          </w:tcPr>
          <w:p w14:paraId="41BBDCEA" w14:textId="538F494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120</w:t>
            </w:r>
          </w:p>
        </w:tc>
        <w:tc>
          <w:tcPr>
            <w:tcW w:w="1232" w:type="dxa"/>
            <w:shd w:val="clear" w:color="auto" w:fill="auto"/>
            <w:noWrap/>
          </w:tcPr>
          <w:p w14:paraId="21978D77" w14:textId="19A7498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05" w:type="dxa"/>
            <w:shd w:val="clear" w:color="auto" w:fill="auto"/>
            <w:noWrap/>
          </w:tcPr>
          <w:p w14:paraId="4E1AD9D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723A4C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D7575C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0E344D8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195B894D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F4EC75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ezunna</w:t>
            </w:r>
          </w:p>
        </w:tc>
        <w:tc>
          <w:tcPr>
            <w:tcW w:w="434" w:type="dxa"/>
            <w:shd w:val="clear" w:color="auto" w:fill="auto"/>
            <w:noWrap/>
          </w:tcPr>
          <w:p w14:paraId="3C4204D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BC144D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07B9D1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145534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B992DF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E859F7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431955</w:t>
            </w:r>
          </w:p>
        </w:tc>
        <w:tc>
          <w:tcPr>
            <w:tcW w:w="1474" w:type="dxa"/>
            <w:shd w:val="clear" w:color="auto" w:fill="auto"/>
            <w:noWrap/>
          </w:tcPr>
          <w:p w14:paraId="77439BA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757384</w:t>
            </w:r>
          </w:p>
        </w:tc>
        <w:tc>
          <w:tcPr>
            <w:tcW w:w="887" w:type="dxa"/>
          </w:tcPr>
          <w:p w14:paraId="08740912" w14:textId="3AFC425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32" w:type="dxa"/>
            <w:shd w:val="clear" w:color="auto" w:fill="auto"/>
            <w:noWrap/>
          </w:tcPr>
          <w:p w14:paraId="77B7466F" w14:textId="5F16CAE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4D15F86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EE7466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8732415</w:t>
            </w:r>
          </w:p>
        </w:tc>
        <w:tc>
          <w:tcPr>
            <w:tcW w:w="1259" w:type="dxa"/>
            <w:shd w:val="clear" w:color="auto" w:fill="auto"/>
            <w:noWrap/>
          </w:tcPr>
          <w:p w14:paraId="6985E0F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9573239</w:t>
            </w:r>
          </w:p>
        </w:tc>
        <w:tc>
          <w:tcPr>
            <w:tcW w:w="1210" w:type="dxa"/>
            <w:shd w:val="clear" w:color="auto" w:fill="auto"/>
            <w:noWrap/>
          </w:tcPr>
          <w:p w14:paraId="50138ED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8BD9161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7AF157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uéchabon</w:t>
            </w:r>
          </w:p>
        </w:tc>
        <w:tc>
          <w:tcPr>
            <w:tcW w:w="434" w:type="dxa"/>
            <w:shd w:val="clear" w:color="auto" w:fill="auto"/>
            <w:noWrap/>
          </w:tcPr>
          <w:p w14:paraId="42D7E69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FB6706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502B35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3A7437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2D3CF7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</w:tcPr>
          <w:p w14:paraId="62CA307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.740756</w:t>
            </w:r>
          </w:p>
        </w:tc>
        <w:tc>
          <w:tcPr>
            <w:tcW w:w="1474" w:type="dxa"/>
            <w:shd w:val="clear" w:color="auto" w:fill="auto"/>
            <w:noWrap/>
          </w:tcPr>
          <w:p w14:paraId="01B310B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597133</w:t>
            </w:r>
          </w:p>
        </w:tc>
        <w:tc>
          <w:tcPr>
            <w:tcW w:w="887" w:type="dxa"/>
          </w:tcPr>
          <w:p w14:paraId="3DEE2599" w14:textId="7A8A4AB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32" w:type="dxa"/>
            <w:shd w:val="clear" w:color="auto" w:fill="auto"/>
            <w:noWrap/>
          </w:tcPr>
          <w:p w14:paraId="4D950622" w14:textId="668CADA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6919356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7225BE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C2B87B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D01CA6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14BF301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B7EFB2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Rowardennan</w:t>
            </w:r>
          </w:p>
        </w:tc>
        <w:tc>
          <w:tcPr>
            <w:tcW w:w="434" w:type="dxa"/>
            <w:shd w:val="clear" w:color="auto" w:fill="auto"/>
            <w:noWrap/>
          </w:tcPr>
          <w:p w14:paraId="0176A50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FA5892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C8BA34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404386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50F5B9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7DC88FB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6.13</w:t>
            </w:r>
          </w:p>
        </w:tc>
        <w:tc>
          <w:tcPr>
            <w:tcW w:w="1474" w:type="dxa"/>
            <w:shd w:val="clear" w:color="auto" w:fill="auto"/>
            <w:noWrap/>
          </w:tcPr>
          <w:p w14:paraId="123F676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4.61</w:t>
            </w:r>
          </w:p>
        </w:tc>
        <w:tc>
          <w:tcPr>
            <w:tcW w:w="887" w:type="dxa"/>
          </w:tcPr>
          <w:p w14:paraId="5442A9C6" w14:textId="2660338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2" w:type="dxa"/>
            <w:shd w:val="clear" w:color="auto" w:fill="auto"/>
            <w:noWrap/>
          </w:tcPr>
          <w:p w14:paraId="256FC719" w14:textId="7425412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cotland</w:t>
            </w:r>
          </w:p>
        </w:tc>
        <w:tc>
          <w:tcPr>
            <w:tcW w:w="1105" w:type="dxa"/>
            <w:shd w:val="clear" w:color="auto" w:fill="auto"/>
            <w:noWrap/>
          </w:tcPr>
          <w:p w14:paraId="4C35BF4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4F805A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95774715</w:t>
            </w:r>
          </w:p>
        </w:tc>
        <w:tc>
          <w:tcPr>
            <w:tcW w:w="1259" w:type="dxa"/>
            <w:shd w:val="clear" w:color="auto" w:fill="auto"/>
            <w:noWrap/>
          </w:tcPr>
          <w:p w14:paraId="79FD78A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21988</w:t>
            </w:r>
          </w:p>
        </w:tc>
        <w:tc>
          <w:tcPr>
            <w:tcW w:w="1210" w:type="dxa"/>
            <w:shd w:val="clear" w:color="auto" w:fill="auto"/>
            <w:noWrap/>
          </w:tcPr>
          <w:p w14:paraId="0C09DC0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2B493716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9B6591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Quissac</w:t>
            </w:r>
          </w:p>
        </w:tc>
        <w:tc>
          <w:tcPr>
            <w:tcW w:w="434" w:type="dxa"/>
            <w:shd w:val="clear" w:color="auto" w:fill="auto"/>
            <w:noWrap/>
          </w:tcPr>
          <w:p w14:paraId="338568C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012745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F04F3D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C0C0DB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7578358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FAA272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.926933</w:t>
            </w:r>
          </w:p>
        </w:tc>
        <w:tc>
          <w:tcPr>
            <w:tcW w:w="1474" w:type="dxa"/>
            <w:shd w:val="clear" w:color="auto" w:fill="auto"/>
            <w:noWrap/>
          </w:tcPr>
          <w:p w14:paraId="5DABE18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986767</w:t>
            </w:r>
          </w:p>
        </w:tc>
        <w:tc>
          <w:tcPr>
            <w:tcW w:w="887" w:type="dxa"/>
          </w:tcPr>
          <w:p w14:paraId="41E33D4E" w14:textId="53A5A9F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32" w:type="dxa"/>
            <w:shd w:val="clear" w:color="auto" w:fill="auto"/>
            <w:noWrap/>
          </w:tcPr>
          <w:p w14:paraId="25F8996B" w14:textId="1C77FAF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4D22646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B71B42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9.366207</w:t>
            </w:r>
          </w:p>
        </w:tc>
        <w:tc>
          <w:tcPr>
            <w:tcW w:w="1259" w:type="dxa"/>
            <w:shd w:val="clear" w:color="auto" w:fill="auto"/>
            <w:noWrap/>
          </w:tcPr>
          <w:p w14:paraId="141930F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08050458</w:t>
            </w:r>
          </w:p>
        </w:tc>
        <w:tc>
          <w:tcPr>
            <w:tcW w:w="1210" w:type="dxa"/>
            <w:shd w:val="clear" w:color="auto" w:fill="auto"/>
            <w:noWrap/>
          </w:tcPr>
          <w:p w14:paraId="2578EDD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87BAAC6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2D302A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iudabella</w:t>
            </w:r>
          </w:p>
        </w:tc>
        <w:tc>
          <w:tcPr>
            <w:tcW w:w="434" w:type="dxa"/>
            <w:shd w:val="clear" w:color="auto" w:fill="auto"/>
            <w:noWrap/>
          </w:tcPr>
          <w:p w14:paraId="6418F12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BE8E32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060060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ED4C5E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3B872E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61CCEC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.376366</w:t>
            </w:r>
          </w:p>
        </w:tc>
        <w:tc>
          <w:tcPr>
            <w:tcW w:w="1474" w:type="dxa"/>
            <w:shd w:val="clear" w:color="auto" w:fill="auto"/>
            <w:noWrap/>
          </w:tcPr>
          <w:p w14:paraId="0A3661D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59687</w:t>
            </w:r>
          </w:p>
        </w:tc>
        <w:tc>
          <w:tcPr>
            <w:tcW w:w="887" w:type="dxa"/>
          </w:tcPr>
          <w:p w14:paraId="18B16540" w14:textId="157666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32" w:type="dxa"/>
            <w:shd w:val="clear" w:color="auto" w:fill="auto"/>
            <w:noWrap/>
          </w:tcPr>
          <w:p w14:paraId="635561DB" w14:textId="45B3AAE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05" w:type="dxa"/>
            <w:shd w:val="clear" w:color="auto" w:fill="auto"/>
            <w:noWrap/>
          </w:tcPr>
          <w:p w14:paraId="5D97F11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2908D3B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2AF4E4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A5ACD1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1088B8A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B53549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ome</w:t>
            </w:r>
          </w:p>
        </w:tc>
        <w:tc>
          <w:tcPr>
            <w:tcW w:w="434" w:type="dxa"/>
            <w:shd w:val="clear" w:color="auto" w:fill="auto"/>
            <w:noWrap/>
          </w:tcPr>
          <w:p w14:paraId="06E0AC4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43DD29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2C4F0E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85AA61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8A351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1C8D7B9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.913759</w:t>
            </w:r>
          </w:p>
        </w:tc>
        <w:tc>
          <w:tcPr>
            <w:tcW w:w="1474" w:type="dxa"/>
            <w:shd w:val="clear" w:color="auto" w:fill="auto"/>
            <w:noWrap/>
          </w:tcPr>
          <w:p w14:paraId="7ACBA63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486238</w:t>
            </w:r>
          </w:p>
        </w:tc>
        <w:tc>
          <w:tcPr>
            <w:tcW w:w="887" w:type="dxa"/>
          </w:tcPr>
          <w:p w14:paraId="75F76D2C" w14:textId="7A458EC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32" w:type="dxa"/>
            <w:shd w:val="clear" w:color="auto" w:fill="auto"/>
            <w:noWrap/>
          </w:tcPr>
          <w:p w14:paraId="71B4CC65" w14:textId="6885F43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1105" w:type="dxa"/>
            <w:shd w:val="clear" w:color="auto" w:fill="auto"/>
            <w:noWrap/>
          </w:tcPr>
          <w:p w14:paraId="401229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08" w:type="dxa"/>
            <w:shd w:val="clear" w:color="auto" w:fill="auto"/>
            <w:noWrap/>
          </w:tcPr>
          <w:p w14:paraId="13DECD2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3.6619772</w:t>
            </w:r>
          </w:p>
        </w:tc>
        <w:tc>
          <w:tcPr>
            <w:tcW w:w="1259" w:type="dxa"/>
            <w:shd w:val="clear" w:color="auto" w:fill="auto"/>
            <w:noWrap/>
          </w:tcPr>
          <w:p w14:paraId="65710E2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1064898</w:t>
            </w:r>
          </w:p>
        </w:tc>
        <w:tc>
          <w:tcPr>
            <w:tcW w:w="1210" w:type="dxa"/>
            <w:shd w:val="clear" w:color="auto" w:fill="auto"/>
            <w:noWrap/>
          </w:tcPr>
          <w:p w14:paraId="3D390F3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818377F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FDE049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ouvière</w:t>
            </w:r>
          </w:p>
        </w:tc>
        <w:tc>
          <w:tcPr>
            <w:tcW w:w="434" w:type="dxa"/>
            <w:shd w:val="clear" w:color="auto" w:fill="auto"/>
            <w:noWrap/>
          </w:tcPr>
          <w:p w14:paraId="1362544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E479EE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CA6DFF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8EB432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47CE88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</w:tcPr>
          <w:p w14:paraId="06F101A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.665528</w:t>
            </w:r>
          </w:p>
        </w:tc>
        <w:tc>
          <w:tcPr>
            <w:tcW w:w="1474" w:type="dxa"/>
            <w:shd w:val="clear" w:color="auto" w:fill="auto"/>
            <w:noWrap/>
          </w:tcPr>
          <w:p w14:paraId="66D7F94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669706</w:t>
            </w:r>
          </w:p>
        </w:tc>
        <w:tc>
          <w:tcPr>
            <w:tcW w:w="887" w:type="dxa"/>
          </w:tcPr>
          <w:p w14:paraId="75F32207" w14:textId="5982BD22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232" w:type="dxa"/>
            <w:shd w:val="clear" w:color="auto" w:fill="auto"/>
            <w:noWrap/>
          </w:tcPr>
          <w:p w14:paraId="0683857F" w14:textId="302426D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7EA5050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1BBF61C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816964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58F5E0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E6171FE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415D90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uissalo</w:t>
            </w:r>
          </w:p>
        </w:tc>
        <w:tc>
          <w:tcPr>
            <w:tcW w:w="434" w:type="dxa"/>
            <w:shd w:val="clear" w:color="auto" w:fill="auto"/>
            <w:noWrap/>
          </w:tcPr>
          <w:p w14:paraId="4532DB5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B15B2F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A7F41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F09B63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52A1466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016F47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0.434707</w:t>
            </w:r>
          </w:p>
        </w:tc>
        <w:tc>
          <w:tcPr>
            <w:tcW w:w="1474" w:type="dxa"/>
            <w:shd w:val="clear" w:color="auto" w:fill="auto"/>
            <w:noWrap/>
          </w:tcPr>
          <w:p w14:paraId="5BADA6F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178758</w:t>
            </w:r>
          </w:p>
        </w:tc>
        <w:tc>
          <w:tcPr>
            <w:tcW w:w="887" w:type="dxa"/>
          </w:tcPr>
          <w:p w14:paraId="7F02DF71" w14:textId="079EA99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</w:tcPr>
          <w:p w14:paraId="2FEC1A5E" w14:textId="0B6D668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nland</w:t>
            </w:r>
          </w:p>
        </w:tc>
        <w:tc>
          <w:tcPr>
            <w:tcW w:w="1105" w:type="dxa"/>
            <w:shd w:val="clear" w:color="auto" w:fill="auto"/>
            <w:noWrap/>
          </w:tcPr>
          <w:p w14:paraId="0FBC558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72ACE0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02F9BA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D73CBE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3642401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B5F15C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uskeasuo. Helsinki</w:t>
            </w:r>
          </w:p>
        </w:tc>
        <w:tc>
          <w:tcPr>
            <w:tcW w:w="434" w:type="dxa"/>
            <w:shd w:val="clear" w:color="auto" w:fill="auto"/>
            <w:noWrap/>
          </w:tcPr>
          <w:p w14:paraId="79D2904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DF728E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DE9DA4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F668E0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C63BF5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39B159B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0.210267</w:t>
            </w:r>
          </w:p>
        </w:tc>
        <w:tc>
          <w:tcPr>
            <w:tcW w:w="1474" w:type="dxa"/>
            <w:shd w:val="clear" w:color="auto" w:fill="auto"/>
            <w:noWrap/>
          </w:tcPr>
          <w:p w14:paraId="63CC39F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.912396</w:t>
            </w:r>
          </w:p>
        </w:tc>
        <w:tc>
          <w:tcPr>
            <w:tcW w:w="887" w:type="dxa"/>
          </w:tcPr>
          <w:p w14:paraId="211D84E0" w14:textId="6CDC5FA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32" w:type="dxa"/>
            <w:shd w:val="clear" w:color="auto" w:fill="auto"/>
            <w:noWrap/>
          </w:tcPr>
          <w:p w14:paraId="2CD7B8AE" w14:textId="2C42FE2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nland</w:t>
            </w:r>
          </w:p>
        </w:tc>
        <w:tc>
          <w:tcPr>
            <w:tcW w:w="1105" w:type="dxa"/>
            <w:shd w:val="clear" w:color="auto" w:fill="auto"/>
            <w:noWrap/>
          </w:tcPr>
          <w:p w14:paraId="6AD4B4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08" w:type="dxa"/>
            <w:shd w:val="clear" w:color="auto" w:fill="auto"/>
            <w:noWrap/>
          </w:tcPr>
          <w:p w14:paraId="7D28917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8611AE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05120C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5B75C97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3C5F16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untio. Plot A</w:t>
            </w:r>
          </w:p>
        </w:tc>
        <w:tc>
          <w:tcPr>
            <w:tcW w:w="434" w:type="dxa"/>
            <w:shd w:val="clear" w:color="auto" w:fill="auto"/>
            <w:noWrap/>
          </w:tcPr>
          <w:p w14:paraId="6BCC1C9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070E07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55EE29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4283DC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06D7FE7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74949D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0.25</w:t>
            </w:r>
          </w:p>
        </w:tc>
        <w:tc>
          <w:tcPr>
            <w:tcW w:w="1474" w:type="dxa"/>
            <w:shd w:val="clear" w:color="auto" w:fill="auto"/>
            <w:noWrap/>
          </w:tcPr>
          <w:p w14:paraId="41A34CB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.3</w:t>
            </w:r>
          </w:p>
        </w:tc>
        <w:tc>
          <w:tcPr>
            <w:tcW w:w="887" w:type="dxa"/>
          </w:tcPr>
          <w:p w14:paraId="214462E5" w14:textId="5D4DFE5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32" w:type="dxa"/>
            <w:shd w:val="clear" w:color="auto" w:fill="auto"/>
            <w:noWrap/>
          </w:tcPr>
          <w:p w14:paraId="30C319D8" w14:textId="047F434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nland</w:t>
            </w:r>
          </w:p>
        </w:tc>
        <w:tc>
          <w:tcPr>
            <w:tcW w:w="1105" w:type="dxa"/>
            <w:shd w:val="clear" w:color="auto" w:fill="auto"/>
            <w:noWrap/>
          </w:tcPr>
          <w:p w14:paraId="47C335A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26ED4A3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7845DD7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B4D761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07BE85C8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667F4B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untio. Plot B</w:t>
            </w:r>
          </w:p>
        </w:tc>
        <w:tc>
          <w:tcPr>
            <w:tcW w:w="434" w:type="dxa"/>
            <w:shd w:val="clear" w:color="auto" w:fill="auto"/>
            <w:noWrap/>
          </w:tcPr>
          <w:p w14:paraId="0D23942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8F7724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7E742D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DFCFFE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2DF26F8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8AC63E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0.25</w:t>
            </w:r>
          </w:p>
        </w:tc>
        <w:tc>
          <w:tcPr>
            <w:tcW w:w="1474" w:type="dxa"/>
            <w:shd w:val="clear" w:color="auto" w:fill="auto"/>
            <w:noWrap/>
          </w:tcPr>
          <w:p w14:paraId="18809B8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.3</w:t>
            </w:r>
          </w:p>
        </w:tc>
        <w:tc>
          <w:tcPr>
            <w:tcW w:w="887" w:type="dxa"/>
          </w:tcPr>
          <w:p w14:paraId="2F31340B" w14:textId="1423B291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32" w:type="dxa"/>
            <w:shd w:val="clear" w:color="auto" w:fill="auto"/>
            <w:noWrap/>
          </w:tcPr>
          <w:p w14:paraId="18DBA6B9" w14:textId="5792A0D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nland</w:t>
            </w:r>
          </w:p>
        </w:tc>
        <w:tc>
          <w:tcPr>
            <w:tcW w:w="1105" w:type="dxa"/>
            <w:shd w:val="clear" w:color="auto" w:fill="auto"/>
            <w:noWrap/>
          </w:tcPr>
          <w:p w14:paraId="3D97B36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FCAC9C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1AC33E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64F355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23A29657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31EF31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gunto</w:t>
            </w:r>
          </w:p>
        </w:tc>
        <w:tc>
          <w:tcPr>
            <w:tcW w:w="434" w:type="dxa"/>
            <w:shd w:val="clear" w:color="auto" w:fill="auto"/>
            <w:noWrap/>
          </w:tcPr>
          <w:p w14:paraId="4560A45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78DF93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C9EC21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188EA0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C86400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552CBD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.704315</w:t>
            </w:r>
          </w:p>
        </w:tc>
        <w:tc>
          <w:tcPr>
            <w:tcW w:w="1474" w:type="dxa"/>
            <w:shd w:val="clear" w:color="auto" w:fill="auto"/>
            <w:noWrap/>
          </w:tcPr>
          <w:p w14:paraId="5463EB8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0.232665</w:t>
            </w:r>
          </w:p>
        </w:tc>
        <w:tc>
          <w:tcPr>
            <w:tcW w:w="887" w:type="dxa"/>
          </w:tcPr>
          <w:p w14:paraId="429602D2" w14:textId="38861F6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32" w:type="dxa"/>
            <w:shd w:val="clear" w:color="auto" w:fill="auto"/>
            <w:noWrap/>
          </w:tcPr>
          <w:p w14:paraId="184E5DE7" w14:textId="0DA65EF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05" w:type="dxa"/>
            <w:shd w:val="clear" w:color="auto" w:fill="auto"/>
            <w:noWrap/>
          </w:tcPr>
          <w:p w14:paraId="1175169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3EFCCF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8732415</w:t>
            </w:r>
          </w:p>
        </w:tc>
        <w:tc>
          <w:tcPr>
            <w:tcW w:w="1259" w:type="dxa"/>
            <w:shd w:val="clear" w:color="auto" w:fill="auto"/>
            <w:noWrap/>
          </w:tcPr>
          <w:p w14:paraId="3196BEC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9573239</w:t>
            </w:r>
          </w:p>
        </w:tc>
        <w:tc>
          <w:tcPr>
            <w:tcW w:w="1210" w:type="dxa"/>
            <w:shd w:val="clear" w:color="auto" w:fill="auto"/>
            <w:noWrap/>
          </w:tcPr>
          <w:p w14:paraId="7F20AD3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48657093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F6E3C4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kiai</w:t>
            </w:r>
          </w:p>
        </w:tc>
        <w:tc>
          <w:tcPr>
            <w:tcW w:w="434" w:type="dxa"/>
            <w:shd w:val="clear" w:color="auto" w:fill="auto"/>
            <w:noWrap/>
          </w:tcPr>
          <w:p w14:paraId="330B643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7110F9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490CE4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24573C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3D7641F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7CCCDFC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.053387</w:t>
            </w:r>
          </w:p>
        </w:tc>
        <w:tc>
          <w:tcPr>
            <w:tcW w:w="1474" w:type="dxa"/>
            <w:shd w:val="clear" w:color="auto" w:fill="auto"/>
            <w:noWrap/>
          </w:tcPr>
          <w:p w14:paraId="5AB166E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070427</w:t>
            </w:r>
          </w:p>
        </w:tc>
        <w:tc>
          <w:tcPr>
            <w:tcW w:w="887" w:type="dxa"/>
          </w:tcPr>
          <w:p w14:paraId="136E019A" w14:textId="0C70354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32" w:type="dxa"/>
            <w:shd w:val="clear" w:color="auto" w:fill="auto"/>
            <w:noWrap/>
          </w:tcPr>
          <w:p w14:paraId="62C579C4" w14:textId="0FF70B02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ituania</w:t>
            </w:r>
          </w:p>
        </w:tc>
        <w:tc>
          <w:tcPr>
            <w:tcW w:w="1105" w:type="dxa"/>
            <w:shd w:val="clear" w:color="auto" w:fill="auto"/>
            <w:noWrap/>
          </w:tcPr>
          <w:p w14:paraId="4CDD49D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0669DB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BBC47F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120F5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359197BD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69C9F7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nto Stefano di Quisquina</w:t>
            </w:r>
          </w:p>
        </w:tc>
        <w:tc>
          <w:tcPr>
            <w:tcW w:w="434" w:type="dxa"/>
            <w:shd w:val="clear" w:color="auto" w:fill="auto"/>
            <w:noWrap/>
          </w:tcPr>
          <w:p w14:paraId="719EF09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981F3C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972086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6B98C5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474AE56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F4EEEE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.6111</w:t>
            </w:r>
          </w:p>
        </w:tc>
        <w:tc>
          <w:tcPr>
            <w:tcW w:w="1474" w:type="dxa"/>
            <w:shd w:val="clear" w:color="auto" w:fill="auto"/>
            <w:noWrap/>
          </w:tcPr>
          <w:p w14:paraId="322F783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5387</w:t>
            </w:r>
          </w:p>
        </w:tc>
        <w:tc>
          <w:tcPr>
            <w:tcW w:w="887" w:type="dxa"/>
          </w:tcPr>
          <w:p w14:paraId="01348D35" w14:textId="47B96DE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1232" w:type="dxa"/>
            <w:shd w:val="clear" w:color="auto" w:fill="auto"/>
            <w:noWrap/>
          </w:tcPr>
          <w:p w14:paraId="6222E80F" w14:textId="7E403B6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cily</w:t>
            </w:r>
          </w:p>
        </w:tc>
        <w:tc>
          <w:tcPr>
            <w:tcW w:w="1105" w:type="dxa"/>
            <w:shd w:val="clear" w:color="auto" w:fill="auto"/>
            <w:noWrap/>
          </w:tcPr>
          <w:p w14:paraId="702D75B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1B0AE24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0B967E3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774594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4FBC28F0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D77082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ekocin</w:t>
            </w:r>
          </w:p>
        </w:tc>
        <w:tc>
          <w:tcPr>
            <w:tcW w:w="434" w:type="dxa"/>
            <w:shd w:val="clear" w:color="auto" w:fill="auto"/>
            <w:noWrap/>
          </w:tcPr>
          <w:p w14:paraId="4A816A0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1CCA96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38B32E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E2D808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02A840A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BC5852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.097189</w:t>
            </w:r>
          </w:p>
        </w:tc>
        <w:tc>
          <w:tcPr>
            <w:tcW w:w="1474" w:type="dxa"/>
            <w:shd w:val="clear" w:color="auto" w:fill="auto"/>
            <w:noWrap/>
          </w:tcPr>
          <w:p w14:paraId="33915F3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877627</w:t>
            </w:r>
          </w:p>
        </w:tc>
        <w:tc>
          <w:tcPr>
            <w:tcW w:w="887" w:type="dxa"/>
          </w:tcPr>
          <w:p w14:paraId="736D5FD4" w14:textId="2FB9900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32" w:type="dxa"/>
            <w:shd w:val="clear" w:color="auto" w:fill="auto"/>
            <w:noWrap/>
          </w:tcPr>
          <w:p w14:paraId="6AFEA719" w14:textId="5819DE2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land</w:t>
            </w:r>
          </w:p>
        </w:tc>
        <w:tc>
          <w:tcPr>
            <w:tcW w:w="1105" w:type="dxa"/>
            <w:shd w:val="clear" w:color="auto" w:fill="auto"/>
            <w:noWrap/>
          </w:tcPr>
          <w:p w14:paraId="465D4AC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40A8AB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37745F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31C4389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754E659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07B537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obieszewo Island</w:t>
            </w:r>
          </w:p>
        </w:tc>
        <w:tc>
          <w:tcPr>
            <w:tcW w:w="434" w:type="dxa"/>
            <w:shd w:val="clear" w:color="auto" w:fill="auto"/>
            <w:noWrap/>
          </w:tcPr>
          <w:p w14:paraId="163E7C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646027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6D94D3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974C94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05B1BA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2400A7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4.348289</w:t>
            </w:r>
          </w:p>
        </w:tc>
        <w:tc>
          <w:tcPr>
            <w:tcW w:w="1474" w:type="dxa"/>
            <w:shd w:val="clear" w:color="auto" w:fill="auto"/>
            <w:noWrap/>
          </w:tcPr>
          <w:p w14:paraId="0DDD5CC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845543</w:t>
            </w:r>
          </w:p>
        </w:tc>
        <w:tc>
          <w:tcPr>
            <w:tcW w:w="887" w:type="dxa"/>
          </w:tcPr>
          <w:p w14:paraId="5E8B55AE" w14:textId="7CD7525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32" w:type="dxa"/>
            <w:shd w:val="clear" w:color="auto" w:fill="auto"/>
            <w:noWrap/>
          </w:tcPr>
          <w:p w14:paraId="003E16D1" w14:textId="46023A82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land</w:t>
            </w:r>
          </w:p>
        </w:tc>
        <w:tc>
          <w:tcPr>
            <w:tcW w:w="1105" w:type="dxa"/>
            <w:shd w:val="clear" w:color="auto" w:fill="auto"/>
            <w:noWrap/>
          </w:tcPr>
          <w:p w14:paraId="68FE0A7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4E38BE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587C33D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2FDE1EE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1949D7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F15E16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outh Skåne. Hagestad</w:t>
            </w:r>
          </w:p>
        </w:tc>
        <w:tc>
          <w:tcPr>
            <w:tcW w:w="434" w:type="dxa"/>
            <w:shd w:val="clear" w:color="auto" w:fill="auto"/>
            <w:noWrap/>
          </w:tcPr>
          <w:p w14:paraId="557472F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F6AA1E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8D1FBA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AAFFC5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C6FE10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5B17CFE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.385312</w:t>
            </w:r>
          </w:p>
        </w:tc>
        <w:tc>
          <w:tcPr>
            <w:tcW w:w="1474" w:type="dxa"/>
            <w:shd w:val="clear" w:color="auto" w:fill="auto"/>
            <w:noWrap/>
          </w:tcPr>
          <w:p w14:paraId="3B90E53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151648</w:t>
            </w:r>
          </w:p>
        </w:tc>
        <w:tc>
          <w:tcPr>
            <w:tcW w:w="887" w:type="dxa"/>
          </w:tcPr>
          <w:p w14:paraId="473F0F96" w14:textId="6B7E4F0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</w:tcPr>
          <w:p w14:paraId="40B6E75E" w14:textId="2262E6D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43D6E04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2568046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227DA4C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92668F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E349F50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1D690B9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outh Skåne. Kungsmarken</w:t>
            </w:r>
          </w:p>
        </w:tc>
        <w:tc>
          <w:tcPr>
            <w:tcW w:w="434" w:type="dxa"/>
            <w:shd w:val="clear" w:color="auto" w:fill="auto"/>
            <w:noWrap/>
          </w:tcPr>
          <w:p w14:paraId="61EE45E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CFD2CB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7A8B12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DA22FF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216F3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576BE7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.724291</w:t>
            </w:r>
          </w:p>
        </w:tc>
        <w:tc>
          <w:tcPr>
            <w:tcW w:w="1474" w:type="dxa"/>
            <w:shd w:val="clear" w:color="auto" w:fill="auto"/>
            <w:noWrap/>
          </w:tcPr>
          <w:p w14:paraId="5774DFE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27748</w:t>
            </w:r>
          </w:p>
        </w:tc>
        <w:tc>
          <w:tcPr>
            <w:tcW w:w="887" w:type="dxa"/>
          </w:tcPr>
          <w:p w14:paraId="67781CF8" w14:textId="67AAE31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</w:tcPr>
          <w:p w14:paraId="39BE5525" w14:textId="5945D7E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55D5371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FAE841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50DEB9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521441F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15CC744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3D0AB6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outh Skåne. Revinge</w:t>
            </w:r>
          </w:p>
        </w:tc>
        <w:tc>
          <w:tcPr>
            <w:tcW w:w="434" w:type="dxa"/>
            <w:shd w:val="clear" w:color="auto" w:fill="auto"/>
            <w:noWrap/>
          </w:tcPr>
          <w:p w14:paraId="274DA66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8F5989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0EC4E5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4857BB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FE8638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513F7E5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.692315</w:t>
            </w:r>
          </w:p>
        </w:tc>
        <w:tc>
          <w:tcPr>
            <w:tcW w:w="1474" w:type="dxa"/>
            <w:shd w:val="clear" w:color="auto" w:fill="auto"/>
            <w:noWrap/>
          </w:tcPr>
          <w:p w14:paraId="0BDFE92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465092</w:t>
            </w:r>
          </w:p>
        </w:tc>
        <w:tc>
          <w:tcPr>
            <w:tcW w:w="887" w:type="dxa"/>
          </w:tcPr>
          <w:p w14:paraId="3834C513" w14:textId="21D7971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</w:tcPr>
          <w:p w14:paraId="2800C441" w14:textId="05FC397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4075BCD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FDA6C0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95774715</w:t>
            </w:r>
          </w:p>
        </w:tc>
        <w:tc>
          <w:tcPr>
            <w:tcW w:w="1259" w:type="dxa"/>
            <w:shd w:val="clear" w:color="auto" w:fill="auto"/>
            <w:noWrap/>
          </w:tcPr>
          <w:p w14:paraId="796F464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21988</w:t>
            </w:r>
          </w:p>
        </w:tc>
        <w:tc>
          <w:tcPr>
            <w:tcW w:w="1210" w:type="dxa"/>
            <w:shd w:val="clear" w:color="auto" w:fill="auto"/>
            <w:noWrap/>
          </w:tcPr>
          <w:p w14:paraId="3CE7BD7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29C9CAC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F553C4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enbrohult</w:t>
            </w:r>
          </w:p>
        </w:tc>
        <w:tc>
          <w:tcPr>
            <w:tcW w:w="434" w:type="dxa"/>
            <w:shd w:val="clear" w:color="auto" w:fill="auto"/>
            <w:noWrap/>
          </w:tcPr>
          <w:p w14:paraId="03F6D2C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EFFF0E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BCACAD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DD4F8B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0E56776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630362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6.612798</w:t>
            </w:r>
          </w:p>
        </w:tc>
        <w:tc>
          <w:tcPr>
            <w:tcW w:w="1474" w:type="dxa"/>
            <w:shd w:val="clear" w:color="auto" w:fill="auto"/>
            <w:noWrap/>
          </w:tcPr>
          <w:p w14:paraId="2299B6A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190506</w:t>
            </w:r>
          </w:p>
        </w:tc>
        <w:tc>
          <w:tcPr>
            <w:tcW w:w="887" w:type="dxa"/>
          </w:tcPr>
          <w:p w14:paraId="5265AD05" w14:textId="66CC391A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232" w:type="dxa"/>
            <w:shd w:val="clear" w:color="auto" w:fill="auto"/>
            <w:noWrap/>
          </w:tcPr>
          <w:p w14:paraId="7E001720" w14:textId="5B792AA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6484224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C230CB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95774715</w:t>
            </w:r>
          </w:p>
        </w:tc>
        <w:tc>
          <w:tcPr>
            <w:tcW w:w="1259" w:type="dxa"/>
            <w:shd w:val="clear" w:color="auto" w:fill="auto"/>
            <w:noWrap/>
          </w:tcPr>
          <w:p w14:paraId="27AC11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21988</w:t>
            </w:r>
          </w:p>
        </w:tc>
        <w:tc>
          <w:tcPr>
            <w:tcW w:w="1210" w:type="dxa"/>
            <w:shd w:val="clear" w:color="auto" w:fill="auto"/>
            <w:noWrap/>
          </w:tcPr>
          <w:p w14:paraId="0F31552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1AE933F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D3354B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ud Toulouse</w:t>
            </w:r>
          </w:p>
        </w:tc>
        <w:tc>
          <w:tcPr>
            <w:tcW w:w="434" w:type="dxa"/>
            <w:shd w:val="clear" w:color="auto" w:fill="auto"/>
            <w:noWrap/>
          </w:tcPr>
          <w:p w14:paraId="3545CF6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232F4B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7E3F1B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EBBF6E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BFAFEF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71317E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.370418</w:t>
            </w:r>
          </w:p>
        </w:tc>
        <w:tc>
          <w:tcPr>
            <w:tcW w:w="1474" w:type="dxa"/>
            <w:shd w:val="clear" w:color="auto" w:fill="auto"/>
            <w:noWrap/>
          </w:tcPr>
          <w:p w14:paraId="0289B7A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59872</w:t>
            </w:r>
          </w:p>
        </w:tc>
        <w:tc>
          <w:tcPr>
            <w:tcW w:w="887" w:type="dxa"/>
          </w:tcPr>
          <w:p w14:paraId="49350A62" w14:textId="43B77BE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232" w:type="dxa"/>
            <w:shd w:val="clear" w:color="auto" w:fill="auto"/>
            <w:noWrap/>
          </w:tcPr>
          <w:p w14:paraId="7857C30E" w14:textId="21AB71A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59E2E92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1181B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95774715</w:t>
            </w:r>
          </w:p>
        </w:tc>
        <w:tc>
          <w:tcPr>
            <w:tcW w:w="1259" w:type="dxa"/>
            <w:shd w:val="clear" w:color="auto" w:fill="auto"/>
            <w:noWrap/>
          </w:tcPr>
          <w:p w14:paraId="44F3E58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21988</w:t>
            </w:r>
          </w:p>
        </w:tc>
        <w:tc>
          <w:tcPr>
            <w:tcW w:w="1210" w:type="dxa"/>
            <w:shd w:val="clear" w:color="auto" w:fill="auto"/>
            <w:noWrap/>
          </w:tcPr>
          <w:p w14:paraId="5BB9604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D3595A8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153DED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zwalewo Forest</w:t>
            </w:r>
          </w:p>
        </w:tc>
        <w:tc>
          <w:tcPr>
            <w:tcW w:w="434" w:type="dxa"/>
            <w:shd w:val="clear" w:color="auto" w:fill="auto"/>
            <w:noWrap/>
          </w:tcPr>
          <w:p w14:paraId="1998707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81F4BF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3B2083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FF101E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6BE2433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23AA34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.7190</w:t>
            </w:r>
          </w:p>
        </w:tc>
        <w:tc>
          <w:tcPr>
            <w:tcW w:w="1474" w:type="dxa"/>
            <w:shd w:val="clear" w:color="auto" w:fill="auto"/>
            <w:noWrap/>
          </w:tcPr>
          <w:p w14:paraId="7E978B8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5200</w:t>
            </w:r>
          </w:p>
        </w:tc>
        <w:tc>
          <w:tcPr>
            <w:tcW w:w="887" w:type="dxa"/>
          </w:tcPr>
          <w:p w14:paraId="25B1A63F" w14:textId="711A18F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32" w:type="dxa"/>
            <w:shd w:val="clear" w:color="auto" w:fill="auto"/>
            <w:noWrap/>
          </w:tcPr>
          <w:p w14:paraId="16D0899F" w14:textId="12DC3A3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land</w:t>
            </w:r>
          </w:p>
        </w:tc>
        <w:tc>
          <w:tcPr>
            <w:tcW w:w="1105" w:type="dxa"/>
            <w:shd w:val="clear" w:color="auto" w:fill="auto"/>
            <w:noWrap/>
          </w:tcPr>
          <w:p w14:paraId="593C48A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8BB980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FC4970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3E2572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3C712E8F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BBB33D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averaCB</w:t>
            </w:r>
          </w:p>
        </w:tc>
        <w:tc>
          <w:tcPr>
            <w:tcW w:w="434" w:type="dxa"/>
            <w:shd w:val="clear" w:color="auto" w:fill="auto"/>
            <w:noWrap/>
          </w:tcPr>
          <w:p w14:paraId="07C152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E99AC9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8801B2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59E039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9FC13E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2693E47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069925</w:t>
            </w:r>
          </w:p>
        </w:tc>
        <w:tc>
          <w:tcPr>
            <w:tcW w:w="1474" w:type="dxa"/>
            <w:shd w:val="clear" w:color="auto" w:fill="auto"/>
            <w:noWrap/>
          </w:tcPr>
          <w:p w14:paraId="12B0DD3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989228</w:t>
            </w:r>
          </w:p>
        </w:tc>
        <w:tc>
          <w:tcPr>
            <w:tcW w:w="887" w:type="dxa"/>
          </w:tcPr>
          <w:p w14:paraId="5A4714C0" w14:textId="113DF00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232" w:type="dxa"/>
            <w:shd w:val="clear" w:color="auto" w:fill="auto"/>
            <w:noWrap/>
          </w:tcPr>
          <w:p w14:paraId="26231FA2" w14:textId="2B43920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2C815A7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978BEE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8732415</w:t>
            </w:r>
          </w:p>
        </w:tc>
        <w:tc>
          <w:tcPr>
            <w:tcW w:w="1259" w:type="dxa"/>
            <w:shd w:val="clear" w:color="auto" w:fill="auto"/>
            <w:noWrap/>
          </w:tcPr>
          <w:p w14:paraId="283F9F4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9573239</w:t>
            </w:r>
          </w:p>
        </w:tc>
        <w:tc>
          <w:tcPr>
            <w:tcW w:w="1210" w:type="dxa"/>
            <w:shd w:val="clear" w:color="auto" w:fill="auto"/>
            <w:noWrap/>
          </w:tcPr>
          <w:p w14:paraId="2BCEED4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4E9C8AD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5D13EA2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averaCV</w:t>
            </w:r>
          </w:p>
        </w:tc>
        <w:tc>
          <w:tcPr>
            <w:tcW w:w="434" w:type="dxa"/>
            <w:shd w:val="clear" w:color="auto" w:fill="auto"/>
            <w:noWrap/>
          </w:tcPr>
          <w:p w14:paraId="600AE1F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C8A932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B3AEB6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E665BE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67E1C78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5BB0488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0728</w:t>
            </w:r>
          </w:p>
        </w:tc>
        <w:tc>
          <w:tcPr>
            <w:tcW w:w="1474" w:type="dxa"/>
            <w:shd w:val="clear" w:color="auto" w:fill="auto"/>
            <w:noWrap/>
          </w:tcPr>
          <w:p w14:paraId="14DA5B2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008436</w:t>
            </w:r>
          </w:p>
        </w:tc>
        <w:tc>
          <w:tcPr>
            <w:tcW w:w="887" w:type="dxa"/>
          </w:tcPr>
          <w:p w14:paraId="7196A52F" w14:textId="102E7DC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232" w:type="dxa"/>
            <w:shd w:val="clear" w:color="auto" w:fill="auto"/>
            <w:noWrap/>
          </w:tcPr>
          <w:p w14:paraId="17E6A16F" w14:textId="73F3F8A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sica</w:t>
            </w:r>
          </w:p>
        </w:tc>
        <w:tc>
          <w:tcPr>
            <w:tcW w:w="1105" w:type="dxa"/>
            <w:shd w:val="clear" w:color="auto" w:fill="auto"/>
            <w:noWrap/>
          </w:tcPr>
          <w:p w14:paraId="05CBEBC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B20091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9154943</w:t>
            </w:r>
          </w:p>
        </w:tc>
        <w:tc>
          <w:tcPr>
            <w:tcW w:w="1259" w:type="dxa"/>
            <w:shd w:val="clear" w:color="auto" w:fill="auto"/>
            <w:noWrap/>
          </w:tcPr>
          <w:p w14:paraId="1709266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2828469</w:t>
            </w:r>
          </w:p>
        </w:tc>
        <w:tc>
          <w:tcPr>
            <w:tcW w:w="1210" w:type="dxa"/>
            <w:shd w:val="clear" w:color="auto" w:fill="auto"/>
            <w:noWrap/>
          </w:tcPr>
          <w:p w14:paraId="5513D54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28BF0FEA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7C4846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rondheim. four study plots</w:t>
            </w:r>
          </w:p>
        </w:tc>
        <w:tc>
          <w:tcPr>
            <w:tcW w:w="434" w:type="dxa"/>
            <w:shd w:val="clear" w:color="auto" w:fill="auto"/>
            <w:noWrap/>
          </w:tcPr>
          <w:p w14:paraId="5918C22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5DE393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94629B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73BBC59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0598502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3F48C73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3.346842</w:t>
            </w:r>
          </w:p>
        </w:tc>
        <w:tc>
          <w:tcPr>
            <w:tcW w:w="1474" w:type="dxa"/>
            <w:shd w:val="clear" w:color="auto" w:fill="auto"/>
            <w:noWrap/>
          </w:tcPr>
          <w:p w14:paraId="660F159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231611</w:t>
            </w:r>
          </w:p>
        </w:tc>
        <w:tc>
          <w:tcPr>
            <w:tcW w:w="887" w:type="dxa"/>
          </w:tcPr>
          <w:p w14:paraId="6BFA8E78" w14:textId="629C4CC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32" w:type="dxa"/>
            <w:shd w:val="clear" w:color="auto" w:fill="auto"/>
            <w:noWrap/>
          </w:tcPr>
          <w:p w14:paraId="6BBB494B" w14:textId="3B4BF4C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rway</w:t>
            </w:r>
          </w:p>
        </w:tc>
        <w:tc>
          <w:tcPr>
            <w:tcW w:w="1105" w:type="dxa"/>
            <w:shd w:val="clear" w:color="auto" w:fill="auto"/>
            <w:noWrap/>
          </w:tcPr>
          <w:p w14:paraId="0AF7B87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C6D38C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6528DC7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B9E08A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34070D06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44D259A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elky Kosir Hill</w:t>
            </w:r>
          </w:p>
        </w:tc>
        <w:tc>
          <w:tcPr>
            <w:tcW w:w="434" w:type="dxa"/>
            <w:shd w:val="clear" w:color="auto" w:fill="auto"/>
            <w:noWrap/>
          </w:tcPr>
          <w:p w14:paraId="54C626B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0C9476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4C40D7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0461F3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D27902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11D179C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.54293333</w:t>
            </w:r>
          </w:p>
        </w:tc>
        <w:tc>
          <w:tcPr>
            <w:tcW w:w="1474" w:type="dxa"/>
            <w:shd w:val="clear" w:color="auto" w:fill="auto"/>
            <w:noWrap/>
          </w:tcPr>
          <w:p w14:paraId="2C3A11E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0558194</w:t>
            </w:r>
          </w:p>
        </w:tc>
        <w:tc>
          <w:tcPr>
            <w:tcW w:w="887" w:type="dxa"/>
          </w:tcPr>
          <w:p w14:paraId="42BCB6C0" w14:textId="213B4AF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232" w:type="dxa"/>
            <w:shd w:val="clear" w:color="auto" w:fill="auto"/>
            <w:noWrap/>
          </w:tcPr>
          <w:p w14:paraId="4ACD8463" w14:textId="06388E6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zech Republic</w:t>
            </w:r>
          </w:p>
        </w:tc>
        <w:tc>
          <w:tcPr>
            <w:tcW w:w="1105" w:type="dxa"/>
            <w:shd w:val="clear" w:color="auto" w:fill="auto"/>
            <w:noWrap/>
          </w:tcPr>
          <w:p w14:paraId="495CB00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3D9726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807ABC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9566FA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4B9C4F5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D8B7C7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entoux</w:t>
            </w:r>
          </w:p>
        </w:tc>
        <w:tc>
          <w:tcPr>
            <w:tcW w:w="434" w:type="dxa"/>
            <w:shd w:val="clear" w:color="auto" w:fill="auto"/>
            <w:noWrap/>
          </w:tcPr>
          <w:p w14:paraId="3B32C08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51149C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347EA0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8E9D1C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D20B05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</w:tcPr>
          <w:p w14:paraId="4A1970D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4.133333</w:t>
            </w:r>
          </w:p>
        </w:tc>
        <w:tc>
          <w:tcPr>
            <w:tcW w:w="1474" w:type="dxa"/>
            <w:shd w:val="clear" w:color="auto" w:fill="auto"/>
            <w:noWrap/>
          </w:tcPr>
          <w:p w14:paraId="4D0AB84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183333</w:t>
            </w:r>
          </w:p>
        </w:tc>
        <w:tc>
          <w:tcPr>
            <w:tcW w:w="887" w:type="dxa"/>
          </w:tcPr>
          <w:p w14:paraId="2A762F3E" w14:textId="7AB6935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1232" w:type="dxa"/>
            <w:shd w:val="clear" w:color="auto" w:fill="auto"/>
            <w:noWrap/>
          </w:tcPr>
          <w:p w14:paraId="2F4C6345" w14:textId="5CBBC4B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208921F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7E9AB2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6A587CA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5FB3831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58282C1B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5C5A12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ic</w:t>
            </w:r>
          </w:p>
        </w:tc>
        <w:tc>
          <w:tcPr>
            <w:tcW w:w="434" w:type="dxa"/>
            <w:shd w:val="clear" w:color="auto" w:fill="auto"/>
            <w:noWrap/>
          </w:tcPr>
          <w:p w14:paraId="69C521B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AAAAE8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0F5B34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3CEC776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6AD698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</w:tcPr>
          <w:p w14:paraId="55B577D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.866667</w:t>
            </w:r>
          </w:p>
        </w:tc>
        <w:tc>
          <w:tcPr>
            <w:tcW w:w="1474" w:type="dxa"/>
            <w:shd w:val="clear" w:color="auto" w:fill="auto"/>
            <w:noWrap/>
          </w:tcPr>
          <w:p w14:paraId="2DC273B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233333</w:t>
            </w:r>
          </w:p>
        </w:tc>
        <w:tc>
          <w:tcPr>
            <w:tcW w:w="887" w:type="dxa"/>
          </w:tcPr>
          <w:p w14:paraId="62BCAACF" w14:textId="493EFBEB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32" w:type="dxa"/>
            <w:shd w:val="clear" w:color="auto" w:fill="auto"/>
            <w:noWrap/>
          </w:tcPr>
          <w:p w14:paraId="17DE8881" w14:textId="12FF2F0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05" w:type="dxa"/>
            <w:shd w:val="clear" w:color="auto" w:fill="auto"/>
            <w:noWrap/>
          </w:tcPr>
          <w:p w14:paraId="4F277FD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960908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48949B8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08203F4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4232B69C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1830F32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Vistula Spit</w:t>
            </w:r>
          </w:p>
        </w:tc>
        <w:tc>
          <w:tcPr>
            <w:tcW w:w="434" w:type="dxa"/>
            <w:shd w:val="clear" w:color="auto" w:fill="auto"/>
            <w:noWrap/>
          </w:tcPr>
          <w:p w14:paraId="28EE10B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500410A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6FEA34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1CB2D9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5A9FEB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4425959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4.3600</w:t>
            </w:r>
          </w:p>
        </w:tc>
        <w:tc>
          <w:tcPr>
            <w:tcW w:w="1474" w:type="dxa"/>
            <w:shd w:val="clear" w:color="auto" w:fill="auto"/>
            <w:noWrap/>
          </w:tcPr>
          <w:p w14:paraId="70E8FA0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3470</w:t>
            </w:r>
          </w:p>
        </w:tc>
        <w:tc>
          <w:tcPr>
            <w:tcW w:w="887" w:type="dxa"/>
          </w:tcPr>
          <w:p w14:paraId="27FA31E9" w14:textId="105350B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</w:tcPr>
          <w:p w14:paraId="34CCCA84" w14:textId="7AF1C40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land</w:t>
            </w:r>
          </w:p>
        </w:tc>
        <w:tc>
          <w:tcPr>
            <w:tcW w:w="1105" w:type="dxa"/>
            <w:shd w:val="clear" w:color="auto" w:fill="auto"/>
            <w:noWrap/>
          </w:tcPr>
          <w:p w14:paraId="2F81FA0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2862A53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6B69A07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E3E2C3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83F8DAE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E9451D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lieland</w:t>
            </w:r>
          </w:p>
        </w:tc>
        <w:tc>
          <w:tcPr>
            <w:tcW w:w="434" w:type="dxa"/>
            <w:shd w:val="clear" w:color="auto" w:fill="auto"/>
            <w:noWrap/>
          </w:tcPr>
          <w:p w14:paraId="0B1496C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FE8F27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6AA6C1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30266C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E2ED79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</w:tcPr>
          <w:p w14:paraId="56124F4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.25</w:t>
            </w:r>
          </w:p>
        </w:tc>
        <w:tc>
          <w:tcPr>
            <w:tcW w:w="1474" w:type="dxa"/>
            <w:shd w:val="clear" w:color="auto" w:fill="auto"/>
            <w:noWrap/>
          </w:tcPr>
          <w:p w14:paraId="1778BF0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95</w:t>
            </w:r>
          </w:p>
        </w:tc>
        <w:tc>
          <w:tcPr>
            <w:tcW w:w="887" w:type="dxa"/>
          </w:tcPr>
          <w:p w14:paraId="3A2C5F5C" w14:textId="674B8CD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</w:tcPr>
          <w:p w14:paraId="0E4412CF" w14:textId="44598AB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lieland</w:t>
            </w:r>
          </w:p>
        </w:tc>
        <w:tc>
          <w:tcPr>
            <w:tcW w:w="1105" w:type="dxa"/>
            <w:shd w:val="clear" w:color="auto" w:fill="auto"/>
            <w:noWrap/>
          </w:tcPr>
          <w:p w14:paraId="64923E5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596E000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6C03A20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626C853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</w:tr>
      <w:tr w:rsidR="001E2F64" w:rsidRPr="001E2F64" w14:paraId="26468300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392B525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lieland-51</w:t>
            </w:r>
          </w:p>
        </w:tc>
        <w:tc>
          <w:tcPr>
            <w:tcW w:w="434" w:type="dxa"/>
            <w:shd w:val="clear" w:color="auto" w:fill="auto"/>
            <w:noWrap/>
          </w:tcPr>
          <w:p w14:paraId="4E02661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D143B3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C301D7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7CE76D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556BDF7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266970B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.270975</w:t>
            </w:r>
          </w:p>
        </w:tc>
        <w:tc>
          <w:tcPr>
            <w:tcW w:w="1474" w:type="dxa"/>
            <w:shd w:val="clear" w:color="auto" w:fill="auto"/>
            <w:noWrap/>
          </w:tcPr>
          <w:p w14:paraId="3614E53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978762</w:t>
            </w:r>
          </w:p>
        </w:tc>
        <w:tc>
          <w:tcPr>
            <w:tcW w:w="887" w:type="dxa"/>
          </w:tcPr>
          <w:p w14:paraId="35F5C0C6" w14:textId="5866D538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</w:tcPr>
          <w:p w14:paraId="5AA9F0DA" w14:textId="5353191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lieland</w:t>
            </w:r>
          </w:p>
        </w:tc>
        <w:tc>
          <w:tcPr>
            <w:tcW w:w="1105" w:type="dxa"/>
            <w:shd w:val="clear" w:color="auto" w:fill="auto"/>
            <w:noWrap/>
          </w:tcPr>
          <w:p w14:paraId="4489C9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750F281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6182E9A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764A951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56FD4E7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A1C635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lieland-52</w:t>
            </w:r>
          </w:p>
        </w:tc>
        <w:tc>
          <w:tcPr>
            <w:tcW w:w="434" w:type="dxa"/>
            <w:shd w:val="clear" w:color="auto" w:fill="auto"/>
            <w:noWrap/>
          </w:tcPr>
          <w:p w14:paraId="2E1C510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F5E6C8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475C30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4C8549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461E54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AA6502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.274957</w:t>
            </w:r>
          </w:p>
        </w:tc>
        <w:tc>
          <w:tcPr>
            <w:tcW w:w="1474" w:type="dxa"/>
            <w:shd w:val="clear" w:color="auto" w:fill="auto"/>
            <w:noWrap/>
          </w:tcPr>
          <w:p w14:paraId="495EB7B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997294</w:t>
            </w:r>
          </w:p>
        </w:tc>
        <w:tc>
          <w:tcPr>
            <w:tcW w:w="887" w:type="dxa"/>
          </w:tcPr>
          <w:p w14:paraId="55732F39" w14:textId="7C0E9943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</w:tcPr>
          <w:p w14:paraId="51BA1057" w14:textId="2FF141B9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lieland</w:t>
            </w:r>
          </w:p>
        </w:tc>
        <w:tc>
          <w:tcPr>
            <w:tcW w:w="1105" w:type="dxa"/>
            <w:shd w:val="clear" w:color="auto" w:fill="auto"/>
            <w:noWrap/>
          </w:tcPr>
          <w:p w14:paraId="6A11A9E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2B0DE8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7.7464829</w:t>
            </w:r>
          </w:p>
        </w:tc>
        <w:tc>
          <w:tcPr>
            <w:tcW w:w="1259" w:type="dxa"/>
            <w:shd w:val="clear" w:color="auto" w:fill="auto"/>
            <w:noWrap/>
          </w:tcPr>
          <w:p w14:paraId="1655134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8794329</w:t>
            </w:r>
          </w:p>
        </w:tc>
        <w:tc>
          <w:tcPr>
            <w:tcW w:w="1210" w:type="dxa"/>
            <w:shd w:val="clear" w:color="auto" w:fill="auto"/>
            <w:noWrap/>
          </w:tcPr>
          <w:p w14:paraId="58D1031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5223E08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E479C6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lieland-53</w:t>
            </w:r>
          </w:p>
        </w:tc>
        <w:tc>
          <w:tcPr>
            <w:tcW w:w="434" w:type="dxa"/>
            <w:shd w:val="clear" w:color="auto" w:fill="auto"/>
            <w:noWrap/>
          </w:tcPr>
          <w:p w14:paraId="6C48DAC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1FD4A8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D20CED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EAD12D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0B85CB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2BC951B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.279315</w:t>
            </w:r>
          </w:p>
        </w:tc>
        <w:tc>
          <w:tcPr>
            <w:tcW w:w="1474" w:type="dxa"/>
            <w:shd w:val="clear" w:color="auto" w:fill="auto"/>
            <w:noWrap/>
          </w:tcPr>
          <w:p w14:paraId="65518C2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012188</w:t>
            </w:r>
          </w:p>
        </w:tc>
        <w:tc>
          <w:tcPr>
            <w:tcW w:w="887" w:type="dxa"/>
          </w:tcPr>
          <w:p w14:paraId="4FAB957F" w14:textId="571A89F6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</w:tcPr>
          <w:p w14:paraId="047AEC32" w14:textId="3EE76F74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lieland</w:t>
            </w:r>
          </w:p>
        </w:tc>
        <w:tc>
          <w:tcPr>
            <w:tcW w:w="1105" w:type="dxa"/>
            <w:shd w:val="clear" w:color="auto" w:fill="auto"/>
            <w:noWrap/>
          </w:tcPr>
          <w:p w14:paraId="7AC3F1D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A21770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00DF60A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148C4AE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20FFA79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DB2B47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lieland-54</w:t>
            </w:r>
          </w:p>
        </w:tc>
        <w:tc>
          <w:tcPr>
            <w:tcW w:w="434" w:type="dxa"/>
            <w:shd w:val="clear" w:color="auto" w:fill="auto"/>
            <w:noWrap/>
          </w:tcPr>
          <w:p w14:paraId="7BC370C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3C9AFC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B69FF8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6C7D80E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5C76FC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6F18900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.284576</w:t>
            </w:r>
          </w:p>
        </w:tc>
        <w:tc>
          <w:tcPr>
            <w:tcW w:w="1474" w:type="dxa"/>
            <w:shd w:val="clear" w:color="auto" w:fill="auto"/>
            <w:noWrap/>
          </w:tcPr>
          <w:p w14:paraId="1C5AD2E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026605</w:t>
            </w:r>
          </w:p>
        </w:tc>
        <w:tc>
          <w:tcPr>
            <w:tcW w:w="887" w:type="dxa"/>
          </w:tcPr>
          <w:p w14:paraId="1A4A1B70" w14:textId="302B8E7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</w:tcPr>
          <w:p w14:paraId="6359F11C" w14:textId="0493199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lieland</w:t>
            </w:r>
          </w:p>
        </w:tc>
        <w:tc>
          <w:tcPr>
            <w:tcW w:w="1105" w:type="dxa"/>
            <w:shd w:val="clear" w:color="auto" w:fill="auto"/>
            <w:noWrap/>
          </w:tcPr>
          <w:p w14:paraId="0C83AF6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32ED531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8732415</w:t>
            </w:r>
          </w:p>
        </w:tc>
        <w:tc>
          <w:tcPr>
            <w:tcW w:w="1259" w:type="dxa"/>
            <w:shd w:val="clear" w:color="auto" w:fill="auto"/>
            <w:noWrap/>
          </w:tcPr>
          <w:p w14:paraId="5599948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9573239</w:t>
            </w:r>
          </w:p>
        </w:tc>
        <w:tc>
          <w:tcPr>
            <w:tcW w:w="1210" w:type="dxa"/>
            <w:shd w:val="clear" w:color="auto" w:fill="auto"/>
            <w:noWrap/>
          </w:tcPr>
          <w:p w14:paraId="7FE43D4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4257497B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6A08F5F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lieland-55</w:t>
            </w:r>
          </w:p>
        </w:tc>
        <w:tc>
          <w:tcPr>
            <w:tcW w:w="434" w:type="dxa"/>
            <w:shd w:val="clear" w:color="auto" w:fill="auto"/>
            <w:noWrap/>
          </w:tcPr>
          <w:p w14:paraId="74D0978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152535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4E52F74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FE663F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496175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2D09E37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.296788</w:t>
            </w:r>
          </w:p>
        </w:tc>
        <w:tc>
          <w:tcPr>
            <w:tcW w:w="1474" w:type="dxa"/>
            <w:shd w:val="clear" w:color="auto" w:fill="auto"/>
            <w:noWrap/>
          </w:tcPr>
          <w:p w14:paraId="6F68CA1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05092</w:t>
            </w:r>
          </w:p>
        </w:tc>
        <w:tc>
          <w:tcPr>
            <w:tcW w:w="887" w:type="dxa"/>
          </w:tcPr>
          <w:p w14:paraId="577437B8" w14:textId="12062F6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32" w:type="dxa"/>
            <w:shd w:val="clear" w:color="auto" w:fill="auto"/>
            <w:noWrap/>
          </w:tcPr>
          <w:p w14:paraId="221D971E" w14:textId="280B6025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lieland</w:t>
            </w:r>
          </w:p>
        </w:tc>
        <w:tc>
          <w:tcPr>
            <w:tcW w:w="1105" w:type="dxa"/>
            <w:shd w:val="clear" w:color="auto" w:fill="auto"/>
            <w:noWrap/>
          </w:tcPr>
          <w:p w14:paraId="643B2DB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4D56B5A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12849E0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04AED61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6C1C0E67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29AABE7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lieland-56</w:t>
            </w:r>
          </w:p>
        </w:tc>
        <w:tc>
          <w:tcPr>
            <w:tcW w:w="434" w:type="dxa"/>
            <w:shd w:val="clear" w:color="auto" w:fill="auto"/>
            <w:noWrap/>
          </w:tcPr>
          <w:p w14:paraId="1659995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065CB511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2D9AF67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2CEDE9E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3E3419D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6FD11B4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.301916</w:t>
            </w:r>
          </w:p>
        </w:tc>
        <w:tc>
          <w:tcPr>
            <w:tcW w:w="1474" w:type="dxa"/>
            <w:shd w:val="clear" w:color="auto" w:fill="auto"/>
            <w:noWrap/>
          </w:tcPr>
          <w:p w14:paraId="44109DDB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07235</w:t>
            </w:r>
          </w:p>
        </w:tc>
        <w:tc>
          <w:tcPr>
            <w:tcW w:w="887" w:type="dxa"/>
          </w:tcPr>
          <w:p w14:paraId="78343C31" w14:textId="125420D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</w:tcPr>
          <w:p w14:paraId="4C84A869" w14:textId="208A643D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lieland</w:t>
            </w:r>
          </w:p>
        </w:tc>
        <w:tc>
          <w:tcPr>
            <w:tcW w:w="1105" w:type="dxa"/>
            <w:shd w:val="clear" w:color="auto" w:fill="auto"/>
            <w:noWrap/>
          </w:tcPr>
          <w:p w14:paraId="183D936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0D4D507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.7042301</w:t>
            </w:r>
          </w:p>
        </w:tc>
        <w:tc>
          <w:tcPr>
            <w:tcW w:w="1259" w:type="dxa"/>
            <w:shd w:val="clear" w:color="auto" w:fill="auto"/>
            <w:noWrap/>
          </w:tcPr>
          <w:p w14:paraId="6A1451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5361546</w:t>
            </w:r>
          </w:p>
        </w:tc>
        <w:tc>
          <w:tcPr>
            <w:tcW w:w="1210" w:type="dxa"/>
            <w:shd w:val="clear" w:color="auto" w:fill="auto"/>
            <w:noWrap/>
          </w:tcPr>
          <w:p w14:paraId="287A04E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06B3017E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0B616D7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lieland-57</w:t>
            </w:r>
          </w:p>
        </w:tc>
        <w:tc>
          <w:tcPr>
            <w:tcW w:w="434" w:type="dxa"/>
            <w:shd w:val="clear" w:color="auto" w:fill="auto"/>
            <w:noWrap/>
          </w:tcPr>
          <w:p w14:paraId="33B2602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D1F88C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1DCF984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4012C9E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2BD81CB3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1CD1D5F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.296176</w:t>
            </w:r>
          </w:p>
        </w:tc>
        <w:tc>
          <w:tcPr>
            <w:tcW w:w="1474" w:type="dxa"/>
            <w:shd w:val="clear" w:color="auto" w:fill="auto"/>
            <w:noWrap/>
          </w:tcPr>
          <w:p w14:paraId="3909735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071437</w:t>
            </w:r>
          </w:p>
        </w:tc>
        <w:tc>
          <w:tcPr>
            <w:tcW w:w="887" w:type="dxa"/>
          </w:tcPr>
          <w:p w14:paraId="2B6890C4" w14:textId="407B821C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</w:tcPr>
          <w:p w14:paraId="3A9B9771" w14:textId="06F6214F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lieland</w:t>
            </w:r>
          </w:p>
        </w:tc>
        <w:tc>
          <w:tcPr>
            <w:tcW w:w="1105" w:type="dxa"/>
            <w:shd w:val="clear" w:color="auto" w:fill="auto"/>
            <w:noWrap/>
          </w:tcPr>
          <w:p w14:paraId="7E0DB00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08" w:type="dxa"/>
            <w:shd w:val="clear" w:color="auto" w:fill="auto"/>
            <w:noWrap/>
          </w:tcPr>
          <w:p w14:paraId="6E26DE8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05.07053</w:t>
            </w:r>
          </w:p>
        </w:tc>
        <w:tc>
          <w:tcPr>
            <w:tcW w:w="1259" w:type="dxa"/>
            <w:shd w:val="clear" w:color="auto" w:fill="auto"/>
            <w:noWrap/>
          </w:tcPr>
          <w:p w14:paraId="6434912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11596663</w:t>
            </w:r>
          </w:p>
        </w:tc>
        <w:tc>
          <w:tcPr>
            <w:tcW w:w="1210" w:type="dxa"/>
            <w:shd w:val="clear" w:color="auto" w:fill="auto"/>
            <w:noWrap/>
          </w:tcPr>
          <w:p w14:paraId="4FB24FF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1E2F64" w:rsidRPr="001E2F64" w14:paraId="7D4C39FA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1C4CDFD2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omb</w:t>
            </w:r>
          </w:p>
        </w:tc>
        <w:tc>
          <w:tcPr>
            <w:tcW w:w="434" w:type="dxa"/>
            <w:shd w:val="clear" w:color="auto" w:fill="auto"/>
            <w:noWrap/>
          </w:tcPr>
          <w:p w14:paraId="4C3332B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632E400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05AE4F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3A0EE02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67BAEF45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03" w:type="dxa"/>
            <w:shd w:val="clear" w:color="auto" w:fill="auto"/>
            <w:noWrap/>
          </w:tcPr>
          <w:p w14:paraId="097A18E4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.651516</w:t>
            </w:r>
          </w:p>
        </w:tc>
        <w:tc>
          <w:tcPr>
            <w:tcW w:w="1474" w:type="dxa"/>
            <w:shd w:val="clear" w:color="auto" w:fill="auto"/>
            <w:noWrap/>
          </w:tcPr>
          <w:p w14:paraId="2C1988B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562402</w:t>
            </w:r>
          </w:p>
        </w:tc>
        <w:tc>
          <w:tcPr>
            <w:tcW w:w="887" w:type="dxa"/>
          </w:tcPr>
          <w:p w14:paraId="757ADA35" w14:textId="5D3B4F0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</w:tcPr>
          <w:p w14:paraId="6A9FB76A" w14:textId="65868A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weden</w:t>
            </w:r>
          </w:p>
        </w:tc>
        <w:tc>
          <w:tcPr>
            <w:tcW w:w="1105" w:type="dxa"/>
            <w:shd w:val="clear" w:color="auto" w:fill="auto"/>
            <w:noWrap/>
          </w:tcPr>
          <w:p w14:paraId="0C4C47E9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08" w:type="dxa"/>
            <w:shd w:val="clear" w:color="auto" w:fill="auto"/>
            <w:noWrap/>
          </w:tcPr>
          <w:p w14:paraId="656F666C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</w:tcPr>
          <w:p w14:paraId="7DB9209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</w:tcPr>
          <w:p w14:paraId="4224152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617E85" w:rsidRPr="001E2F64" w14:paraId="4993AED2" w14:textId="77777777" w:rsidTr="00617E85">
        <w:trPr>
          <w:trHeight w:val="288"/>
        </w:trPr>
        <w:tc>
          <w:tcPr>
            <w:tcW w:w="1818" w:type="dxa"/>
            <w:shd w:val="clear" w:color="auto" w:fill="auto"/>
            <w:noWrap/>
          </w:tcPr>
          <w:p w14:paraId="7059309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Wilrijk</w:t>
            </w:r>
          </w:p>
        </w:tc>
        <w:tc>
          <w:tcPr>
            <w:tcW w:w="434" w:type="dxa"/>
            <w:shd w:val="clear" w:color="auto" w:fill="auto"/>
            <w:noWrap/>
          </w:tcPr>
          <w:p w14:paraId="28AA0BF7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1E99C6FE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34" w:type="dxa"/>
            <w:shd w:val="clear" w:color="auto" w:fill="auto"/>
            <w:noWrap/>
          </w:tcPr>
          <w:p w14:paraId="0C73C3F6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34" w:type="dxa"/>
            <w:shd w:val="clear" w:color="auto" w:fill="auto"/>
            <w:noWrap/>
          </w:tcPr>
          <w:p w14:paraId="503164F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57" w:type="dxa"/>
            <w:shd w:val="clear" w:color="auto" w:fill="auto"/>
            <w:noWrap/>
          </w:tcPr>
          <w:p w14:paraId="11FC600F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303" w:type="dxa"/>
            <w:shd w:val="clear" w:color="auto" w:fill="auto"/>
            <w:noWrap/>
          </w:tcPr>
          <w:p w14:paraId="19FDD5A0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.15896</w:t>
            </w:r>
          </w:p>
        </w:tc>
        <w:tc>
          <w:tcPr>
            <w:tcW w:w="1474" w:type="dxa"/>
            <w:shd w:val="clear" w:color="auto" w:fill="auto"/>
            <w:noWrap/>
          </w:tcPr>
          <w:p w14:paraId="39F91B1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408329</w:t>
            </w:r>
          </w:p>
        </w:tc>
        <w:tc>
          <w:tcPr>
            <w:tcW w:w="887" w:type="dxa"/>
          </w:tcPr>
          <w:p w14:paraId="239974AB" w14:textId="4752A33E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</w:tcPr>
          <w:p w14:paraId="24920606" w14:textId="05122170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elgium</w:t>
            </w:r>
          </w:p>
        </w:tc>
        <w:tc>
          <w:tcPr>
            <w:tcW w:w="1105" w:type="dxa"/>
            <w:shd w:val="clear" w:color="auto" w:fill="auto"/>
            <w:noWrap/>
          </w:tcPr>
          <w:p w14:paraId="10FDC98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08" w:type="dxa"/>
            <w:shd w:val="clear" w:color="auto" w:fill="auto"/>
            <w:noWrap/>
          </w:tcPr>
          <w:p w14:paraId="73292678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9.154943</w:t>
            </w:r>
          </w:p>
        </w:tc>
        <w:tc>
          <w:tcPr>
            <w:tcW w:w="1259" w:type="dxa"/>
            <w:shd w:val="clear" w:color="auto" w:fill="auto"/>
            <w:noWrap/>
          </w:tcPr>
          <w:p w14:paraId="0CB5AF0D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0454035</w:t>
            </w:r>
          </w:p>
        </w:tc>
        <w:tc>
          <w:tcPr>
            <w:tcW w:w="1210" w:type="dxa"/>
            <w:shd w:val="clear" w:color="auto" w:fill="auto"/>
            <w:noWrap/>
          </w:tcPr>
          <w:p w14:paraId="3109371A" w14:textId="77777777" w:rsidR="00617E85" w:rsidRPr="001E2F64" w:rsidRDefault="00617E85" w:rsidP="00617E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2F6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</w:tbl>
    <w:p w14:paraId="41A687FA" w14:textId="77777777" w:rsidR="00E949DC" w:rsidRPr="001E2F64" w:rsidRDefault="00E949DC" w:rsidP="00067A8C">
      <w:pPr>
        <w:rPr>
          <w:rFonts w:ascii="Times New Roman" w:hAnsi="Times New Roman" w:cs="Times New Roman"/>
          <w:lang w:val="en-GB"/>
        </w:rPr>
      </w:pPr>
    </w:p>
    <w:p w14:paraId="2CBB6BEC" w14:textId="77777777" w:rsidR="00067A8C" w:rsidRPr="001E2F64" w:rsidRDefault="00067A8C" w:rsidP="00067A8C">
      <w:pPr>
        <w:rPr>
          <w:rFonts w:ascii="Times New Roman" w:hAnsi="Times New Roman" w:cs="Times New Roman"/>
          <w:lang w:val="en-GB"/>
        </w:rPr>
      </w:pPr>
    </w:p>
    <w:p w14:paraId="2D27F801" w14:textId="77777777" w:rsidR="00067A8C" w:rsidRPr="001E2F64" w:rsidRDefault="00067A8C" w:rsidP="00067A8C">
      <w:pPr>
        <w:rPr>
          <w:rFonts w:ascii="Times New Roman" w:hAnsi="Times New Roman" w:cs="Times New Roman"/>
          <w:lang w:val="en-GB"/>
        </w:rPr>
        <w:sectPr w:rsidR="00067A8C" w:rsidRPr="001E2F64">
          <w:headerReference w:type="even" r:id="rId8"/>
          <w:headerReference w:type="default" r:id="rId9"/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71620BD6" w14:textId="514E2393" w:rsidR="00CE6156" w:rsidRPr="001E2F64" w:rsidRDefault="00DF40E7" w:rsidP="000262FE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5843BC" w:rsidRPr="001E2F64">
        <w:rPr>
          <w:rFonts w:ascii="Times New Roman" w:hAnsi="Times New Roman" w:cs="Times New Roman"/>
          <w:b/>
          <w:sz w:val="24"/>
          <w:szCs w:val="24"/>
          <w:lang w:val="en-GB"/>
        </w:rPr>
        <w:t>2.</w:t>
      </w:r>
      <w:r w:rsidR="001F396F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763C8" w:rsidRPr="001E2F64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5B0160" w:rsidRPr="001E2F64">
        <w:rPr>
          <w:rFonts w:ascii="Times New Roman" w:hAnsi="Times New Roman" w:cs="Times New Roman"/>
          <w:sz w:val="24"/>
          <w:szCs w:val="24"/>
          <w:lang w:val="en-GB"/>
        </w:rPr>
        <w:t>orrelation matrix of explanatory variables</w:t>
      </w:r>
      <w:r w:rsidR="00B84B47" w:rsidRPr="001E2F6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F396F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03834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 w:rsidR="005763C8" w:rsidRPr="001E2F64">
        <w:rPr>
          <w:rFonts w:ascii="Times New Roman" w:hAnsi="Times New Roman" w:cs="Times New Roman"/>
          <w:sz w:val="24"/>
          <w:szCs w:val="24"/>
          <w:lang w:val="en-GB"/>
        </w:rPr>
        <w:t>Pearson test w</w:t>
      </w:r>
      <w:r w:rsidR="00513202" w:rsidRPr="001E2F64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5763C8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 used for numerical variables (</w:t>
      </w:r>
      <w:r w:rsidR="002045DA" w:rsidRPr="001E2F64">
        <w:rPr>
          <w:rFonts w:ascii="Times New Roman" w:hAnsi="Times New Roman" w:cs="Times New Roman"/>
          <w:sz w:val="24"/>
          <w:szCs w:val="20"/>
          <w:lang w:val="en-GB"/>
        </w:rPr>
        <w:t>intensity of urbanisation</w:t>
      </w:r>
      <w:r w:rsidR="005763C8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, years, nest floor area, altitude log transformed, latitude and longitude). </w:t>
      </w:r>
      <w:r w:rsidR="00D03834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r w:rsidR="005763C8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A linear </w:t>
      </w:r>
      <w:r w:rsidR="0066185B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mixed </w:t>
      </w:r>
      <w:r w:rsidR="005763C8" w:rsidRPr="001E2F64">
        <w:rPr>
          <w:rFonts w:ascii="Times New Roman" w:hAnsi="Times New Roman" w:cs="Times New Roman"/>
          <w:sz w:val="24"/>
          <w:szCs w:val="24"/>
          <w:lang w:val="en-GB"/>
        </w:rPr>
        <w:t>model (function lm</w:t>
      </w:r>
      <w:r w:rsidR="0066185B" w:rsidRPr="001E2F64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5763C8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, package </w:t>
      </w:r>
      <w:r w:rsidR="0066185B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nlme </w:t>
      </w:r>
      <w:r w:rsidR="005763C8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&amp; function Anova, package car, type III) </w:t>
      </w:r>
      <w:r w:rsidR="0066185B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with study plot as a random effect </w:t>
      </w:r>
      <w:r w:rsidR="005763C8" w:rsidRPr="001E2F64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513202" w:rsidRPr="001E2F64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5763C8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 used to test </w:t>
      </w:r>
      <w:r w:rsidR="00513202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5763C8" w:rsidRPr="001E2F64">
        <w:rPr>
          <w:rFonts w:ascii="Times New Roman" w:hAnsi="Times New Roman" w:cs="Times New Roman"/>
          <w:sz w:val="24"/>
          <w:szCs w:val="24"/>
          <w:lang w:val="en-GB"/>
        </w:rPr>
        <w:t>relationship between dominant habitat (C = Coniferous, D = Deciduous, E = Evergreen and M = Mixed)</w:t>
      </w:r>
      <w:r w:rsidR="0066185B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, nest box material (C = Concrete and W = Wood) or species (BT = blue tit, GT = great tit, CF = collared flycatcher and PF = pied flycatcher) </w:t>
      </w:r>
      <w:r w:rsidR="00077C5F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5763C8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numerical </w:t>
      </w:r>
      <w:r w:rsidR="00513202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variables </w:t>
      </w:r>
      <w:r w:rsidR="005763C8" w:rsidRPr="001E2F6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2045DA" w:rsidRPr="001E2F64">
        <w:rPr>
          <w:rFonts w:ascii="Times New Roman" w:hAnsi="Times New Roman" w:cs="Times New Roman"/>
          <w:sz w:val="24"/>
          <w:szCs w:val="20"/>
          <w:lang w:val="en-GB"/>
        </w:rPr>
        <w:t>intensity of urbanisation</w:t>
      </w:r>
      <w:r w:rsidR="00D03834" w:rsidRPr="001E2F64">
        <w:rPr>
          <w:rFonts w:ascii="Times New Roman" w:hAnsi="Times New Roman" w:cs="Times New Roman"/>
          <w:sz w:val="24"/>
          <w:szCs w:val="24"/>
          <w:lang w:val="en-GB"/>
        </w:rPr>
        <w:t>, years, nest floor area, altitude log transformed, latitude and longitude</w:t>
      </w:r>
      <w:r w:rsidR="005763C8" w:rsidRPr="001E2F64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B84B47" w:rsidRPr="001E2F64">
        <w:rPr>
          <w:rFonts w:ascii="Times New Roman" w:hAnsi="Times New Roman" w:cs="Times New Roman"/>
          <w:sz w:val="24"/>
          <w:lang w:val="en-GB"/>
        </w:rPr>
        <w:t xml:space="preserve">Significant </w:t>
      </w:r>
      <w:r w:rsidR="00AE2FD3" w:rsidRPr="001E2F64">
        <w:rPr>
          <w:rFonts w:ascii="Times New Roman" w:hAnsi="Times New Roman" w:cs="Times New Roman"/>
          <w:i/>
          <w:sz w:val="24"/>
          <w:lang w:val="en-GB"/>
        </w:rPr>
        <w:t>P</w:t>
      </w:r>
      <w:r w:rsidR="005763C8" w:rsidRPr="001E2F64">
        <w:rPr>
          <w:rFonts w:ascii="Times New Roman" w:hAnsi="Times New Roman" w:cs="Times New Roman"/>
          <w:sz w:val="24"/>
          <w:lang w:val="en-GB"/>
        </w:rPr>
        <w:t>-value</w:t>
      </w:r>
      <w:r w:rsidR="00152F7C" w:rsidRPr="001E2F64">
        <w:rPr>
          <w:rFonts w:ascii="Times New Roman" w:hAnsi="Times New Roman" w:cs="Times New Roman"/>
          <w:sz w:val="24"/>
          <w:lang w:val="en-GB"/>
        </w:rPr>
        <w:t>s</w:t>
      </w:r>
      <w:r w:rsidR="005763C8" w:rsidRPr="001E2F64">
        <w:rPr>
          <w:rFonts w:ascii="Times New Roman" w:hAnsi="Times New Roman" w:cs="Times New Roman"/>
          <w:sz w:val="24"/>
          <w:lang w:val="en-GB"/>
        </w:rPr>
        <w:t xml:space="preserve"> are </w:t>
      </w:r>
      <w:r w:rsidR="00324EF6" w:rsidRPr="001E2F64">
        <w:rPr>
          <w:rFonts w:ascii="Times New Roman" w:hAnsi="Times New Roman" w:cs="Times New Roman"/>
          <w:sz w:val="24"/>
          <w:lang w:val="en-GB"/>
        </w:rPr>
        <w:t xml:space="preserve">shown </w:t>
      </w:r>
      <w:r w:rsidR="005763C8" w:rsidRPr="001E2F64">
        <w:rPr>
          <w:rFonts w:ascii="Times New Roman" w:hAnsi="Times New Roman" w:cs="Times New Roman"/>
          <w:sz w:val="24"/>
          <w:lang w:val="en-GB"/>
        </w:rPr>
        <w:t>in bo</w:t>
      </w:r>
      <w:r w:rsidR="00E27098" w:rsidRPr="001E2F64">
        <w:rPr>
          <w:rFonts w:ascii="Times New Roman" w:hAnsi="Times New Roman" w:cs="Times New Roman"/>
          <w:sz w:val="24"/>
          <w:lang w:val="en-GB"/>
        </w:rPr>
        <w:t>l</w:t>
      </w:r>
      <w:r w:rsidR="005763C8" w:rsidRPr="001E2F64">
        <w:rPr>
          <w:rFonts w:ascii="Times New Roman" w:hAnsi="Times New Roman" w:cs="Times New Roman"/>
          <w:sz w:val="24"/>
          <w:lang w:val="en-GB"/>
        </w:rPr>
        <w:t>d.</w:t>
      </w:r>
    </w:p>
    <w:p w14:paraId="596D09E6" w14:textId="77777777" w:rsidR="00FD7939" w:rsidRPr="001E2F64" w:rsidRDefault="00FD7939" w:rsidP="000262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Ind w:w="-3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803"/>
        <w:gridCol w:w="1036"/>
        <w:gridCol w:w="773"/>
        <w:gridCol w:w="803"/>
        <w:gridCol w:w="1076"/>
        <w:gridCol w:w="773"/>
        <w:gridCol w:w="803"/>
        <w:gridCol w:w="1156"/>
        <w:gridCol w:w="833"/>
        <w:gridCol w:w="803"/>
        <w:gridCol w:w="1156"/>
        <w:gridCol w:w="773"/>
      </w:tblGrid>
      <w:tr w:rsidR="00506BFA" w:rsidRPr="001E2F64" w14:paraId="30066E28" w14:textId="77777777">
        <w:trPr>
          <w:trHeight w:val="454"/>
        </w:trPr>
        <w:tc>
          <w:tcPr>
            <w:tcW w:w="0" w:type="auto"/>
            <w:tcBorders>
              <w:right w:val="single" w:sz="12" w:space="0" w:color="auto"/>
            </w:tcBorders>
          </w:tcPr>
          <w:p w14:paraId="4721B1D1" w14:textId="77777777" w:rsidR="00EB3A45" w:rsidRPr="001E2F64" w:rsidRDefault="00EB3A45" w:rsidP="00DA01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BFBFBF" w:themeColor="background1" w:themeShade="BF"/>
            </w:tcBorders>
          </w:tcPr>
          <w:p w14:paraId="72AF8307" w14:textId="77777777" w:rsidR="00EB3A45" w:rsidRPr="001E2F64" w:rsidRDefault="00D254EB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lang w:val="en-GB"/>
              </w:rPr>
              <w:t>Intensity of urbanisation</w:t>
            </w:r>
          </w:p>
        </w:tc>
        <w:tc>
          <w:tcPr>
            <w:tcW w:w="0" w:type="auto"/>
            <w:gridSpan w:val="3"/>
            <w:tcBorders>
              <w:left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</w:tcPr>
          <w:p w14:paraId="52429728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</w:tcPr>
          <w:p w14:paraId="5FADBDDC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st floor area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2" w:space="0" w:color="BFBFBF" w:themeColor="background1" w:themeShade="BF"/>
              <w:bottom w:val="single" w:sz="12" w:space="0" w:color="auto"/>
            </w:tcBorders>
          </w:tcPr>
          <w:p w14:paraId="27598314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itude (log)</w:t>
            </w:r>
          </w:p>
        </w:tc>
      </w:tr>
      <w:tr w:rsidR="00506BFA" w:rsidRPr="001E2F64" w14:paraId="13AC36B3" w14:textId="77777777">
        <w:trPr>
          <w:trHeight w:val="454"/>
        </w:trPr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14:paraId="01BCD0D9" w14:textId="77777777" w:rsidR="00EB3A45" w:rsidRPr="001E2F64" w:rsidRDefault="00EB3A45" w:rsidP="00DA01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3A4BFEA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ears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2635EDC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2" w:space="0" w:color="BFBFBF" w:themeColor="background1" w:themeShade="BF"/>
            </w:tcBorders>
          </w:tcPr>
          <w:p w14:paraId="593AE926" w14:textId="77777777" w:rsidR="00EB3A45" w:rsidRPr="001E2F64" w:rsidRDefault="00324EF6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BFBFBF" w:themeColor="background1" w:themeShade="BF"/>
              <w:bottom w:val="single" w:sz="12" w:space="0" w:color="auto"/>
            </w:tcBorders>
          </w:tcPr>
          <w:p w14:paraId="440F3EBB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ears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7E6634E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2" w:space="0" w:color="BFBFBF" w:themeColor="background1" w:themeShade="BF"/>
            </w:tcBorders>
          </w:tcPr>
          <w:p w14:paraId="7C7C52DE" w14:textId="77777777" w:rsidR="00EB3A45" w:rsidRPr="001E2F64" w:rsidRDefault="00324EF6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BFBFBF" w:themeColor="background1" w:themeShade="BF"/>
              <w:bottom w:val="single" w:sz="12" w:space="0" w:color="auto"/>
            </w:tcBorders>
          </w:tcPr>
          <w:p w14:paraId="4883FCF1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ears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A8B91C8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2" w:space="0" w:color="BFBFBF" w:themeColor="background1" w:themeShade="BF"/>
            </w:tcBorders>
          </w:tcPr>
          <w:p w14:paraId="27644C2C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BFBFBF" w:themeColor="background1" w:themeShade="BF"/>
              <w:bottom w:val="single" w:sz="12" w:space="0" w:color="auto"/>
            </w:tcBorders>
          </w:tcPr>
          <w:p w14:paraId="4DCAF565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ears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E35137B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539562F" w14:textId="77777777" w:rsidR="00EB3A45" w:rsidRPr="001E2F64" w:rsidRDefault="00324EF6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506BFA" w:rsidRPr="001E2F64" w14:paraId="4183270D" w14:textId="77777777">
        <w:trPr>
          <w:trHeight w:val="454"/>
        </w:trPr>
        <w:tc>
          <w:tcPr>
            <w:tcW w:w="0" w:type="auto"/>
            <w:tcBorders>
              <w:top w:val="single" w:sz="12" w:space="0" w:color="auto"/>
              <w:bottom w:val="single" w:sz="2" w:space="0" w:color="BFBFBF" w:themeColor="background1" w:themeShade="BF"/>
              <w:right w:val="single" w:sz="12" w:space="0" w:color="auto"/>
            </w:tcBorders>
          </w:tcPr>
          <w:p w14:paraId="50BB1A89" w14:textId="77777777" w:rsidR="00EB3A45" w:rsidRPr="001E2F64" w:rsidRDefault="00EB3A45" w:rsidP="00DA01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2" w:space="0" w:color="BFBFBF" w:themeColor="background1" w:themeShade="BF"/>
            </w:tcBorders>
          </w:tcPr>
          <w:p w14:paraId="34F5EBBD" w14:textId="77777777" w:rsidR="00EB3A45" w:rsidRPr="001E2F64" w:rsidRDefault="00EB3A45" w:rsidP="00681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68129C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BFBFBF" w:themeColor="background1" w:themeShade="BF"/>
            </w:tcBorders>
          </w:tcPr>
          <w:p w14:paraId="59616FB3" w14:textId="77777777" w:rsidR="00EB3A45" w:rsidRPr="001E2F64" w:rsidRDefault="00EB3A45" w:rsidP="00681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68129C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14C24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 w:rsidR="0068129C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4</w:t>
            </w:r>
            <w:r w:rsidR="00F14C24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0A070F28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BDD1EF0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BFBFBF" w:themeColor="background1" w:themeShade="BF"/>
            </w:tcBorders>
          </w:tcPr>
          <w:p w14:paraId="7CF8B9DF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6CFF944C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3E92438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BFBFBF" w:themeColor="background1" w:themeShade="BF"/>
            </w:tcBorders>
          </w:tcPr>
          <w:p w14:paraId="421F2E84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4148644E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13CE2D3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BFBFBF" w:themeColor="background1" w:themeShade="BF"/>
            </w:tcBorders>
          </w:tcPr>
          <w:p w14:paraId="67D66E00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BFBFBF" w:themeColor="background1" w:themeShade="BF"/>
            </w:tcBorders>
          </w:tcPr>
          <w:p w14:paraId="2846DC6E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BFA" w:rsidRPr="001E2F64" w14:paraId="11595B66" w14:textId="77777777">
        <w:trPr>
          <w:trHeight w:val="454"/>
        </w:trPr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</w:tcPr>
          <w:p w14:paraId="5F7DF550" w14:textId="77777777" w:rsidR="00EB3A45" w:rsidRPr="001E2F64" w:rsidRDefault="00EB3A45" w:rsidP="00DA01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st floor area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</w:tcBorders>
          </w:tcPr>
          <w:p w14:paraId="7E38E4DC" w14:textId="77777777" w:rsidR="00EB3A45" w:rsidRPr="001E2F64" w:rsidRDefault="0068129C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EB3A45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391A09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7B0D437" w14:textId="77777777" w:rsidR="00EB3A45" w:rsidRPr="001E2F64" w:rsidRDefault="00391A0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9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415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05CA2B69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91A09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7EFFE10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68129C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CF27805" w14:textId="77777777" w:rsidR="00EB3A45" w:rsidRPr="001E2F64" w:rsidRDefault="00981F97" w:rsidP="00681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8</w:t>
            </w:r>
            <w:r w:rsidR="00EB3A45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4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4CF300E0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1757FE5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3B84AF6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40207FE1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9D6C3A3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F1C2970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66EBD19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BFA" w:rsidRPr="001E2F64" w14:paraId="6621F2D9" w14:textId="77777777">
        <w:trPr>
          <w:trHeight w:val="454"/>
        </w:trPr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</w:tcPr>
          <w:p w14:paraId="2C142083" w14:textId="77777777" w:rsidR="00EB3A45" w:rsidRPr="001E2F64" w:rsidRDefault="00EB3A45" w:rsidP="00DA01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itude (log)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</w:tcBorders>
          </w:tcPr>
          <w:p w14:paraId="1B300DDF" w14:textId="77777777" w:rsidR="00EB3A45" w:rsidRPr="001E2F64" w:rsidRDefault="0068129C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D90D40B" w14:textId="77777777" w:rsidR="00EB3A45" w:rsidRPr="001E2F64" w:rsidRDefault="00EB7D0C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94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415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58236E08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241000C" w14:textId="77777777" w:rsidR="00EB3A45" w:rsidRPr="001E2F64" w:rsidRDefault="00EB3A45" w:rsidP="00681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8129C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2ABAFB6" w14:textId="77777777" w:rsidR="00EB3A45" w:rsidRPr="001E2F64" w:rsidRDefault="0068129C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981F97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981F97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EB3A45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4</w:t>
            </w:r>
            <w:r w:rsidR="00981F97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3F80D3C6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C493A1B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 w:rsidR="00245DD7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046FC38" w14:textId="77777777" w:rsidR="00EB3A45" w:rsidRPr="001E2F64" w:rsidRDefault="00245DD7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78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415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2E46C517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C03C78A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80ADE35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3FB98CF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6BFA" w:rsidRPr="001E2F64" w14:paraId="5CE5DB7C" w14:textId="77777777">
        <w:trPr>
          <w:trHeight w:val="454"/>
        </w:trPr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</w:tcPr>
          <w:p w14:paraId="3F6E4AC5" w14:textId="77777777" w:rsidR="00EB3A45" w:rsidRPr="001E2F64" w:rsidRDefault="00EB3A45" w:rsidP="00DA01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itude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</w:tcBorders>
          </w:tcPr>
          <w:p w14:paraId="05373C8A" w14:textId="77777777" w:rsidR="00EB3A45" w:rsidRPr="001E2F64" w:rsidRDefault="0068129C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31A2CDC" w14:textId="77777777" w:rsidR="00EB3A45" w:rsidRPr="001E2F64" w:rsidRDefault="0068129C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A807AB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A807AB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315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0E37CCA4" w14:textId="77777777" w:rsidR="00EB3A45" w:rsidRPr="001E2F64" w:rsidRDefault="00EB3A45" w:rsidP="006812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</w:t>
            </w:r>
            <w:r w:rsidR="0068129C"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2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DB26574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68129C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FEADD9F" w14:textId="77777777" w:rsidR="00EB3A45" w:rsidRPr="001E2F64" w:rsidRDefault="00F86267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86</w:t>
            </w:r>
            <w:r w:rsidR="00EB3A45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4</w:t>
            </w:r>
            <w:r w:rsidR="0068129C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4044E55E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E20215D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68129C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1ACBAF0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68129C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245DD7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  <w:r w:rsidR="00245DD7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415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7A8C4DF8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7398198D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</w:t>
            </w:r>
            <w:r w:rsidR="00506BFA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2D193D2C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06BFA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AD46D5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  <w:r w:rsidR="00AD46D5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415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3C4C79B5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</w:tr>
      <w:tr w:rsidR="00506BFA" w:rsidRPr="001E2F64" w14:paraId="0E1ECDFA" w14:textId="77777777">
        <w:trPr>
          <w:trHeight w:val="454"/>
        </w:trPr>
        <w:tc>
          <w:tcPr>
            <w:tcW w:w="0" w:type="auto"/>
            <w:tcBorders>
              <w:top w:val="single" w:sz="2" w:space="0" w:color="BFBFBF" w:themeColor="background1" w:themeShade="BF"/>
              <w:bottom w:val="single" w:sz="12" w:space="0" w:color="auto"/>
              <w:right w:val="single" w:sz="12" w:space="0" w:color="auto"/>
            </w:tcBorders>
          </w:tcPr>
          <w:p w14:paraId="79220FDE" w14:textId="77777777" w:rsidR="00EB3A45" w:rsidRPr="001E2F64" w:rsidRDefault="00EB3A45" w:rsidP="00DA01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itude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left w:val="single" w:sz="12" w:space="0" w:color="auto"/>
              <w:bottom w:val="single" w:sz="12" w:space="0" w:color="auto"/>
            </w:tcBorders>
          </w:tcPr>
          <w:p w14:paraId="2AC7A01A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68129C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12" w:space="0" w:color="auto"/>
            </w:tcBorders>
          </w:tcPr>
          <w:p w14:paraId="4755C103" w14:textId="77777777" w:rsidR="00EB3A45" w:rsidRPr="001E2F64" w:rsidRDefault="00EB3A45" w:rsidP="00681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68129C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E2477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  <w:r w:rsidR="00DE2477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415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</w:tcPr>
          <w:p w14:paraId="3FDA7970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12" w:space="0" w:color="auto"/>
            </w:tcBorders>
          </w:tcPr>
          <w:p w14:paraId="3B71A65D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68129C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12" w:space="0" w:color="auto"/>
            </w:tcBorders>
          </w:tcPr>
          <w:p w14:paraId="12080E1D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8129C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245DD7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68129C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4</w:t>
            </w:r>
            <w:r w:rsidR="00245DD7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</w:tcPr>
          <w:p w14:paraId="5A121738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12" w:space="0" w:color="auto"/>
            </w:tcBorders>
          </w:tcPr>
          <w:p w14:paraId="0311B163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6F0CCF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12" w:space="0" w:color="auto"/>
            </w:tcBorders>
          </w:tcPr>
          <w:p w14:paraId="58CEE7F9" w14:textId="77777777" w:rsidR="00EB3A45" w:rsidRPr="001E2F64" w:rsidRDefault="006F0CCF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66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415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</w:tcPr>
          <w:p w14:paraId="14A62077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12" w:space="0" w:color="auto"/>
            </w:tcBorders>
          </w:tcPr>
          <w:p w14:paraId="44383A04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7443B7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12" w:space="0" w:color="auto"/>
            </w:tcBorders>
          </w:tcPr>
          <w:p w14:paraId="3C167B8D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0C3BA6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7</w:t>
            </w:r>
            <w:r w:rsidR="000C3BA6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415</w:t>
            </w:r>
          </w:p>
        </w:tc>
        <w:tc>
          <w:tcPr>
            <w:tcW w:w="0" w:type="auto"/>
            <w:tcBorders>
              <w:top w:val="single" w:sz="2" w:space="0" w:color="BFBFBF" w:themeColor="background1" w:themeShade="BF"/>
              <w:bottom w:val="single" w:sz="12" w:space="0" w:color="auto"/>
            </w:tcBorders>
          </w:tcPr>
          <w:p w14:paraId="458EB0BB" w14:textId="77777777" w:rsidR="00EB3A45" w:rsidRPr="001E2F64" w:rsidRDefault="00EB3A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</w:tr>
    </w:tbl>
    <w:p w14:paraId="4ED0B3B4" w14:textId="77777777" w:rsidR="00A06B82" w:rsidRPr="001E2F64" w:rsidRDefault="00A06B82" w:rsidP="00DA016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14053" w:type="dxa"/>
        <w:tblInd w:w="-3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1"/>
        <w:gridCol w:w="1540"/>
        <w:gridCol w:w="1437"/>
        <w:gridCol w:w="850"/>
        <w:gridCol w:w="1276"/>
        <w:gridCol w:w="1325"/>
        <w:gridCol w:w="801"/>
        <w:gridCol w:w="1966"/>
        <w:gridCol w:w="1436"/>
        <w:gridCol w:w="851"/>
      </w:tblGrid>
      <w:tr w:rsidR="002329CA" w:rsidRPr="001E2F64" w14:paraId="45922EE0" w14:textId="77777777">
        <w:tc>
          <w:tcPr>
            <w:tcW w:w="2571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378AEFF6" w14:textId="77777777" w:rsidR="00F64629" w:rsidRPr="001E2F64" w:rsidRDefault="00F64629" w:rsidP="00DA01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B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BFBFBF" w:themeColor="background1" w:themeShade="BF"/>
            </w:tcBorders>
          </w:tcPr>
          <w:p w14:paraId="68247599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inant habitat</w:t>
            </w:r>
          </w:p>
        </w:tc>
        <w:tc>
          <w:tcPr>
            <w:tcW w:w="3402" w:type="dxa"/>
            <w:gridSpan w:val="3"/>
            <w:tcBorders>
              <w:left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</w:tcPr>
          <w:p w14:paraId="59C0687D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ial</w:t>
            </w:r>
          </w:p>
        </w:tc>
        <w:tc>
          <w:tcPr>
            <w:tcW w:w="4253" w:type="dxa"/>
            <w:gridSpan w:val="3"/>
            <w:tcBorders>
              <w:left w:val="single" w:sz="2" w:space="0" w:color="BFBFBF" w:themeColor="background1" w:themeShade="BF"/>
              <w:bottom w:val="single" w:sz="12" w:space="0" w:color="auto"/>
            </w:tcBorders>
          </w:tcPr>
          <w:p w14:paraId="4575718E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</w:tr>
      <w:tr w:rsidR="002329CA" w:rsidRPr="001E2F64" w14:paraId="27223803" w14:textId="77777777">
        <w:tc>
          <w:tcPr>
            <w:tcW w:w="2571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141D1C7F" w14:textId="77777777" w:rsidR="00F64629" w:rsidRPr="001E2F64" w:rsidRDefault="00F64629" w:rsidP="00DA01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BDAF4CD" w14:textId="77777777" w:rsidR="00F64629" w:rsidRPr="001E2F64" w:rsidRDefault="00D154F3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ference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12" w:space="0" w:color="auto"/>
            </w:tcBorders>
          </w:tcPr>
          <w:p w14:paraId="59EE2CF2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df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single" w:sz="2" w:space="0" w:color="BFBFBF" w:themeColor="background1" w:themeShade="BF"/>
            </w:tcBorders>
          </w:tcPr>
          <w:p w14:paraId="213F1CE7" w14:textId="77777777" w:rsidR="00F64629" w:rsidRPr="001E2F64" w:rsidRDefault="00324EF6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D448D5B" w14:textId="77777777" w:rsidR="00F64629" w:rsidRPr="001E2F64" w:rsidRDefault="00D154F3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ference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EFA1D2" w14:textId="77777777" w:rsidR="00D154F3" w:rsidRPr="001E2F64" w:rsidRDefault="00D154F3" w:rsidP="008F67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df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BFBFBF" w:themeColor="background1" w:themeShade="BF"/>
            </w:tcBorders>
          </w:tcPr>
          <w:p w14:paraId="191FACE3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BFBFBF" w:themeColor="background1" w:themeShade="BF"/>
              <w:bottom w:val="single" w:sz="12" w:space="0" w:color="auto"/>
            </w:tcBorders>
          </w:tcPr>
          <w:p w14:paraId="6F3851C2" w14:textId="77777777" w:rsidR="00F64629" w:rsidRPr="001E2F64" w:rsidRDefault="00D154F3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ference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12" w:space="0" w:color="auto"/>
            </w:tcBorders>
          </w:tcPr>
          <w:p w14:paraId="5EA582C0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d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0E95E295" w14:textId="77777777" w:rsidR="00F64629" w:rsidRPr="001E2F64" w:rsidRDefault="00324EF6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2329CA" w:rsidRPr="001E2F64" w14:paraId="27A989D2" w14:textId="77777777">
        <w:tc>
          <w:tcPr>
            <w:tcW w:w="2571" w:type="dxa"/>
            <w:tcBorders>
              <w:top w:val="single" w:sz="12" w:space="0" w:color="auto"/>
              <w:bottom w:val="single" w:sz="2" w:space="0" w:color="BFBFBF" w:themeColor="background1" w:themeShade="BF"/>
              <w:right w:val="single" w:sz="12" w:space="0" w:color="auto"/>
            </w:tcBorders>
          </w:tcPr>
          <w:p w14:paraId="66CB824F" w14:textId="77777777" w:rsidR="00F64629" w:rsidRPr="001E2F64" w:rsidRDefault="002B700A" w:rsidP="00DA01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sity of urbanisation</w:t>
            </w:r>
          </w:p>
        </w:tc>
        <w:tc>
          <w:tcPr>
            <w:tcW w:w="1540" w:type="dxa"/>
            <w:tcBorders>
              <w:top w:val="single" w:sz="12" w:space="0" w:color="auto"/>
              <w:left w:val="single" w:sz="12" w:space="0" w:color="auto"/>
              <w:bottom w:val="single" w:sz="2" w:space="0" w:color="BFBFBF" w:themeColor="background1" w:themeShade="BF"/>
            </w:tcBorders>
          </w:tcPr>
          <w:p w14:paraId="28530BE2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=D=E=M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2" w:space="0" w:color="BFBFBF" w:themeColor="background1" w:themeShade="BF"/>
            </w:tcBorders>
          </w:tcPr>
          <w:p w14:paraId="14FBA842" w14:textId="77777777" w:rsidR="00F64629" w:rsidRPr="001E2F64" w:rsidRDefault="003047B7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</w:t>
            </w:r>
            <w:r w:rsidR="001E25EB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21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1572A693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047B7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D9D9D9" w:themeColor="background1" w:themeShade="D9"/>
              <w:right w:val="nil"/>
            </w:tcBorders>
          </w:tcPr>
          <w:p w14:paraId="6A6D0A86" w14:textId="77777777" w:rsidR="00F64629" w:rsidRPr="001E2F64" w:rsidRDefault="00472307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=W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2" w:space="0" w:color="D9D9D9" w:themeColor="background1" w:themeShade="D9"/>
              <w:right w:val="nil"/>
            </w:tcBorders>
          </w:tcPr>
          <w:p w14:paraId="7439AE90" w14:textId="77777777" w:rsidR="00F64629" w:rsidRPr="001E2F64" w:rsidRDefault="009E06B8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  <w:r w:rsidR="00260E78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,3217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2" w:space="0" w:color="D9D9D9" w:themeColor="background1" w:themeShade="D9"/>
              <w:right w:val="single" w:sz="2" w:space="0" w:color="BFBFBF" w:themeColor="background1" w:themeShade="BF"/>
            </w:tcBorders>
          </w:tcPr>
          <w:p w14:paraId="63EABC20" w14:textId="77777777" w:rsidR="00F64629" w:rsidRPr="001E2F64" w:rsidRDefault="00A72CE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  <w:r w:rsidR="004F6EC0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F401488" w14:textId="77777777" w:rsidR="00F64629" w:rsidRPr="001E2F64" w:rsidRDefault="00113423" w:rsidP="001134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&lt; PF≤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=GT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2" w:space="0" w:color="BFBFBF" w:themeColor="background1" w:themeShade="BF"/>
            </w:tcBorders>
          </w:tcPr>
          <w:p w14:paraId="18607761" w14:textId="77777777" w:rsidR="00F64629" w:rsidRPr="001E2F64" w:rsidRDefault="00720671" w:rsidP="001134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41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</w:t>
            </w:r>
            <w:r w:rsidR="00113423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415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2" w:space="0" w:color="BFBFBF" w:themeColor="background1" w:themeShade="BF"/>
            </w:tcBorders>
          </w:tcPr>
          <w:p w14:paraId="47D09323" w14:textId="77777777" w:rsidR="00F64629" w:rsidRPr="001E2F64" w:rsidRDefault="00113423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</w:tr>
      <w:tr w:rsidR="002329CA" w:rsidRPr="001E2F64" w14:paraId="2ECA9136" w14:textId="77777777">
        <w:tc>
          <w:tcPr>
            <w:tcW w:w="257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</w:tcPr>
          <w:p w14:paraId="2E190A8B" w14:textId="77777777" w:rsidR="00F64629" w:rsidRPr="001E2F64" w:rsidRDefault="00F64629" w:rsidP="00DA01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1540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</w:tcBorders>
            <w:shd w:val="clear" w:color="auto" w:fill="auto"/>
          </w:tcPr>
          <w:p w14:paraId="11B63464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≤</w:t>
            </w:r>
            <w:r w:rsidR="003047B7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E≤</w:t>
            </w:r>
            <w:r w:rsidR="003047B7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43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16049528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</w:t>
            </w:r>
            <w:r w:rsidR="003A107D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32</w:t>
            </w:r>
            <w:r w:rsidR="003A107D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5</w:t>
            </w:r>
          </w:p>
        </w:tc>
        <w:tc>
          <w:tcPr>
            <w:tcW w:w="85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auto"/>
          </w:tcPr>
          <w:p w14:paraId="48DAD52E" w14:textId="77777777" w:rsidR="00F64629" w:rsidRPr="001E2F64" w:rsidRDefault="00F64629" w:rsidP="003047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</w:t>
            </w:r>
            <w:r w:rsidR="003047B7"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3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nil"/>
            </w:tcBorders>
          </w:tcPr>
          <w:p w14:paraId="0E3121A7" w14:textId="77777777" w:rsidR="00F64629" w:rsidRPr="001E2F64" w:rsidRDefault="00EA7204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=W</w:t>
            </w:r>
          </w:p>
        </w:tc>
        <w:tc>
          <w:tcPr>
            <w:tcW w:w="132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</w:tcPr>
          <w:p w14:paraId="0DE4B247" w14:textId="77777777" w:rsidR="00F64629" w:rsidRPr="001E2F64" w:rsidRDefault="00EA7204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54E99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 w:rsidR="0051563D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,3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="004F6EC0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="00354E99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7</w:t>
            </w:r>
          </w:p>
        </w:tc>
        <w:tc>
          <w:tcPr>
            <w:tcW w:w="80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BFBFBF" w:themeColor="background1" w:themeShade="BF"/>
            </w:tcBorders>
          </w:tcPr>
          <w:p w14:paraId="19980086" w14:textId="77777777" w:rsidR="00F64629" w:rsidRPr="001E2F64" w:rsidRDefault="00EA7204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54E99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96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7758C707" w14:textId="77777777" w:rsidR="00F64629" w:rsidRPr="001E2F64" w:rsidRDefault="00F64629" w:rsidP="00826D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</w:t>
            </w:r>
            <w:r w:rsidR="00826D1A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GT&lt;BT&lt;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</w:t>
            </w:r>
          </w:p>
        </w:tc>
        <w:tc>
          <w:tcPr>
            <w:tcW w:w="143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23D85A25" w14:textId="77777777" w:rsidR="00F64629" w:rsidRPr="001E2F64" w:rsidRDefault="00720671" w:rsidP="00826D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</w:t>
            </w:r>
            <w:r w:rsidR="00826D1A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215</w:t>
            </w:r>
          </w:p>
        </w:tc>
        <w:tc>
          <w:tcPr>
            <w:tcW w:w="85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3E0707FF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</w:tr>
      <w:tr w:rsidR="002329CA" w:rsidRPr="001E2F64" w14:paraId="2A2345B9" w14:textId="77777777">
        <w:tc>
          <w:tcPr>
            <w:tcW w:w="257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</w:tcPr>
          <w:p w14:paraId="2C319AB6" w14:textId="77777777" w:rsidR="00F64629" w:rsidRPr="001E2F64" w:rsidRDefault="00F64629" w:rsidP="00DA01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st floor area</w:t>
            </w:r>
          </w:p>
        </w:tc>
        <w:tc>
          <w:tcPr>
            <w:tcW w:w="1540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</w:tcBorders>
            <w:shd w:val="clear" w:color="auto" w:fill="auto"/>
          </w:tcPr>
          <w:p w14:paraId="060906A5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=D=E=M</w:t>
            </w:r>
          </w:p>
        </w:tc>
        <w:tc>
          <w:tcPr>
            <w:tcW w:w="143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2350A935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1B6579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</w:t>
            </w:r>
            <w:r w:rsidR="001B6579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215</w:t>
            </w:r>
          </w:p>
        </w:tc>
        <w:tc>
          <w:tcPr>
            <w:tcW w:w="85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auto"/>
          </w:tcPr>
          <w:p w14:paraId="687811BF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1B6579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nil"/>
            </w:tcBorders>
          </w:tcPr>
          <w:p w14:paraId="614DAEC4" w14:textId="77777777" w:rsidR="00F64629" w:rsidRPr="001E2F64" w:rsidRDefault="00A72CE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&lt;W</w:t>
            </w:r>
          </w:p>
        </w:tc>
        <w:tc>
          <w:tcPr>
            <w:tcW w:w="132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</w:tcPr>
          <w:p w14:paraId="7C3681FF" w14:textId="77777777" w:rsidR="00F64629" w:rsidRPr="001E2F64" w:rsidRDefault="003F4243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92</w:t>
            </w:r>
            <w:r w:rsidR="00A72CE5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="004F6EC0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,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217</w:t>
            </w:r>
          </w:p>
        </w:tc>
        <w:tc>
          <w:tcPr>
            <w:tcW w:w="80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BFBFBF" w:themeColor="background1" w:themeShade="BF"/>
            </w:tcBorders>
          </w:tcPr>
          <w:p w14:paraId="522609F3" w14:textId="77777777" w:rsidR="00F64629" w:rsidRPr="001E2F64" w:rsidRDefault="00A72CE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196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185881ED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=GT=CF=PF</w:t>
            </w:r>
          </w:p>
        </w:tc>
        <w:tc>
          <w:tcPr>
            <w:tcW w:w="143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167D21FD" w14:textId="77777777" w:rsidR="00F64629" w:rsidRPr="001E2F64" w:rsidRDefault="00663CCC" w:rsidP="00663C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0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2</w:t>
            </w:r>
            <w:r w:rsidR="00F232FC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5</w:t>
            </w:r>
          </w:p>
        </w:tc>
        <w:tc>
          <w:tcPr>
            <w:tcW w:w="85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598DA5EC" w14:textId="77777777" w:rsidR="00F64629" w:rsidRPr="001E2F64" w:rsidRDefault="00F64629" w:rsidP="00663C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63CCC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</w:tr>
      <w:tr w:rsidR="002329CA" w:rsidRPr="001E2F64" w14:paraId="64ED3A03" w14:textId="77777777">
        <w:tc>
          <w:tcPr>
            <w:tcW w:w="257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</w:tcPr>
          <w:p w14:paraId="26368EC5" w14:textId="77777777" w:rsidR="00F64629" w:rsidRPr="001E2F64" w:rsidRDefault="00F64629" w:rsidP="00DA01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itude (log)</w:t>
            </w:r>
          </w:p>
        </w:tc>
        <w:tc>
          <w:tcPr>
            <w:tcW w:w="1540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</w:tcBorders>
            <w:shd w:val="clear" w:color="auto" w:fill="auto"/>
          </w:tcPr>
          <w:p w14:paraId="160FD6C3" w14:textId="77777777" w:rsidR="00F64629" w:rsidRPr="001E2F64" w:rsidRDefault="00710A54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=D≤C≤E</w:t>
            </w:r>
          </w:p>
        </w:tc>
        <w:tc>
          <w:tcPr>
            <w:tcW w:w="143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78AEBD58" w14:textId="77777777" w:rsidR="00F64629" w:rsidRPr="001E2F64" w:rsidRDefault="00FE1CE9" w:rsidP="00710A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63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215</w:t>
            </w:r>
          </w:p>
        </w:tc>
        <w:tc>
          <w:tcPr>
            <w:tcW w:w="85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auto"/>
          </w:tcPr>
          <w:p w14:paraId="62A2D63F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nil"/>
            </w:tcBorders>
          </w:tcPr>
          <w:p w14:paraId="1C0223B4" w14:textId="77777777" w:rsidR="00F64629" w:rsidRPr="001E2F64" w:rsidRDefault="002316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4F6EC0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</w:p>
        </w:tc>
        <w:tc>
          <w:tcPr>
            <w:tcW w:w="132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</w:tcPr>
          <w:p w14:paraId="19206AB0" w14:textId="77777777" w:rsidR="00F64629" w:rsidRPr="001E2F64" w:rsidRDefault="003F4243" w:rsidP="002316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,3217</w:t>
            </w:r>
          </w:p>
        </w:tc>
        <w:tc>
          <w:tcPr>
            <w:tcW w:w="80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BFBFBF" w:themeColor="background1" w:themeShade="BF"/>
            </w:tcBorders>
          </w:tcPr>
          <w:p w14:paraId="0BA9A18E" w14:textId="77777777" w:rsidR="00F64629" w:rsidRPr="001E2F64" w:rsidRDefault="003F4243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96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05A7803C" w14:textId="77777777" w:rsidR="00F64629" w:rsidRPr="001E2F64" w:rsidRDefault="00663CCC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&lt;GT&lt;BT=PF</w:t>
            </w:r>
          </w:p>
        </w:tc>
        <w:tc>
          <w:tcPr>
            <w:tcW w:w="143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05EF2164" w14:textId="77777777" w:rsidR="00F64629" w:rsidRPr="001E2F64" w:rsidRDefault="00100531" w:rsidP="00663C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.56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</w:t>
            </w:r>
            <w:r w:rsidR="00663CCC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2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5</w:t>
            </w:r>
          </w:p>
        </w:tc>
        <w:tc>
          <w:tcPr>
            <w:tcW w:w="85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41E0B785" w14:textId="77777777" w:rsidR="00F64629" w:rsidRPr="001E2F64" w:rsidRDefault="00663CCC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</w:tr>
      <w:tr w:rsidR="002329CA" w:rsidRPr="001E2F64" w14:paraId="5976B52A" w14:textId="77777777">
        <w:tc>
          <w:tcPr>
            <w:tcW w:w="257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</w:tcPr>
          <w:p w14:paraId="7BD776FA" w14:textId="77777777" w:rsidR="00F64629" w:rsidRPr="001E2F64" w:rsidRDefault="00F64629" w:rsidP="00DA01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itude</w:t>
            </w:r>
          </w:p>
        </w:tc>
        <w:tc>
          <w:tcPr>
            <w:tcW w:w="1540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</w:tcBorders>
            <w:shd w:val="clear" w:color="auto" w:fill="auto"/>
          </w:tcPr>
          <w:p w14:paraId="13FC589F" w14:textId="77777777" w:rsidR="00F64629" w:rsidRPr="001E2F64" w:rsidRDefault="00E32ED8" w:rsidP="00E32E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=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≤E</w:t>
            </w:r>
          </w:p>
        </w:tc>
        <w:tc>
          <w:tcPr>
            <w:tcW w:w="143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52E092B8" w14:textId="77777777" w:rsidR="00F64629" w:rsidRPr="001E2F64" w:rsidRDefault="00C12A6D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4.91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215</w:t>
            </w:r>
          </w:p>
        </w:tc>
        <w:tc>
          <w:tcPr>
            <w:tcW w:w="85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auto"/>
          </w:tcPr>
          <w:p w14:paraId="0C697736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nil"/>
            </w:tcBorders>
          </w:tcPr>
          <w:p w14:paraId="450F0857" w14:textId="77777777" w:rsidR="00F64629" w:rsidRPr="001E2F64" w:rsidRDefault="002316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9D0991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</w:p>
        </w:tc>
        <w:tc>
          <w:tcPr>
            <w:tcW w:w="132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</w:tcPr>
          <w:p w14:paraId="6CBFD482" w14:textId="77777777" w:rsidR="00F64629" w:rsidRPr="001E2F64" w:rsidRDefault="009D0991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  <w:r w:rsidR="00B97234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,3217</w:t>
            </w:r>
          </w:p>
        </w:tc>
        <w:tc>
          <w:tcPr>
            <w:tcW w:w="80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BFBFBF" w:themeColor="background1" w:themeShade="BF"/>
            </w:tcBorders>
          </w:tcPr>
          <w:p w14:paraId="16487671" w14:textId="77777777" w:rsidR="00F64629" w:rsidRPr="001E2F64" w:rsidRDefault="009D0991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96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74F48039" w14:textId="77777777" w:rsidR="00F64629" w:rsidRPr="001E2F64" w:rsidRDefault="00F64629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</w:t>
            </w:r>
            <w:r w:rsidR="005E00EA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</w:t>
            </w:r>
            <w:r w:rsidR="005E00EA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</w:t>
            </w:r>
            <w:r w:rsidR="005E00EA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</w:t>
            </w:r>
          </w:p>
        </w:tc>
        <w:tc>
          <w:tcPr>
            <w:tcW w:w="143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62E80D3B" w14:textId="77777777" w:rsidR="00F64629" w:rsidRPr="001E2F64" w:rsidRDefault="005E00EA" w:rsidP="005E00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08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214</w:t>
            </w:r>
          </w:p>
        </w:tc>
        <w:tc>
          <w:tcPr>
            <w:tcW w:w="85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auto"/>
          </w:tcPr>
          <w:p w14:paraId="7B507A74" w14:textId="77777777" w:rsidR="00F64629" w:rsidRPr="001E2F64" w:rsidRDefault="005E00EA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</w:tr>
      <w:tr w:rsidR="002329CA" w:rsidRPr="001E2F64" w14:paraId="201D8B50" w14:textId="77777777">
        <w:tc>
          <w:tcPr>
            <w:tcW w:w="2571" w:type="dxa"/>
            <w:tcBorders>
              <w:top w:val="single" w:sz="2" w:space="0" w:color="BFBFBF" w:themeColor="background1" w:themeShade="BF"/>
              <w:bottom w:val="single" w:sz="12" w:space="0" w:color="auto"/>
              <w:right w:val="single" w:sz="12" w:space="0" w:color="auto"/>
            </w:tcBorders>
          </w:tcPr>
          <w:p w14:paraId="3A11045E" w14:textId="77777777" w:rsidR="00F64629" w:rsidRPr="001E2F64" w:rsidRDefault="00F64629" w:rsidP="00DA01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itude</w:t>
            </w:r>
          </w:p>
        </w:tc>
        <w:tc>
          <w:tcPr>
            <w:tcW w:w="1540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39E16A82" w14:textId="77777777" w:rsidR="00F64629" w:rsidRPr="001E2F64" w:rsidRDefault="008371FF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=D=E=M</w:t>
            </w:r>
          </w:p>
        </w:tc>
        <w:tc>
          <w:tcPr>
            <w:tcW w:w="1437" w:type="dxa"/>
            <w:tcBorders>
              <w:top w:val="single" w:sz="2" w:space="0" w:color="BFBFBF" w:themeColor="background1" w:themeShade="BF"/>
              <w:bottom w:val="single" w:sz="12" w:space="0" w:color="auto"/>
            </w:tcBorders>
            <w:shd w:val="clear" w:color="auto" w:fill="auto"/>
          </w:tcPr>
          <w:p w14:paraId="17BFC755" w14:textId="77777777" w:rsidR="00F64629" w:rsidRPr="001E2F64" w:rsidRDefault="008371FF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</w:t>
            </w:r>
            <w:r w:rsidR="00FF0F71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215</w:t>
            </w:r>
          </w:p>
        </w:tc>
        <w:tc>
          <w:tcPr>
            <w:tcW w:w="850" w:type="dxa"/>
            <w:tcBorders>
              <w:top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  <w:shd w:val="clear" w:color="auto" w:fill="auto"/>
          </w:tcPr>
          <w:p w14:paraId="334ED402" w14:textId="77777777" w:rsidR="00F64629" w:rsidRPr="001E2F64" w:rsidRDefault="00F64629" w:rsidP="008371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371FF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bottom w:val="single" w:sz="12" w:space="0" w:color="auto"/>
              <w:right w:val="nil"/>
            </w:tcBorders>
          </w:tcPr>
          <w:p w14:paraId="7228192E" w14:textId="77777777" w:rsidR="00F64629" w:rsidRPr="001E2F64" w:rsidRDefault="0023164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9D0991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</w:p>
        </w:tc>
        <w:tc>
          <w:tcPr>
            <w:tcW w:w="1325" w:type="dxa"/>
            <w:tcBorders>
              <w:top w:val="single" w:sz="2" w:space="0" w:color="D9D9D9" w:themeColor="background1" w:themeShade="D9"/>
              <w:left w:val="nil"/>
              <w:bottom w:val="single" w:sz="12" w:space="0" w:color="auto"/>
              <w:right w:val="nil"/>
            </w:tcBorders>
          </w:tcPr>
          <w:p w14:paraId="075AEC5B" w14:textId="77777777" w:rsidR="00F64629" w:rsidRPr="001E2F64" w:rsidRDefault="009D0991" w:rsidP="009D09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  <w:r w:rsidR="003D08DB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,3217</w:t>
            </w:r>
          </w:p>
        </w:tc>
        <w:tc>
          <w:tcPr>
            <w:tcW w:w="801" w:type="dxa"/>
            <w:tcBorders>
              <w:top w:val="single" w:sz="2" w:space="0" w:color="D9D9D9" w:themeColor="background1" w:themeShade="D9"/>
              <w:left w:val="nil"/>
              <w:bottom w:val="single" w:sz="12" w:space="0" w:color="auto"/>
              <w:right w:val="single" w:sz="2" w:space="0" w:color="BFBFBF" w:themeColor="background1" w:themeShade="BF"/>
            </w:tcBorders>
          </w:tcPr>
          <w:p w14:paraId="462A0F3D" w14:textId="77777777" w:rsidR="00F64629" w:rsidRPr="001E2F64" w:rsidRDefault="009D0991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96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</w:tcBorders>
            <w:shd w:val="clear" w:color="auto" w:fill="auto"/>
          </w:tcPr>
          <w:p w14:paraId="56976921" w14:textId="77777777" w:rsidR="00F64629" w:rsidRPr="001E2F64" w:rsidRDefault="00001735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≤GT≤CF≤PF</w:t>
            </w:r>
          </w:p>
        </w:tc>
        <w:tc>
          <w:tcPr>
            <w:tcW w:w="1436" w:type="dxa"/>
            <w:tcBorders>
              <w:top w:val="single" w:sz="2" w:space="0" w:color="BFBFBF" w:themeColor="background1" w:themeShade="BF"/>
            </w:tcBorders>
            <w:shd w:val="clear" w:color="auto" w:fill="auto"/>
          </w:tcPr>
          <w:p w14:paraId="09A90C41" w14:textId="77777777" w:rsidR="00F64629" w:rsidRPr="001E2F64" w:rsidRDefault="002D2CF2" w:rsidP="00EB76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10</w:t>
            </w:r>
            <w:r w:rsidR="00F64629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</w:t>
            </w:r>
            <w:r w:rsidR="00EB7644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2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5</w:t>
            </w:r>
          </w:p>
        </w:tc>
        <w:tc>
          <w:tcPr>
            <w:tcW w:w="851" w:type="dxa"/>
            <w:tcBorders>
              <w:top w:val="single" w:sz="2" w:space="0" w:color="BFBFBF" w:themeColor="background1" w:themeShade="BF"/>
            </w:tcBorders>
            <w:shd w:val="clear" w:color="auto" w:fill="auto"/>
          </w:tcPr>
          <w:p w14:paraId="3547D75B" w14:textId="77777777" w:rsidR="00F64629" w:rsidRPr="001E2F64" w:rsidRDefault="00EB7644" w:rsidP="00DA01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</w:tr>
    </w:tbl>
    <w:p w14:paraId="287639F4" w14:textId="77777777" w:rsidR="00265973" w:rsidRPr="001E2F64" w:rsidRDefault="00265973" w:rsidP="00B8532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A9A20D4" w14:textId="77777777" w:rsidR="006D28D5" w:rsidRPr="001E2F64" w:rsidRDefault="006D28D5" w:rsidP="00B8532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5EA4107" w14:textId="77777777" w:rsidR="00A06B82" w:rsidRPr="001E2F64" w:rsidRDefault="00A06B82" w:rsidP="00923D9D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  <w:sectPr w:rsidR="00A06B82" w:rsidRPr="001E2F64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66CD857A" w14:textId="4E8831BE" w:rsidR="00BB00F2" w:rsidRPr="001E2F64" w:rsidRDefault="00DF40E7" w:rsidP="00FD4C9C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Table S</w:t>
      </w:r>
      <w:bookmarkStart w:id="0" w:name="_GoBack"/>
      <w:bookmarkEnd w:id="0"/>
      <w:r w:rsidR="005843BC" w:rsidRPr="001E2F64">
        <w:rPr>
          <w:rFonts w:ascii="Times New Roman" w:hAnsi="Times New Roman" w:cs="Times New Roman"/>
          <w:b/>
          <w:sz w:val="24"/>
          <w:lang w:val="en-GB"/>
        </w:rPr>
        <w:t>3.</w:t>
      </w:r>
      <w:r w:rsidR="00BB00F2" w:rsidRPr="001E2F64">
        <w:rPr>
          <w:rFonts w:ascii="Times New Roman" w:hAnsi="Times New Roman" w:cs="Times New Roman"/>
          <w:sz w:val="24"/>
          <w:lang w:val="en-GB"/>
        </w:rPr>
        <w:t xml:space="preserve"> Mixed linear model investigating laying date in four passerines species (CF: Collared Flycatcher, GT: Great tit and PF: Pied Flycatcher) as a function of habitat </w:t>
      </w:r>
      <w:r w:rsidR="00134B86" w:rsidRPr="001E2F64">
        <w:rPr>
          <w:rFonts w:ascii="Times New Roman" w:hAnsi="Times New Roman" w:cs="Times New Roman"/>
          <w:sz w:val="24"/>
          <w:lang w:val="en-GB"/>
        </w:rPr>
        <w:t xml:space="preserve">characteristics </w:t>
      </w:r>
      <w:r w:rsidR="00BB00F2" w:rsidRPr="001E2F64">
        <w:rPr>
          <w:rFonts w:ascii="Times New Roman" w:hAnsi="Times New Roman" w:cs="Times New Roman"/>
          <w:sz w:val="24"/>
          <w:lang w:val="en-GB"/>
        </w:rPr>
        <w:t>(</w:t>
      </w:r>
      <w:r w:rsidR="00A926C5" w:rsidRPr="001E2F64">
        <w:rPr>
          <w:rFonts w:ascii="Times New Roman" w:hAnsi="Times New Roman" w:cs="Times New Roman"/>
          <w:sz w:val="24"/>
          <w:szCs w:val="20"/>
          <w:lang w:val="en-GB"/>
        </w:rPr>
        <w:t>intensity of urbanisation,</w:t>
      </w:r>
      <w:r w:rsidR="001F396F" w:rsidRPr="001E2F64">
        <w:rPr>
          <w:rFonts w:ascii="Times New Roman" w:hAnsi="Times New Roman" w:cs="Times New Roman"/>
          <w:sz w:val="24"/>
          <w:lang w:val="en-GB"/>
        </w:rPr>
        <w:t xml:space="preserve"> </w:t>
      </w:r>
      <w:r w:rsidR="00BB00F2" w:rsidRPr="001E2F64">
        <w:rPr>
          <w:rFonts w:ascii="Times New Roman" w:hAnsi="Times New Roman" w:cs="Times New Roman"/>
          <w:sz w:val="24"/>
          <w:lang w:val="en-GB"/>
        </w:rPr>
        <w:t xml:space="preserve">latitude, </w:t>
      </w:r>
      <w:r w:rsidR="00A926C5" w:rsidRPr="001E2F64">
        <w:rPr>
          <w:rFonts w:ascii="Times New Roman" w:hAnsi="Times New Roman" w:cs="Times New Roman"/>
          <w:sz w:val="24"/>
          <w:lang w:val="en-GB"/>
        </w:rPr>
        <w:t xml:space="preserve">latitude squared, </w:t>
      </w:r>
      <w:r w:rsidR="00BB00F2" w:rsidRPr="001E2F64">
        <w:rPr>
          <w:rFonts w:ascii="Times New Roman" w:hAnsi="Times New Roman" w:cs="Times New Roman"/>
          <w:sz w:val="24"/>
          <w:lang w:val="en-GB"/>
        </w:rPr>
        <w:t>longitude,</w:t>
      </w:r>
      <w:r w:rsidR="00A926C5" w:rsidRPr="001E2F64">
        <w:rPr>
          <w:rFonts w:ascii="Times New Roman" w:hAnsi="Times New Roman" w:cs="Times New Roman"/>
          <w:sz w:val="24"/>
          <w:lang w:val="en-GB"/>
        </w:rPr>
        <w:t xml:space="preserve"> longitude squared,</w:t>
      </w:r>
      <w:r w:rsidR="00BB00F2" w:rsidRPr="001E2F64">
        <w:rPr>
          <w:rFonts w:ascii="Times New Roman" w:hAnsi="Times New Roman" w:cs="Times New Roman"/>
          <w:sz w:val="24"/>
          <w:lang w:val="en-GB"/>
        </w:rPr>
        <w:t xml:space="preserve"> altitude</w:t>
      </w:r>
      <w:r w:rsidR="00A926C5" w:rsidRPr="001E2F64">
        <w:rPr>
          <w:rFonts w:ascii="Times New Roman" w:hAnsi="Times New Roman" w:cs="Times New Roman"/>
          <w:sz w:val="24"/>
          <w:lang w:val="en-GB"/>
        </w:rPr>
        <w:t xml:space="preserve"> (log</w:t>
      </w:r>
      <w:r w:rsidR="00AE2FD3" w:rsidRPr="001E2F64">
        <w:rPr>
          <w:rFonts w:ascii="Times New Roman" w:hAnsi="Times New Roman" w:cs="Times New Roman"/>
          <w:sz w:val="24"/>
          <w:lang w:val="en-GB"/>
        </w:rPr>
        <w:t>-transformed</w:t>
      </w:r>
      <w:r w:rsidR="00A926C5" w:rsidRPr="001E2F64">
        <w:rPr>
          <w:rFonts w:ascii="Times New Roman" w:hAnsi="Times New Roman" w:cs="Times New Roman"/>
          <w:sz w:val="24"/>
          <w:lang w:val="en-GB"/>
        </w:rPr>
        <w:t>)</w:t>
      </w:r>
      <w:r w:rsidR="00BB00F2" w:rsidRPr="001E2F64">
        <w:rPr>
          <w:rFonts w:ascii="Times New Roman" w:hAnsi="Times New Roman" w:cs="Times New Roman"/>
          <w:sz w:val="24"/>
          <w:lang w:val="en-GB"/>
        </w:rPr>
        <w:t xml:space="preserve">, and dominant habitat), nest box </w:t>
      </w:r>
      <w:r w:rsidR="00134B86" w:rsidRPr="001E2F64">
        <w:rPr>
          <w:rFonts w:ascii="Times New Roman" w:hAnsi="Times New Roman" w:cs="Times New Roman"/>
          <w:sz w:val="24"/>
          <w:lang w:val="en-GB"/>
        </w:rPr>
        <w:t xml:space="preserve">characteristics </w:t>
      </w:r>
      <w:r w:rsidR="00BB00F2" w:rsidRPr="001E2F64">
        <w:rPr>
          <w:rFonts w:ascii="Times New Roman" w:hAnsi="Times New Roman" w:cs="Times New Roman"/>
          <w:sz w:val="24"/>
          <w:lang w:val="en-GB"/>
        </w:rPr>
        <w:t xml:space="preserve">(nest floor surface and </w:t>
      </w:r>
      <w:r w:rsidR="00513202" w:rsidRPr="001E2F64">
        <w:rPr>
          <w:rFonts w:ascii="Times New Roman" w:hAnsi="Times New Roman" w:cs="Times New Roman"/>
          <w:sz w:val="24"/>
          <w:lang w:val="en-GB"/>
        </w:rPr>
        <w:t xml:space="preserve">nest box </w:t>
      </w:r>
      <w:r w:rsidR="00BB00F2" w:rsidRPr="001E2F64">
        <w:rPr>
          <w:rFonts w:ascii="Times New Roman" w:hAnsi="Times New Roman" w:cs="Times New Roman"/>
          <w:sz w:val="24"/>
          <w:lang w:val="en-GB"/>
        </w:rPr>
        <w:t>material)</w:t>
      </w:r>
      <w:r w:rsidR="003838D3" w:rsidRPr="001E2F64">
        <w:rPr>
          <w:rFonts w:ascii="Times New Roman" w:hAnsi="Times New Roman" w:cs="Times New Roman"/>
          <w:sz w:val="24"/>
          <w:lang w:val="en-GB"/>
        </w:rPr>
        <w:t xml:space="preserve"> and</w:t>
      </w:r>
      <w:r w:rsidR="00BB00F2" w:rsidRPr="001E2F64">
        <w:rPr>
          <w:rFonts w:ascii="Times New Roman" w:hAnsi="Times New Roman" w:cs="Times New Roman"/>
          <w:sz w:val="24"/>
          <w:lang w:val="en-GB"/>
        </w:rPr>
        <w:t xml:space="preserve"> year </w:t>
      </w:r>
      <w:r w:rsidR="00134B86" w:rsidRPr="001E2F64">
        <w:rPr>
          <w:rFonts w:ascii="Times New Roman" w:hAnsi="Times New Roman" w:cs="Times New Roman"/>
          <w:sz w:val="24"/>
          <w:lang w:val="en-GB"/>
        </w:rPr>
        <w:t xml:space="preserve">as fixed effects, </w:t>
      </w:r>
      <w:r w:rsidR="00BB00F2" w:rsidRPr="001E2F64">
        <w:rPr>
          <w:rFonts w:ascii="Times New Roman" w:hAnsi="Times New Roman" w:cs="Times New Roman"/>
          <w:sz w:val="24"/>
          <w:lang w:val="en-GB"/>
        </w:rPr>
        <w:t xml:space="preserve">with study plot as </w:t>
      </w:r>
      <w:r w:rsidR="00F122A6" w:rsidRPr="001E2F64">
        <w:rPr>
          <w:rFonts w:ascii="Times New Roman" w:hAnsi="Times New Roman" w:cs="Times New Roman"/>
          <w:sz w:val="24"/>
          <w:lang w:val="en-GB"/>
        </w:rPr>
        <w:t xml:space="preserve">a </w:t>
      </w:r>
      <w:r w:rsidR="00BB00F2" w:rsidRPr="001E2F64">
        <w:rPr>
          <w:rFonts w:ascii="Times New Roman" w:hAnsi="Times New Roman" w:cs="Times New Roman"/>
          <w:sz w:val="24"/>
          <w:lang w:val="en-GB"/>
        </w:rPr>
        <w:t xml:space="preserve">random factor. </w:t>
      </w:r>
      <w:r w:rsidR="001F396F" w:rsidRPr="001E2F64">
        <w:rPr>
          <w:rFonts w:ascii="Times New Roman" w:hAnsi="Times New Roman" w:cs="Times New Roman"/>
          <w:sz w:val="24"/>
          <w:lang w:val="en-GB"/>
        </w:rPr>
        <w:t>S</w:t>
      </w:r>
      <w:r w:rsidR="00BB00F2" w:rsidRPr="001E2F64">
        <w:rPr>
          <w:rFonts w:ascii="Times New Roman" w:hAnsi="Times New Roman" w:cs="Times New Roman"/>
          <w:sz w:val="24"/>
          <w:lang w:val="en-GB"/>
        </w:rPr>
        <w:t xml:space="preserve">ignificant </w:t>
      </w:r>
      <w:r w:rsidR="00BB00F2" w:rsidRPr="001E2F64">
        <w:rPr>
          <w:rFonts w:ascii="Times New Roman" w:hAnsi="Times New Roman" w:cs="Times New Roman"/>
          <w:i/>
          <w:sz w:val="24"/>
          <w:lang w:val="en-GB"/>
        </w:rPr>
        <w:t>P</w:t>
      </w:r>
      <w:r w:rsidR="00BB00F2" w:rsidRPr="001E2F64">
        <w:rPr>
          <w:rFonts w:ascii="Times New Roman" w:hAnsi="Times New Roman" w:cs="Times New Roman"/>
          <w:sz w:val="24"/>
          <w:lang w:val="en-GB"/>
        </w:rPr>
        <w:t xml:space="preserve">-values in the final models are </w:t>
      </w:r>
      <w:r w:rsidR="00513202" w:rsidRPr="001E2F64">
        <w:rPr>
          <w:rFonts w:ascii="Times New Roman" w:hAnsi="Times New Roman" w:cs="Times New Roman"/>
          <w:sz w:val="24"/>
          <w:lang w:val="en-GB"/>
        </w:rPr>
        <w:t xml:space="preserve">shown </w:t>
      </w:r>
      <w:r w:rsidR="00BB00F2" w:rsidRPr="001E2F64">
        <w:rPr>
          <w:rFonts w:ascii="Times New Roman" w:hAnsi="Times New Roman" w:cs="Times New Roman"/>
          <w:sz w:val="24"/>
          <w:lang w:val="en-GB"/>
        </w:rPr>
        <w:t>in bold. Likelihood Ratio Tests (LRT) w</w:t>
      </w:r>
      <w:r w:rsidR="00513202" w:rsidRPr="001E2F64">
        <w:rPr>
          <w:rFonts w:ascii="Times New Roman" w:hAnsi="Times New Roman" w:cs="Times New Roman"/>
          <w:sz w:val="24"/>
          <w:lang w:val="en-GB"/>
        </w:rPr>
        <w:t>ere</w:t>
      </w:r>
      <w:r w:rsidR="00BB00F2" w:rsidRPr="001E2F64">
        <w:rPr>
          <w:rFonts w:ascii="Times New Roman" w:hAnsi="Times New Roman" w:cs="Times New Roman"/>
          <w:sz w:val="24"/>
          <w:lang w:val="en-GB"/>
        </w:rPr>
        <w:t xml:space="preserve"> calculated for the random effect of study plot.</w:t>
      </w:r>
    </w:p>
    <w:p w14:paraId="758694A6" w14:textId="77777777" w:rsidR="00BB00F2" w:rsidRPr="001E2F64" w:rsidRDefault="00BB00F2" w:rsidP="009A54FA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9924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9"/>
        <w:gridCol w:w="1701"/>
        <w:gridCol w:w="850"/>
        <w:gridCol w:w="2694"/>
      </w:tblGrid>
      <w:tr w:rsidR="00BB00F2" w:rsidRPr="001E2F64" w14:paraId="041FD159" w14:textId="77777777">
        <w:tc>
          <w:tcPr>
            <w:tcW w:w="46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701A3C2" w14:textId="77777777" w:rsidR="00BB00F2" w:rsidRPr="001E2F64" w:rsidRDefault="00BB00F2" w:rsidP="009A5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4F42245" w14:textId="77777777" w:rsidR="00BB00F2" w:rsidRPr="001E2F64" w:rsidRDefault="00BB00F2" w:rsidP="009A54F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  </w:t>
            </w:r>
            <w:r w:rsidRPr="001E2F64">
              <w:rPr>
                <w:rFonts w:ascii="Times New Roman" w:hAnsi="Times New Roman"/>
                <w:i/>
                <w:sz w:val="24"/>
                <w:lang w:val="en-GB"/>
              </w:rPr>
              <w:t>F</w:t>
            </w:r>
            <w:r w:rsidRPr="001E2F64">
              <w:rPr>
                <w:rFonts w:ascii="Times New Roman" w:hAnsi="Times New Roman"/>
                <w:i/>
                <w:sz w:val="24"/>
                <w:vertAlign w:val="subscript"/>
                <w:lang w:val="en-GB"/>
              </w:rPr>
              <w:t>df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44D36DE9" w14:textId="77777777" w:rsidR="00BB00F2" w:rsidRPr="001E2F64" w:rsidRDefault="00BB00F2" w:rsidP="009A54F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  <w:r w:rsidRPr="001E2F64">
              <w:rPr>
                <w:rFonts w:ascii="Times New Roman" w:hAnsi="Times New Roman"/>
                <w:i/>
                <w:sz w:val="24"/>
                <w:lang w:val="en-GB"/>
              </w:rPr>
              <w:t>P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2C4A00" w14:textId="77777777" w:rsidR="00BB00F2" w:rsidRPr="001E2F64" w:rsidRDefault="00BB00F2" w:rsidP="009A5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 ± SE</w:t>
            </w:r>
          </w:p>
        </w:tc>
      </w:tr>
      <w:tr w:rsidR="00BB00F2" w:rsidRPr="001E2F64" w14:paraId="77BA4FCD" w14:textId="77777777">
        <w:tc>
          <w:tcPr>
            <w:tcW w:w="4679" w:type="dxa"/>
            <w:tcBorders>
              <w:top w:val="single" w:sz="12" w:space="0" w:color="auto"/>
              <w:left w:val="single" w:sz="12" w:space="0" w:color="auto"/>
              <w:bottom w:val="single" w:sz="6" w:space="0" w:color="D0CECE" w:themeColor="background2" w:themeShade="E6"/>
            </w:tcBorders>
          </w:tcPr>
          <w:p w14:paraId="53AEF3CF" w14:textId="77777777" w:rsidR="00BB00F2" w:rsidRPr="001E2F64" w:rsidRDefault="002045DA" w:rsidP="00FB6A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Intensity of urbanis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D0CECE" w:themeColor="background2" w:themeShade="E6"/>
            </w:tcBorders>
          </w:tcPr>
          <w:p w14:paraId="79CC3A0A" w14:textId="77777777" w:rsidR="00BB00F2" w:rsidRPr="001E2F64" w:rsidRDefault="00360F95" w:rsidP="003D72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6</w:t>
            </w:r>
            <w:r w:rsidR="006E234C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="00BB00F2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,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97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D0CECE" w:themeColor="background2" w:themeShade="E6"/>
            </w:tcBorders>
          </w:tcPr>
          <w:p w14:paraId="2ADB9CC7" w14:textId="77777777" w:rsidR="00BB00F2" w:rsidRPr="001E2F64" w:rsidRDefault="00BB00F2" w:rsidP="003D72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D7209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6" w:space="0" w:color="D0CECE" w:themeColor="background2" w:themeShade="E6"/>
              <w:right w:val="single" w:sz="12" w:space="0" w:color="auto"/>
            </w:tcBorders>
          </w:tcPr>
          <w:p w14:paraId="461A3D9B" w14:textId="77777777" w:rsidR="00BB00F2" w:rsidRPr="001E2F64" w:rsidRDefault="00360F95" w:rsidP="00C32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.99</w:t>
            </w:r>
            <w:r w:rsidR="0051010E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B00F2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± 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2</w:t>
            </w:r>
          </w:p>
        </w:tc>
      </w:tr>
      <w:tr w:rsidR="00BB00F2" w:rsidRPr="001E2F64" w14:paraId="1F59C06E" w14:textId="77777777">
        <w:tc>
          <w:tcPr>
            <w:tcW w:w="4679" w:type="dxa"/>
            <w:tcBorders>
              <w:top w:val="single" w:sz="6" w:space="0" w:color="D0CECE" w:themeColor="background2" w:themeShade="E6"/>
              <w:left w:val="single" w:sz="12" w:space="0" w:color="auto"/>
              <w:bottom w:val="single" w:sz="6" w:space="0" w:color="D0CECE" w:themeColor="background2" w:themeShade="E6"/>
            </w:tcBorders>
          </w:tcPr>
          <w:p w14:paraId="41946C46" w14:textId="77777777" w:rsidR="00BB00F2" w:rsidRPr="001E2F64" w:rsidRDefault="00BB00F2" w:rsidP="009A5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70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760A9C8F" w14:textId="77777777" w:rsidR="00BB00F2" w:rsidRPr="001E2F64" w:rsidRDefault="006E23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60F95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9</w:t>
            </w:r>
            <w:r w:rsidR="00BB00F2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</w:t>
            </w:r>
            <w:r w:rsidR="00895DC2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3</w:t>
            </w:r>
            <w:r w:rsidR="00360F95"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91</w:t>
            </w:r>
          </w:p>
        </w:tc>
        <w:tc>
          <w:tcPr>
            <w:tcW w:w="85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1024FFB5" w14:textId="77777777" w:rsidR="00BB00F2" w:rsidRPr="001E2F64" w:rsidRDefault="00895DC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</w:t>
            </w:r>
            <w:r w:rsidR="00BB00F2"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</w:t>
            </w: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1</w:t>
            </w:r>
          </w:p>
        </w:tc>
        <w:tc>
          <w:tcPr>
            <w:tcW w:w="26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  <w:right w:val="single" w:sz="12" w:space="0" w:color="auto"/>
            </w:tcBorders>
          </w:tcPr>
          <w:p w14:paraId="767269A4" w14:textId="77777777" w:rsidR="00BB00F2" w:rsidRPr="001E2F64" w:rsidRDefault="00360F95" w:rsidP="009A5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.53</w:t>
            </w:r>
            <w:r w:rsidR="00BB00F2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895DC2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69</w:t>
            </w:r>
            <w:r w:rsidR="006E234C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B00F2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F)</w:t>
            </w:r>
          </w:p>
          <w:p w14:paraId="1E4B9CD6" w14:textId="77777777" w:rsidR="00BB00F2" w:rsidRPr="001E2F64" w:rsidRDefault="00BB00F2" w:rsidP="009A54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360F95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5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2.</w:t>
            </w:r>
            <w:r w:rsidR="00895DC2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0 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T)</w:t>
            </w:r>
          </w:p>
          <w:p w14:paraId="55CC72B7" w14:textId="77777777" w:rsidR="00BB00F2" w:rsidRPr="001E2F64" w:rsidRDefault="00360F95" w:rsidP="00895D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5</w:t>
            </w:r>
            <w:r w:rsidR="006E234C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B00F2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± </w:t>
            </w:r>
            <w:r w:rsidR="00895DC2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60</w:t>
            </w:r>
            <w:r w:rsidR="006E234C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B00F2"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F)</w:t>
            </w:r>
          </w:p>
        </w:tc>
      </w:tr>
      <w:tr w:rsidR="00C431F1" w:rsidRPr="001E2F64" w14:paraId="388179C0" w14:textId="77777777">
        <w:tc>
          <w:tcPr>
            <w:tcW w:w="4679" w:type="dxa"/>
            <w:tcBorders>
              <w:top w:val="single" w:sz="6" w:space="0" w:color="D0CECE" w:themeColor="background2" w:themeShade="E6"/>
              <w:left w:val="single" w:sz="12" w:space="0" w:color="auto"/>
              <w:bottom w:val="single" w:sz="6" w:space="0" w:color="D0CECE" w:themeColor="background2" w:themeShade="E6"/>
            </w:tcBorders>
          </w:tcPr>
          <w:p w14:paraId="51380FA8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itude</w:t>
            </w:r>
          </w:p>
        </w:tc>
        <w:tc>
          <w:tcPr>
            <w:tcW w:w="170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6EBD75BF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1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,3191</w:t>
            </w:r>
          </w:p>
        </w:tc>
        <w:tc>
          <w:tcPr>
            <w:tcW w:w="85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755B18CB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</w:t>
            </w:r>
          </w:p>
        </w:tc>
        <w:tc>
          <w:tcPr>
            <w:tcW w:w="26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  <w:right w:val="single" w:sz="12" w:space="0" w:color="auto"/>
            </w:tcBorders>
          </w:tcPr>
          <w:p w14:paraId="42D3200D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65 ± 2.06</w:t>
            </w:r>
          </w:p>
        </w:tc>
      </w:tr>
      <w:tr w:rsidR="00C431F1" w:rsidRPr="001E2F64" w14:paraId="591535D9" w14:textId="77777777">
        <w:tc>
          <w:tcPr>
            <w:tcW w:w="4679" w:type="dxa"/>
            <w:tcBorders>
              <w:top w:val="single" w:sz="6" w:space="0" w:color="D0CECE" w:themeColor="background2" w:themeShade="E6"/>
              <w:left w:val="single" w:sz="12" w:space="0" w:color="auto"/>
              <w:bottom w:val="single" w:sz="6" w:space="0" w:color="D0CECE" w:themeColor="background2" w:themeShade="E6"/>
            </w:tcBorders>
          </w:tcPr>
          <w:p w14:paraId="5A288B39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itude ^ 2</w:t>
            </w:r>
          </w:p>
        </w:tc>
        <w:tc>
          <w:tcPr>
            <w:tcW w:w="170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6071E6B1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4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, 3191</w:t>
            </w:r>
          </w:p>
        </w:tc>
        <w:tc>
          <w:tcPr>
            <w:tcW w:w="85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0CABFE1A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</w:t>
            </w:r>
          </w:p>
        </w:tc>
        <w:tc>
          <w:tcPr>
            <w:tcW w:w="26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  <w:right w:val="single" w:sz="12" w:space="0" w:color="auto"/>
            </w:tcBorders>
          </w:tcPr>
          <w:p w14:paraId="3D3FF134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± 0.02</w:t>
            </w:r>
          </w:p>
        </w:tc>
      </w:tr>
      <w:tr w:rsidR="00C431F1" w:rsidRPr="001E2F64" w14:paraId="3C92B2FB" w14:textId="77777777">
        <w:tc>
          <w:tcPr>
            <w:tcW w:w="4679" w:type="dxa"/>
            <w:tcBorders>
              <w:top w:val="single" w:sz="6" w:space="0" w:color="D0CECE" w:themeColor="background2" w:themeShade="E6"/>
              <w:left w:val="single" w:sz="12" w:space="0" w:color="auto"/>
              <w:bottom w:val="single" w:sz="6" w:space="0" w:color="D0CECE" w:themeColor="background2" w:themeShade="E6"/>
            </w:tcBorders>
          </w:tcPr>
          <w:p w14:paraId="1DBFBD7F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itude</w:t>
            </w:r>
          </w:p>
        </w:tc>
        <w:tc>
          <w:tcPr>
            <w:tcW w:w="170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5FD567AF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9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,3191</w:t>
            </w:r>
          </w:p>
        </w:tc>
        <w:tc>
          <w:tcPr>
            <w:tcW w:w="85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18F78768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26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  <w:right w:val="single" w:sz="12" w:space="0" w:color="auto"/>
            </w:tcBorders>
          </w:tcPr>
          <w:p w14:paraId="6B126AA9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1  ± 0.54</w:t>
            </w:r>
          </w:p>
        </w:tc>
      </w:tr>
      <w:tr w:rsidR="00C431F1" w:rsidRPr="001E2F64" w14:paraId="2B3A2865" w14:textId="77777777">
        <w:tc>
          <w:tcPr>
            <w:tcW w:w="4679" w:type="dxa"/>
            <w:tcBorders>
              <w:top w:val="single" w:sz="6" w:space="0" w:color="D0CECE" w:themeColor="background2" w:themeShade="E6"/>
              <w:left w:val="single" w:sz="12" w:space="0" w:color="auto"/>
              <w:bottom w:val="single" w:sz="6" w:space="0" w:color="D0CECE" w:themeColor="background2" w:themeShade="E6"/>
            </w:tcBorders>
          </w:tcPr>
          <w:p w14:paraId="62E91C13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itude^2</w:t>
            </w:r>
          </w:p>
        </w:tc>
        <w:tc>
          <w:tcPr>
            <w:tcW w:w="170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23E6FD64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50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, 3191</w:t>
            </w:r>
          </w:p>
        </w:tc>
        <w:tc>
          <w:tcPr>
            <w:tcW w:w="85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6F939BCC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26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  <w:right w:val="single" w:sz="12" w:space="0" w:color="auto"/>
            </w:tcBorders>
          </w:tcPr>
          <w:p w14:paraId="0CCCE357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 ± 0.01</w:t>
            </w:r>
          </w:p>
        </w:tc>
      </w:tr>
      <w:tr w:rsidR="00C431F1" w:rsidRPr="001E2F64" w14:paraId="2BB93CEF" w14:textId="77777777">
        <w:tc>
          <w:tcPr>
            <w:tcW w:w="4679" w:type="dxa"/>
            <w:tcBorders>
              <w:top w:val="single" w:sz="6" w:space="0" w:color="D0CECE" w:themeColor="background2" w:themeShade="E6"/>
              <w:left w:val="single" w:sz="12" w:space="0" w:color="auto"/>
              <w:bottom w:val="single" w:sz="6" w:space="0" w:color="D0CECE" w:themeColor="background2" w:themeShade="E6"/>
            </w:tcBorders>
          </w:tcPr>
          <w:p w14:paraId="712C6F79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70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50BD6B6B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.19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, 3191</w:t>
            </w:r>
          </w:p>
        </w:tc>
        <w:tc>
          <w:tcPr>
            <w:tcW w:w="85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0DCEC875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26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  <w:right w:val="single" w:sz="12" w:space="0" w:color="auto"/>
            </w:tcBorders>
          </w:tcPr>
          <w:p w14:paraId="50ECE926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 ± 0.01</w:t>
            </w:r>
          </w:p>
        </w:tc>
      </w:tr>
      <w:tr w:rsidR="00C431F1" w:rsidRPr="001E2F64" w14:paraId="1C76704F" w14:textId="77777777">
        <w:tc>
          <w:tcPr>
            <w:tcW w:w="4679" w:type="dxa"/>
            <w:tcBorders>
              <w:top w:val="single" w:sz="6" w:space="0" w:color="D0CECE" w:themeColor="background2" w:themeShade="E6"/>
              <w:left w:val="single" w:sz="12" w:space="0" w:color="auto"/>
              <w:bottom w:val="single" w:sz="6" w:space="0" w:color="D0CECE" w:themeColor="background2" w:themeShade="E6"/>
            </w:tcBorders>
          </w:tcPr>
          <w:p w14:paraId="7C636667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itude (log)</w:t>
            </w:r>
          </w:p>
        </w:tc>
        <w:tc>
          <w:tcPr>
            <w:tcW w:w="170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0C5C657F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4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, 3191</w:t>
            </w:r>
          </w:p>
        </w:tc>
        <w:tc>
          <w:tcPr>
            <w:tcW w:w="85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4FAE7827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26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  <w:right w:val="single" w:sz="12" w:space="0" w:color="auto"/>
            </w:tcBorders>
          </w:tcPr>
          <w:p w14:paraId="734440CA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3 ± 1.27</w:t>
            </w:r>
          </w:p>
        </w:tc>
      </w:tr>
      <w:tr w:rsidR="00C431F1" w:rsidRPr="001E2F64" w14:paraId="585546AE" w14:textId="77777777">
        <w:tc>
          <w:tcPr>
            <w:tcW w:w="4679" w:type="dxa"/>
            <w:tcBorders>
              <w:top w:val="single" w:sz="6" w:space="0" w:color="D0CECE" w:themeColor="background2" w:themeShade="E6"/>
              <w:left w:val="single" w:sz="12" w:space="0" w:color="auto"/>
              <w:bottom w:val="single" w:sz="6" w:space="0" w:color="D0CECE" w:themeColor="background2" w:themeShade="E6"/>
            </w:tcBorders>
          </w:tcPr>
          <w:p w14:paraId="06BF41F9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st floor area</w:t>
            </w:r>
          </w:p>
        </w:tc>
        <w:tc>
          <w:tcPr>
            <w:tcW w:w="170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72529491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, 3191</w:t>
            </w:r>
          </w:p>
        </w:tc>
        <w:tc>
          <w:tcPr>
            <w:tcW w:w="85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651A77D5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26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  <w:right w:val="single" w:sz="12" w:space="0" w:color="auto"/>
            </w:tcBorders>
          </w:tcPr>
          <w:p w14:paraId="43741BA4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 ± 0.01</w:t>
            </w:r>
          </w:p>
        </w:tc>
      </w:tr>
      <w:tr w:rsidR="00C431F1" w:rsidRPr="001E2F64" w14:paraId="3717463F" w14:textId="77777777">
        <w:tc>
          <w:tcPr>
            <w:tcW w:w="4679" w:type="dxa"/>
            <w:tcBorders>
              <w:top w:val="single" w:sz="6" w:space="0" w:color="D0CECE" w:themeColor="background2" w:themeShade="E6"/>
              <w:left w:val="single" w:sz="12" w:space="0" w:color="auto"/>
              <w:bottom w:val="single" w:sz="6" w:space="0" w:color="D0CECE" w:themeColor="background2" w:themeShade="E6"/>
            </w:tcBorders>
          </w:tcPr>
          <w:p w14:paraId="5A8574D3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st box material</w:t>
            </w:r>
          </w:p>
        </w:tc>
        <w:tc>
          <w:tcPr>
            <w:tcW w:w="170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4CDFA6E8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,33191</w:t>
            </w:r>
          </w:p>
        </w:tc>
        <w:tc>
          <w:tcPr>
            <w:tcW w:w="85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3B12ED78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26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  <w:right w:val="single" w:sz="12" w:space="0" w:color="auto"/>
            </w:tcBorders>
          </w:tcPr>
          <w:p w14:paraId="602CF09B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7 ± 2.19 (Wood)</w:t>
            </w:r>
          </w:p>
        </w:tc>
      </w:tr>
      <w:tr w:rsidR="00C431F1" w:rsidRPr="001E2F64" w14:paraId="6B97685E" w14:textId="77777777">
        <w:tc>
          <w:tcPr>
            <w:tcW w:w="4679" w:type="dxa"/>
            <w:tcBorders>
              <w:top w:val="single" w:sz="6" w:space="0" w:color="D0CECE" w:themeColor="background2" w:themeShade="E6"/>
              <w:left w:val="single" w:sz="12" w:space="0" w:color="auto"/>
              <w:bottom w:val="single" w:sz="6" w:space="0" w:color="D0CECE" w:themeColor="background2" w:themeShade="E6"/>
            </w:tcBorders>
          </w:tcPr>
          <w:p w14:paraId="12EEB3DC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inant habitat</w:t>
            </w:r>
          </w:p>
        </w:tc>
        <w:tc>
          <w:tcPr>
            <w:tcW w:w="170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6A76B1A5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91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 3191</w:t>
            </w:r>
          </w:p>
        </w:tc>
        <w:tc>
          <w:tcPr>
            <w:tcW w:w="85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668A0605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26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  <w:right w:val="single" w:sz="12" w:space="0" w:color="auto"/>
            </w:tcBorders>
          </w:tcPr>
          <w:p w14:paraId="5815CA0D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.57 ±  1.50 (Deciduous)</w:t>
            </w:r>
          </w:p>
          <w:p w14:paraId="56F54590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34 ±  1.74 (Evergreen)</w:t>
            </w:r>
          </w:p>
          <w:p w14:paraId="1A7A9449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98 ±  0.73 (Mixed)</w:t>
            </w:r>
          </w:p>
        </w:tc>
      </w:tr>
      <w:tr w:rsidR="00C431F1" w:rsidRPr="001E2F64" w14:paraId="04841EE5" w14:textId="77777777">
        <w:tc>
          <w:tcPr>
            <w:tcW w:w="4679" w:type="dxa"/>
            <w:tcBorders>
              <w:top w:val="single" w:sz="6" w:space="0" w:color="D0CECE" w:themeColor="background2" w:themeShade="E6"/>
              <w:left w:val="single" w:sz="12" w:space="0" w:color="auto"/>
              <w:bottom w:val="single" w:sz="6" w:space="0" w:color="D0CECE" w:themeColor="background2" w:themeShade="E6"/>
            </w:tcBorders>
          </w:tcPr>
          <w:p w14:paraId="2A8BD2AA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lang w:val="en-GB"/>
              </w:rPr>
              <w:t>Intensity of urbanisation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 Latitude</w:t>
            </w:r>
          </w:p>
        </w:tc>
        <w:tc>
          <w:tcPr>
            <w:tcW w:w="170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511D889E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, 3191</w:t>
            </w:r>
          </w:p>
        </w:tc>
        <w:tc>
          <w:tcPr>
            <w:tcW w:w="85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750EEC76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26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  <w:right w:val="single" w:sz="12" w:space="0" w:color="auto"/>
            </w:tcBorders>
          </w:tcPr>
          <w:p w14:paraId="58926D9E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± 0.13</w:t>
            </w:r>
          </w:p>
        </w:tc>
      </w:tr>
      <w:tr w:rsidR="00C431F1" w:rsidRPr="001E2F64" w14:paraId="21B81D34" w14:textId="77777777">
        <w:tc>
          <w:tcPr>
            <w:tcW w:w="4679" w:type="dxa"/>
            <w:tcBorders>
              <w:top w:val="single" w:sz="6" w:space="0" w:color="D0CECE" w:themeColor="background2" w:themeShade="E6"/>
              <w:left w:val="single" w:sz="12" w:space="0" w:color="auto"/>
              <w:bottom w:val="single" w:sz="6" w:space="0" w:color="D0CECE" w:themeColor="background2" w:themeShade="E6"/>
            </w:tcBorders>
          </w:tcPr>
          <w:p w14:paraId="5BA1D829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Intensity of urbanisation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 Species</w:t>
            </w:r>
          </w:p>
        </w:tc>
        <w:tc>
          <w:tcPr>
            <w:tcW w:w="170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6AEE73BC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26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 3191</w:t>
            </w:r>
          </w:p>
        </w:tc>
        <w:tc>
          <w:tcPr>
            <w:tcW w:w="85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58DAE124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26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  <w:right w:val="single" w:sz="12" w:space="0" w:color="auto"/>
            </w:tcBorders>
          </w:tcPr>
          <w:p w14:paraId="5FFC0701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6.01 ± 1470.27(CF)</w:t>
            </w:r>
          </w:p>
          <w:p w14:paraId="62A5A4E7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83 ± 2.59 (GT)</w:t>
            </w:r>
          </w:p>
          <w:p w14:paraId="07B40F35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81 ± 24.23 (PF)</w:t>
            </w:r>
          </w:p>
        </w:tc>
      </w:tr>
      <w:tr w:rsidR="00C431F1" w:rsidRPr="001E2F64" w14:paraId="25580401" w14:textId="77777777">
        <w:tc>
          <w:tcPr>
            <w:tcW w:w="4679" w:type="dxa"/>
            <w:tcBorders>
              <w:top w:val="single" w:sz="6" w:space="0" w:color="D0CECE" w:themeColor="background2" w:themeShade="E6"/>
              <w:left w:val="single" w:sz="12" w:space="0" w:color="auto"/>
              <w:bottom w:val="single" w:sz="6" w:space="0" w:color="D0CECE" w:themeColor="background2" w:themeShade="E6"/>
            </w:tcBorders>
          </w:tcPr>
          <w:p w14:paraId="2F45092A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itude × Species</w:t>
            </w:r>
          </w:p>
        </w:tc>
        <w:tc>
          <w:tcPr>
            <w:tcW w:w="170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067D6FB8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81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 3191</w:t>
            </w:r>
          </w:p>
        </w:tc>
        <w:tc>
          <w:tcPr>
            <w:tcW w:w="85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1533A90F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26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  <w:right w:val="single" w:sz="12" w:space="0" w:color="auto"/>
            </w:tcBorders>
          </w:tcPr>
          <w:p w14:paraId="79E9554D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 ± 0.30 (CF)</w:t>
            </w:r>
          </w:p>
          <w:p w14:paraId="077A554D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 ± 0.05 (GT)</w:t>
            </w:r>
          </w:p>
          <w:p w14:paraId="7B2714DB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± 0.47 (PF)</w:t>
            </w:r>
          </w:p>
        </w:tc>
      </w:tr>
      <w:tr w:rsidR="00C431F1" w:rsidRPr="001E2F64" w14:paraId="74030C71" w14:textId="77777777">
        <w:tc>
          <w:tcPr>
            <w:tcW w:w="4679" w:type="dxa"/>
            <w:tcBorders>
              <w:top w:val="single" w:sz="6" w:space="0" w:color="D0CECE" w:themeColor="background2" w:themeShade="E6"/>
              <w:left w:val="single" w:sz="12" w:space="0" w:color="auto"/>
              <w:bottom w:val="single" w:sz="6" w:space="0" w:color="D0CECE" w:themeColor="background2" w:themeShade="E6"/>
            </w:tcBorders>
          </w:tcPr>
          <w:p w14:paraId="3C9E6A50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itude × Longitude</w:t>
            </w:r>
          </w:p>
        </w:tc>
        <w:tc>
          <w:tcPr>
            <w:tcW w:w="1701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246151A3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67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, 3191</w:t>
            </w:r>
          </w:p>
        </w:tc>
        <w:tc>
          <w:tcPr>
            <w:tcW w:w="850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</w:tcBorders>
          </w:tcPr>
          <w:p w14:paraId="44859422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2694" w:type="dxa"/>
            <w:tcBorders>
              <w:top w:val="single" w:sz="6" w:space="0" w:color="D0CECE" w:themeColor="background2" w:themeShade="E6"/>
              <w:bottom w:val="single" w:sz="6" w:space="0" w:color="D0CECE" w:themeColor="background2" w:themeShade="E6"/>
              <w:right w:val="single" w:sz="12" w:space="0" w:color="auto"/>
            </w:tcBorders>
          </w:tcPr>
          <w:p w14:paraId="5390C5DA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 ± 0.01</w:t>
            </w:r>
          </w:p>
        </w:tc>
      </w:tr>
      <w:tr w:rsidR="00C431F1" w:rsidRPr="001E2F64" w14:paraId="3EBA3CB1" w14:textId="77777777">
        <w:tc>
          <w:tcPr>
            <w:tcW w:w="4679" w:type="dxa"/>
            <w:tcBorders>
              <w:top w:val="single" w:sz="6" w:space="0" w:color="D0CECE" w:themeColor="background2" w:themeShade="E6"/>
              <w:left w:val="single" w:sz="12" w:space="0" w:color="auto"/>
              <w:bottom w:val="single" w:sz="6" w:space="0" w:color="auto"/>
            </w:tcBorders>
          </w:tcPr>
          <w:p w14:paraId="3401397F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lang w:val="en-GB"/>
              </w:rPr>
              <w:t>Intensity of urbanisation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 Latitude × Species</w:t>
            </w:r>
          </w:p>
        </w:tc>
        <w:tc>
          <w:tcPr>
            <w:tcW w:w="1701" w:type="dxa"/>
            <w:tcBorders>
              <w:top w:val="single" w:sz="6" w:space="0" w:color="D0CECE" w:themeColor="background2" w:themeShade="E6"/>
              <w:bottom w:val="single" w:sz="6" w:space="0" w:color="auto"/>
            </w:tcBorders>
          </w:tcPr>
          <w:p w14:paraId="2E078D16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83</w:t>
            </w:r>
            <w:r w:rsidRPr="001E2F6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, 3191</w:t>
            </w:r>
          </w:p>
        </w:tc>
        <w:tc>
          <w:tcPr>
            <w:tcW w:w="850" w:type="dxa"/>
            <w:tcBorders>
              <w:top w:val="single" w:sz="6" w:space="0" w:color="D0CECE" w:themeColor="background2" w:themeShade="E6"/>
              <w:bottom w:val="single" w:sz="6" w:space="0" w:color="auto"/>
            </w:tcBorders>
          </w:tcPr>
          <w:p w14:paraId="72BC578F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2694" w:type="dxa"/>
            <w:tcBorders>
              <w:top w:val="single" w:sz="6" w:space="0" w:color="D0CECE" w:themeColor="background2" w:themeShade="E6"/>
              <w:bottom w:val="single" w:sz="6" w:space="0" w:color="auto"/>
              <w:right w:val="single" w:sz="12" w:space="0" w:color="auto"/>
            </w:tcBorders>
          </w:tcPr>
          <w:p w14:paraId="3E780F99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2 ± 25.78  (CF)</w:t>
            </w:r>
          </w:p>
          <w:p w14:paraId="1EFB23CC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9 ±  0.05 (GT)</w:t>
            </w:r>
          </w:p>
          <w:p w14:paraId="2398F9F7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4 ±  0.40 (PF)</w:t>
            </w:r>
          </w:p>
        </w:tc>
      </w:tr>
      <w:tr w:rsidR="00C431F1" w:rsidRPr="001E2F64" w14:paraId="61154D7C" w14:textId="77777777">
        <w:tc>
          <w:tcPr>
            <w:tcW w:w="467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14:paraId="09B7227A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 spo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</w:tcPr>
          <w:p w14:paraId="51B2636F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T: 1001.43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</w:tcPr>
          <w:p w14:paraId="439D6D3E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2F6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2694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974CE26" w14:textId="77777777" w:rsidR="00C431F1" w:rsidRPr="001E2F64" w:rsidRDefault="00C431F1" w:rsidP="00C43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688908B" w14:textId="6BB81E80" w:rsidR="00B85D6F" w:rsidRPr="001E2F64" w:rsidRDefault="00B85D6F">
      <w:pPr>
        <w:rPr>
          <w:rFonts w:ascii="Times New Roman" w:hAnsi="Times New Roman" w:cs="Times New Roman"/>
          <w:lang w:val="en-GB"/>
        </w:rPr>
      </w:pPr>
    </w:p>
    <w:sectPr w:rsidR="00B85D6F" w:rsidRPr="001E2F64" w:rsidSect="00DF41A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1708EA" w14:textId="77777777" w:rsidR="00707F9D" w:rsidRDefault="00707F9D">
      <w:pPr>
        <w:spacing w:after="0" w:line="240" w:lineRule="auto"/>
      </w:pPr>
      <w:r>
        <w:separator/>
      </w:r>
    </w:p>
  </w:endnote>
  <w:endnote w:type="continuationSeparator" w:id="0">
    <w:p w14:paraId="06E7252A" w14:textId="77777777" w:rsidR="00707F9D" w:rsidRDefault="00707F9D">
      <w:pPr>
        <w:spacing w:after="0" w:line="240" w:lineRule="auto"/>
      </w:pPr>
      <w:r>
        <w:continuationSeparator/>
      </w:r>
    </w:p>
  </w:endnote>
  <w:endnote w:type="continuationNotice" w:id="1">
    <w:p w14:paraId="6EBB9A89" w14:textId="77777777" w:rsidR="00707F9D" w:rsidRDefault="00707F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67AD69" w14:textId="77777777" w:rsidR="00707F9D" w:rsidRDefault="00707F9D">
      <w:pPr>
        <w:spacing w:after="0" w:line="240" w:lineRule="auto"/>
      </w:pPr>
      <w:r>
        <w:separator/>
      </w:r>
    </w:p>
  </w:footnote>
  <w:footnote w:type="continuationSeparator" w:id="0">
    <w:p w14:paraId="71F7100F" w14:textId="77777777" w:rsidR="00707F9D" w:rsidRDefault="00707F9D">
      <w:pPr>
        <w:spacing w:after="0" w:line="240" w:lineRule="auto"/>
      </w:pPr>
      <w:r>
        <w:continuationSeparator/>
      </w:r>
    </w:p>
  </w:footnote>
  <w:footnote w:type="continuationNotice" w:id="1">
    <w:p w14:paraId="04AD0D3B" w14:textId="77777777" w:rsidR="00707F9D" w:rsidRDefault="00707F9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6DD392" w14:textId="77777777" w:rsidR="004711FA" w:rsidRDefault="004711FA" w:rsidP="00234609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C5A7369" w14:textId="77777777" w:rsidR="004711FA" w:rsidRDefault="004711FA" w:rsidP="006C2F00">
    <w:pPr>
      <w:pStyle w:val="En-tt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4D2DD2" w14:textId="77777777" w:rsidR="004711FA" w:rsidRDefault="004711FA" w:rsidP="00234609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F40E7">
      <w:rPr>
        <w:rStyle w:val="Numrodepage"/>
        <w:noProof/>
      </w:rPr>
      <w:t>11</w:t>
    </w:r>
    <w:r>
      <w:rPr>
        <w:rStyle w:val="Numrodepage"/>
      </w:rPr>
      <w:fldChar w:fldCharType="end"/>
    </w:r>
  </w:p>
  <w:p w14:paraId="1AE3A656" w14:textId="77777777" w:rsidR="004711FA" w:rsidRDefault="004711FA" w:rsidP="006C2F00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C14F0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D9EBD1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3D4AD29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E2C491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0DDC16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5002C08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F369F0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7C06634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D306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D9885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0C8AA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533F5BD1"/>
    <w:multiLevelType w:val="hybridMultilevel"/>
    <w:tmpl w:val="00A071F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6F6D97"/>
    <w:multiLevelType w:val="hybridMultilevel"/>
    <w:tmpl w:val="5106D778"/>
    <w:lvl w:ilvl="0" w:tplc="5E2294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EA5A27"/>
    <w:multiLevelType w:val="hybridMultilevel"/>
    <w:tmpl w:val="945C363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8B1AAC"/>
    <w:multiLevelType w:val="multilevel"/>
    <w:tmpl w:val="F85EE024"/>
    <w:lvl w:ilvl="0"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78CA1D42"/>
    <w:multiLevelType w:val="singleLevel"/>
    <w:tmpl w:val="2962FA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num w:numId="1">
    <w:abstractNumId w:val="14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15"/>
  </w:num>
  <w:num w:numId="15">
    <w:abstractNumId w:val="12"/>
  </w:num>
  <w:num w:numId="16">
    <w:abstractNumId w:val="13"/>
  </w:num>
  <w:num w:numId="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4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nimal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3&lt;/SpaceAfter&gt;&lt;HyperlinksEnabled&gt;1&lt;/HyperlinksEnabled&gt;&lt;HyperlinksVisible&gt;0&lt;/HyperlinksVisible&gt;&lt;/ENLayout&gt;"/>
    <w:docVar w:name="EN.Libraries" w:val="&lt;Libraries&gt;&lt;item db-id=&quot;92awp2svqet0e5efxtzxwapft5dwaz9zzdfs&quot;&gt;EndNote&lt;record-ids&gt;&lt;item&gt;212&lt;/item&gt;&lt;item&gt;256&lt;/item&gt;&lt;item&gt;262&lt;/item&gt;&lt;item&gt;266&lt;/item&gt;&lt;item&gt;271&lt;/item&gt;&lt;item&gt;273&lt;/item&gt;&lt;item&gt;292&lt;/item&gt;&lt;item&gt;294&lt;/item&gt;&lt;item&gt;295&lt;/item&gt;&lt;item&gt;310&lt;/item&gt;&lt;item&gt;311&lt;/item&gt;&lt;item&gt;314&lt;/item&gt;&lt;item&gt;327&lt;/item&gt;&lt;item&gt;363&lt;/item&gt;&lt;item&gt;386&lt;/item&gt;&lt;item&gt;392&lt;/item&gt;&lt;item&gt;394&lt;/item&gt;&lt;item&gt;400&lt;/item&gt;&lt;item&gt;404&lt;/item&gt;&lt;item&gt;405&lt;/item&gt;&lt;item&gt;424&lt;/item&gt;&lt;item&gt;437&lt;/item&gt;&lt;item&gt;443&lt;/item&gt;&lt;item&gt;446&lt;/item&gt;&lt;item&gt;462&lt;/item&gt;&lt;item&gt;464&lt;/item&gt;&lt;item&gt;465&lt;/item&gt;&lt;item&gt;466&lt;/item&gt;&lt;item&gt;484&lt;/item&gt;&lt;item&gt;510&lt;/item&gt;&lt;item&gt;517&lt;/item&gt;&lt;item&gt;532&lt;/item&gt;&lt;item&gt;538&lt;/item&gt;&lt;item&gt;545&lt;/item&gt;&lt;item&gt;548&lt;/item&gt;&lt;item&gt;549&lt;/item&gt;&lt;item&gt;555&lt;/item&gt;&lt;item&gt;559&lt;/item&gt;&lt;item&gt;586&lt;/item&gt;&lt;item&gt;599&lt;/item&gt;&lt;item&gt;609&lt;/item&gt;&lt;item&gt;698&lt;/item&gt;&lt;item&gt;703&lt;/item&gt;&lt;item&gt;704&lt;/item&gt;&lt;item&gt;710&lt;/item&gt;&lt;item&gt;718&lt;/item&gt;&lt;item&gt;735&lt;/item&gt;&lt;item&gt;742&lt;/item&gt;&lt;item&gt;775&lt;/item&gt;&lt;item&gt;804&lt;/item&gt;&lt;item&gt;805&lt;/item&gt;&lt;item&gt;815&lt;/item&gt;&lt;item&gt;825&lt;/item&gt;&lt;item&gt;831&lt;/item&gt;&lt;item&gt;834&lt;/item&gt;&lt;item&gt;842&lt;/item&gt;&lt;item&gt;845&lt;/item&gt;&lt;item&gt;863&lt;/item&gt;&lt;item&gt;869&lt;/item&gt;&lt;item&gt;870&lt;/item&gt;&lt;item&gt;872&lt;/item&gt;&lt;item&gt;878&lt;/item&gt;&lt;item&gt;879&lt;/item&gt;&lt;item&gt;880&lt;/item&gt;&lt;item&gt;881&lt;/item&gt;&lt;item&gt;882&lt;/item&gt;&lt;item&gt;883&lt;/item&gt;&lt;item&gt;884&lt;/item&gt;&lt;item&gt;885&lt;/item&gt;&lt;item&gt;887&lt;/item&gt;&lt;item&gt;888&lt;/item&gt;&lt;item&gt;889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7&lt;/item&gt;&lt;item&gt;909&lt;/item&gt;&lt;item&gt;910&lt;/item&gt;&lt;item&gt;911&lt;/item&gt;&lt;item&gt;912&lt;/item&gt;&lt;item&gt;913&lt;/item&gt;&lt;item&gt;914&lt;/item&gt;&lt;item&gt;915&lt;/item&gt;&lt;item&gt;916&lt;/item&gt;&lt;item&gt;917&lt;/item&gt;&lt;item&gt;918&lt;/item&gt;&lt;item&gt;919&lt;/item&gt;&lt;item&gt;920&lt;/item&gt;&lt;item&gt;921&lt;/item&gt;&lt;item&gt;922&lt;/item&gt;&lt;item&gt;923&lt;/item&gt;&lt;item&gt;936&lt;/item&gt;&lt;item&gt;937&lt;/item&gt;&lt;/record-ids&gt;&lt;/item&gt;&lt;/Libraries&gt;"/>
  </w:docVars>
  <w:rsids>
    <w:rsidRoot w:val="005E22A0"/>
    <w:rsid w:val="000016F2"/>
    <w:rsid w:val="00001735"/>
    <w:rsid w:val="0000189F"/>
    <w:rsid w:val="00001A74"/>
    <w:rsid w:val="000037A4"/>
    <w:rsid w:val="00003EB3"/>
    <w:rsid w:val="000054A3"/>
    <w:rsid w:val="00005747"/>
    <w:rsid w:val="00005EEE"/>
    <w:rsid w:val="00005F12"/>
    <w:rsid w:val="000064CB"/>
    <w:rsid w:val="00006EEC"/>
    <w:rsid w:val="00011C6B"/>
    <w:rsid w:val="00012351"/>
    <w:rsid w:val="0001352F"/>
    <w:rsid w:val="000135A8"/>
    <w:rsid w:val="000137F0"/>
    <w:rsid w:val="00015731"/>
    <w:rsid w:val="00016B21"/>
    <w:rsid w:val="000173BF"/>
    <w:rsid w:val="00017544"/>
    <w:rsid w:val="00017CF5"/>
    <w:rsid w:val="00017D98"/>
    <w:rsid w:val="00020393"/>
    <w:rsid w:val="00020998"/>
    <w:rsid w:val="000209DC"/>
    <w:rsid w:val="00020A7F"/>
    <w:rsid w:val="00020BE9"/>
    <w:rsid w:val="00020DE4"/>
    <w:rsid w:val="00020E53"/>
    <w:rsid w:val="00021934"/>
    <w:rsid w:val="0002206E"/>
    <w:rsid w:val="00022198"/>
    <w:rsid w:val="0002245E"/>
    <w:rsid w:val="000224A5"/>
    <w:rsid w:val="00023775"/>
    <w:rsid w:val="0002388F"/>
    <w:rsid w:val="00023AED"/>
    <w:rsid w:val="000246BB"/>
    <w:rsid w:val="00024DFB"/>
    <w:rsid w:val="000252D6"/>
    <w:rsid w:val="00025399"/>
    <w:rsid w:val="000262FE"/>
    <w:rsid w:val="00026F9A"/>
    <w:rsid w:val="000270A4"/>
    <w:rsid w:val="00031A60"/>
    <w:rsid w:val="00031D94"/>
    <w:rsid w:val="000327DD"/>
    <w:rsid w:val="00032D22"/>
    <w:rsid w:val="00033149"/>
    <w:rsid w:val="00033404"/>
    <w:rsid w:val="00033493"/>
    <w:rsid w:val="0003365D"/>
    <w:rsid w:val="000339F4"/>
    <w:rsid w:val="00034E41"/>
    <w:rsid w:val="00035000"/>
    <w:rsid w:val="00035EE2"/>
    <w:rsid w:val="000361D6"/>
    <w:rsid w:val="00036718"/>
    <w:rsid w:val="00036CFA"/>
    <w:rsid w:val="000377D5"/>
    <w:rsid w:val="0004039E"/>
    <w:rsid w:val="00042258"/>
    <w:rsid w:val="00042629"/>
    <w:rsid w:val="00042791"/>
    <w:rsid w:val="00043339"/>
    <w:rsid w:val="000434EC"/>
    <w:rsid w:val="00044940"/>
    <w:rsid w:val="00044A48"/>
    <w:rsid w:val="00044C95"/>
    <w:rsid w:val="0004507D"/>
    <w:rsid w:val="000455DC"/>
    <w:rsid w:val="00045CD5"/>
    <w:rsid w:val="00045F88"/>
    <w:rsid w:val="00046040"/>
    <w:rsid w:val="00046E84"/>
    <w:rsid w:val="0004701A"/>
    <w:rsid w:val="00047339"/>
    <w:rsid w:val="000476F5"/>
    <w:rsid w:val="00047907"/>
    <w:rsid w:val="0005007C"/>
    <w:rsid w:val="000502C1"/>
    <w:rsid w:val="000503BA"/>
    <w:rsid w:val="00050BEC"/>
    <w:rsid w:val="00050C1D"/>
    <w:rsid w:val="00050D98"/>
    <w:rsid w:val="00050F8E"/>
    <w:rsid w:val="00051355"/>
    <w:rsid w:val="00051EE3"/>
    <w:rsid w:val="000521DE"/>
    <w:rsid w:val="0005254A"/>
    <w:rsid w:val="0005295E"/>
    <w:rsid w:val="00052D44"/>
    <w:rsid w:val="00054F35"/>
    <w:rsid w:val="000555F4"/>
    <w:rsid w:val="00055F38"/>
    <w:rsid w:val="0005628E"/>
    <w:rsid w:val="000563D0"/>
    <w:rsid w:val="000565F3"/>
    <w:rsid w:val="00056760"/>
    <w:rsid w:val="00056960"/>
    <w:rsid w:val="0005712E"/>
    <w:rsid w:val="000575C7"/>
    <w:rsid w:val="000612B7"/>
    <w:rsid w:val="00061305"/>
    <w:rsid w:val="00061441"/>
    <w:rsid w:val="00061CFF"/>
    <w:rsid w:val="00062168"/>
    <w:rsid w:val="00062647"/>
    <w:rsid w:val="0006284D"/>
    <w:rsid w:val="00062B92"/>
    <w:rsid w:val="000637EE"/>
    <w:rsid w:val="00063EE1"/>
    <w:rsid w:val="00064D3C"/>
    <w:rsid w:val="00064FF6"/>
    <w:rsid w:val="000655DA"/>
    <w:rsid w:val="00067A8C"/>
    <w:rsid w:val="00070098"/>
    <w:rsid w:val="00070211"/>
    <w:rsid w:val="0007028D"/>
    <w:rsid w:val="00070987"/>
    <w:rsid w:val="00070D8A"/>
    <w:rsid w:val="000713A5"/>
    <w:rsid w:val="0007175B"/>
    <w:rsid w:val="00071C37"/>
    <w:rsid w:val="00071E3D"/>
    <w:rsid w:val="000725B8"/>
    <w:rsid w:val="000725FF"/>
    <w:rsid w:val="000733DF"/>
    <w:rsid w:val="0007345B"/>
    <w:rsid w:val="00073621"/>
    <w:rsid w:val="00073B28"/>
    <w:rsid w:val="00073EDC"/>
    <w:rsid w:val="00075058"/>
    <w:rsid w:val="000756D6"/>
    <w:rsid w:val="00076117"/>
    <w:rsid w:val="000768E9"/>
    <w:rsid w:val="000771E6"/>
    <w:rsid w:val="00077C5F"/>
    <w:rsid w:val="000801BD"/>
    <w:rsid w:val="00080983"/>
    <w:rsid w:val="000811A5"/>
    <w:rsid w:val="000812F1"/>
    <w:rsid w:val="000814E5"/>
    <w:rsid w:val="00082363"/>
    <w:rsid w:val="000825F3"/>
    <w:rsid w:val="00082F2E"/>
    <w:rsid w:val="000830FA"/>
    <w:rsid w:val="0008335E"/>
    <w:rsid w:val="00083ACF"/>
    <w:rsid w:val="00084193"/>
    <w:rsid w:val="0008426D"/>
    <w:rsid w:val="00084702"/>
    <w:rsid w:val="00085005"/>
    <w:rsid w:val="0008541D"/>
    <w:rsid w:val="000854D8"/>
    <w:rsid w:val="0008587C"/>
    <w:rsid w:val="00086087"/>
    <w:rsid w:val="000864EC"/>
    <w:rsid w:val="0008698D"/>
    <w:rsid w:val="00086A14"/>
    <w:rsid w:val="00086B85"/>
    <w:rsid w:val="00086BC2"/>
    <w:rsid w:val="00086BCB"/>
    <w:rsid w:val="00087333"/>
    <w:rsid w:val="00090FF0"/>
    <w:rsid w:val="00091775"/>
    <w:rsid w:val="00091A61"/>
    <w:rsid w:val="0009208E"/>
    <w:rsid w:val="00092421"/>
    <w:rsid w:val="0009274B"/>
    <w:rsid w:val="00093E25"/>
    <w:rsid w:val="00093F13"/>
    <w:rsid w:val="000945A6"/>
    <w:rsid w:val="000949E3"/>
    <w:rsid w:val="00095853"/>
    <w:rsid w:val="00095A3C"/>
    <w:rsid w:val="00095CEF"/>
    <w:rsid w:val="00095F27"/>
    <w:rsid w:val="000973E1"/>
    <w:rsid w:val="000A011D"/>
    <w:rsid w:val="000A1588"/>
    <w:rsid w:val="000A1A80"/>
    <w:rsid w:val="000A1F6B"/>
    <w:rsid w:val="000A274E"/>
    <w:rsid w:val="000A4913"/>
    <w:rsid w:val="000A4AE2"/>
    <w:rsid w:val="000A5359"/>
    <w:rsid w:val="000A55DA"/>
    <w:rsid w:val="000A579F"/>
    <w:rsid w:val="000A62F4"/>
    <w:rsid w:val="000A79EB"/>
    <w:rsid w:val="000B00FD"/>
    <w:rsid w:val="000B090B"/>
    <w:rsid w:val="000B0F58"/>
    <w:rsid w:val="000B100E"/>
    <w:rsid w:val="000B3525"/>
    <w:rsid w:val="000B3AEA"/>
    <w:rsid w:val="000B3C4F"/>
    <w:rsid w:val="000B4140"/>
    <w:rsid w:val="000B6419"/>
    <w:rsid w:val="000B6A6F"/>
    <w:rsid w:val="000B6B13"/>
    <w:rsid w:val="000B75CE"/>
    <w:rsid w:val="000C0161"/>
    <w:rsid w:val="000C024E"/>
    <w:rsid w:val="000C0440"/>
    <w:rsid w:val="000C0E36"/>
    <w:rsid w:val="000C14EC"/>
    <w:rsid w:val="000C292C"/>
    <w:rsid w:val="000C336C"/>
    <w:rsid w:val="000C3BA6"/>
    <w:rsid w:val="000C3FCF"/>
    <w:rsid w:val="000C78F0"/>
    <w:rsid w:val="000D1B33"/>
    <w:rsid w:val="000D2D73"/>
    <w:rsid w:val="000D3470"/>
    <w:rsid w:val="000D4009"/>
    <w:rsid w:val="000D485F"/>
    <w:rsid w:val="000D5023"/>
    <w:rsid w:val="000D5371"/>
    <w:rsid w:val="000D6811"/>
    <w:rsid w:val="000D6CBC"/>
    <w:rsid w:val="000D6DB3"/>
    <w:rsid w:val="000D75AF"/>
    <w:rsid w:val="000D7C5D"/>
    <w:rsid w:val="000E06A9"/>
    <w:rsid w:val="000E11C3"/>
    <w:rsid w:val="000E1555"/>
    <w:rsid w:val="000E1751"/>
    <w:rsid w:val="000E243F"/>
    <w:rsid w:val="000E2641"/>
    <w:rsid w:val="000E26F4"/>
    <w:rsid w:val="000E28E5"/>
    <w:rsid w:val="000E2CD9"/>
    <w:rsid w:val="000E39FA"/>
    <w:rsid w:val="000E3F3C"/>
    <w:rsid w:val="000E4F63"/>
    <w:rsid w:val="000E5250"/>
    <w:rsid w:val="000E5869"/>
    <w:rsid w:val="000E5BA5"/>
    <w:rsid w:val="000E71AE"/>
    <w:rsid w:val="000E74F9"/>
    <w:rsid w:val="000E7659"/>
    <w:rsid w:val="000E7DD5"/>
    <w:rsid w:val="000F0268"/>
    <w:rsid w:val="000F072C"/>
    <w:rsid w:val="000F09CA"/>
    <w:rsid w:val="000F0B0D"/>
    <w:rsid w:val="000F0B12"/>
    <w:rsid w:val="000F0E77"/>
    <w:rsid w:val="000F12F6"/>
    <w:rsid w:val="000F138E"/>
    <w:rsid w:val="000F1B78"/>
    <w:rsid w:val="000F1DAC"/>
    <w:rsid w:val="000F2069"/>
    <w:rsid w:val="000F2D64"/>
    <w:rsid w:val="000F3378"/>
    <w:rsid w:val="000F345D"/>
    <w:rsid w:val="000F38E9"/>
    <w:rsid w:val="000F48F5"/>
    <w:rsid w:val="000F4B2E"/>
    <w:rsid w:val="000F516F"/>
    <w:rsid w:val="000F5D6E"/>
    <w:rsid w:val="000F6CD6"/>
    <w:rsid w:val="000F7D3B"/>
    <w:rsid w:val="000F7DE2"/>
    <w:rsid w:val="000F7E44"/>
    <w:rsid w:val="0010008B"/>
    <w:rsid w:val="00100531"/>
    <w:rsid w:val="001005AB"/>
    <w:rsid w:val="00100ED4"/>
    <w:rsid w:val="0010115D"/>
    <w:rsid w:val="001011FC"/>
    <w:rsid w:val="00101334"/>
    <w:rsid w:val="00101C38"/>
    <w:rsid w:val="0010210E"/>
    <w:rsid w:val="001025C0"/>
    <w:rsid w:val="00103CC1"/>
    <w:rsid w:val="00104B5B"/>
    <w:rsid w:val="001057A5"/>
    <w:rsid w:val="0010634A"/>
    <w:rsid w:val="001066EB"/>
    <w:rsid w:val="00106ADE"/>
    <w:rsid w:val="00106C42"/>
    <w:rsid w:val="00106E01"/>
    <w:rsid w:val="00107A70"/>
    <w:rsid w:val="00107D79"/>
    <w:rsid w:val="0011007C"/>
    <w:rsid w:val="0011077C"/>
    <w:rsid w:val="00111527"/>
    <w:rsid w:val="00111587"/>
    <w:rsid w:val="001119E5"/>
    <w:rsid w:val="00111A7C"/>
    <w:rsid w:val="001120EF"/>
    <w:rsid w:val="00112C30"/>
    <w:rsid w:val="00113239"/>
    <w:rsid w:val="00113423"/>
    <w:rsid w:val="00113D74"/>
    <w:rsid w:val="00114244"/>
    <w:rsid w:val="001155FC"/>
    <w:rsid w:val="00115A18"/>
    <w:rsid w:val="00116DD1"/>
    <w:rsid w:val="00120856"/>
    <w:rsid w:val="00120BE5"/>
    <w:rsid w:val="00121373"/>
    <w:rsid w:val="001213FD"/>
    <w:rsid w:val="001216F5"/>
    <w:rsid w:val="00122ABC"/>
    <w:rsid w:val="00122EBB"/>
    <w:rsid w:val="0012391B"/>
    <w:rsid w:val="00124604"/>
    <w:rsid w:val="0012486D"/>
    <w:rsid w:val="001249EB"/>
    <w:rsid w:val="00125736"/>
    <w:rsid w:val="001259A6"/>
    <w:rsid w:val="001261EC"/>
    <w:rsid w:val="00126BFF"/>
    <w:rsid w:val="00126D2F"/>
    <w:rsid w:val="00126E93"/>
    <w:rsid w:val="00131319"/>
    <w:rsid w:val="0013178F"/>
    <w:rsid w:val="00133602"/>
    <w:rsid w:val="001336BF"/>
    <w:rsid w:val="0013419C"/>
    <w:rsid w:val="001341FC"/>
    <w:rsid w:val="00134B86"/>
    <w:rsid w:val="001352A7"/>
    <w:rsid w:val="001356FF"/>
    <w:rsid w:val="001358DA"/>
    <w:rsid w:val="00135D1A"/>
    <w:rsid w:val="001363A7"/>
    <w:rsid w:val="00136827"/>
    <w:rsid w:val="001402A2"/>
    <w:rsid w:val="00140601"/>
    <w:rsid w:val="00141E18"/>
    <w:rsid w:val="001426C1"/>
    <w:rsid w:val="001428EC"/>
    <w:rsid w:val="0014319E"/>
    <w:rsid w:val="00143295"/>
    <w:rsid w:val="00143A33"/>
    <w:rsid w:val="001443F5"/>
    <w:rsid w:val="00144490"/>
    <w:rsid w:val="0014559B"/>
    <w:rsid w:val="0014574F"/>
    <w:rsid w:val="00146144"/>
    <w:rsid w:val="00146DFE"/>
    <w:rsid w:val="0014713C"/>
    <w:rsid w:val="001500A6"/>
    <w:rsid w:val="00150D40"/>
    <w:rsid w:val="00151D88"/>
    <w:rsid w:val="001524D4"/>
    <w:rsid w:val="00152874"/>
    <w:rsid w:val="00152C22"/>
    <w:rsid w:val="00152F7C"/>
    <w:rsid w:val="00155232"/>
    <w:rsid w:val="00155265"/>
    <w:rsid w:val="001554F0"/>
    <w:rsid w:val="00156208"/>
    <w:rsid w:val="001566A4"/>
    <w:rsid w:val="001567B3"/>
    <w:rsid w:val="00157458"/>
    <w:rsid w:val="001574A8"/>
    <w:rsid w:val="00157B5D"/>
    <w:rsid w:val="001600F6"/>
    <w:rsid w:val="001603DF"/>
    <w:rsid w:val="00160B9D"/>
    <w:rsid w:val="00160BFD"/>
    <w:rsid w:val="0016108A"/>
    <w:rsid w:val="001610A2"/>
    <w:rsid w:val="001611F8"/>
    <w:rsid w:val="001619DF"/>
    <w:rsid w:val="00161C20"/>
    <w:rsid w:val="00162055"/>
    <w:rsid w:val="0016232E"/>
    <w:rsid w:val="001623A0"/>
    <w:rsid w:val="00162CB9"/>
    <w:rsid w:val="0016351F"/>
    <w:rsid w:val="00163801"/>
    <w:rsid w:val="00163DD8"/>
    <w:rsid w:val="00163F33"/>
    <w:rsid w:val="0016466B"/>
    <w:rsid w:val="0016483F"/>
    <w:rsid w:val="00165BF6"/>
    <w:rsid w:val="0016735F"/>
    <w:rsid w:val="00170CCD"/>
    <w:rsid w:val="001714FF"/>
    <w:rsid w:val="00171BF6"/>
    <w:rsid w:val="001739A3"/>
    <w:rsid w:val="00174236"/>
    <w:rsid w:val="00174BBC"/>
    <w:rsid w:val="00175787"/>
    <w:rsid w:val="001757FD"/>
    <w:rsid w:val="00175D26"/>
    <w:rsid w:val="00176349"/>
    <w:rsid w:val="001764EF"/>
    <w:rsid w:val="00176D8B"/>
    <w:rsid w:val="00176E26"/>
    <w:rsid w:val="00180698"/>
    <w:rsid w:val="00181222"/>
    <w:rsid w:val="00181D8D"/>
    <w:rsid w:val="00182102"/>
    <w:rsid w:val="0018250C"/>
    <w:rsid w:val="00182766"/>
    <w:rsid w:val="001828E5"/>
    <w:rsid w:val="00183C97"/>
    <w:rsid w:val="00183EF9"/>
    <w:rsid w:val="00184081"/>
    <w:rsid w:val="001843D0"/>
    <w:rsid w:val="00184958"/>
    <w:rsid w:val="00185467"/>
    <w:rsid w:val="00185F44"/>
    <w:rsid w:val="00190B18"/>
    <w:rsid w:val="00191636"/>
    <w:rsid w:val="001917ED"/>
    <w:rsid w:val="001924F2"/>
    <w:rsid w:val="001927CA"/>
    <w:rsid w:val="001928B6"/>
    <w:rsid w:val="0019307E"/>
    <w:rsid w:val="00193126"/>
    <w:rsid w:val="00193155"/>
    <w:rsid w:val="001936B0"/>
    <w:rsid w:val="00193A10"/>
    <w:rsid w:val="001944DE"/>
    <w:rsid w:val="00194717"/>
    <w:rsid w:val="00194C78"/>
    <w:rsid w:val="00195920"/>
    <w:rsid w:val="00196458"/>
    <w:rsid w:val="00196B49"/>
    <w:rsid w:val="00196BAB"/>
    <w:rsid w:val="001971C9"/>
    <w:rsid w:val="00197376"/>
    <w:rsid w:val="00197435"/>
    <w:rsid w:val="00197799"/>
    <w:rsid w:val="001A0170"/>
    <w:rsid w:val="001A022C"/>
    <w:rsid w:val="001A184F"/>
    <w:rsid w:val="001A204F"/>
    <w:rsid w:val="001A378C"/>
    <w:rsid w:val="001A3C9D"/>
    <w:rsid w:val="001A3DDA"/>
    <w:rsid w:val="001A5027"/>
    <w:rsid w:val="001A53B3"/>
    <w:rsid w:val="001A550D"/>
    <w:rsid w:val="001A7034"/>
    <w:rsid w:val="001A78E0"/>
    <w:rsid w:val="001A7E30"/>
    <w:rsid w:val="001B03EC"/>
    <w:rsid w:val="001B05B5"/>
    <w:rsid w:val="001B0A29"/>
    <w:rsid w:val="001B0CA1"/>
    <w:rsid w:val="001B1800"/>
    <w:rsid w:val="001B20ED"/>
    <w:rsid w:val="001B2321"/>
    <w:rsid w:val="001B272E"/>
    <w:rsid w:val="001B2CF3"/>
    <w:rsid w:val="001B2EB3"/>
    <w:rsid w:val="001B3117"/>
    <w:rsid w:val="001B338F"/>
    <w:rsid w:val="001B3559"/>
    <w:rsid w:val="001B433C"/>
    <w:rsid w:val="001B5017"/>
    <w:rsid w:val="001B5C6D"/>
    <w:rsid w:val="001B6579"/>
    <w:rsid w:val="001B65A1"/>
    <w:rsid w:val="001B67E3"/>
    <w:rsid w:val="001B67FB"/>
    <w:rsid w:val="001B68F1"/>
    <w:rsid w:val="001B6F7A"/>
    <w:rsid w:val="001B738C"/>
    <w:rsid w:val="001B77BA"/>
    <w:rsid w:val="001B7C24"/>
    <w:rsid w:val="001B7CD9"/>
    <w:rsid w:val="001C0752"/>
    <w:rsid w:val="001C1576"/>
    <w:rsid w:val="001C1AF5"/>
    <w:rsid w:val="001C2054"/>
    <w:rsid w:val="001C21AA"/>
    <w:rsid w:val="001C22F8"/>
    <w:rsid w:val="001C2467"/>
    <w:rsid w:val="001C4114"/>
    <w:rsid w:val="001C4546"/>
    <w:rsid w:val="001C4602"/>
    <w:rsid w:val="001C476F"/>
    <w:rsid w:val="001C52DF"/>
    <w:rsid w:val="001C5514"/>
    <w:rsid w:val="001C5E1E"/>
    <w:rsid w:val="001C5F15"/>
    <w:rsid w:val="001C63DA"/>
    <w:rsid w:val="001C7032"/>
    <w:rsid w:val="001C72AE"/>
    <w:rsid w:val="001C7513"/>
    <w:rsid w:val="001C78E5"/>
    <w:rsid w:val="001C7974"/>
    <w:rsid w:val="001D106E"/>
    <w:rsid w:val="001D2660"/>
    <w:rsid w:val="001D3815"/>
    <w:rsid w:val="001D4FFE"/>
    <w:rsid w:val="001D51D5"/>
    <w:rsid w:val="001D5F68"/>
    <w:rsid w:val="001D67B2"/>
    <w:rsid w:val="001D6B25"/>
    <w:rsid w:val="001E0C08"/>
    <w:rsid w:val="001E0C70"/>
    <w:rsid w:val="001E0FCE"/>
    <w:rsid w:val="001E148A"/>
    <w:rsid w:val="001E1BFA"/>
    <w:rsid w:val="001E1C5C"/>
    <w:rsid w:val="001E1D53"/>
    <w:rsid w:val="001E209C"/>
    <w:rsid w:val="001E2438"/>
    <w:rsid w:val="001E25EB"/>
    <w:rsid w:val="001E2689"/>
    <w:rsid w:val="001E2F64"/>
    <w:rsid w:val="001E4FB4"/>
    <w:rsid w:val="001E58B3"/>
    <w:rsid w:val="001E5C5A"/>
    <w:rsid w:val="001E72B7"/>
    <w:rsid w:val="001F03B1"/>
    <w:rsid w:val="001F0739"/>
    <w:rsid w:val="001F0817"/>
    <w:rsid w:val="001F1F9E"/>
    <w:rsid w:val="001F2A27"/>
    <w:rsid w:val="001F2AF2"/>
    <w:rsid w:val="001F3017"/>
    <w:rsid w:val="001F396F"/>
    <w:rsid w:val="001F57DE"/>
    <w:rsid w:val="001F6FD5"/>
    <w:rsid w:val="001F7788"/>
    <w:rsid w:val="001F7D51"/>
    <w:rsid w:val="002015FD"/>
    <w:rsid w:val="0020203E"/>
    <w:rsid w:val="002020B0"/>
    <w:rsid w:val="002022A1"/>
    <w:rsid w:val="0020266A"/>
    <w:rsid w:val="002027EE"/>
    <w:rsid w:val="00203295"/>
    <w:rsid w:val="00203AA0"/>
    <w:rsid w:val="00204035"/>
    <w:rsid w:val="002045DA"/>
    <w:rsid w:val="00204749"/>
    <w:rsid w:val="00205506"/>
    <w:rsid w:val="0020596B"/>
    <w:rsid w:val="002059F1"/>
    <w:rsid w:val="0020642D"/>
    <w:rsid w:val="0020736C"/>
    <w:rsid w:val="00207AC7"/>
    <w:rsid w:val="0021055C"/>
    <w:rsid w:val="002111B0"/>
    <w:rsid w:val="00212B09"/>
    <w:rsid w:val="00212F25"/>
    <w:rsid w:val="00213015"/>
    <w:rsid w:val="0021313E"/>
    <w:rsid w:val="00213289"/>
    <w:rsid w:val="002139B5"/>
    <w:rsid w:val="00214BAB"/>
    <w:rsid w:val="002153D1"/>
    <w:rsid w:val="00215F43"/>
    <w:rsid w:val="002164E5"/>
    <w:rsid w:val="0021749C"/>
    <w:rsid w:val="00220360"/>
    <w:rsid w:val="00220EAF"/>
    <w:rsid w:val="002213AC"/>
    <w:rsid w:val="002216BD"/>
    <w:rsid w:val="00223179"/>
    <w:rsid w:val="0022367E"/>
    <w:rsid w:val="0022452D"/>
    <w:rsid w:val="002246ED"/>
    <w:rsid w:val="00225BF5"/>
    <w:rsid w:val="00225C49"/>
    <w:rsid w:val="0022714C"/>
    <w:rsid w:val="00227CEA"/>
    <w:rsid w:val="002303A2"/>
    <w:rsid w:val="002307F3"/>
    <w:rsid w:val="00230991"/>
    <w:rsid w:val="00230B6C"/>
    <w:rsid w:val="002315AE"/>
    <w:rsid w:val="00231645"/>
    <w:rsid w:val="002326FC"/>
    <w:rsid w:val="002329CA"/>
    <w:rsid w:val="00233320"/>
    <w:rsid w:val="002335DC"/>
    <w:rsid w:val="00234609"/>
    <w:rsid w:val="00234C2F"/>
    <w:rsid w:val="00234C68"/>
    <w:rsid w:val="002354D0"/>
    <w:rsid w:val="002360B5"/>
    <w:rsid w:val="002364A5"/>
    <w:rsid w:val="0023693A"/>
    <w:rsid w:val="002409C9"/>
    <w:rsid w:val="00240FC8"/>
    <w:rsid w:val="002420B4"/>
    <w:rsid w:val="0024300E"/>
    <w:rsid w:val="00243763"/>
    <w:rsid w:val="00243CB3"/>
    <w:rsid w:val="002457C2"/>
    <w:rsid w:val="00245DD7"/>
    <w:rsid w:val="00245EF0"/>
    <w:rsid w:val="0024660B"/>
    <w:rsid w:val="00250051"/>
    <w:rsid w:val="00250E25"/>
    <w:rsid w:val="00250E78"/>
    <w:rsid w:val="0025110D"/>
    <w:rsid w:val="00251170"/>
    <w:rsid w:val="00251CAA"/>
    <w:rsid w:val="002533BE"/>
    <w:rsid w:val="00253830"/>
    <w:rsid w:val="00253B4B"/>
    <w:rsid w:val="00253F4D"/>
    <w:rsid w:val="002561AD"/>
    <w:rsid w:val="0025638E"/>
    <w:rsid w:val="00260093"/>
    <w:rsid w:val="00260E78"/>
    <w:rsid w:val="00261F89"/>
    <w:rsid w:val="0026210A"/>
    <w:rsid w:val="002624A3"/>
    <w:rsid w:val="002632FE"/>
    <w:rsid w:val="00263D20"/>
    <w:rsid w:val="00264512"/>
    <w:rsid w:val="00265187"/>
    <w:rsid w:val="002651A2"/>
    <w:rsid w:val="0026583C"/>
    <w:rsid w:val="00265973"/>
    <w:rsid w:val="002679A4"/>
    <w:rsid w:val="00270BDA"/>
    <w:rsid w:val="00271534"/>
    <w:rsid w:val="00271BFD"/>
    <w:rsid w:val="0027229E"/>
    <w:rsid w:val="00272D82"/>
    <w:rsid w:val="00272F39"/>
    <w:rsid w:val="00273249"/>
    <w:rsid w:val="00273C26"/>
    <w:rsid w:val="00273C6C"/>
    <w:rsid w:val="0027473B"/>
    <w:rsid w:val="00274BCC"/>
    <w:rsid w:val="00275C52"/>
    <w:rsid w:val="00276858"/>
    <w:rsid w:val="00276F67"/>
    <w:rsid w:val="002770FC"/>
    <w:rsid w:val="00277618"/>
    <w:rsid w:val="00280B66"/>
    <w:rsid w:val="00281669"/>
    <w:rsid w:val="00282461"/>
    <w:rsid w:val="00282BFD"/>
    <w:rsid w:val="00283967"/>
    <w:rsid w:val="0028576E"/>
    <w:rsid w:val="00285E3C"/>
    <w:rsid w:val="00286900"/>
    <w:rsid w:val="0028731E"/>
    <w:rsid w:val="00287E50"/>
    <w:rsid w:val="0029109F"/>
    <w:rsid w:val="00291209"/>
    <w:rsid w:val="00291C49"/>
    <w:rsid w:val="00291D22"/>
    <w:rsid w:val="00291E88"/>
    <w:rsid w:val="00291ECE"/>
    <w:rsid w:val="00291F2D"/>
    <w:rsid w:val="00292B2E"/>
    <w:rsid w:val="00292EEA"/>
    <w:rsid w:val="002932CD"/>
    <w:rsid w:val="0029331F"/>
    <w:rsid w:val="00294137"/>
    <w:rsid w:val="00294456"/>
    <w:rsid w:val="00294471"/>
    <w:rsid w:val="0029455E"/>
    <w:rsid w:val="00295796"/>
    <w:rsid w:val="00295F12"/>
    <w:rsid w:val="00295F48"/>
    <w:rsid w:val="00296484"/>
    <w:rsid w:val="00296E07"/>
    <w:rsid w:val="00297E4E"/>
    <w:rsid w:val="002A0447"/>
    <w:rsid w:val="002A0E38"/>
    <w:rsid w:val="002A0F5B"/>
    <w:rsid w:val="002A188B"/>
    <w:rsid w:val="002A1ACC"/>
    <w:rsid w:val="002A377E"/>
    <w:rsid w:val="002A389B"/>
    <w:rsid w:val="002A4D22"/>
    <w:rsid w:val="002A5322"/>
    <w:rsid w:val="002A5D6F"/>
    <w:rsid w:val="002A5EBD"/>
    <w:rsid w:val="002A6C14"/>
    <w:rsid w:val="002A765A"/>
    <w:rsid w:val="002A7EDA"/>
    <w:rsid w:val="002B0270"/>
    <w:rsid w:val="002B1111"/>
    <w:rsid w:val="002B1AE5"/>
    <w:rsid w:val="002B1DDD"/>
    <w:rsid w:val="002B31AF"/>
    <w:rsid w:val="002B337C"/>
    <w:rsid w:val="002B4583"/>
    <w:rsid w:val="002B4606"/>
    <w:rsid w:val="002B5316"/>
    <w:rsid w:val="002B57AA"/>
    <w:rsid w:val="002B5BB8"/>
    <w:rsid w:val="002B5EFB"/>
    <w:rsid w:val="002B644F"/>
    <w:rsid w:val="002B695E"/>
    <w:rsid w:val="002B6DA5"/>
    <w:rsid w:val="002B700A"/>
    <w:rsid w:val="002B70C9"/>
    <w:rsid w:val="002B7333"/>
    <w:rsid w:val="002B7338"/>
    <w:rsid w:val="002B793F"/>
    <w:rsid w:val="002C083D"/>
    <w:rsid w:val="002C11B8"/>
    <w:rsid w:val="002C145B"/>
    <w:rsid w:val="002C23DF"/>
    <w:rsid w:val="002C35F0"/>
    <w:rsid w:val="002C4171"/>
    <w:rsid w:val="002C5193"/>
    <w:rsid w:val="002C55D5"/>
    <w:rsid w:val="002C585B"/>
    <w:rsid w:val="002C6C77"/>
    <w:rsid w:val="002C7744"/>
    <w:rsid w:val="002C79D9"/>
    <w:rsid w:val="002D0324"/>
    <w:rsid w:val="002D0457"/>
    <w:rsid w:val="002D0C90"/>
    <w:rsid w:val="002D15DB"/>
    <w:rsid w:val="002D2CF2"/>
    <w:rsid w:val="002D32F8"/>
    <w:rsid w:val="002D344E"/>
    <w:rsid w:val="002D39EA"/>
    <w:rsid w:val="002D3EFB"/>
    <w:rsid w:val="002D4653"/>
    <w:rsid w:val="002D46FE"/>
    <w:rsid w:val="002D492B"/>
    <w:rsid w:val="002D4B09"/>
    <w:rsid w:val="002D52EB"/>
    <w:rsid w:val="002D6467"/>
    <w:rsid w:val="002D6F7A"/>
    <w:rsid w:val="002D708E"/>
    <w:rsid w:val="002D7121"/>
    <w:rsid w:val="002D71F3"/>
    <w:rsid w:val="002D7923"/>
    <w:rsid w:val="002D7B5B"/>
    <w:rsid w:val="002E0845"/>
    <w:rsid w:val="002E09E4"/>
    <w:rsid w:val="002E0FA7"/>
    <w:rsid w:val="002E12A1"/>
    <w:rsid w:val="002E12F3"/>
    <w:rsid w:val="002E1AB5"/>
    <w:rsid w:val="002E1B96"/>
    <w:rsid w:val="002E3787"/>
    <w:rsid w:val="002E3914"/>
    <w:rsid w:val="002E3ED6"/>
    <w:rsid w:val="002E46BD"/>
    <w:rsid w:val="002E4BC2"/>
    <w:rsid w:val="002E4F90"/>
    <w:rsid w:val="002E5100"/>
    <w:rsid w:val="002E52DF"/>
    <w:rsid w:val="002E52FA"/>
    <w:rsid w:val="002E5BE1"/>
    <w:rsid w:val="002E6C98"/>
    <w:rsid w:val="002E6FDC"/>
    <w:rsid w:val="002E718E"/>
    <w:rsid w:val="002E734A"/>
    <w:rsid w:val="002E745F"/>
    <w:rsid w:val="002E7AD5"/>
    <w:rsid w:val="002E7DD4"/>
    <w:rsid w:val="002E7F94"/>
    <w:rsid w:val="002F00F1"/>
    <w:rsid w:val="002F0651"/>
    <w:rsid w:val="002F1BF7"/>
    <w:rsid w:val="002F1C9D"/>
    <w:rsid w:val="002F23D4"/>
    <w:rsid w:val="002F3F3B"/>
    <w:rsid w:val="002F4CA8"/>
    <w:rsid w:val="002F5203"/>
    <w:rsid w:val="002F5F12"/>
    <w:rsid w:val="002F6598"/>
    <w:rsid w:val="002F7172"/>
    <w:rsid w:val="003027D0"/>
    <w:rsid w:val="00302A0B"/>
    <w:rsid w:val="003039FA"/>
    <w:rsid w:val="00303F4E"/>
    <w:rsid w:val="003047B7"/>
    <w:rsid w:val="00305121"/>
    <w:rsid w:val="003055F2"/>
    <w:rsid w:val="00305A64"/>
    <w:rsid w:val="003071F6"/>
    <w:rsid w:val="003078DB"/>
    <w:rsid w:val="003100C8"/>
    <w:rsid w:val="00310176"/>
    <w:rsid w:val="003107E2"/>
    <w:rsid w:val="00310DCD"/>
    <w:rsid w:val="003114C5"/>
    <w:rsid w:val="00311541"/>
    <w:rsid w:val="00311857"/>
    <w:rsid w:val="00311DFB"/>
    <w:rsid w:val="00312073"/>
    <w:rsid w:val="0031250F"/>
    <w:rsid w:val="003129F2"/>
    <w:rsid w:val="00312A26"/>
    <w:rsid w:val="00312ACD"/>
    <w:rsid w:val="00312D7B"/>
    <w:rsid w:val="00313170"/>
    <w:rsid w:val="00313369"/>
    <w:rsid w:val="00313380"/>
    <w:rsid w:val="003133F7"/>
    <w:rsid w:val="00313A62"/>
    <w:rsid w:val="00313EE2"/>
    <w:rsid w:val="00314FE5"/>
    <w:rsid w:val="00316717"/>
    <w:rsid w:val="003168B8"/>
    <w:rsid w:val="00316F14"/>
    <w:rsid w:val="003171DA"/>
    <w:rsid w:val="00317781"/>
    <w:rsid w:val="00320462"/>
    <w:rsid w:val="00320604"/>
    <w:rsid w:val="00320773"/>
    <w:rsid w:val="00320A03"/>
    <w:rsid w:val="00321286"/>
    <w:rsid w:val="003212A2"/>
    <w:rsid w:val="0032384B"/>
    <w:rsid w:val="00323E70"/>
    <w:rsid w:val="00323F28"/>
    <w:rsid w:val="00324EF6"/>
    <w:rsid w:val="00324F2D"/>
    <w:rsid w:val="00324F43"/>
    <w:rsid w:val="00325078"/>
    <w:rsid w:val="003250A8"/>
    <w:rsid w:val="003252FC"/>
    <w:rsid w:val="00325755"/>
    <w:rsid w:val="00325A4B"/>
    <w:rsid w:val="003267CB"/>
    <w:rsid w:val="00326934"/>
    <w:rsid w:val="003279D1"/>
    <w:rsid w:val="0033057E"/>
    <w:rsid w:val="00330EB3"/>
    <w:rsid w:val="00331324"/>
    <w:rsid w:val="00331EDC"/>
    <w:rsid w:val="003322C6"/>
    <w:rsid w:val="003322D6"/>
    <w:rsid w:val="0033361F"/>
    <w:rsid w:val="00334DFF"/>
    <w:rsid w:val="0033579B"/>
    <w:rsid w:val="00336111"/>
    <w:rsid w:val="00336846"/>
    <w:rsid w:val="00336ACF"/>
    <w:rsid w:val="00336BB6"/>
    <w:rsid w:val="00337FB7"/>
    <w:rsid w:val="0034065B"/>
    <w:rsid w:val="00340AEF"/>
    <w:rsid w:val="0034157F"/>
    <w:rsid w:val="00341FE7"/>
    <w:rsid w:val="0034225F"/>
    <w:rsid w:val="003425B5"/>
    <w:rsid w:val="003433E8"/>
    <w:rsid w:val="00343571"/>
    <w:rsid w:val="00343A77"/>
    <w:rsid w:val="00343C57"/>
    <w:rsid w:val="00344AE1"/>
    <w:rsid w:val="0034540E"/>
    <w:rsid w:val="003457D2"/>
    <w:rsid w:val="00345AA8"/>
    <w:rsid w:val="00345B68"/>
    <w:rsid w:val="00346100"/>
    <w:rsid w:val="003465FD"/>
    <w:rsid w:val="0034667F"/>
    <w:rsid w:val="00346C13"/>
    <w:rsid w:val="00346DC5"/>
    <w:rsid w:val="003474EF"/>
    <w:rsid w:val="003510F4"/>
    <w:rsid w:val="00351F84"/>
    <w:rsid w:val="0035223E"/>
    <w:rsid w:val="00353841"/>
    <w:rsid w:val="00353ABE"/>
    <w:rsid w:val="00354E99"/>
    <w:rsid w:val="00355C34"/>
    <w:rsid w:val="0035623C"/>
    <w:rsid w:val="003563F6"/>
    <w:rsid w:val="0035689F"/>
    <w:rsid w:val="003570AD"/>
    <w:rsid w:val="0035752D"/>
    <w:rsid w:val="00357AA1"/>
    <w:rsid w:val="00357B9C"/>
    <w:rsid w:val="00360159"/>
    <w:rsid w:val="00360198"/>
    <w:rsid w:val="003602D0"/>
    <w:rsid w:val="00360F95"/>
    <w:rsid w:val="00361319"/>
    <w:rsid w:val="003617F8"/>
    <w:rsid w:val="0036185F"/>
    <w:rsid w:val="00362472"/>
    <w:rsid w:val="003624D5"/>
    <w:rsid w:val="00363B58"/>
    <w:rsid w:val="00363D9D"/>
    <w:rsid w:val="00364C0B"/>
    <w:rsid w:val="00364C40"/>
    <w:rsid w:val="00364F64"/>
    <w:rsid w:val="00365333"/>
    <w:rsid w:val="0036561D"/>
    <w:rsid w:val="00365F27"/>
    <w:rsid w:val="0036688C"/>
    <w:rsid w:val="00366A75"/>
    <w:rsid w:val="00367871"/>
    <w:rsid w:val="003678B6"/>
    <w:rsid w:val="00367FEE"/>
    <w:rsid w:val="0037032A"/>
    <w:rsid w:val="0037106C"/>
    <w:rsid w:val="003721A6"/>
    <w:rsid w:val="00372559"/>
    <w:rsid w:val="00372589"/>
    <w:rsid w:val="00372F64"/>
    <w:rsid w:val="00373A63"/>
    <w:rsid w:val="00373B8C"/>
    <w:rsid w:val="00374B20"/>
    <w:rsid w:val="00374E0C"/>
    <w:rsid w:val="003750D9"/>
    <w:rsid w:val="0037593F"/>
    <w:rsid w:val="00377EE7"/>
    <w:rsid w:val="003805F4"/>
    <w:rsid w:val="00380F4A"/>
    <w:rsid w:val="00381F21"/>
    <w:rsid w:val="0038210C"/>
    <w:rsid w:val="003822C8"/>
    <w:rsid w:val="003838D3"/>
    <w:rsid w:val="003847BB"/>
    <w:rsid w:val="00384856"/>
    <w:rsid w:val="00384EE8"/>
    <w:rsid w:val="0038568F"/>
    <w:rsid w:val="00385E2E"/>
    <w:rsid w:val="00386B2B"/>
    <w:rsid w:val="00386FF8"/>
    <w:rsid w:val="00387B4B"/>
    <w:rsid w:val="00387C12"/>
    <w:rsid w:val="00387F1F"/>
    <w:rsid w:val="003918B7"/>
    <w:rsid w:val="00391A09"/>
    <w:rsid w:val="00392495"/>
    <w:rsid w:val="00392C72"/>
    <w:rsid w:val="003931FA"/>
    <w:rsid w:val="0039322D"/>
    <w:rsid w:val="003938F2"/>
    <w:rsid w:val="00393B91"/>
    <w:rsid w:val="00393F2F"/>
    <w:rsid w:val="0039410A"/>
    <w:rsid w:val="003949E7"/>
    <w:rsid w:val="00394C03"/>
    <w:rsid w:val="00396131"/>
    <w:rsid w:val="003966CC"/>
    <w:rsid w:val="00396A16"/>
    <w:rsid w:val="0039703A"/>
    <w:rsid w:val="00397DB3"/>
    <w:rsid w:val="003A02C9"/>
    <w:rsid w:val="003A0B2D"/>
    <w:rsid w:val="003A0DC7"/>
    <w:rsid w:val="003A0F1D"/>
    <w:rsid w:val="003A107D"/>
    <w:rsid w:val="003A11C9"/>
    <w:rsid w:val="003A1443"/>
    <w:rsid w:val="003A1BA8"/>
    <w:rsid w:val="003A1D75"/>
    <w:rsid w:val="003A2F1E"/>
    <w:rsid w:val="003A3F95"/>
    <w:rsid w:val="003A4000"/>
    <w:rsid w:val="003A4620"/>
    <w:rsid w:val="003A5512"/>
    <w:rsid w:val="003A6AF0"/>
    <w:rsid w:val="003A6D3F"/>
    <w:rsid w:val="003A7182"/>
    <w:rsid w:val="003B0943"/>
    <w:rsid w:val="003B0BBE"/>
    <w:rsid w:val="003B1E28"/>
    <w:rsid w:val="003B1EA9"/>
    <w:rsid w:val="003B3674"/>
    <w:rsid w:val="003B3EBB"/>
    <w:rsid w:val="003B431E"/>
    <w:rsid w:val="003B4489"/>
    <w:rsid w:val="003B594B"/>
    <w:rsid w:val="003B60CD"/>
    <w:rsid w:val="003B6653"/>
    <w:rsid w:val="003B77DA"/>
    <w:rsid w:val="003B7A04"/>
    <w:rsid w:val="003B7C0F"/>
    <w:rsid w:val="003B7DA9"/>
    <w:rsid w:val="003B7E59"/>
    <w:rsid w:val="003C0654"/>
    <w:rsid w:val="003C0B29"/>
    <w:rsid w:val="003C1CCB"/>
    <w:rsid w:val="003C2924"/>
    <w:rsid w:val="003C38B5"/>
    <w:rsid w:val="003C3B82"/>
    <w:rsid w:val="003C4844"/>
    <w:rsid w:val="003C4A26"/>
    <w:rsid w:val="003C4A29"/>
    <w:rsid w:val="003C4FF7"/>
    <w:rsid w:val="003C5AB2"/>
    <w:rsid w:val="003C6748"/>
    <w:rsid w:val="003C6801"/>
    <w:rsid w:val="003C70D4"/>
    <w:rsid w:val="003C762D"/>
    <w:rsid w:val="003C76D4"/>
    <w:rsid w:val="003C76E6"/>
    <w:rsid w:val="003C7856"/>
    <w:rsid w:val="003C7A24"/>
    <w:rsid w:val="003C7D33"/>
    <w:rsid w:val="003D025A"/>
    <w:rsid w:val="003D02A0"/>
    <w:rsid w:val="003D08DB"/>
    <w:rsid w:val="003D0CD5"/>
    <w:rsid w:val="003D17E7"/>
    <w:rsid w:val="003D1886"/>
    <w:rsid w:val="003D1AF7"/>
    <w:rsid w:val="003D2189"/>
    <w:rsid w:val="003D2CCF"/>
    <w:rsid w:val="003D3338"/>
    <w:rsid w:val="003D52A5"/>
    <w:rsid w:val="003D7209"/>
    <w:rsid w:val="003D76BC"/>
    <w:rsid w:val="003D7A5D"/>
    <w:rsid w:val="003D7D40"/>
    <w:rsid w:val="003D7DDB"/>
    <w:rsid w:val="003D7DF7"/>
    <w:rsid w:val="003E06D1"/>
    <w:rsid w:val="003E115E"/>
    <w:rsid w:val="003E1B24"/>
    <w:rsid w:val="003E1C25"/>
    <w:rsid w:val="003E2253"/>
    <w:rsid w:val="003E263A"/>
    <w:rsid w:val="003E2EB5"/>
    <w:rsid w:val="003E2EC7"/>
    <w:rsid w:val="003E30DF"/>
    <w:rsid w:val="003E315E"/>
    <w:rsid w:val="003E355D"/>
    <w:rsid w:val="003E4BA7"/>
    <w:rsid w:val="003E5C9D"/>
    <w:rsid w:val="003E69AF"/>
    <w:rsid w:val="003E6B75"/>
    <w:rsid w:val="003E6EA4"/>
    <w:rsid w:val="003E7910"/>
    <w:rsid w:val="003E7FB8"/>
    <w:rsid w:val="003F047B"/>
    <w:rsid w:val="003F0C86"/>
    <w:rsid w:val="003F1663"/>
    <w:rsid w:val="003F16A4"/>
    <w:rsid w:val="003F2165"/>
    <w:rsid w:val="003F27A2"/>
    <w:rsid w:val="003F38A7"/>
    <w:rsid w:val="003F4243"/>
    <w:rsid w:val="003F4A1B"/>
    <w:rsid w:val="003F4D84"/>
    <w:rsid w:val="003F4E9B"/>
    <w:rsid w:val="003F50C5"/>
    <w:rsid w:val="003F5175"/>
    <w:rsid w:val="003F54AE"/>
    <w:rsid w:val="003F5ACA"/>
    <w:rsid w:val="003F5E56"/>
    <w:rsid w:val="003F63ED"/>
    <w:rsid w:val="003F6915"/>
    <w:rsid w:val="003F6C62"/>
    <w:rsid w:val="003F710F"/>
    <w:rsid w:val="0040051E"/>
    <w:rsid w:val="00400CF9"/>
    <w:rsid w:val="00400DD0"/>
    <w:rsid w:val="0040127F"/>
    <w:rsid w:val="004016B0"/>
    <w:rsid w:val="00401928"/>
    <w:rsid w:val="00401F1D"/>
    <w:rsid w:val="00402F49"/>
    <w:rsid w:val="00404798"/>
    <w:rsid w:val="00404A05"/>
    <w:rsid w:val="0040533D"/>
    <w:rsid w:val="004054C8"/>
    <w:rsid w:val="00405627"/>
    <w:rsid w:val="00405702"/>
    <w:rsid w:val="0040675F"/>
    <w:rsid w:val="00406B3D"/>
    <w:rsid w:val="004112A4"/>
    <w:rsid w:val="004112F3"/>
    <w:rsid w:val="00411F7F"/>
    <w:rsid w:val="00411FF0"/>
    <w:rsid w:val="0041225E"/>
    <w:rsid w:val="004122C1"/>
    <w:rsid w:val="0041237B"/>
    <w:rsid w:val="004135E4"/>
    <w:rsid w:val="00413E35"/>
    <w:rsid w:val="00413F28"/>
    <w:rsid w:val="00414058"/>
    <w:rsid w:val="004146A0"/>
    <w:rsid w:val="0041559D"/>
    <w:rsid w:val="00415771"/>
    <w:rsid w:val="00416CA9"/>
    <w:rsid w:val="004173D9"/>
    <w:rsid w:val="00417664"/>
    <w:rsid w:val="004216DF"/>
    <w:rsid w:val="00422364"/>
    <w:rsid w:val="0042238E"/>
    <w:rsid w:val="00422CF5"/>
    <w:rsid w:val="00422D1E"/>
    <w:rsid w:val="004231DF"/>
    <w:rsid w:val="00423A5D"/>
    <w:rsid w:val="00424C7A"/>
    <w:rsid w:val="00427D90"/>
    <w:rsid w:val="00430747"/>
    <w:rsid w:val="00430ADA"/>
    <w:rsid w:val="00432214"/>
    <w:rsid w:val="0043232F"/>
    <w:rsid w:val="00432CCA"/>
    <w:rsid w:val="00433214"/>
    <w:rsid w:val="004337A7"/>
    <w:rsid w:val="00433C09"/>
    <w:rsid w:val="00433F44"/>
    <w:rsid w:val="004340FD"/>
    <w:rsid w:val="00434921"/>
    <w:rsid w:val="00434E92"/>
    <w:rsid w:val="004353D8"/>
    <w:rsid w:val="00436462"/>
    <w:rsid w:val="004408D1"/>
    <w:rsid w:val="00442BFD"/>
    <w:rsid w:val="00443A62"/>
    <w:rsid w:val="00443C6D"/>
    <w:rsid w:val="0044453A"/>
    <w:rsid w:val="0044468F"/>
    <w:rsid w:val="0044497F"/>
    <w:rsid w:val="00444A24"/>
    <w:rsid w:val="0044502E"/>
    <w:rsid w:val="00445918"/>
    <w:rsid w:val="00445E81"/>
    <w:rsid w:val="0044623A"/>
    <w:rsid w:val="004464CA"/>
    <w:rsid w:val="00446A62"/>
    <w:rsid w:val="00446DE7"/>
    <w:rsid w:val="00446E1A"/>
    <w:rsid w:val="00446E6F"/>
    <w:rsid w:val="00447B6D"/>
    <w:rsid w:val="00450BE1"/>
    <w:rsid w:val="00450D42"/>
    <w:rsid w:val="004529EF"/>
    <w:rsid w:val="00454A7C"/>
    <w:rsid w:val="00455543"/>
    <w:rsid w:val="00455823"/>
    <w:rsid w:val="004558B1"/>
    <w:rsid w:val="00455EFD"/>
    <w:rsid w:val="004560BB"/>
    <w:rsid w:val="004563FA"/>
    <w:rsid w:val="004565AF"/>
    <w:rsid w:val="00457954"/>
    <w:rsid w:val="00457E4D"/>
    <w:rsid w:val="0046054C"/>
    <w:rsid w:val="004605C3"/>
    <w:rsid w:val="004606D6"/>
    <w:rsid w:val="00460D08"/>
    <w:rsid w:val="0046101D"/>
    <w:rsid w:val="0046329B"/>
    <w:rsid w:val="004642E5"/>
    <w:rsid w:val="0046750C"/>
    <w:rsid w:val="00467C63"/>
    <w:rsid w:val="004703F7"/>
    <w:rsid w:val="004711FA"/>
    <w:rsid w:val="00471DF2"/>
    <w:rsid w:val="00472307"/>
    <w:rsid w:val="0047230D"/>
    <w:rsid w:val="00472F4E"/>
    <w:rsid w:val="0047336C"/>
    <w:rsid w:val="004733DA"/>
    <w:rsid w:val="00473503"/>
    <w:rsid w:val="00473F3F"/>
    <w:rsid w:val="0047408B"/>
    <w:rsid w:val="00474C81"/>
    <w:rsid w:val="00476076"/>
    <w:rsid w:val="00477441"/>
    <w:rsid w:val="0047790D"/>
    <w:rsid w:val="00477FF5"/>
    <w:rsid w:val="0048027B"/>
    <w:rsid w:val="004804F3"/>
    <w:rsid w:val="004809F2"/>
    <w:rsid w:val="00480E89"/>
    <w:rsid w:val="00480FF2"/>
    <w:rsid w:val="00481094"/>
    <w:rsid w:val="00481204"/>
    <w:rsid w:val="004824CE"/>
    <w:rsid w:val="00482C5B"/>
    <w:rsid w:val="00482E0E"/>
    <w:rsid w:val="004845A6"/>
    <w:rsid w:val="00484A5C"/>
    <w:rsid w:val="00485650"/>
    <w:rsid w:val="00485BE1"/>
    <w:rsid w:val="004868D0"/>
    <w:rsid w:val="00486CE5"/>
    <w:rsid w:val="00486FAB"/>
    <w:rsid w:val="004872DB"/>
    <w:rsid w:val="0048747B"/>
    <w:rsid w:val="00490575"/>
    <w:rsid w:val="00490F82"/>
    <w:rsid w:val="00491262"/>
    <w:rsid w:val="004912CF"/>
    <w:rsid w:val="004914B7"/>
    <w:rsid w:val="00491550"/>
    <w:rsid w:val="004916B8"/>
    <w:rsid w:val="00492876"/>
    <w:rsid w:val="00492C94"/>
    <w:rsid w:val="0049339A"/>
    <w:rsid w:val="00494F2A"/>
    <w:rsid w:val="0049506E"/>
    <w:rsid w:val="004967AE"/>
    <w:rsid w:val="00496958"/>
    <w:rsid w:val="00497322"/>
    <w:rsid w:val="0049733F"/>
    <w:rsid w:val="00497F67"/>
    <w:rsid w:val="004A06EF"/>
    <w:rsid w:val="004A10CA"/>
    <w:rsid w:val="004A1124"/>
    <w:rsid w:val="004A167E"/>
    <w:rsid w:val="004A18C7"/>
    <w:rsid w:val="004A2510"/>
    <w:rsid w:val="004A2B1B"/>
    <w:rsid w:val="004A2FEA"/>
    <w:rsid w:val="004A370F"/>
    <w:rsid w:val="004A3B5B"/>
    <w:rsid w:val="004A3F1C"/>
    <w:rsid w:val="004A48A6"/>
    <w:rsid w:val="004A6120"/>
    <w:rsid w:val="004A6804"/>
    <w:rsid w:val="004A69E4"/>
    <w:rsid w:val="004A6A5A"/>
    <w:rsid w:val="004A6C45"/>
    <w:rsid w:val="004A6ED6"/>
    <w:rsid w:val="004A707F"/>
    <w:rsid w:val="004A7788"/>
    <w:rsid w:val="004A7BD1"/>
    <w:rsid w:val="004B0374"/>
    <w:rsid w:val="004B0804"/>
    <w:rsid w:val="004B0911"/>
    <w:rsid w:val="004B11A4"/>
    <w:rsid w:val="004B17AB"/>
    <w:rsid w:val="004B1CBD"/>
    <w:rsid w:val="004B28A8"/>
    <w:rsid w:val="004B2FAE"/>
    <w:rsid w:val="004B30E2"/>
    <w:rsid w:val="004B3264"/>
    <w:rsid w:val="004B3C81"/>
    <w:rsid w:val="004B444F"/>
    <w:rsid w:val="004B615E"/>
    <w:rsid w:val="004B701B"/>
    <w:rsid w:val="004B703F"/>
    <w:rsid w:val="004C02F3"/>
    <w:rsid w:val="004C05BB"/>
    <w:rsid w:val="004C2265"/>
    <w:rsid w:val="004C2BEB"/>
    <w:rsid w:val="004C2DD1"/>
    <w:rsid w:val="004C323A"/>
    <w:rsid w:val="004C3B03"/>
    <w:rsid w:val="004C3F0A"/>
    <w:rsid w:val="004C551D"/>
    <w:rsid w:val="004C5D49"/>
    <w:rsid w:val="004C63D4"/>
    <w:rsid w:val="004C63E7"/>
    <w:rsid w:val="004C676A"/>
    <w:rsid w:val="004C7BA3"/>
    <w:rsid w:val="004C7E38"/>
    <w:rsid w:val="004D1316"/>
    <w:rsid w:val="004D1527"/>
    <w:rsid w:val="004D20FD"/>
    <w:rsid w:val="004D2D9A"/>
    <w:rsid w:val="004D423A"/>
    <w:rsid w:val="004D4DA5"/>
    <w:rsid w:val="004D66F9"/>
    <w:rsid w:val="004D7431"/>
    <w:rsid w:val="004D78EE"/>
    <w:rsid w:val="004D7CFD"/>
    <w:rsid w:val="004D7E5C"/>
    <w:rsid w:val="004D7E6D"/>
    <w:rsid w:val="004E00EB"/>
    <w:rsid w:val="004E11F0"/>
    <w:rsid w:val="004E2445"/>
    <w:rsid w:val="004E24E3"/>
    <w:rsid w:val="004E282A"/>
    <w:rsid w:val="004E2A7C"/>
    <w:rsid w:val="004E3DBC"/>
    <w:rsid w:val="004E3E03"/>
    <w:rsid w:val="004E3F7C"/>
    <w:rsid w:val="004E4046"/>
    <w:rsid w:val="004E4382"/>
    <w:rsid w:val="004E4762"/>
    <w:rsid w:val="004E4FAE"/>
    <w:rsid w:val="004E53B0"/>
    <w:rsid w:val="004E65C4"/>
    <w:rsid w:val="004E6B8F"/>
    <w:rsid w:val="004F164C"/>
    <w:rsid w:val="004F1935"/>
    <w:rsid w:val="004F193D"/>
    <w:rsid w:val="004F1B1B"/>
    <w:rsid w:val="004F2C6B"/>
    <w:rsid w:val="004F2EB0"/>
    <w:rsid w:val="004F39EE"/>
    <w:rsid w:val="004F3F6A"/>
    <w:rsid w:val="004F477E"/>
    <w:rsid w:val="004F4E4D"/>
    <w:rsid w:val="004F4EAA"/>
    <w:rsid w:val="004F5DF5"/>
    <w:rsid w:val="004F6E4D"/>
    <w:rsid w:val="004F6EC0"/>
    <w:rsid w:val="004F78F8"/>
    <w:rsid w:val="00500656"/>
    <w:rsid w:val="0050111B"/>
    <w:rsid w:val="00502384"/>
    <w:rsid w:val="00502401"/>
    <w:rsid w:val="00502569"/>
    <w:rsid w:val="00502A45"/>
    <w:rsid w:val="00503A50"/>
    <w:rsid w:val="00504CEC"/>
    <w:rsid w:val="00504E04"/>
    <w:rsid w:val="00505669"/>
    <w:rsid w:val="00505E53"/>
    <w:rsid w:val="00506432"/>
    <w:rsid w:val="00506BFA"/>
    <w:rsid w:val="00506F47"/>
    <w:rsid w:val="00506F61"/>
    <w:rsid w:val="0050768F"/>
    <w:rsid w:val="0050799E"/>
    <w:rsid w:val="0051010E"/>
    <w:rsid w:val="00511808"/>
    <w:rsid w:val="00512213"/>
    <w:rsid w:val="005122F3"/>
    <w:rsid w:val="00512EF2"/>
    <w:rsid w:val="00513202"/>
    <w:rsid w:val="00513CCD"/>
    <w:rsid w:val="00513D46"/>
    <w:rsid w:val="00513D98"/>
    <w:rsid w:val="0051408D"/>
    <w:rsid w:val="00514245"/>
    <w:rsid w:val="0051563D"/>
    <w:rsid w:val="0051566C"/>
    <w:rsid w:val="00516463"/>
    <w:rsid w:val="005166A5"/>
    <w:rsid w:val="00516DD6"/>
    <w:rsid w:val="005175C1"/>
    <w:rsid w:val="00520283"/>
    <w:rsid w:val="005217FB"/>
    <w:rsid w:val="00521C63"/>
    <w:rsid w:val="00521E17"/>
    <w:rsid w:val="00522914"/>
    <w:rsid w:val="005233C4"/>
    <w:rsid w:val="0052349C"/>
    <w:rsid w:val="00524875"/>
    <w:rsid w:val="00524907"/>
    <w:rsid w:val="00525077"/>
    <w:rsid w:val="00525B6C"/>
    <w:rsid w:val="0052624C"/>
    <w:rsid w:val="0052634E"/>
    <w:rsid w:val="00526AB6"/>
    <w:rsid w:val="005272C6"/>
    <w:rsid w:val="0052766F"/>
    <w:rsid w:val="00530562"/>
    <w:rsid w:val="00531662"/>
    <w:rsid w:val="00531E06"/>
    <w:rsid w:val="0053214D"/>
    <w:rsid w:val="00533F7C"/>
    <w:rsid w:val="00533FE0"/>
    <w:rsid w:val="0053607B"/>
    <w:rsid w:val="005362AF"/>
    <w:rsid w:val="00537E39"/>
    <w:rsid w:val="005405F2"/>
    <w:rsid w:val="00540C68"/>
    <w:rsid w:val="0054147E"/>
    <w:rsid w:val="0054188C"/>
    <w:rsid w:val="00541A88"/>
    <w:rsid w:val="00542D08"/>
    <w:rsid w:val="00542D88"/>
    <w:rsid w:val="00542DF1"/>
    <w:rsid w:val="00542ECD"/>
    <w:rsid w:val="00543BFE"/>
    <w:rsid w:val="0054496C"/>
    <w:rsid w:val="00544BFF"/>
    <w:rsid w:val="00544F6E"/>
    <w:rsid w:val="00544FFF"/>
    <w:rsid w:val="005457C8"/>
    <w:rsid w:val="00545892"/>
    <w:rsid w:val="00545C90"/>
    <w:rsid w:val="00546FD0"/>
    <w:rsid w:val="005477C9"/>
    <w:rsid w:val="00547FCF"/>
    <w:rsid w:val="0055018A"/>
    <w:rsid w:val="0055083F"/>
    <w:rsid w:val="00550ED2"/>
    <w:rsid w:val="0055177B"/>
    <w:rsid w:val="00552280"/>
    <w:rsid w:val="00552311"/>
    <w:rsid w:val="005530CA"/>
    <w:rsid w:val="005539EE"/>
    <w:rsid w:val="00553D08"/>
    <w:rsid w:val="00553E7D"/>
    <w:rsid w:val="00553EA0"/>
    <w:rsid w:val="00553F8F"/>
    <w:rsid w:val="00554749"/>
    <w:rsid w:val="00554A7C"/>
    <w:rsid w:val="0055502A"/>
    <w:rsid w:val="005554CC"/>
    <w:rsid w:val="005558D4"/>
    <w:rsid w:val="00555B8D"/>
    <w:rsid w:val="00556029"/>
    <w:rsid w:val="00556E07"/>
    <w:rsid w:val="00556F6C"/>
    <w:rsid w:val="00557447"/>
    <w:rsid w:val="005577A6"/>
    <w:rsid w:val="00560198"/>
    <w:rsid w:val="005608F4"/>
    <w:rsid w:val="00561D97"/>
    <w:rsid w:val="00562AA0"/>
    <w:rsid w:val="00563E99"/>
    <w:rsid w:val="005642C4"/>
    <w:rsid w:val="005659B0"/>
    <w:rsid w:val="005659D2"/>
    <w:rsid w:val="005661E8"/>
    <w:rsid w:val="00566ECA"/>
    <w:rsid w:val="0056728A"/>
    <w:rsid w:val="005673C2"/>
    <w:rsid w:val="0057033B"/>
    <w:rsid w:val="00571687"/>
    <w:rsid w:val="00571A47"/>
    <w:rsid w:val="00571A4A"/>
    <w:rsid w:val="00571C7C"/>
    <w:rsid w:val="00572C85"/>
    <w:rsid w:val="00572F05"/>
    <w:rsid w:val="00572F2A"/>
    <w:rsid w:val="00572F42"/>
    <w:rsid w:val="0057367D"/>
    <w:rsid w:val="00574250"/>
    <w:rsid w:val="00574517"/>
    <w:rsid w:val="00574E0C"/>
    <w:rsid w:val="005751EA"/>
    <w:rsid w:val="0057545E"/>
    <w:rsid w:val="00575E99"/>
    <w:rsid w:val="005763C8"/>
    <w:rsid w:val="005764A4"/>
    <w:rsid w:val="00576B5D"/>
    <w:rsid w:val="00576C76"/>
    <w:rsid w:val="005776BD"/>
    <w:rsid w:val="00580207"/>
    <w:rsid w:val="00580DCE"/>
    <w:rsid w:val="00580E0C"/>
    <w:rsid w:val="005811DE"/>
    <w:rsid w:val="005824B4"/>
    <w:rsid w:val="00582EFB"/>
    <w:rsid w:val="00584239"/>
    <w:rsid w:val="005843BC"/>
    <w:rsid w:val="005855ED"/>
    <w:rsid w:val="005858C3"/>
    <w:rsid w:val="005867A7"/>
    <w:rsid w:val="00587044"/>
    <w:rsid w:val="00587C68"/>
    <w:rsid w:val="005907A2"/>
    <w:rsid w:val="00590E45"/>
    <w:rsid w:val="00591DB8"/>
    <w:rsid w:val="0059230E"/>
    <w:rsid w:val="00592A34"/>
    <w:rsid w:val="005931E0"/>
    <w:rsid w:val="00593286"/>
    <w:rsid w:val="00593396"/>
    <w:rsid w:val="005933AF"/>
    <w:rsid w:val="005936B5"/>
    <w:rsid w:val="0059390F"/>
    <w:rsid w:val="00595870"/>
    <w:rsid w:val="00595BD3"/>
    <w:rsid w:val="00595E93"/>
    <w:rsid w:val="00596555"/>
    <w:rsid w:val="00596D7C"/>
    <w:rsid w:val="00596E2E"/>
    <w:rsid w:val="00597CB4"/>
    <w:rsid w:val="00597F43"/>
    <w:rsid w:val="005A039A"/>
    <w:rsid w:val="005A0548"/>
    <w:rsid w:val="005A106D"/>
    <w:rsid w:val="005A1736"/>
    <w:rsid w:val="005A1AE3"/>
    <w:rsid w:val="005A1D28"/>
    <w:rsid w:val="005A1DF6"/>
    <w:rsid w:val="005A2319"/>
    <w:rsid w:val="005A33BE"/>
    <w:rsid w:val="005A37D3"/>
    <w:rsid w:val="005A3CFF"/>
    <w:rsid w:val="005A4020"/>
    <w:rsid w:val="005A40FB"/>
    <w:rsid w:val="005A4321"/>
    <w:rsid w:val="005A476C"/>
    <w:rsid w:val="005A4FAC"/>
    <w:rsid w:val="005A6285"/>
    <w:rsid w:val="005A64F8"/>
    <w:rsid w:val="005A67F8"/>
    <w:rsid w:val="005A7029"/>
    <w:rsid w:val="005A72C7"/>
    <w:rsid w:val="005A7ADA"/>
    <w:rsid w:val="005A7BA2"/>
    <w:rsid w:val="005A7EEA"/>
    <w:rsid w:val="005B0160"/>
    <w:rsid w:val="005B030D"/>
    <w:rsid w:val="005B0494"/>
    <w:rsid w:val="005B10EA"/>
    <w:rsid w:val="005B243C"/>
    <w:rsid w:val="005B29F0"/>
    <w:rsid w:val="005B3311"/>
    <w:rsid w:val="005B36E3"/>
    <w:rsid w:val="005B401D"/>
    <w:rsid w:val="005B4FCF"/>
    <w:rsid w:val="005B5794"/>
    <w:rsid w:val="005B5F12"/>
    <w:rsid w:val="005B6D40"/>
    <w:rsid w:val="005B6E71"/>
    <w:rsid w:val="005B6FFD"/>
    <w:rsid w:val="005B7135"/>
    <w:rsid w:val="005B7626"/>
    <w:rsid w:val="005B7D2A"/>
    <w:rsid w:val="005B7DCB"/>
    <w:rsid w:val="005B7FB7"/>
    <w:rsid w:val="005C0313"/>
    <w:rsid w:val="005C0D49"/>
    <w:rsid w:val="005C158C"/>
    <w:rsid w:val="005C1ED3"/>
    <w:rsid w:val="005C2241"/>
    <w:rsid w:val="005C2463"/>
    <w:rsid w:val="005C2A04"/>
    <w:rsid w:val="005C4FC1"/>
    <w:rsid w:val="005C4FD3"/>
    <w:rsid w:val="005C5230"/>
    <w:rsid w:val="005C5432"/>
    <w:rsid w:val="005C6332"/>
    <w:rsid w:val="005C65FE"/>
    <w:rsid w:val="005C666D"/>
    <w:rsid w:val="005C67E2"/>
    <w:rsid w:val="005C7883"/>
    <w:rsid w:val="005C79AC"/>
    <w:rsid w:val="005C79FB"/>
    <w:rsid w:val="005C7A98"/>
    <w:rsid w:val="005C7B9E"/>
    <w:rsid w:val="005C7D58"/>
    <w:rsid w:val="005D1303"/>
    <w:rsid w:val="005D15B4"/>
    <w:rsid w:val="005D1A76"/>
    <w:rsid w:val="005D2461"/>
    <w:rsid w:val="005D3051"/>
    <w:rsid w:val="005D3897"/>
    <w:rsid w:val="005D4A38"/>
    <w:rsid w:val="005D5216"/>
    <w:rsid w:val="005D5BD0"/>
    <w:rsid w:val="005D5D85"/>
    <w:rsid w:val="005D6594"/>
    <w:rsid w:val="005D69C3"/>
    <w:rsid w:val="005D7320"/>
    <w:rsid w:val="005E00EA"/>
    <w:rsid w:val="005E00FA"/>
    <w:rsid w:val="005E0636"/>
    <w:rsid w:val="005E06BB"/>
    <w:rsid w:val="005E0700"/>
    <w:rsid w:val="005E17DD"/>
    <w:rsid w:val="005E1AF4"/>
    <w:rsid w:val="005E1DD9"/>
    <w:rsid w:val="005E22A0"/>
    <w:rsid w:val="005E2BA1"/>
    <w:rsid w:val="005E2EE9"/>
    <w:rsid w:val="005E2FC0"/>
    <w:rsid w:val="005E40BD"/>
    <w:rsid w:val="005E4B6E"/>
    <w:rsid w:val="005E60D5"/>
    <w:rsid w:val="005E68B5"/>
    <w:rsid w:val="005E6F0F"/>
    <w:rsid w:val="005E77B1"/>
    <w:rsid w:val="005F00F9"/>
    <w:rsid w:val="005F1A54"/>
    <w:rsid w:val="005F230C"/>
    <w:rsid w:val="005F273B"/>
    <w:rsid w:val="005F2B34"/>
    <w:rsid w:val="005F3784"/>
    <w:rsid w:val="005F395B"/>
    <w:rsid w:val="005F5165"/>
    <w:rsid w:val="005F5857"/>
    <w:rsid w:val="005F6099"/>
    <w:rsid w:val="005F6124"/>
    <w:rsid w:val="005F6DD5"/>
    <w:rsid w:val="0060051F"/>
    <w:rsid w:val="006007EC"/>
    <w:rsid w:val="00600C15"/>
    <w:rsid w:val="00601102"/>
    <w:rsid w:val="006017C3"/>
    <w:rsid w:val="006022E4"/>
    <w:rsid w:val="00603A56"/>
    <w:rsid w:val="00605403"/>
    <w:rsid w:val="00605987"/>
    <w:rsid w:val="00605F89"/>
    <w:rsid w:val="0060652D"/>
    <w:rsid w:val="00607089"/>
    <w:rsid w:val="006073AA"/>
    <w:rsid w:val="00607846"/>
    <w:rsid w:val="006126CC"/>
    <w:rsid w:val="0061308F"/>
    <w:rsid w:val="00613395"/>
    <w:rsid w:val="00613787"/>
    <w:rsid w:val="0061396F"/>
    <w:rsid w:val="006155F0"/>
    <w:rsid w:val="00616379"/>
    <w:rsid w:val="00616581"/>
    <w:rsid w:val="00616971"/>
    <w:rsid w:val="00617E85"/>
    <w:rsid w:val="00617EFE"/>
    <w:rsid w:val="00620FDD"/>
    <w:rsid w:val="00621E08"/>
    <w:rsid w:val="006220DD"/>
    <w:rsid w:val="00622138"/>
    <w:rsid w:val="00623724"/>
    <w:rsid w:val="0062455F"/>
    <w:rsid w:val="00624B4F"/>
    <w:rsid w:val="00624D44"/>
    <w:rsid w:val="00624DD9"/>
    <w:rsid w:val="00624EEB"/>
    <w:rsid w:val="0062635B"/>
    <w:rsid w:val="00626AFE"/>
    <w:rsid w:val="00627EBC"/>
    <w:rsid w:val="00630633"/>
    <w:rsid w:val="006307F9"/>
    <w:rsid w:val="006323B0"/>
    <w:rsid w:val="006328D1"/>
    <w:rsid w:val="00632ECE"/>
    <w:rsid w:val="006343A6"/>
    <w:rsid w:val="00634524"/>
    <w:rsid w:val="006351BA"/>
    <w:rsid w:val="006363DF"/>
    <w:rsid w:val="00637C40"/>
    <w:rsid w:val="00640298"/>
    <w:rsid w:val="006405F0"/>
    <w:rsid w:val="00640660"/>
    <w:rsid w:val="006407A9"/>
    <w:rsid w:val="006409E3"/>
    <w:rsid w:val="00640A3C"/>
    <w:rsid w:val="00640F04"/>
    <w:rsid w:val="00641F4F"/>
    <w:rsid w:val="0064299C"/>
    <w:rsid w:val="00642E5F"/>
    <w:rsid w:val="00642FB2"/>
    <w:rsid w:val="00643151"/>
    <w:rsid w:val="00643354"/>
    <w:rsid w:val="006438C3"/>
    <w:rsid w:val="00643F70"/>
    <w:rsid w:val="0064420D"/>
    <w:rsid w:val="00644D77"/>
    <w:rsid w:val="0064540E"/>
    <w:rsid w:val="0064551D"/>
    <w:rsid w:val="00645829"/>
    <w:rsid w:val="00645E62"/>
    <w:rsid w:val="00646688"/>
    <w:rsid w:val="006469AA"/>
    <w:rsid w:val="00646DF4"/>
    <w:rsid w:val="006475B5"/>
    <w:rsid w:val="00647769"/>
    <w:rsid w:val="00650343"/>
    <w:rsid w:val="006506A3"/>
    <w:rsid w:val="00650AE1"/>
    <w:rsid w:val="00650DCE"/>
    <w:rsid w:val="0065106B"/>
    <w:rsid w:val="006519EA"/>
    <w:rsid w:val="00651B4D"/>
    <w:rsid w:val="00651C24"/>
    <w:rsid w:val="00651FAD"/>
    <w:rsid w:val="00651FDA"/>
    <w:rsid w:val="006522E1"/>
    <w:rsid w:val="00655C35"/>
    <w:rsid w:val="006566F7"/>
    <w:rsid w:val="006568C7"/>
    <w:rsid w:val="00656F19"/>
    <w:rsid w:val="00660092"/>
    <w:rsid w:val="00660418"/>
    <w:rsid w:val="00660896"/>
    <w:rsid w:val="00661391"/>
    <w:rsid w:val="0066185B"/>
    <w:rsid w:val="00662480"/>
    <w:rsid w:val="00663CCC"/>
    <w:rsid w:val="00663F9A"/>
    <w:rsid w:val="00664100"/>
    <w:rsid w:val="006643DB"/>
    <w:rsid w:val="00664635"/>
    <w:rsid w:val="00665DFF"/>
    <w:rsid w:val="00666418"/>
    <w:rsid w:val="00666B06"/>
    <w:rsid w:val="00666D63"/>
    <w:rsid w:val="006670CD"/>
    <w:rsid w:val="00670696"/>
    <w:rsid w:val="0067079E"/>
    <w:rsid w:val="00670C10"/>
    <w:rsid w:val="00670CDC"/>
    <w:rsid w:val="00670F48"/>
    <w:rsid w:val="00672628"/>
    <w:rsid w:val="00672E5E"/>
    <w:rsid w:val="00673CA5"/>
    <w:rsid w:val="00673E82"/>
    <w:rsid w:val="00674455"/>
    <w:rsid w:val="00674F32"/>
    <w:rsid w:val="00675628"/>
    <w:rsid w:val="006764E5"/>
    <w:rsid w:val="00676B9F"/>
    <w:rsid w:val="006774E3"/>
    <w:rsid w:val="006801E0"/>
    <w:rsid w:val="0068084D"/>
    <w:rsid w:val="00680AD6"/>
    <w:rsid w:val="0068129C"/>
    <w:rsid w:val="00681414"/>
    <w:rsid w:val="00681802"/>
    <w:rsid w:val="006822C7"/>
    <w:rsid w:val="0068231E"/>
    <w:rsid w:val="0068248B"/>
    <w:rsid w:val="00683550"/>
    <w:rsid w:val="00683EBF"/>
    <w:rsid w:val="00684586"/>
    <w:rsid w:val="00684EB7"/>
    <w:rsid w:val="00685031"/>
    <w:rsid w:val="006851F7"/>
    <w:rsid w:val="00685B81"/>
    <w:rsid w:val="00685C87"/>
    <w:rsid w:val="0068628E"/>
    <w:rsid w:val="0068670D"/>
    <w:rsid w:val="00686997"/>
    <w:rsid w:val="0068778A"/>
    <w:rsid w:val="00687E89"/>
    <w:rsid w:val="00687EF6"/>
    <w:rsid w:val="0069009A"/>
    <w:rsid w:val="0069248E"/>
    <w:rsid w:val="006937FD"/>
    <w:rsid w:val="0069475B"/>
    <w:rsid w:val="00694781"/>
    <w:rsid w:val="00694CDA"/>
    <w:rsid w:val="00694D4B"/>
    <w:rsid w:val="0069518A"/>
    <w:rsid w:val="00695655"/>
    <w:rsid w:val="00696AE0"/>
    <w:rsid w:val="006A09A5"/>
    <w:rsid w:val="006A0C73"/>
    <w:rsid w:val="006A0EBA"/>
    <w:rsid w:val="006A18B1"/>
    <w:rsid w:val="006A1C62"/>
    <w:rsid w:val="006A21D0"/>
    <w:rsid w:val="006A29A6"/>
    <w:rsid w:val="006A2B0B"/>
    <w:rsid w:val="006A2D8F"/>
    <w:rsid w:val="006A37E1"/>
    <w:rsid w:val="006A39AA"/>
    <w:rsid w:val="006A4BEC"/>
    <w:rsid w:val="006A595A"/>
    <w:rsid w:val="006A5A12"/>
    <w:rsid w:val="006A5B95"/>
    <w:rsid w:val="006A5F2D"/>
    <w:rsid w:val="006A6E42"/>
    <w:rsid w:val="006A7C7E"/>
    <w:rsid w:val="006B0282"/>
    <w:rsid w:val="006B0623"/>
    <w:rsid w:val="006B0736"/>
    <w:rsid w:val="006B1DF3"/>
    <w:rsid w:val="006B24BC"/>
    <w:rsid w:val="006B26CA"/>
    <w:rsid w:val="006B317D"/>
    <w:rsid w:val="006B3E0D"/>
    <w:rsid w:val="006B3E41"/>
    <w:rsid w:val="006B49F1"/>
    <w:rsid w:val="006B54BE"/>
    <w:rsid w:val="006B5811"/>
    <w:rsid w:val="006B64CA"/>
    <w:rsid w:val="006B6743"/>
    <w:rsid w:val="006B67CF"/>
    <w:rsid w:val="006B689D"/>
    <w:rsid w:val="006B769D"/>
    <w:rsid w:val="006B7A0C"/>
    <w:rsid w:val="006C1297"/>
    <w:rsid w:val="006C1FDC"/>
    <w:rsid w:val="006C1FDF"/>
    <w:rsid w:val="006C21D4"/>
    <w:rsid w:val="006C27DE"/>
    <w:rsid w:val="006C2860"/>
    <w:rsid w:val="006C2C9E"/>
    <w:rsid w:val="006C2CBC"/>
    <w:rsid w:val="006C2F00"/>
    <w:rsid w:val="006C37FE"/>
    <w:rsid w:val="006C3D7C"/>
    <w:rsid w:val="006C4002"/>
    <w:rsid w:val="006C4232"/>
    <w:rsid w:val="006C4485"/>
    <w:rsid w:val="006C46A6"/>
    <w:rsid w:val="006C5B32"/>
    <w:rsid w:val="006C5D62"/>
    <w:rsid w:val="006C5FE2"/>
    <w:rsid w:val="006C6E49"/>
    <w:rsid w:val="006D04E9"/>
    <w:rsid w:val="006D252B"/>
    <w:rsid w:val="006D28D5"/>
    <w:rsid w:val="006D306C"/>
    <w:rsid w:val="006D321A"/>
    <w:rsid w:val="006D3339"/>
    <w:rsid w:val="006D38E2"/>
    <w:rsid w:val="006D3F8E"/>
    <w:rsid w:val="006D4137"/>
    <w:rsid w:val="006D4883"/>
    <w:rsid w:val="006D4E43"/>
    <w:rsid w:val="006D4EAB"/>
    <w:rsid w:val="006D52D3"/>
    <w:rsid w:val="006D542D"/>
    <w:rsid w:val="006D6652"/>
    <w:rsid w:val="006D6741"/>
    <w:rsid w:val="006D6959"/>
    <w:rsid w:val="006D7232"/>
    <w:rsid w:val="006D7265"/>
    <w:rsid w:val="006D7FD6"/>
    <w:rsid w:val="006E081D"/>
    <w:rsid w:val="006E0DED"/>
    <w:rsid w:val="006E0F24"/>
    <w:rsid w:val="006E15F1"/>
    <w:rsid w:val="006E234C"/>
    <w:rsid w:val="006E2A7F"/>
    <w:rsid w:val="006E2DA6"/>
    <w:rsid w:val="006E3EE2"/>
    <w:rsid w:val="006E482A"/>
    <w:rsid w:val="006E4860"/>
    <w:rsid w:val="006E4EED"/>
    <w:rsid w:val="006E5CA4"/>
    <w:rsid w:val="006E68F9"/>
    <w:rsid w:val="006E75B4"/>
    <w:rsid w:val="006E782B"/>
    <w:rsid w:val="006F0CCF"/>
    <w:rsid w:val="006F2BF9"/>
    <w:rsid w:val="006F2EF7"/>
    <w:rsid w:val="006F3176"/>
    <w:rsid w:val="006F35D9"/>
    <w:rsid w:val="006F4AC2"/>
    <w:rsid w:val="006F4B29"/>
    <w:rsid w:val="006F4DEA"/>
    <w:rsid w:val="006F502D"/>
    <w:rsid w:val="006F529F"/>
    <w:rsid w:val="006F5D33"/>
    <w:rsid w:val="006F614B"/>
    <w:rsid w:val="006F6156"/>
    <w:rsid w:val="006F6411"/>
    <w:rsid w:val="006F6DC6"/>
    <w:rsid w:val="006F70D0"/>
    <w:rsid w:val="006F75DC"/>
    <w:rsid w:val="007012EC"/>
    <w:rsid w:val="00701B96"/>
    <w:rsid w:val="007021B4"/>
    <w:rsid w:val="00702732"/>
    <w:rsid w:val="00703316"/>
    <w:rsid w:val="00703406"/>
    <w:rsid w:val="0070382B"/>
    <w:rsid w:val="00703833"/>
    <w:rsid w:val="00704EE6"/>
    <w:rsid w:val="007056E1"/>
    <w:rsid w:val="00707A43"/>
    <w:rsid w:val="00707D92"/>
    <w:rsid w:val="00707F9D"/>
    <w:rsid w:val="00710A54"/>
    <w:rsid w:val="00710F81"/>
    <w:rsid w:val="00711295"/>
    <w:rsid w:val="00711872"/>
    <w:rsid w:val="00711A2E"/>
    <w:rsid w:val="00711DD7"/>
    <w:rsid w:val="00713733"/>
    <w:rsid w:val="00713A70"/>
    <w:rsid w:val="00713AB1"/>
    <w:rsid w:val="00714020"/>
    <w:rsid w:val="00715933"/>
    <w:rsid w:val="00715C8D"/>
    <w:rsid w:val="007168F6"/>
    <w:rsid w:val="00717DB4"/>
    <w:rsid w:val="00717E3F"/>
    <w:rsid w:val="00720671"/>
    <w:rsid w:val="00721032"/>
    <w:rsid w:val="007215C5"/>
    <w:rsid w:val="00721771"/>
    <w:rsid w:val="00721BBC"/>
    <w:rsid w:val="00723F88"/>
    <w:rsid w:val="0072400F"/>
    <w:rsid w:val="007244F2"/>
    <w:rsid w:val="00724501"/>
    <w:rsid w:val="00724B83"/>
    <w:rsid w:val="00725F8F"/>
    <w:rsid w:val="00727A37"/>
    <w:rsid w:val="00727BFA"/>
    <w:rsid w:val="00727E29"/>
    <w:rsid w:val="007302AA"/>
    <w:rsid w:val="0073119E"/>
    <w:rsid w:val="00731CA9"/>
    <w:rsid w:val="00731D8E"/>
    <w:rsid w:val="00732298"/>
    <w:rsid w:val="007323BE"/>
    <w:rsid w:val="007324F8"/>
    <w:rsid w:val="00732AE7"/>
    <w:rsid w:val="00734086"/>
    <w:rsid w:val="00734574"/>
    <w:rsid w:val="00734C0B"/>
    <w:rsid w:val="00735C6C"/>
    <w:rsid w:val="00735DA5"/>
    <w:rsid w:val="00736189"/>
    <w:rsid w:val="0073620B"/>
    <w:rsid w:val="00736853"/>
    <w:rsid w:val="00736C51"/>
    <w:rsid w:val="00737EC1"/>
    <w:rsid w:val="007401F3"/>
    <w:rsid w:val="0074057F"/>
    <w:rsid w:val="00740C85"/>
    <w:rsid w:val="007410AF"/>
    <w:rsid w:val="00741297"/>
    <w:rsid w:val="007414FB"/>
    <w:rsid w:val="00741786"/>
    <w:rsid w:val="00741BC8"/>
    <w:rsid w:val="00743CCD"/>
    <w:rsid w:val="00743DED"/>
    <w:rsid w:val="00744350"/>
    <w:rsid w:val="007443B7"/>
    <w:rsid w:val="00744ECE"/>
    <w:rsid w:val="00745011"/>
    <w:rsid w:val="007451E4"/>
    <w:rsid w:val="00745212"/>
    <w:rsid w:val="00745D3E"/>
    <w:rsid w:val="00746D6A"/>
    <w:rsid w:val="007505C9"/>
    <w:rsid w:val="00750916"/>
    <w:rsid w:val="00750AE9"/>
    <w:rsid w:val="00751021"/>
    <w:rsid w:val="007513E1"/>
    <w:rsid w:val="00751A10"/>
    <w:rsid w:val="00751AC2"/>
    <w:rsid w:val="00751CB4"/>
    <w:rsid w:val="00751E19"/>
    <w:rsid w:val="00752FA6"/>
    <w:rsid w:val="007531F4"/>
    <w:rsid w:val="00753F1A"/>
    <w:rsid w:val="007542B8"/>
    <w:rsid w:val="007546C1"/>
    <w:rsid w:val="00754A7F"/>
    <w:rsid w:val="00754EE4"/>
    <w:rsid w:val="00755262"/>
    <w:rsid w:val="00755B2F"/>
    <w:rsid w:val="00755B44"/>
    <w:rsid w:val="00756471"/>
    <w:rsid w:val="00756524"/>
    <w:rsid w:val="007567A0"/>
    <w:rsid w:val="00756B4E"/>
    <w:rsid w:val="007574D2"/>
    <w:rsid w:val="00757575"/>
    <w:rsid w:val="00757A59"/>
    <w:rsid w:val="00757B04"/>
    <w:rsid w:val="00757D77"/>
    <w:rsid w:val="00761B3F"/>
    <w:rsid w:val="0076207D"/>
    <w:rsid w:val="0076207E"/>
    <w:rsid w:val="00762425"/>
    <w:rsid w:val="00762EF5"/>
    <w:rsid w:val="00763373"/>
    <w:rsid w:val="00763E7A"/>
    <w:rsid w:val="0076671D"/>
    <w:rsid w:val="00766B69"/>
    <w:rsid w:val="00766C67"/>
    <w:rsid w:val="00766F68"/>
    <w:rsid w:val="007672C3"/>
    <w:rsid w:val="00770261"/>
    <w:rsid w:val="0077067B"/>
    <w:rsid w:val="00770AF2"/>
    <w:rsid w:val="00770ECA"/>
    <w:rsid w:val="0077167F"/>
    <w:rsid w:val="00771A0A"/>
    <w:rsid w:val="00772657"/>
    <w:rsid w:val="0077354C"/>
    <w:rsid w:val="00773C7D"/>
    <w:rsid w:val="007741B3"/>
    <w:rsid w:val="007745F7"/>
    <w:rsid w:val="0077489F"/>
    <w:rsid w:val="00774FC8"/>
    <w:rsid w:val="007774A9"/>
    <w:rsid w:val="0077763E"/>
    <w:rsid w:val="007778A4"/>
    <w:rsid w:val="00780A53"/>
    <w:rsid w:val="0078135B"/>
    <w:rsid w:val="00781480"/>
    <w:rsid w:val="0078182E"/>
    <w:rsid w:val="00781C48"/>
    <w:rsid w:val="0078213F"/>
    <w:rsid w:val="00782408"/>
    <w:rsid w:val="00782B91"/>
    <w:rsid w:val="00782D4C"/>
    <w:rsid w:val="00783D67"/>
    <w:rsid w:val="0078411A"/>
    <w:rsid w:val="007853DF"/>
    <w:rsid w:val="007863DC"/>
    <w:rsid w:val="00786DA0"/>
    <w:rsid w:val="007907B9"/>
    <w:rsid w:val="00790D70"/>
    <w:rsid w:val="00791494"/>
    <w:rsid w:val="007916CE"/>
    <w:rsid w:val="007926CE"/>
    <w:rsid w:val="00792DDF"/>
    <w:rsid w:val="00794361"/>
    <w:rsid w:val="007946B4"/>
    <w:rsid w:val="00795005"/>
    <w:rsid w:val="00795276"/>
    <w:rsid w:val="007953B2"/>
    <w:rsid w:val="00796BC1"/>
    <w:rsid w:val="00797462"/>
    <w:rsid w:val="007975E1"/>
    <w:rsid w:val="007978D3"/>
    <w:rsid w:val="0079795B"/>
    <w:rsid w:val="00797BF6"/>
    <w:rsid w:val="00797E88"/>
    <w:rsid w:val="007A0360"/>
    <w:rsid w:val="007A047E"/>
    <w:rsid w:val="007A09E4"/>
    <w:rsid w:val="007A1077"/>
    <w:rsid w:val="007A1D1B"/>
    <w:rsid w:val="007A2079"/>
    <w:rsid w:val="007A2115"/>
    <w:rsid w:val="007A2AAE"/>
    <w:rsid w:val="007A3177"/>
    <w:rsid w:val="007A352C"/>
    <w:rsid w:val="007A3B83"/>
    <w:rsid w:val="007A48D8"/>
    <w:rsid w:val="007A56F3"/>
    <w:rsid w:val="007A617B"/>
    <w:rsid w:val="007A64EA"/>
    <w:rsid w:val="007A6D04"/>
    <w:rsid w:val="007A7361"/>
    <w:rsid w:val="007A747D"/>
    <w:rsid w:val="007A7592"/>
    <w:rsid w:val="007A78EB"/>
    <w:rsid w:val="007B01A1"/>
    <w:rsid w:val="007B07E9"/>
    <w:rsid w:val="007B166B"/>
    <w:rsid w:val="007B202A"/>
    <w:rsid w:val="007B2498"/>
    <w:rsid w:val="007B267C"/>
    <w:rsid w:val="007B2820"/>
    <w:rsid w:val="007B282A"/>
    <w:rsid w:val="007B30C9"/>
    <w:rsid w:val="007B3294"/>
    <w:rsid w:val="007B3B02"/>
    <w:rsid w:val="007B6A2F"/>
    <w:rsid w:val="007B6A58"/>
    <w:rsid w:val="007B71A2"/>
    <w:rsid w:val="007B77C3"/>
    <w:rsid w:val="007C08D5"/>
    <w:rsid w:val="007C0B6F"/>
    <w:rsid w:val="007C0C8C"/>
    <w:rsid w:val="007C0E5A"/>
    <w:rsid w:val="007C108A"/>
    <w:rsid w:val="007C1619"/>
    <w:rsid w:val="007C1C98"/>
    <w:rsid w:val="007C281A"/>
    <w:rsid w:val="007C3022"/>
    <w:rsid w:val="007C62D5"/>
    <w:rsid w:val="007C6C7B"/>
    <w:rsid w:val="007C729C"/>
    <w:rsid w:val="007D0605"/>
    <w:rsid w:val="007D188B"/>
    <w:rsid w:val="007D39F2"/>
    <w:rsid w:val="007D3F71"/>
    <w:rsid w:val="007D40B4"/>
    <w:rsid w:val="007D44D1"/>
    <w:rsid w:val="007D539E"/>
    <w:rsid w:val="007D57E0"/>
    <w:rsid w:val="007D6740"/>
    <w:rsid w:val="007D6A00"/>
    <w:rsid w:val="007D7C3D"/>
    <w:rsid w:val="007E036D"/>
    <w:rsid w:val="007E0748"/>
    <w:rsid w:val="007E3CCB"/>
    <w:rsid w:val="007E3F90"/>
    <w:rsid w:val="007E5623"/>
    <w:rsid w:val="007E569D"/>
    <w:rsid w:val="007F0107"/>
    <w:rsid w:val="007F0601"/>
    <w:rsid w:val="007F0BB0"/>
    <w:rsid w:val="007F2153"/>
    <w:rsid w:val="007F216D"/>
    <w:rsid w:val="007F3471"/>
    <w:rsid w:val="007F37CA"/>
    <w:rsid w:val="007F3A61"/>
    <w:rsid w:val="007F4562"/>
    <w:rsid w:val="007F47D8"/>
    <w:rsid w:val="007F5FE8"/>
    <w:rsid w:val="007F7F19"/>
    <w:rsid w:val="0080007B"/>
    <w:rsid w:val="00800EDC"/>
    <w:rsid w:val="008015FF"/>
    <w:rsid w:val="00802CC9"/>
    <w:rsid w:val="00802F34"/>
    <w:rsid w:val="008035F0"/>
    <w:rsid w:val="008039E4"/>
    <w:rsid w:val="00803DF2"/>
    <w:rsid w:val="00803F6A"/>
    <w:rsid w:val="0080414F"/>
    <w:rsid w:val="008041C3"/>
    <w:rsid w:val="00804621"/>
    <w:rsid w:val="0080783E"/>
    <w:rsid w:val="00810070"/>
    <w:rsid w:val="00810552"/>
    <w:rsid w:val="008108C1"/>
    <w:rsid w:val="00810CB7"/>
    <w:rsid w:val="0081183C"/>
    <w:rsid w:val="00811D01"/>
    <w:rsid w:val="0081215E"/>
    <w:rsid w:val="00812D7A"/>
    <w:rsid w:val="00813147"/>
    <w:rsid w:val="0081368C"/>
    <w:rsid w:val="00813DD4"/>
    <w:rsid w:val="00813E9C"/>
    <w:rsid w:val="00813F52"/>
    <w:rsid w:val="008149C1"/>
    <w:rsid w:val="00814B2F"/>
    <w:rsid w:val="00814F2D"/>
    <w:rsid w:val="00815EBC"/>
    <w:rsid w:val="008165C2"/>
    <w:rsid w:val="00816736"/>
    <w:rsid w:val="00816E4F"/>
    <w:rsid w:val="008177E3"/>
    <w:rsid w:val="00817A75"/>
    <w:rsid w:val="00817D03"/>
    <w:rsid w:val="00820074"/>
    <w:rsid w:val="0082037E"/>
    <w:rsid w:val="00820A96"/>
    <w:rsid w:val="00821613"/>
    <w:rsid w:val="00821909"/>
    <w:rsid w:val="00821E9B"/>
    <w:rsid w:val="00821F04"/>
    <w:rsid w:val="0082205A"/>
    <w:rsid w:val="00822A8D"/>
    <w:rsid w:val="00822C7E"/>
    <w:rsid w:val="0082334A"/>
    <w:rsid w:val="00823471"/>
    <w:rsid w:val="00824A52"/>
    <w:rsid w:val="00825F3B"/>
    <w:rsid w:val="008261A2"/>
    <w:rsid w:val="00826D1A"/>
    <w:rsid w:val="00826DE7"/>
    <w:rsid w:val="008278AE"/>
    <w:rsid w:val="008279E5"/>
    <w:rsid w:val="00827A68"/>
    <w:rsid w:val="00830806"/>
    <w:rsid w:val="00830AC9"/>
    <w:rsid w:val="00831443"/>
    <w:rsid w:val="008314DC"/>
    <w:rsid w:val="0083174E"/>
    <w:rsid w:val="00832D6B"/>
    <w:rsid w:val="00834799"/>
    <w:rsid w:val="00834ADF"/>
    <w:rsid w:val="008350B5"/>
    <w:rsid w:val="00835D89"/>
    <w:rsid w:val="00836271"/>
    <w:rsid w:val="008368F8"/>
    <w:rsid w:val="00836A98"/>
    <w:rsid w:val="008371FF"/>
    <w:rsid w:val="008376BD"/>
    <w:rsid w:val="00837CDB"/>
    <w:rsid w:val="00837ED0"/>
    <w:rsid w:val="008403A6"/>
    <w:rsid w:val="008426FE"/>
    <w:rsid w:val="00843AA6"/>
    <w:rsid w:val="00845059"/>
    <w:rsid w:val="00846AE1"/>
    <w:rsid w:val="00846F23"/>
    <w:rsid w:val="00847D14"/>
    <w:rsid w:val="00850D99"/>
    <w:rsid w:val="00851098"/>
    <w:rsid w:val="008510AE"/>
    <w:rsid w:val="00851647"/>
    <w:rsid w:val="0085181D"/>
    <w:rsid w:val="00851887"/>
    <w:rsid w:val="00852C74"/>
    <w:rsid w:val="008536FE"/>
    <w:rsid w:val="0085376B"/>
    <w:rsid w:val="00853E45"/>
    <w:rsid w:val="008546BF"/>
    <w:rsid w:val="0085484D"/>
    <w:rsid w:val="00856404"/>
    <w:rsid w:val="0086141D"/>
    <w:rsid w:val="00861435"/>
    <w:rsid w:val="00861661"/>
    <w:rsid w:val="008620D5"/>
    <w:rsid w:val="008622DE"/>
    <w:rsid w:val="00863011"/>
    <w:rsid w:val="00864084"/>
    <w:rsid w:val="008650AD"/>
    <w:rsid w:val="00865B14"/>
    <w:rsid w:val="00865D2A"/>
    <w:rsid w:val="00866389"/>
    <w:rsid w:val="00866588"/>
    <w:rsid w:val="008666DE"/>
    <w:rsid w:val="00866B2B"/>
    <w:rsid w:val="00866D57"/>
    <w:rsid w:val="008673C6"/>
    <w:rsid w:val="008673FF"/>
    <w:rsid w:val="008677D7"/>
    <w:rsid w:val="008715C8"/>
    <w:rsid w:val="008718A4"/>
    <w:rsid w:val="00872BB5"/>
    <w:rsid w:val="00873055"/>
    <w:rsid w:val="008731EB"/>
    <w:rsid w:val="0087389B"/>
    <w:rsid w:val="00873C0E"/>
    <w:rsid w:val="00873CB1"/>
    <w:rsid w:val="00874589"/>
    <w:rsid w:val="00874A55"/>
    <w:rsid w:val="0087695D"/>
    <w:rsid w:val="00876BB6"/>
    <w:rsid w:val="00877014"/>
    <w:rsid w:val="00877AAC"/>
    <w:rsid w:val="00881270"/>
    <w:rsid w:val="0088172C"/>
    <w:rsid w:val="00881F4C"/>
    <w:rsid w:val="008830C2"/>
    <w:rsid w:val="00883618"/>
    <w:rsid w:val="0088398F"/>
    <w:rsid w:val="00883E30"/>
    <w:rsid w:val="0088400D"/>
    <w:rsid w:val="008843CF"/>
    <w:rsid w:val="0088478A"/>
    <w:rsid w:val="0088522D"/>
    <w:rsid w:val="00885FB8"/>
    <w:rsid w:val="008864FB"/>
    <w:rsid w:val="00886837"/>
    <w:rsid w:val="0089002A"/>
    <w:rsid w:val="0089026A"/>
    <w:rsid w:val="008903A9"/>
    <w:rsid w:val="00890614"/>
    <w:rsid w:val="00890BA1"/>
    <w:rsid w:val="00891044"/>
    <w:rsid w:val="008914AC"/>
    <w:rsid w:val="00891DE6"/>
    <w:rsid w:val="00891E58"/>
    <w:rsid w:val="0089241F"/>
    <w:rsid w:val="0089244B"/>
    <w:rsid w:val="00892B10"/>
    <w:rsid w:val="008940E4"/>
    <w:rsid w:val="00894AB1"/>
    <w:rsid w:val="008953A0"/>
    <w:rsid w:val="008953B6"/>
    <w:rsid w:val="00895DC2"/>
    <w:rsid w:val="00895F68"/>
    <w:rsid w:val="008969A3"/>
    <w:rsid w:val="008A1CF7"/>
    <w:rsid w:val="008A2DE8"/>
    <w:rsid w:val="008A3798"/>
    <w:rsid w:val="008A4537"/>
    <w:rsid w:val="008A45C5"/>
    <w:rsid w:val="008A4A69"/>
    <w:rsid w:val="008A534A"/>
    <w:rsid w:val="008A55E9"/>
    <w:rsid w:val="008A700B"/>
    <w:rsid w:val="008A7DE9"/>
    <w:rsid w:val="008B00EE"/>
    <w:rsid w:val="008B0920"/>
    <w:rsid w:val="008B35D8"/>
    <w:rsid w:val="008B3A75"/>
    <w:rsid w:val="008B46EA"/>
    <w:rsid w:val="008B6573"/>
    <w:rsid w:val="008B6636"/>
    <w:rsid w:val="008B6F66"/>
    <w:rsid w:val="008B7783"/>
    <w:rsid w:val="008C0122"/>
    <w:rsid w:val="008C0B24"/>
    <w:rsid w:val="008C0B44"/>
    <w:rsid w:val="008C0C09"/>
    <w:rsid w:val="008C2226"/>
    <w:rsid w:val="008C36B6"/>
    <w:rsid w:val="008C3B63"/>
    <w:rsid w:val="008C41BD"/>
    <w:rsid w:val="008C438F"/>
    <w:rsid w:val="008C4A6C"/>
    <w:rsid w:val="008C4B0D"/>
    <w:rsid w:val="008C4D24"/>
    <w:rsid w:val="008C51F8"/>
    <w:rsid w:val="008C59C7"/>
    <w:rsid w:val="008C5F7A"/>
    <w:rsid w:val="008C6B4F"/>
    <w:rsid w:val="008C6E36"/>
    <w:rsid w:val="008C718E"/>
    <w:rsid w:val="008C799A"/>
    <w:rsid w:val="008C7B88"/>
    <w:rsid w:val="008D0017"/>
    <w:rsid w:val="008D1309"/>
    <w:rsid w:val="008D17EB"/>
    <w:rsid w:val="008D2404"/>
    <w:rsid w:val="008D3379"/>
    <w:rsid w:val="008D3CFF"/>
    <w:rsid w:val="008D44FE"/>
    <w:rsid w:val="008D4A73"/>
    <w:rsid w:val="008D5176"/>
    <w:rsid w:val="008D5643"/>
    <w:rsid w:val="008D6709"/>
    <w:rsid w:val="008D7136"/>
    <w:rsid w:val="008D71B3"/>
    <w:rsid w:val="008D761C"/>
    <w:rsid w:val="008D7A5D"/>
    <w:rsid w:val="008E0567"/>
    <w:rsid w:val="008E1B7B"/>
    <w:rsid w:val="008E20A1"/>
    <w:rsid w:val="008E3929"/>
    <w:rsid w:val="008E3D6B"/>
    <w:rsid w:val="008E4A94"/>
    <w:rsid w:val="008E509D"/>
    <w:rsid w:val="008E5F16"/>
    <w:rsid w:val="008E5F2A"/>
    <w:rsid w:val="008E6A98"/>
    <w:rsid w:val="008E6F44"/>
    <w:rsid w:val="008E76B1"/>
    <w:rsid w:val="008F06AE"/>
    <w:rsid w:val="008F093D"/>
    <w:rsid w:val="008F115B"/>
    <w:rsid w:val="008F1391"/>
    <w:rsid w:val="008F1857"/>
    <w:rsid w:val="008F23EB"/>
    <w:rsid w:val="008F2853"/>
    <w:rsid w:val="008F2F88"/>
    <w:rsid w:val="008F3062"/>
    <w:rsid w:val="008F3084"/>
    <w:rsid w:val="008F3325"/>
    <w:rsid w:val="008F3474"/>
    <w:rsid w:val="008F3AFF"/>
    <w:rsid w:val="008F43A6"/>
    <w:rsid w:val="008F4B32"/>
    <w:rsid w:val="008F5899"/>
    <w:rsid w:val="008F5D10"/>
    <w:rsid w:val="008F672A"/>
    <w:rsid w:val="008F67BF"/>
    <w:rsid w:val="008F6A88"/>
    <w:rsid w:val="0090005B"/>
    <w:rsid w:val="00900DF0"/>
    <w:rsid w:val="00901961"/>
    <w:rsid w:val="00901A18"/>
    <w:rsid w:val="0090203E"/>
    <w:rsid w:val="00902E21"/>
    <w:rsid w:val="00903041"/>
    <w:rsid w:val="0090304F"/>
    <w:rsid w:val="00903C22"/>
    <w:rsid w:val="00903D64"/>
    <w:rsid w:val="009042B5"/>
    <w:rsid w:val="00904797"/>
    <w:rsid w:val="00904C3E"/>
    <w:rsid w:val="0090539A"/>
    <w:rsid w:val="00905A29"/>
    <w:rsid w:val="009071F2"/>
    <w:rsid w:val="0090764B"/>
    <w:rsid w:val="00907EF7"/>
    <w:rsid w:val="00907FB6"/>
    <w:rsid w:val="00910A5C"/>
    <w:rsid w:val="0091212B"/>
    <w:rsid w:val="009125A0"/>
    <w:rsid w:val="00913309"/>
    <w:rsid w:val="009134AA"/>
    <w:rsid w:val="00913E96"/>
    <w:rsid w:val="009145F7"/>
    <w:rsid w:val="00915002"/>
    <w:rsid w:val="00915DE9"/>
    <w:rsid w:val="009169C7"/>
    <w:rsid w:val="00916EE2"/>
    <w:rsid w:val="009172CC"/>
    <w:rsid w:val="00917996"/>
    <w:rsid w:val="00917B7A"/>
    <w:rsid w:val="00917D3F"/>
    <w:rsid w:val="00920145"/>
    <w:rsid w:val="00920718"/>
    <w:rsid w:val="00920AB0"/>
    <w:rsid w:val="00920CEE"/>
    <w:rsid w:val="00921C3E"/>
    <w:rsid w:val="00921F95"/>
    <w:rsid w:val="00923598"/>
    <w:rsid w:val="00923D9D"/>
    <w:rsid w:val="009249B8"/>
    <w:rsid w:val="00925D0B"/>
    <w:rsid w:val="00926B6D"/>
    <w:rsid w:val="00927207"/>
    <w:rsid w:val="009276B5"/>
    <w:rsid w:val="0093009E"/>
    <w:rsid w:val="00930794"/>
    <w:rsid w:val="009308DB"/>
    <w:rsid w:val="0093195D"/>
    <w:rsid w:val="00931D12"/>
    <w:rsid w:val="009320CB"/>
    <w:rsid w:val="00932BEF"/>
    <w:rsid w:val="00933D42"/>
    <w:rsid w:val="009349FD"/>
    <w:rsid w:val="009351BA"/>
    <w:rsid w:val="00935813"/>
    <w:rsid w:val="00937D76"/>
    <w:rsid w:val="00937E6C"/>
    <w:rsid w:val="00940863"/>
    <w:rsid w:val="009411F2"/>
    <w:rsid w:val="00942280"/>
    <w:rsid w:val="00942A34"/>
    <w:rsid w:val="0094337B"/>
    <w:rsid w:val="00943511"/>
    <w:rsid w:val="0094385B"/>
    <w:rsid w:val="00943B59"/>
    <w:rsid w:val="00943E52"/>
    <w:rsid w:val="00944BDB"/>
    <w:rsid w:val="00944E4F"/>
    <w:rsid w:val="00944F70"/>
    <w:rsid w:val="00945280"/>
    <w:rsid w:val="00945AAE"/>
    <w:rsid w:val="0094613D"/>
    <w:rsid w:val="00946889"/>
    <w:rsid w:val="00946B0B"/>
    <w:rsid w:val="00946E85"/>
    <w:rsid w:val="009472DD"/>
    <w:rsid w:val="00947CA5"/>
    <w:rsid w:val="009506DE"/>
    <w:rsid w:val="00950C7D"/>
    <w:rsid w:val="00951611"/>
    <w:rsid w:val="009516C4"/>
    <w:rsid w:val="009519AF"/>
    <w:rsid w:val="00951D29"/>
    <w:rsid w:val="00951FC3"/>
    <w:rsid w:val="009527BC"/>
    <w:rsid w:val="009528FA"/>
    <w:rsid w:val="009529EF"/>
    <w:rsid w:val="00953BD5"/>
    <w:rsid w:val="00953EDF"/>
    <w:rsid w:val="00954056"/>
    <w:rsid w:val="00954CF5"/>
    <w:rsid w:val="00954DFB"/>
    <w:rsid w:val="0095508F"/>
    <w:rsid w:val="00955EA5"/>
    <w:rsid w:val="00956383"/>
    <w:rsid w:val="00956D7E"/>
    <w:rsid w:val="00957445"/>
    <w:rsid w:val="00960B74"/>
    <w:rsid w:val="00960E7F"/>
    <w:rsid w:val="00962CBB"/>
    <w:rsid w:val="00962E0B"/>
    <w:rsid w:val="00962F28"/>
    <w:rsid w:val="00963688"/>
    <w:rsid w:val="0096494B"/>
    <w:rsid w:val="00964A5C"/>
    <w:rsid w:val="00965741"/>
    <w:rsid w:val="009662A7"/>
    <w:rsid w:val="0096690C"/>
    <w:rsid w:val="00967965"/>
    <w:rsid w:val="00967D98"/>
    <w:rsid w:val="00970E0A"/>
    <w:rsid w:val="00971C12"/>
    <w:rsid w:val="00971D51"/>
    <w:rsid w:val="00971F04"/>
    <w:rsid w:val="00972A31"/>
    <w:rsid w:val="00972BD5"/>
    <w:rsid w:val="0097373F"/>
    <w:rsid w:val="009741AB"/>
    <w:rsid w:val="00974B9E"/>
    <w:rsid w:val="0097660C"/>
    <w:rsid w:val="0097672A"/>
    <w:rsid w:val="00976FA2"/>
    <w:rsid w:val="00977079"/>
    <w:rsid w:val="00977203"/>
    <w:rsid w:val="00977838"/>
    <w:rsid w:val="009778E5"/>
    <w:rsid w:val="0098148F"/>
    <w:rsid w:val="00981D4A"/>
    <w:rsid w:val="00981F97"/>
    <w:rsid w:val="00982238"/>
    <w:rsid w:val="00982F23"/>
    <w:rsid w:val="009831CC"/>
    <w:rsid w:val="009833D5"/>
    <w:rsid w:val="009835BB"/>
    <w:rsid w:val="0098376B"/>
    <w:rsid w:val="00984D9B"/>
    <w:rsid w:val="0098503E"/>
    <w:rsid w:val="0098521D"/>
    <w:rsid w:val="00985605"/>
    <w:rsid w:val="00985A52"/>
    <w:rsid w:val="0098696A"/>
    <w:rsid w:val="00987750"/>
    <w:rsid w:val="00990111"/>
    <w:rsid w:val="00990697"/>
    <w:rsid w:val="00991849"/>
    <w:rsid w:val="009921A8"/>
    <w:rsid w:val="00992495"/>
    <w:rsid w:val="00992AA3"/>
    <w:rsid w:val="00992B88"/>
    <w:rsid w:val="00992ECE"/>
    <w:rsid w:val="00994AF4"/>
    <w:rsid w:val="00996290"/>
    <w:rsid w:val="00996327"/>
    <w:rsid w:val="009969B5"/>
    <w:rsid w:val="00997167"/>
    <w:rsid w:val="00997648"/>
    <w:rsid w:val="009A0239"/>
    <w:rsid w:val="009A0643"/>
    <w:rsid w:val="009A071C"/>
    <w:rsid w:val="009A09DF"/>
    <w:rsid w:val="009A1490"/>
    <w:rsid w:val="009A1975"/>
    <w:rsid w:val="009A1FCA"/>
    <w:rsid w:val="009A3CBA"/>
    <w:rsid w:val="009A47C7"/>
    <w:rsid w:val="009A4C25"/>
    <w:rsid w:val="009A54FA"/>
    <w:rsid w:val="009A5944"/>
    <w:rsid w:val="009A6330"/>
    <w:rsid w:val="009A6473"/>
    <w:rsid w:val="009A6718"/>
    <w:rsid w:val="009A68AC"/>
    <w:rsid w:val="009A6A3A"/>
    <w:rsid w:val="009A71AE"/>
    <w:rsid w:val="009A7E47"/>
    <w:rsid w:val="009B0769"/>
    <w:rsid w:val="009B11EA"/>
    <w:rsid w:val="009B13F0"/>
    <w:rsid w:val="009B1667"/>
    <w:rsid w:val="009B1D64"/>
    <w:rsid w:val="009B2473"/>
    <w:rsid w:val="009B3C52"/>
    <w:rsid w:val="009B4430"/>
    <w:rsid w:val="009B687C"/>
    <w:rsid w:val="009B70B0"/>
    <w:rsid w:val="009B7152"/>
    <w:rsid w:val="009C037A"/>
    <w:rsid w:val="009C0840"/>
    <w:rsid w:val="009C0A67"/>
    <w:rsid w:val="009C2ACF"/>
    <w:rsid w:val="009C2EF2"/>
    <w:rsid w:val="009C30CB"/>
    <w:rsid w:val="009C3B7B"/>
    <w:rsid w:val="009C3D90"/>
    <w:rsid w:val="009C3EB8"/>
    <w:rsid w:val="009C444B"/>
    <w:rsid w:val="009C4E68"/>
    <w:rsid w:val="009C5C83"/>
    <w:rsid w:val="009C63BE"/>
    <w:rsid w:val="009C6C70"/>
    <w:rsid w:val="009C6C81"/>
    <w:rsid w:val="009C7444"/>
    <w:rsid w:val="009C76B3"/>
    <w:rsid w:val="009C789B"/>
    <w:rsid w:val="009D0991"/>
    <w:rsid w:val="009D1210"/>
    <w:rsid w:val="009D1386"/>
    <w:rsid w:val="009D1CD5"/>
    <w:rsid w:val="009D3547"/>
    <w:rsid w:val="009D3982"/>
    <w:rsid w:val="009D42AA"/>
    <w:rsid w:val="009D609B"/>
    <w:rsid w:val="009D61A1"/>
    <w:rsid w:val="009D664D"/>
    <w:rsid w:val="009D66CA"/>
    <w:rsid w:val="009D7EBF"/>
    <w:rsid w:val="009E0463"/>
    <w:rsid w:val="009E06B8"/>
    <w:rsid w:val="009E1929"/>
    <w:rsid w:val="009E1E45"/>
    <w:rsid w:val="009E2E48"/>
    <w:rsid w:val="009E33B3"/>
    <w:rsid w:val="009E3CC9"/>
    <w:rsid w:val="009E3F1A"/>
    <w:rsid w:val="009E510E"/>
    <w:rsid w:val="009E5522"/>
    <w:rsid w:val="009E59BE"/>
    <w:rsid w:val="009E59C9"/>
    <w:rsid w:val="009E59F8"/>
    <w:rsid w:val="009E5B14"/>
    <w:rsid w:val="009E62DB"/>
    <w:rsid w:val="009E65E4"/>
    <w:rsid w:val="009E6AF7"/>
    <w:rsid w:val="009E6C96"/>
    <w:rsid w:val="009E6CA8"/>
    <w:rsid w:val="009E7928"/>
    <w:rsid w:val="009E7D89"/>
    <w:rsid w:val="009E7D8E"/>
    <w:rsid w:val="009F0E94"/>
    <w:rsid w:val="009F14AE"/>
    <w:rsid w:val="009F163E"/>
    <w:rsid w:val="009F1DCA"/>
    <w:rsid w:val="009F2667"/>
    <w:rsid w:val="009F2791"/>
    <w:rsid w:val="009F29A9"/>
    <w:rsid w:val="009F2A0C"/>
    <w:rsid w:val="009F33CF"/>
    <w:rsid w:val="009F3D3A"/>
    <w:rsid w:val="009F4708"/>
    <w:rsid w:val="009F4B4C"/>
    <w:rsid w:val="009F4EB8"/>
    <w:rsid w:val="009F518E"/>
    <w:rsid w:val="009F51FE"/>
    <w:rsid w:val="009F56EE"/>
    <w:rsid w:val="009F5BFE"/>
    <w:rsid w:val="009F684A"/>
    <w:rsid w:val="009F6FA5"/>
    <w:rsid w:val="009F7887"/>
    <w:rsid w:val="009F78B3"/>
    <w:rsid w:val="009F7A24"/>
    <w:rsid w:val="009F7B60"/>
    <w:rsid w:val="009F7FDD"/>
    <w:rsid w:val="009F7FE8"/>
    <w:rsid w:val="00A00155"/>
    <w:rsid w:val="00A00227"/>
    <w:rsid w:val="00A0062F"/>
    <w:rsid w:val="00A010A5"/>
    <w:rsid w:val="00A01282"/>
    <w:rsid w:val="00A01C79"/>
    <w:rsid w:val="00A01CB1"/>
    <w:rsid w:val="00A022AD"/>
    <w:rsid w:val="00A02B95"/>
    <w:rsid w:val="00A02E7F"/>
    <w:rsid w:val="00A02EB7"/>
    <w:rsid w:val="00A03010"/>
    <w:rsid w:val="00A0384A"/>
    <w:rsid w:val="00A039C8"/>
    <w:rsid w:val="00A03B30"/>
    <w:rsid w:val="00A043D3"/>
    <w:rsid w:val="00A04643"/>
    <w:rsid w:val="00A05207"/>
    <w:rsid w:val="00A0544F"/>
    <w:rsid w:val="00A05557"/>
    <w:rsid w:val="00A05720"/>
    <w:rsid w:val="00A060F4"/>
    <w:rsid w:val="00A06B82"/>
    <w:rsid w:val="00A06BA9"/>
    <w:rsid w:val="00A0762C"/>
    <w:rsid w:val="00A07D91"/>
    <w:rsid w:val="00A10E1E"/>
    <w:rsid w:val="00A1150D"/>
    <w:rsid w:val="00A115E0"/>
    <w:rsid w:val="00A11DFE"/>
    <w:rsid w:val="00A11FC5"/>
    <w:rsid w:val="00A120D2"/>
    <w:rsid w:val="00A133FB"/>
    <w:rsid w:val="00A13ECC"/>
    <w:rsid w:val="00A148F7"/>
    <w:rsid w:val="00A14FC6"/>
    <w:rsid w:val="00A15531"/>
    <w:rsid w:val="00A16E56"/>
    <w:rsid w:val="00A2077C"/>
    <w:rsid w:val="00A20C67"/>
    <w:rsid w:val="00A2110F"/>
    <w:rsid w:val="00A21742"/>
    <w:rsid w:val="00A21D55"/>
    <w:rsid w:val="00A21FF8"/>
    <w:rsid w:val="00A2245C"/>
    <w:rsid w:val="00A227AD"/>
    <w:rsid w:val="00A23B60"/>
    <w:rsid w:val="00A23D30"/>
    <w:rsid w:val="00A259CF"/>
    <w:rsid w:val="00A2654B"/>
    <w:rsid w:val="00A2761A"/>
    <w:rsid w:val="00A31276"/>
    <w:rsid w:val="00A32441"/>
    <w:rsid w:val="00A32959"/>
    <w:rsid w:val="00A3399E"/>
    <w:rsid w:val="00A352A0"/>
    <w:rsid w:val="00A3583F"/>
    <w:rsid w:val="00A35DB0"/>
    <w:rsid w:val="00A360E8"/>
    <w:rsid w:val="00A36458"/>
    <w:rsid w:val="00A3670A"/>
    <w:rsid w:val="00A36C36"/>
    <w:rsid w:val="00A36F78"/>
    <w:rsid w:val="00A36FC9"/>
    <w:rsid w:val="00A3779E"/>
    <w:rsid w:val="00A37AD6"/>
    <w:rsid w:val="00A4050D"/>
    <w:rsid w:val="00A409D9"/>
    <w:rsid w:val="00A40B83"/>
    <w:rsid w:val="00A40C16"/>
    <w:rsid w:val="00A40CDB"/>
    <w:rsid w:val="00A411A5"/>
    <w:rsid w:val="00A421FF"/>
    <w:rsid w:val="00A424AE"/>
    <w:rsid w:val="00A42A3E"/>
    <w:rsid w:val="00A42D47"/>
    <w:rsid w:val="00A43184"/>
    <w:rsid w:val="00A44051"/>
    <w:rsid w:val="00A44099"/>
    <w:rsid w:val="00A44AAC"/>
    <w:rsid w:val="00A44BEB"/>
    <w:rsid w:val="00A44D23"/>
    <w:rsid w:val="00A451CA"/>
    <w:rsid w:val="00A4567E"/>
    <w:rsid w:val="00A456AD"/>
    <w:rsid w:val="00A4649A"/>
    <w:rsid w:val="00A46CDE"/>
    <w:rsid w:val="00A47828"/>
    <w:rsid w:val="00A50211"/>
    <w:rsid w:val="00A50733"/>
    <w:rsid w:val="00A51039"/>
    <w:rsid w:val="00A510BB"/>
    <w:rsid w:val="00A512D7"/>
    <w:rsid w:val="00A51635"/>
    <w:rsid w:val="00A51E32"/>
    <w:rsid w:val="00A525B2"/>
    <w:rsid w:val="00A52757"/>
    <w:rsid w:val="00A52B48"/>
    <w:rsid w:val="00A52FBF"/>
    <w:rsid w:val="00A530F3"/>
    <w:rsid w:val="00A536F6"/>
    <w:rsid w:val="00A53813"/>
    <w:rsid w:val="00A54009"/>
    <w:rsid w:val="00A548DA"/>
    <w:rsid w:val="00A550BC"/>
    <w:rsid w:val="00A55352"/>
    <w:rsid w:val="00A557A6"/>
    <w:rsid w:val="00A56C23"/>
    <w:rsid w:val="00A57013"/>
    <w:rsid w:val="00A57899"/>
    <w:rsid w:val="00A601FD"/>
    <w:rsid w:val="00A60307"/>
    <w:rsid w:val="00A60508"/>
    <w:rsid w:val="00A605D3"/>
    <w:rsid w:val="00A611C3"/>
    <w:rsid w:val="00A616A2"/>
    <w:rsid w:val="00A61D3A"/>
    <w:rsid w:val="00A62173"/>
    <w:rsid w:val="00A62646"/>
    <w:rsid w:val="00A6375A"/>
    <w:rsid w:val="00A63AE7"/>
    <w:rsid w:val="00A63C4B"/>
    <w:rsid w:val="00A63EE7"/>
    <w:rsid w:val="00A643AD"/>
    <w:rsid w:val="00A644D8"/>
    <w:rsid w:val="00A66A47"/>
    <w:rsid w:val="00A66A6E"/>
    <w:rsid w:val="00A6798C"/>
    <w:rsid w:val="00A72CE5"/>
    <w:rsid w:val="00A73418"/>
    <w:rsid w:val="00A74A2E"/>
    <w:rsid w:val="00A7604B"/>
    <w:rsid w:val="00A76112"/>
    <w:rsid w:val="00A76ED3"/>
    <w:rsid w:val="00A77DD4"/>
    <w:rsid w:val="00A80616"/>
    <w:rsid w:val="00A807AB"/>
    <w:rsid w:val="00A819B3"/>
    <w:rsid w:val="00A83466"/>
    <w:rsid w:val="00A84996"/>
    <w:rsid w:val="00A8511E"/>
    <w:rsid w:val="00A85EB1"/>
    <w:rsid w:val="00A86A55"/>
    <w:rsid w:val="00A9064E"/>
    <w:rsid w:val="00A90DA2"/>
    <w:rsid w:val="00A9193E"/>
    <w:rsid w:val="00A92353"/>
    <w:rsid w:val="00A926C5"/>
    <w:rsid w:val="00A928F9"/>
    <w:rsid w:val="00A92A57"/>
    <w:rsid w:val="00A92B11"/>
    <w:rsid w:val="00A92DE5"/>
    <w:rsid w:val="00A93206"/>
    <w:rsid w:val="00A93B73"/>
    <w:rsid w:val="00A94076"/>
    <w:rsid w:val="00A9439D"/>
    <w:rsid w:val="00A94446"/>
    <w:rsid w:val="00A94A2B"/>
    <w:rsid w:val="00A954B0"/>
    <w:rsid w:val="00A97183"/>
    <w:rsid w:val="00AA05F1"/>
    <w:rsid w:val="00AA150C"/>
    <w:rsid w:val="00AA1C53"/>
    <w:rsid w:val="00AA2BEA"/>
    <w:rsid w:val="00AA3979"/>
    <w:rsid w:val="00AA4545"/>
    <w:rsid w:val="00AA4BBE"/>
    <w:rsid w:val="00AA4C8E"/>
    <w:rsid w:val="00AA4F9C"/>
    <w:rsid w:val="00AA56F7"/>
    <w:rsid w:val="00AA7281"/>
    <w:rsid w:val="00AA755A"/>
    <w:rsid w:val="00AB0142"/>
    <w:rsid w:val="00AB02FD"/>
    <w:rsid w:val="00AB03C6"/>
    <w:rsid w:val="00AB0C60"/>
    <w:rsid w:val="00AB0FB4"/>
    <w:rsid w:val="00AB12F5"/>
    <w:rsid w:val="00AB1311"/>
    <w:rsid w:val="00AB17AA"/>
    <w:rsid w:val="00AB1839"/>
    <w:rsid w:val="00AB2981"/>
    <w:rsid w:val="00AB2EA9"/>
    <w:rsid w:val="00AB3212"/>
    <w:rsid w:val="00AB5708"/>
    <w:rsid w:val="00AB589C"/>
    <w:rsid w:val="00AB5BB8"/>
    <w:rsid w:val="00AB610E"/>
    <w:rsid w:val="00AB6B11"/>
    <w:rsid w:val="00AB6D81"/>
    <w:rsid w:val="00AC0060"/>
    <w:rsid w:val="00AC0231"/>
    <w:rsid w:val="00AC146D"/>
    <w:rsid w:val="00AC155A"/>
    <w:rsid w:val="00AC1CF9"/>
    <w:rsid w:val="00AC2793"/>
    <w:rsid w:val="00AC2D16"/>
    <w:rsid w:val="00AC479E"/>
    <w:rsid w:val="00AC4918"/>
    <w:rsid w:val="00AC4AC3"/>
    <w:rsid w:val="00AC4AE0"/>
    <w:rsid w:val="00AC4E97"/>
    <w:rsid w:val="00AC5F01"/>
    <w:rsid w:val="00AC60CC"/>
    <w:rsid w:val="00AC6B77"/>
    <w:rsid w:val="00AC7FF9"/>
    <w:rsid w:val="00AD016A"/>
    <w:rsid w:val="00AD021C"/>
    <w:rsid w:val="00AD02DF"/>
    <w:rsid w:val="00AD1115"/>
    <w:rsid w:val="00AD1237"/>
    <w:rsid w:val="00AD1415"/>
    <w:rsid w:val="00AD165E"/>
    <w:rsid w:val="00AD1BA2"/>
    <w:rsid w:val="00AD20A4"/>
    <w:rsid w:val="00AD211D"/>
    <w:rsid w:val="00AD3013"/>
    <w:rsid w:val="00AD342D"/>
    <w:rsid w:val="00AD3BCF"/>
    <w:rsid w:val="00AD3F46"/>
    <w:rsid w:val="00AD42A9"/>
    <w:rsid w:val="00AD46D5"/>
    <w:rsid w:val="00AD53C9"/>
    <w:rsid w:val="00AD5400"/>
    <w:rsid w:val="00AD551B"/>
    <w:rsid w:val="00AD567B"/>
    <w:rsid w:val="00AD6224"/>
    <w:rsid w:val="00AD64D9"/>
    <w:rsid w:val="00AD6524"/>
    <w:rsid w:val="00AD6766"/>
    <w:rsid w:val="00AD67CF"/>
    <w:rsid w:val="00AD6CF7"/>
    <w:rsid w:val="00AD700D"/>
    <w:rsid w:val="00AD77A9"/>
    <w:rsid w:val="00AE0A96"/>
    <w:rsid w:val="00AE14C7"/>
    <w:rsid w:val="00AE1891"/>
    <w:rsid w:val="00AE1C5A"/>
    <w:rsid w:val="00AE2FD3"/>
    <w:rsid w:val="00AE484F"/>
    <w:rsid w:val="00AE501E"/>
    <w:rsid w:val="00AE5A61"/>
    <w:rsid w:val="00AE6685"/>
    <w:rsid w:val="00AE6724"/>
    <w:rsid w:val="00AE6AC5"/>
    <w:rsid w:val="00AE6B53"/>
    <w:rsid w:val="00AE7031"/>
    <w:rsid w:val="00AE74B3"/>
    <w:rsid w:val="00AE758F"/>
    <w:rsid w:val="00AE7C61"/>
    <w:rsid w:val="00AE7D1D"/>
    <w:rsid w:val="00AF0A04"/>
    <w:rsid w:val="00AF14B7"/>
    <w:rsid w:val="00AF1DE8"/>
    <w:rsid w:val="00AF21B7"/>
    <w:rsid w:val="00AF2470"/>
    <w:rsid w:val="00AF2DCF"/>
    <w:rsid w:val="00AF5B4D"/>
    <w:rsid w:val="00AF62AE"/>
    <w:rsid w:val="00AF69D6"/>
    <w:rsid w:val="00AF7747"/>
    <w:rsid w:val="00B000D7"/>
    <w:rsid w:val="00B00B0B"/>
    <w:rsid w:val="00B01571"/>
    <w:rsid w:val="00B01CBC"/>
    <w:rsid w:val="00B03240"/>
    <w:rsid w:val="00B039CC"/>
    <w:rsid w:val="00B03CF4"/>
    <w:rsid w:val="00B041A9"/>
    <w:rsid w:val="00B05220"/>
    <w:rsid w:val="00B05576"/>
    <w:rsid w:val="00B059A0"/>
    <w:rsid w:val="00B06BD7"/>
    <w:rsid w:val="00B07594"/>
    <w:rsid w:val="00B07AFB"/>
    <w:rsid w:val="00B07B5C"/>
    <w:rsid w:val="00B10972"/>
    <w:rsid w:val="00B10C1E"/>
    <w:rsid w:val="00B1108D"/>
    <w:rsid w:val="00B1109B"/>
    <w:rsid w:val="00B111A1"/>
    <w:rsid w:val="00B114EB"/>
    <w:rsid w:val="00B11B9C"/>
    <w:rsid w:val="00B11D68"/>
    <w:rsid w:val="00B12326"/>
    <w:rsid w:val="00B1277F"/>
    <w:rsid w:val="00B127B5"/>
    <w:rsid w:val="00B1341D"/>
    <w:rsid w:val="00B1360C"/>
    <w:rsid w:val="00B150B8"/>
    <w:rsid w:val="00B153B8"/>
    <w:rsid w:val="00B15603"/>
    <w:rsid w:val="00B1583A"/>
    <w:rsid w:val="00B16028"/>
    <w:rsid w:val="00B17C71"/>
    <w:rsid w:val="00B203C1"/>
    <w:rsid w:val="00B207E7"/>
    <w:rsid w:val="00B20C43"/>
    <w:rsid w:val="00B20DB8"/>
    <w:rsid w:val="00B20F23"/>
    <w:rsid w:val="00B2184E"/>
    <w:rsid w:val="00B22DB5"/>
    <w:rsid w:val="00B22FA2"/>
    <w:rsid w:val="00B25C05"/>
    <w:rsid w:val="00B26ADD"/>
    <w:rsid w:val="00B26D4A"/>
    <w:rsid w:val="00B272B2"/>
    <w:rsid w:val="00B27493"/>
    <w:rsid w:val="00B27D32"/>
    <w:rsid w:val="00B27FF3"/>
    <w:rsid w:val="00B302A4"/>
    <w:rsid w:val="00B306FF"/>
    <w:rsid w:val="00B30FA3"/>
    <w:rsid w:val="00B31140"/>
    <w:rsid w:val="00B31429"/>
    <w:rsid w:val="00B326EE"/>
    <w:rsid w:val="00B34496"/>
    <w:rsid w:val="00B34998"/>
    <w:rsid w:val="00B34A05"/>
    <w:rsid w:val="00B3569A"/>
    <w:rsid w:val="00B37031"/>
    <w:rsid w:val="00B372F4"/>
    <w:rsid w:val="00B37F75"/>
    <w:rsid w:val="00B40B6C"/>
    <w:rsid w:val="00B4174E"/>
    <w:rsid w:val="00B41B60"/>
    <w:rsid w:val="00B41FDA"/>
    <w:rsid w:val="00B42548"/>
    <w:rsid w:val="00B42C7B"/>
    <w:rsid w:val="00B4372A"/>
    <w:rsid w:val="00B438FB"/>
    <w:rsid w:val="00B46660"/>
    <w:rsid w:val="00B46F17"/>
    <w:rsid w:val="00B46FCF"/>
    <w:rsid w:val="00B47493"/>
    <w:rsid w:val="00B51504"/>
    <w:rsid w:val="00B51C43"/>
    <w:rsid w:val="00B51E78"/>
    <w:rsid w:val="00B52018"/>
    <w:rsid w:val="00B522A7"/>
    <w:rsid w:val="00B527C3"/>
    <w:rsid w:val="00B53730"/>
    <w:rsid w:val="00B5379A"/>
    <w:rsid w:val="00B537C8"/>
    <w:rsid w:val="00B5535E"/>
    <w:rsid w:val="00B553FB"/>
    <w:rsid w:val="00B55B59"/>
    <w:rsid w:val="00B56D17"/>
    <w:rsid w:val="00B57652"/>
    <w:rsid w:val="00B60FC2"/>
    <w:rsid w:val="00B61560"/>
    <w:rsid w:val="00B61E4E"/>
    <w:rsid w:val="00B64605"/>
    <w:rsid w:val="00B66B90"/>
    <w:rsid w:val="00B66D1C"/>
    <w:rsid w:val="00B67175"/>
    <w:rsid w:val="00B67D4B"/>
    <w:rsid w:val="00B7099B"/>
    <w:rsid w:val="00B70E2F"/>
    <w:rsid w:val="00B70EFF"/>
    <w:rsid w:val="00B71980"/>
    <w:rsid w:val="00B719B5"/>
    <w:rsid w:val="00B72BAB"/>
    <w:rsid w:val="00B72C45"/>
    <w:rsid w:val="00B72C7D"/>
    <w:rsid w:val="00B73469"/>
    <w:rsid w:val="00B737A9"/>
    <w:rsid w:val="00B73BCC"/>
    <w:rsid w:val="00B73E5A"/>
    <w:rsid w:val="00B73FD7"/>
    <w:rsid w:val="00B7411F"/>
    <w:rsid w:val="00B741F5"/>
    <w:rsid w:val="00B746D3"/>
    <w:rsid w:val="00B75F27"/>
    <w:rsid w:val="00B760AB"/>
    <w:rsid w:val="00B763B2"/>
    <w:rsid w:val="00B77836"/>
    <w:rsid w:val="00B824BE"/>
    <w:rsid w:val="00B82BB4"/>
    <w:rsid w:val="00B83984"/>
    <w:rsid w:val="00B83BB4"/>
    <w:rsid w:val="00B83C49"/>
    <w:rsid w:val="00B844B4"/>
    <w:rsid w:val="00B8456B"/>
    <w:rsid w:val="00B84B47"/>
    <w:rsid w:val="00B85327"/>
    <w:rsid w:val="00B854B6"/>
    <w:rsid w:val="00B85C83"/>
    <w:rsid w:val="00B85D6F"/>
    <w:rsid w:val="00B85D98"/>
    <w:rsid w:val="00B85F20"/>
    <w:rsid w:val="00B866EC"/>
    <w:rsid w:val="00B907B2"/>
    <w:rsid w:val="00B93100"/>
    <w:rsid w:val="00B933B1"/>
    <w:rsid w:val="00B93AEE"/>
    <w:rsid w:val="00B9456F"/>
    <w:rsid w:val="00B951EC"/>
    <w:rsid w:val="00B95D33"/>
    <w:rsid w:val="00B96A8D"/>
    <w:rsid w:val="00B97234"/>
    <w:rsid w:val="00B9764C"/>
    <w:rsid w:val="00B97F08"/>
    <w:rsid w:val="00BA01C5"/>
    <w:rsid w:val="00BA0642"/>
    <w:rsid w:val="00BA0AC9"/>
    <w:rsid w:val="00BA2A85"/>
    <w:rsid w:val="00BA3ADB"/>
    <w:rsid w:val="00BA5096"/>
    <w:rsid w:val="00BA5603"/>
    <w:rsid w:val="00BA5841"/>
    <w:rsid w:val="00BA6D51"/>
    <w:rsid w:val="00BB00F2"/>
    <w:rsid w:val="00BB025E"/>
    <w:rsid w:val="00BB0576"/>
    <w:rsid w:val="00BB24E6"/>
    <w:rsid w:val="00BB2E8E"/>
    <w:rsid w:val="00BB2F35"/>
    <w:rsid w:val="00BB3421"/>
    <w:rsid w:val="00BB3989"/>
    <w:rsid w:val="00BB3AF8"/>
    <w:rsid w:val="00BB4AF0"/>
    <w:rsid w:val="00BB516F"/>
    <w:rsid w:val="00BB5448"/>
    <w:rsid w:val="00BB54C5"/>
    <w:rsid w:val="00BB5CDC"/>
    <w:rsid w:val="00BB66F1"/>
    <w:rsid w:val="00BB6CDC"/>
    <w:rsid w:val="00BB7317"/>
    <w:rsid w:val="00BB752E"/>
    <w:rsid w:val="00BB7899"/>
    <w:rsid w:val="00BB7AF7"/>
    <w:rsid w:val="00BC04E2"/>
    <w:rsid w:val="00BC05CB"/>
    <w:rsid w:val="00BC08FF"/>
    <w:rsid w:val="00BC2D6E"/>
    <w:rsid w:val="00BC3A3B"/>
    <w:rsid w:val="00BC44F2"/>
    <w:rsid w:val="00BC48B8"/>
    <w:rsid w:val="00BC4C90"/>
    <w:rsid w:val="00BC509C"/>
    <w:rsid w:val="00BC51D7"/>
    <w:rsid w:val="00BC5693"/>
    <w:rsid w:val="00BC750C"/>
    <w:rsid w:val="00BD014E"/>
    <w:rsid w:val="00BD0D30"/>
    <w:rsid w:val="00BD14F9"/>
    <w:rsid w:val="00BD18FE"/>
    <w:rsid w:val="00BD1BDC"/>
    <w:rsid w:val="00BD1D06"/>
    <w:rsid w:val="00BD1EC7"/>
    <w:rsid w:val="00BD277D"/>
    <w:rsid w:val="00BD40BA"/>
    <w:rsid w:val="00BD56ED"/>
    <w:rsid w:val="00BD6753"/>
    <w:rsid w:val="00BD6B0E"/>
    <w:rsid w:val="00BD7C8A"/>
    <w:rsid w:val="00BE116F"/>
    <w:rsid w:val="00BE2105"/>
    <w:rsid w:val="00BE25E9"/>
    <w:rsid w:val="00BE2BC6"/>
    <w:rsid w:val="00BE45DC"/>
    <w:rsid w:val="00BE46E4"/>
    <w:rsid w:val="00BE53B1"/>
    <w:rsid w:val="00BE53DF"/>
    <w:rsid w:val="00BE5613"/>
    <w:rsid w:val="00BE5766"/>
    <w:rsid w:val="00BE5A27"/>
    <w:rsid w:val="00BE5B1C"/>
    <w:rsid w:val="00BE5CA4"/>
    <w:rsid w:val="00BE7A00"/>
    <w:rsid w:val="00BE7CFF"/>
    <w:rsid w:val="00BF039E"/>
    <w:rsid w:val="00BF123F"/>
    <w:rsid w:val="00BF15C3"/>
    <w:rsid w:val="00BF1C8D"/>
    <w:rsid w:val="00BF1E60"/>
    <w:rsid w:val="00BF21CE"/>
    <w:rsid w:val="00BF2B64"/>
    <w:rsid w:val="00BF2F76"/>
    <w:rsid w:val="00BF4495"/>
    <w:rsid w:val="00BF4995"/>
    <w:rsid w:val="00BF4BB6"/>
    <w:rsid w:val="00BF511E"/>
    <w:rsid w:val="00BF560C"/>
    <w:rsid w:val="00BF56A1"/>
    <w:rsid w:val="00BF5A26"/>
    <w:rsid w:val="00BF5B6F"/>
    <w:rsid w:val="00BF609E"/>
    <w:rsid w:val="00BF67DD"/>
    <w:rsid w:val="00BF6DDB"/>
    <w:rsid w:val="00BF723C"/>
    <w:rsid w:val="00BF7855"/>
    <w:rsid w:val="00BF7B83"/>
    <w:rsid w:val="00C00E08"/>
    <w:rsid w:val="00C00F41"/>
    <w:rsid w:val="00C00FBD"/>
    <w:rsid w:val="00C01175"/>
    <w:rsid w:val="00C01608"/>
    <w:rsid w:val="00C022F1"/>
    <w:rsid w:val="00C03587"/>
    <w:rsid w:val="00C03774"/>
    <w:rsid w:val="00C03C97"/>
    <w:rsid w:val="00C03C99"/>
    <w:rsid w:val="00C0421D"/>
    <w:rsid w:val="00C0443B"/>
    <w:rsid w:val="00C04849"/>
    <w:rsid w:val="00C05055"/>
    <w:rsid w:val="00C05745"/>
    <w:rsid w:val="00C0623B"/>
    <w:rsid w:val="00C062D2"/>
    <w:rsid w:val="00C066C8"/>
    <w:rsid w:val="00C06BAC"/>
    <w:rsid w:val="00C06F80"/>
    <w:rsid w:val="00C10308"/>
    <w:rsid w:val="00C10CD5"/>
    <w:rsid w:val="00C113CE"/>
    <w:rsid w:val="00C12A6D"/>
    <w:rsid w:val="00C13B2B"/>
    <w:rsid w:val="00C1547E"/>
    <w:rsid w:val="00C155C7"/>
    <w:rsid w:val="00C15613"/>
    <w:rsid w:val="00C160C1"/>
    <w:rsid w:val="00C16E18"/>
    <w:rsid w:val="00C17C95"/>
    <w:rsid w:val="00C17D53"/>
    <w:rsid w:val="00C203D0"/>
    <w:rsid w:val="00C20425"/>
    <w:rsid w:val="00C20652"/>
    <w:rsid w:val="00C2075E"/>
    <w:rsid w:val="00C20B9E"/>
    <w:rsid w:val="00C20DD2"/>
    <w:rsid w:val="00C21512"/>
    <w:rsid w:val="00C21976"/>
    <w:rsid w:val="00C21D87"/>
    <w:rsid w:val="00C22AAC"/>
    <w:rsid w:val="00C23416"/>
    <w:rsid w:val="00C238BB"/>
    <w:rsid w:val="00C2465E"/>
    <w:rsid w:val="00C24A50"/>
    <w:rsid w:val="00C25527"/>
    <w:rsid w:val="00C25785"/>
    <w:rsid w:val="00C26BE3"/>
    <w:rsid w:val="00C26CD7"/>
    <w:rsid w:val="00C26DD1"/>
    <w:rsid w:val="00C26E64"/>
    <w:rsid w:val="00C3070A"/>
    <w:rsid w:val="00C31D8F"/>
    <w:rsid w:val="00C32579"/>
    <w:rsid w:val="00C32796"/>
    <w:rsid w:val="00C32AD8"/>
    <w:rsid w:val="00C32D48"/>
    <w:rsid w:val="00C335D4"/>
    <w:rsid w:val="00C33E11"/>
    <w:rsid w:val="00C34316"/>
    <w:rsid w:val="00C348BD"/>
    <w:rsid w:val="00C352C8"/>
    <w:rsid w:val="00C3552A"/>
    <w:rsid w:val="00C3594F"/>
    <w:rsid w:val="00C35971"/>
    <w:rsid w:val="00C35B3F"/>
    <w:rsid w:val="00C36503"/>
    <w:rsid w:val="00C36762"/>
    <w:rsid w:val="00C374BA"/>
    <w:rsid w:val="00C37DDD"/>
    <w:rsid w:val="00C40738"/>
    <w:rsid w:val="00C40B37"/>
    <w:rsid w:val="00C40B45"/>
    <w:rsid w:val="00C419F2"/>
    <w:rsid w:val="00C42097"/>
    <w:rsid w:val="00C4217F"/>
    <w:rsid w:val="00C42B6E"/>
    <w:rsid w:val="00C431F1"/>
    <w:rsid w:val="00C433A9"/>
    <w:rsid w:val="00C433CE"/>
    <w:rsid w:val="00C4420A"/>
    <w:rsid w:val="00C44C55"/>
    <w:rsid w:val="00C44D82"/>
    <w:rsid w:val="00C45121"/>
    <w:rsid w:val="00C46333"/>
    <w:rsid w:val="00C46A0D"/>
    <w:rsid w:val="00C4737B"/>
    <w:rsid w:val="00C47484"/>
    <w:rsid w:val="00C47FD0"/>
    <w:rsid w:val="00C50F16"/>
    <w:rsid w:val="00C50FC2"/>
    <w:rsid w:val="00C518BA"/>
    <w:rsid w:val="00C53098"/>
    <w:rsid w:val="00C5383F"/>
    <w:rsid w:val="00C53C74"/>
    <w:rsid w:val="00C54761"/>
    <w:rsid w:val="00C5758E"/>
    <w:rsid w:val="00C57B61"/>
    <w:rsid w:val="00C602A8"/>
    <w:rsid w:val="00C60C1C"/>
    <w:rsid w:val="00C6173A"/>
    <w:rsid w:val="00C617BC"/>
    <w:rsid w:val="00C630A9"/>
    <w:rsid w:val="00C63236"/>
    <w:rsid w:val="00C63737"/>
    <w:rsid w:val="00C639B0"/>
    <w:rsid w:val="00C63BF1"/>
    <w:rsid w:val="00C6438C"/>
    <w:rsid w:val="00C6439C"/>
    <w:rsid w:val="00C643EF"/>
    <w:rsid w:val="00C64551"/>
    <w:rsid w:val="00C647DE"/>
    <w:rsid w:val="00C65F7B"/>
    <w:rsid w:val="00C6626C"/>
    <w:rsid w:val="00C66374"/>
    <w:rsid w:val="00C66539"/>
    <w:rsid w:val="00C6663E"/>
    <w:rsid w:val="00C673C7"/>
    <w:rsid w:val="00C67FDF"/>
    <w:rsid w:val="00C711DF"/>
    <w:rsid w:val="00C71479"/>
    <w:rsid w:val="00C72900"/>
    <w:rsid w:val="00C744EE"/>
    <w:rsid w:val="00C749A1"/>
    <w:rsid w:val="00C74A9E"/>
    <w:rsid w:val="00C75499"/>
    <w:rsid w:val="00C765CB"/>
    <w:rsid w:val="00C769AE"/>
    <w:rsid w:val="00C8020A"/>
    <w:rsid w:val="00C80289"/>
    <w:rsid w:val="00C811CC"/>
    <w:rsid w:val="00C833D3"/>
    <w:rsid w:val="00C8486C"/>
    <w:rsid w:val="00C84D48"/>
    <w:rsid w:val="00C84FF4"/>
    <w:rsid w:val="00C86D0C"/>
    <w:rsid w:val="00C8703B"/>
    <w:rsid w:val="00C8722F"/>
    <w:rsid w:val="00C8745C"/>
    <w:rsid w:val="00C87CDB"/>
    <w:rsid w:val="00C905D9"/>
    <w:rsid w:val="00C90C0B"/>
    <w:rsid w:val="00C90ECE"/>
    <w:rsid w:val="00C915D7"/>
    <w:rsid w:val="00C91796"/>
    <w:rsid w:val="00C91993"/>
    <w:rsid w:val="00C95AB5"/>
    <w:rsid w:val="00CA0248"/>
    <w:rsid w:val="00CA061D"/>
    <w:rsid w:val="00CA0834"/>
    <w:rsid w:val="00CA2172"/>
    <w:rsid w:val="00CA2757"/>
    <w:rsid w:val="00CA29A3"/>
    <w:rsid w:val="00CA33E7"/>
    <w:rsid w:val="00CA3CBE"/>
    <w:rsid w:val="00CA4137"/>
    <w:rsid w:val="00CA478B"/>
    <w:rsid w:val="00CA490F"/>
    <w:rsid w:val="00CA7312"/>
    <w:rsid w:val="00CA7460"/>
    <w:rsid w:val="00CA795D"/>
    <w:rsid w:val="00CB1265"/>
    <w:rsid w:val="00CB24AB"/>
    <w:rsid w:val="00CB287E"/>
    <w:rsid w:val="00CB2BBE"/>
    <w:rsid w:val="00CB2F68"/>
    <w:rsid w:val="00CB36B8"/>
    <w:rsid w:val="00CB3FCD"/>
    <w:rsid w:val="00CB4374"/>
    <w:rsid w:val="00CB5C21"/>
    <w:rsid w:val="00CB6395"/>
    <w:rsid w:val="00CB63C7"/>
    <w:rsid w:val="00CB7F4F"/>
    <w:rsid w:val="00CC04A3"/>
    <w:rsid w:val="00CC072A"/>
    <w:rsid w:val="00CC11DB"/>
    <w:rsid w:val="00CC17A7"/>
    <w:rsid w:val="00CC38F4"/>
    <w:rsid w:val="00CC449C"/>
    <w:rsid w:val="00CC490E"/>
    <w:rsid w:val="00CC5F61"/>
    <w:rsid w:val="00CC619C"/>
    <w:rsid w:val="00CC76E4"/>
    <w:rsid w:val="00CC7C57"/>
    <w:rsid w:val="00CD0670"/>
    <w:rsid w:val="00CD0960"/>
    <w:rsid w:val="00CD0E6D"/>
    <w:rsid w:val="00CD22AC"/>
    <w:rsid w:val="00CD28F5"/>
    <w:rsid w:val="00CD2EF1"/>
    <w:rsid w:val="00CD316E"/>
    <w:rsid w:val="00CD33C4"/>
    <w:rsid w:val="00CD3A90"/>
    <w:rsid w:val="00CD5146"/>
    <w:rsid w:val="00CD6727"/>
    <w:rsid w:val="00CD6B9D"/>
    <w:rsid w:val="00CD6C94"/>
    <w:rsid w:val="00CD7373"/>
    <w:rsid w:val="00CD7AF2"/>
    <w:rsid w:val="00CE0326"/>
    <w:rsid w:val="00CE0504"/>
    <w:rsid w:val="00CE09AB"/>
    <w:rsid w:val="00CE0D8E"/>
    <w:rsid w:val="00CE17AA"/>
    <w:rsid w:val="00CE2563"/>
    <w:rsid w:val="00CE3228"/>
    <w:rsid w:val="00CE3D14"/>
    <w:rsid w:val="00CE4515"/>
    <w:rsid w:val="00CE47E3"/>
    <w:rsid w:val="00CE4E5C"/>
    <w:rsid w:val="00CE4F05"/>
    <w:rsid w:val="00CE5E43"/>
    <w:rsid w:val="00CE6156"/>
    <w:rsid w:val="00CE709C"/>
    <w:rsid w:val="00CE7177"/>
    <w:rsid w:val="00CE79D8"/>
    <w:rsid w:val="00CE7A66"/>
    <w:rsid w:val="00CF08D3"/>
    <w:rsid w:val="00CF2E2D"/>
    <w:rsid w:val="00CF436B"/>
    <w:rsid w:val="00CF451B"/>
    <w:rsid w:val="00CF4FF6"/>
    <w:rsid w:val="00CF5121"/>
    <w:rsid w:val="00CF5675"/>
    <w:rsid w:val="00CF6760"/>
    <w:rsid w:val="00CF6A18"/>
    <w:rsid w:val="00CF7B8C"/>
    <w:rsid w:val="00CF7F2D"/>
    <w:rsid w:val="00D0034F"/>
    <w:rsid w:val="00D010D9"/>
    <w:rsid w:val="00D020F2"/>
    <w:rsid w:val="00D0214F"/>
    <w:rsid w:val="00D03552"/>
    <w:rsid w:val="00D03834"/>
    <w:rsid w:val="00D03954"/>
    <w:rsid w:val="00D0424B"/>
    <w:rsid w:val="00D0492F"/>
    <w:rsid w:val="00D058E8"/>
    <w:rsid w:val="00D06497"/>
    <w:rsid w:val="00D07558"/>
    <w:rsid w:val="00D10597"/>
    <w:rsid w:val="00D10D88"/>
    <w:rsid w:val="00D123AF"/>
    <w:rsid w:val="00D130EF"/>
    <w:rsid w:val="00D132D7"/>
    <w:rsid w:val="00D1337E"/>
    <w:rsid w:val="00D13A90"/>
    <w:rsid w:val="00D13F98"/>
    <w:rsid w:val="00D1484C"/>
    <w:rsid w:val="00D154F3"/>
    <w:rsid w:val="00D15707"/>
    <w:rsid w:val="00D15C20"/>
    <w:rsid w:val="00D15FDA"/>
    <w:rsid w:val="00D160EE"/>
    <w:rsid w:val="00D16118"/>
    <w:rsid w:val="00D16967"/>
    <w:rsid w:val="00D17480"/>
    <w:rsid w:val="00D1761E"/>
    <w:rsid w:val="00D17FE0"/>
    <w:rsid w:val="00D20246"/>
    <w:rsid w:val="00D20E75"/>
    <w:rsid w:val="00D2121F"/>
    <w:rsid w:val="00D214D3"/>
    <w:rsid w:val="00D218E2"/>
    <w:rsid w:val="00D21AE6"/>
    <w:rsid w:val="00D22531"/>
    <w:rsid w:val="00D22EEB"/>
    <w:rsid w:val="00D232BF"/>
    <w:rsid w:val="00D23307"/>
    <w:rsid w:val="00D23D07"/>
    <w:rsid w:val="00D24D09"/>
    <w:rsid w:val="00D24D69"/>
    <w:rsid w:val="00D24F5A"/>
    <w:rsid w:val="00D24F68"/>
    <w:rsid w:val="00D25186"/>
    <w:rsid w:val="00D254EB"/>
    <w:rsid w:val="00D25D71"/>
    <w:rsid w:val="00D271F7"/>
    <w:rsid w:val="00D30F79"/>
    <w:rsid w:val="00D3172C"/>
    <w:rsid w:val="00D324BB"/>
    <w:rsid w:val="00D32885"/>
    <w:rsid w:val="00D3302B"/>
    <w:rsid w:val="00D33376"/>
    <w:rsid w:val="00D33691"/>
    <w:rsid w:val="00D34562"/>
    <w:rsid w:val="00D350C1"/>
    <w:rsid w:val="00D35150"/>
    <w:rsid w:val="00D3663C"/>
    <w:rsid w:val="00D41DE7"/>
    <w:rsid w:val="00D420AD"/>
    <w:rsid w:val="00D42548"/>
    <w:rsid w:val="00D42CE7"/>
    <w:rsid w:val="00D43D81"/>
    <w:rsid w:val="00D44B3E"/>
    <w:rsid w:val="00D45113"/>
    <w:rsid w:val="00D4538C"/>
    <w:rsid w:val="00D45473"/>
    <w:rsid w:val="00D456D1"/>
    <w:rsid w:val="00D45828"/>
    <w:rsid w:val="00D45BE6"/>
    <w:rsid w:val="00D4615C"/>
    <w:rsid w:val="00D46191"/>
    <w:rsid w:val="00D46823"/>
    <w:rsid w:val="00D46E96"/>
    <w:rsid w:val="00D479B5"/>
    <w:rsid w:val="00D47A0E"/>
    <w:rsid w:val="00D5022C"/>
    <w:rsid w:val="00D50412"/>
    <w:rsid w:val="00D50468"/>
    <w:rsid w:val="00D50EF6"/>
    <w:rsid w:val="00D512C6"/>
    <w:rsid w:val="00D51604"/>
    <w:rsid w:val="00D51F0B"/>
    <w:rsid w:val="00D5239C"/>
    <w:rsid w:val="00D524C4"/>
    <w:rsid w:val="00D52C4C"/>
    <w:rsid w:val="00D52CB3"/>
    <w:rsid w:val="00D536A5"/>
    <w:rsid w:val="00D54101"/>
    <w:rsid w:val="00D5435E"/>
    <w:rsid w:val="00D55323"/>
    <w:rsid w:val="00D556EC"/>
    <w:rsid w:val="00D55BAE"/>
    <w:rsid w:val="00D55D1F"/>
    <w:rsid w:val="00D5634E"/>
    <w:rsid w:val="00D56C0D"/>
    <w:rsid w:val="00D5783B"/>
    <w:rsid w:val="00D57FD8"/>
    <w:rsid w:val="00D60EF9"/>
    <w:rsid w:val="00D6119C"/>
    <w:rsid w:val="00D61B51"/>
    <w:rsid w:val="00D62461"/>
    <w:rsid w:val="00D633A3"/>
    <w:rsid w:val="00D634E6"/>
    <w:rsid w:val="00D63AB2"/>
    <w:rsid w:val="00D63E4F"/>
    <w:rsid w:val="00D64287"/>
    <w:rsid w:val="00D64A3F"/>
    <w:rsid w:val="00D65747"/>
    <w:rsid w:val="00D65C42"/>
    <w:rsid w:val="00D65D1E"/>
    <w:rsid w:val="00D662DC"/>
    <w:rsid w:val="00D665DF"/>
    <w:rsid w:val="00D673DA"/>
    <w:rsid w:val="00D6762A"/>
    <w:rsid w:val="00D676BC"/>
    <w:rsid w:val="00D67B6B"/>
    <w:rsid w:val="00D67B8D"/>
    <w:rsid w:val="00D70313"/>
    <w:rsid w:val="00D7035D"/>
    <w:rsid w:val="00D706DE"/>
    <w:rsid w:val="00D71197"/>
    <w:rsid w:val="00D71AA2"/>
    <w:rsid w:val="00D71BC0"/>
    <w:rsid w:val="00D7262B"/>
    <w:rsid w:val="00D72AE0"/>
    <w:rsid w:val="00D72C97"/>
    <w:rsid w:val="00D72E48"/>
    <w:rsid w:val="00D72FB9"/>
    <w:rsid w:val="00D73AFD"/>
    <w:rsid w:val="00D74365"/>
    <w:rsid w:val="00D74791"/>
    <w:rsid w:val="00D7525C"/>
    <w:rsid w:val="00D76011"/>
    <w:rsid w:val="00D76516"/>
    <w:rsid w:val="00D76D89"/>
    <w:rsid w:val="00D77162"/>
    <w:rsid w:val="00D7742A"/>
    <w:rsid w:val="00D778B6"/>
    <w:rsid w:val="00D77AF8"/>
    <w:rsid w:val="00D77EDE"/>
    <w:rsid w:val="00D804ED"/>
    <w:rsid w:val="00D8059A"/>
    <w:rsid w:val="00D80BF2"/>
    <w:rsid w:val="00D82754"/>
    <w:rsid w:val="00D828BE"/>
    <w:rsid w:val="00D82FB8"/>
    <w:rsid w:val="00D83EFE"/>
    <w:rsid w:val="00D865A6"/>
    <w:rsid w:val="00D86CD9"/>
    <w:rsid w:val="00D87BCB"/>
    <w:rsid w:val="00D90345"/>
    <w:rsid w:val="00D90AD5"/>
    <w:rsid w:val="00D91E21"/>
    <w:rsid w:val="00D925F7"/>
    <w:rsid w:val="00D926D9"/>
    <w:rsid w:val="00D9288C"/>
    <w:rsid w:val="00D92D22"/>
    <w:rsid w:val="00D92FBE"/>
    <w:rsid w:val="00D9308B"/>
    <w:rsid w:val="00D94372"/>
    <w:rsid w:val="00D9445C"/>
    <w:rsid w:val="00D95420"/>
    <w:rsid w:val="00D96EDD"/>
    <w:rsid w:val="00D97302"/>
    <w:rsid w:val="00D977B2"/>
    <w:rsid w:val="00D97952"/>
    <w:rsid w:val="00D97A94"/>
    <w:rsid w:val="00DA016F"/>
    <w:rsid w:val="00DA0DFF"/>
    <w:rsid w:val="00DA2648"/>
    <w:rsid w:val="00DA2A8F"/>
    <w:rsid w:val="00DA4651"/>
    <w:rsid w:val="00DA4C9A"/>
    <w:rsid w:val="00DA4F0F"/>
    <w:rsid w:val="00DA6028"/>
    <w:rsid w:val="00DA613F"/>
    <w:rsid w:val="00DA6C59"/>
    <w:rsid w:val="00DA6C5B"/>
    <w:rsid w:val="00DA6C60"/>
    <w:rsid w:val="00DA6DAF"/>
    <w:rsid w:val="00DA7AC0"/>
    <w:rsid w:val="00DB0900"/>
    <w:rsid w:val="00DB0A4C"/>
    <w:rsid w:val="00DB2B0F"/>
    <w:rsid w:val="00DB3BDF"/>
    <w:rsid w:val="00DB4325"/>
    <w:rsid w:val="00DB43ED"/>
    <w:rsid w:val="00DB47A4"/>
    <w:rsid w:val="00DB47C2"/>
    <w:rsid w:val="00DB4938"/>
    <w:rsid w:val="00DB55FF"/>
    <w:rsid w:val="00DB5ED5"/>
    <w:rsid w:val="00DB6847"/>
    <w:rsid w:val="00DB6C04"/>
    <w:rsid w:val="00DB6CB1"/>
    <w:rsid w:val="00DB6DCF"/>
    <w:rsid w:val="00DB74C4"/>
    <w:rsid w:val="00DC0999"/>
    <w:rsid w:val="00DC10A3"/>
    <w:rsid w:val="00DC3D30"/>
    <w:rsid w:val="00DC407A"/>
    <w:rsid w:val="00DC49DF"/>
    <w:rsid w:val="00DC5104"/>
    <w:rsid w:val="00DC5B4F"/>
    <w:rsid w:val="00DC5B52"/>
    <w:rsid w:val="00DC5DD3"/>
    <w:rsid w:val="00DC5E20"/>
    <w:rsid w:val="00DC62AA"/>
    <w:rsid w:val="00DC6F94"/>
    <w:rsid w:val="00DC7996"/>
    <w:rsid w:val="00DC7FD9"/>
    <w:rsid w:val="00DD0061"/>
    <w:rsid w:val="00DD0939"/>
    <w:rsid w:val="00DD112F"/>
    <w:rsid w:val="00DD126A"/>
    <w:rsid w:val="00DD2B2E"/>
    <w:rsid w:val="00DD2D83"/>
    <w:rsid w:val="00DD4275"/>
    <w:rsid w:val="00DD486B"/>
    <w:rsid w:val="00DD48DA"/>
    <w:rsid w:val="00DD54AE"/>
    <w:rsid w:val="00DD5624"/>
    <w:rsid w:val="00DD5700"/>
    <w:rsid w:val="00DD58F0"/>
    <w:rsid w:val="00DD5C80"/>
    <w:rsid w:val="00DD6FC6"/>
    <w:rsid w:val="00DD75FC"/>
    <w:rsid w:val="00DE09EA"/>
    <w:rsid w:val="00DE0D69"/>
    <w:rsid w:val="00DE2241"/>
    <w:rsid w:val="00DE2477"/>
    <w:rsid w:val="00DE2834"/>
    <w:rsid w:val="00DE2BE8"/>
    <w:rsid w:val="00DE4102"/>
    <w:rsid w:val="00DE4F8A"/>
    <w:rsid w:val="00DE52B6"/>
    <w:rsid w:val="00DE530B"/>
    <w:rsid w:val="00DE6DCB"/>
    <w:rsid w:val="00DE76DD"/>
    <w:rsid w:val="00DE7D91"/>
    <w:rsid w:val="00DF0338"/>
    <w:rsid w:val="00DF03E0"/>
    <w:rsid w:val="00DF090B"/>
    <w:rsid w:val="00DF1104"/>
    <w:rsid w:val="00DF1597"/>
    <w:rsid w:val="00DF2026"/>
    <w:rsid w:val="00DF20F4"/>
    <w:rsid w:val="00DF2253"/>
    <w:rsid w:val="00DF225B"/>
    <w:rsid w:val="00DF26D0"/>
    <w:rsid w:val="00DF3228"/>
    <w:rsid w:val="00DF32B9"/>
    <w:rsid w:val="00DF35D1"/>
    <w:rsid w:val="00DF375B"/>
    <w:rsid w:val="00DF3A7A"/>
    <w:rsid w:val="00DF40E7"/>
    <w:rsid w:val="00DF40EE"/>
    <w:rsid w:val="00DF41AC"/>
    <w:rsid w:val="00DF42C4"/>
    <w:rsid w:val="00DF4843"/>
    <w:rsid w:val="00DF48E0"/>
    <w:rsid w:val="00DF665B"/>
    <w:rsid w:val="00DF6A7C"/>
    <w:rsid w:val="00DF76E7"/>
    <w:rsid w:val="00E01597"/>
    <w:rsid w:val="00E015E7"/>
    <w:rsid w:val="00E02772"/>
    <w:rsid w:val="00E02D88"/>
    <w:rsid w:val="00E038DD"/>
    <w:rsid w:val="00E038F4"/>
    <w:rsid w:val="00E044E1"/>
    <w:rsid w:val="00E045E8"/>
    <w:rsid w:val="00E04620"/>
    <w:rsid w:val="00E05049"/>
    <w:rsid w:val="00E0588B"/>
    <w:rsid w:val="00E05B04"/>
    <w:rsid w:val="00E06C88"/>
    <w:rsid w:val="00E06FDE"/>
    <w:rsid w:val="00E0764A"/>
    <w:rsid w:val="00E10573"/>
    <w:rsid w:val="00E10FAC"/>
    <w:rsid w:val="00E117E8"/>
    <w:rsid w:val="00E11CB8"/>
    <w:rsid w:val="00E1231C"/>
    <w:rsid w:val="00E1251E"/>
    <w:rsid w:val="00E12901"/>
    <w:rsid w:val="00E12C13"/>
    <w:rsid w:val="00E1351A"/>
    <w:rsid w:val="00E13764"/>
    <w:rsid w:val="00E1441F"/>
    <w:rsid w:val="00E1550E"/>
    <w:rsid w:val="00E1572C"/>
    <w:rsid w:val="00E15D03"/>
    <w:rsid w:val="00E17957"/>
    <w:rsid w:val="00E1795C"/>
    <w:rsid w:val="00E179FF"/>
    <w:rsid w:val="00E17D97"/>
    <w:rsid w:val="00E17D9C"/>
    <w:rsid w:val="00E17DF7"/>
    <w:rsid w:val="00E2139C"/>
    <w:rsid w:val="00E23DC0"/>
    <w:rsid w:val="00E24F94"/>
    <w:rsid w:val="00E25097"/>
    <w:rsid w:val="00E253F6"/>
    <w:rsid w:val="00E2648F"/>
    <w:rsid w:val="00E27098"/>
    <w:rsid w:val="00E27595"/>
    <w:rsid w:val="00E27656"/>
    <w:rsid w:val="00E305A8"/>
    <w:rsid w:val="00E30CE0"/>
    <w:rsid w:val="00E31141"/>
    <w:rsid w:val="00E31474"/>
    <w:rsid w:val="00E31C92"/>
    <w:rsid w:val="00E31E86"/>
    <w:rsid w:val="00E31F35"/>
    <w:rsid w:val="00E321D0"/>
    <w:rsid w:val="00E3274F"/>
    <w:rsid w:val="00E32ED8"/>
    <w:rsid w:val="00E336A8"/>
    <w:rsid w:val="00E33F4E"/>
    <w:rsid w:val="00E34B28"/>
    <w:rsid w:val="00E34B80"/>
    <w:rsid w:val="00E35C5A"/>
    <w:rsid w:val="00E369FB"/>
    <w:rsid w:val="00E372C8"/>
    <w:rsid w:val="00E37F41"/>
    <w:rsid w:val="00E37F59"/>
    <w:rsid w:val="00E40498"/>
    <w:rsid w:val="00E409AE"/>
    <w:rsid w:val="00E414CB"/>
    <w:rsid w:val="00E41968"/>
    <w:rsid w:val="00E41DD2"/>
    <w:rsid w:val="00E41DFE"/>
    <w:rsid w:val="00E42849"/>
    <w:rsid w:val="00E43616"/>
    <w:rsid w:val="00E4449A"/>
    <w:rsid w:val="00E444B7"/>
    <w:rsid w:val="00E455D0"/>
    <w:rsid w:val="00E45EE3"/>
    <w:rsid w:val="00E46F39"/>
    <w:rsid w:val="00E477B0"/>
    <w:rsid w:val="00E47B8C"/>
    <w:rsid w:val="00E508FE"/>
    <w:rsid w:val="00E50AD1"/>
    <w:rsid w:val="00E5194B"/>
    <w:rsid w:val="00E5236A"/>
    <w:rsid w:val="00E52A2C"/>
    <w:rsid w:val="00E530E2"/>
    <w:rsid w:val="00E53734"/>
    <w:rsid w:val="00E539BC"/>
    <w:rsid w:val="00E55620"/>
    <w:rsid w:val="00E55974"/>
    <w:rsid w:val="00E56A96"/>
    <w:rsid w:val="00E56EBB"/>
    <w:rsid w:val="00E5708D"/>
    <w:rsid w:val="00E576B5"/>
    <w:rsid w:val="00E57CC8"/>
    <w:rsid w:val="00E57EC2"/>
    <w:rsid w:val="00E60232"/>
    <w:rsid w:val="00E61076"/>
    <w:rsid w:val="00E61179"/>
    <w:rsid w:val="00E62088"/>
    <w:rsid w:val="00E624D1"/>
    <w:rsid w:val="00E62566"/>
    <w:rsid w:val="00E6309F"/>
    <w:rsid w:val="00E64321"/>
    <w:rsid w:val="00E64565"/>
    <w:rsid w:val="00E651EB"/>
    <w:rsid w:val="00E6546B"/>
    <w:rsid w:val="00E65772"/>
    <w:rsid w:val="00E65821"/>
    <w:rsid w:val="00E65842"/>
    <w:rsid w:val="00E658D0"/>
    <w:rsid w:val="00E65C85"/>
    <w:rsid w:val="00E66AAA"/>
    <w:rsid w:val="00E66C8A"/>
    <w:rsid w:val="00E67499"/>
    <w:rsid w:val="00E67F33"/>
    <w:rsid w:val="00E7039C"/>
    <w:rsid w:val="00E7050E"/>
    <w:rsid w:val="00E70991"/>
    <w:rsid w:val="00E70E2A"/>
    <w:rsid w:val="00E719FB"/>
    <w:rsid w:val="00E723F6"/>
    <w:rsid w:val="00E72656"/>
    <w:rsid w:val="00E7285A"/>
    <w:rsid w:val="00E72C92"/>
    <w:rsid w:val="00E72F9C"/>
    <w:rsid w:val="00E73ECF"/>
    <w:rsid w:val="00E744D1"/>
    <w:rsid w:val="00E75C9E"/>
    <w:rsid w:val="00E761EB"/>
    <w:rsid w:val="00E76406"/>
    <w:rsid w:val="00E76752"/>
    <w:rsid w:val="00E76838"/>
    <w:rsid w:val="00E76890"/>
    <w:rsid w:val="00E76F8C"/>
    <w:rsid w:val="00E77A39"/>
    <w:rsid w:val="00E77DC1"/>
    <w:rsid w:val="00E8014F"/>
    <w:rsid w:val="00E80EEF"/>
    <w:rsid w:val="00E81F46"/>
    <w:rsid w:val="00E820C6"/>
    <w:rsid w:val="00E825F1"/>
    <w:rsid w:val="00E82F02"/>
    <w:rsid w:val="00E82F34"/>
    <w:rsid w:val="00E84627"/>
    <w:rsid w:val="00E85BCC"/>
    <w:rsid w:val="00E85DF8"/>
    <w:rsid w:val="00E85E5B"/>
    <w:rsid w:val="00E86992"/>
    <w:rsid w:val="00E86F9B"/>
    <w:rsid w:val="00E871C0"/>
    <w:rsid w:val="00E87821"/>
    <w:rsid w:val="00E87878"/>
    <w:rsid w:val="00E91707"/>
    <w:rsid w:val="00E921B1"/>
    <w:rsid w:val="00E92F17"/>
    <w:rsid w:val="00E92F19"/>
    <w:rsid w:val="00E949DC"/>
    <w:rsid w:val="00E94FEC"/>
    <w:rsid w:val="00E95FDE"/>
    <w:rsid w:val="00E96894"/>
    <w:rsid w:val="00E978C2"/>
    <w:rsid w:val="00E97951"/>
    <w:rsid w:val="00E97B0A"/>
    <w:rsid w:val="00E97D8E"/>
    <w:rsid w:val="00E97F22"/>
    <w:rsid w:val="00EA068B"/>
    <w:rsid w:val="00EA160C"/>
    <w:rsid w:val="00EA1BE0"/>
    <w:rsid w:val="00EA1FC3"/>
    <w:rsid w:val="00EA2BB3"/>
    <w:rsid w:val="00EA3474"/>
    <w:rsid w:val="00EA3493"/>
    <w:rsid w:val="00EA38E5"/>
    <w:rsid w:val="00EA4225"/>
    <w:rsid w:val="00EA43D6"/>
    <w:rsid w:val="00EA4D22"/>
    <w:rsid w:val="00EA5515"/>
    <w:rsid w:val="00EA5719"/>
    <w:rsid w:val="00EA5DC7"/>
    <w:rsid w:val="00EA64D2"/>
    <w:rsid w:val="00EA6C80"/>
    <w:rsid w:val="00EA7204"/>
    <w:rsid w:val="00EA7CED"/>
    <w:rsid w:val="00EA7F19"/>
    <w:rsid w:val="00EB014E"/>
    <w:rsid w:val="00EB023C"/>
    <w:rsid w:val="00EB0664"/>
    <w:rsid w:val="00EB0746"/>
    <w:rsid w:val="00EB14CE"/>
    <w:rsid w:val="00EB15B0"/>
    <w:rsid w:val="00EB2062"/>
    <w:rsid w:val="00EB2D8D"/>
    <w:rsid w:val="00EB3A45"/>
    <w:rsid w:val="00EB4596"/>
    <w:rsid w:val="00EB5023"/>
    <w:rsid w:val="00EB5554"/>
    <w:rsid w:val="00EB6B4E"/>
    <w:rsid w:val="00EB6C24"/>
    <w:rsid w:val="00EB7644"/>
    <w:rsid w:val="00EB7ABF"/>
    <w:rsid w:val="00EB7D0C"/>
    <w:rsid w:val="00EC0211"/>
    <w:rsid w:val="00EC02B4"/>
    <w:rsid w:val="00EC0453"/>
    <w:rsid w:val="00EC07CB"/>
    <w:rsid w:val="00EC1541"/>
    <w:rsid w:val="00EC1553"/>
    <w:rsid w:val="00EC16B8"/>
    <w:rsid w:val="00EC24AE"/>
    <w:rsid w:val="00EC256F"/>
    <w:rsid w:val="00EC2A45"/>
    <w:rsid w:val="00EC2BB2"/>
    <w:rsid w:val="00EC2DA4"/>
    <w:rsid w:val="00EC35F0"/>
    <w:rsid w:val="00EC388F"/>
    <w:rsid w:val="00EC3EFB"/>
    <w:rsid w:val="00EC4036"/>
    <w:rsid w:val="00EC57B6"/>
    <w:rsid w:val="00EC5CAB"/>
    <w:rsid w:val="00EC5F58"/>
    <w:rsid w:val="00EC7927"/>
    <w:rsid w:val="00EC7AA7"/>
    <w:rsid w:val="00ED04C4"/>
    <w:rsid w:val="00ED0695"/>
    <w:rsid w:val="00ED089C"/>
    <w:rsid w:val="00ED0C24"/>
    <w:rsid w:val="00ED1131"/>
    <w:rsid w:val="00ED2D87"/>
    <w:rsid w:val="00ED4E83"/>
    <w:rsid w:val="00ED6580"/>
    <w:rsid w:val="00ED7C54"/>
    <w:rsid w:val="00EE013F"/>
    <w:rsid w:val="00EE047F"/>
    <w:rsid w:val="00EE07BA"/>
    <w:rsid w:val="00EE07F4"/>
    <w:rsid w:val="00EE185F"/>
    <w:rsid w:val="00EE1A14"/>
    <w:rsid w:val="00EE1A9E"/>
    <w:rsid w:val="00EE1E9F"/>
    <w:rsid w:val="00EE25D7"/>
    <w:rsid w:val="00EE2D97"/>
    <w:rsid w:val="00EE30C1"/>
    <w:rsid w:val="00EE39F3"/>
    <w:rsid w:val="00EE43DE"/>
    <w:rsid w:val="00EE448E"/>
    <w:rsid w:val="00EE52F6"/>
    <w:rsid w:val="00EE5595"/>
    <w:rsid w:val="00EE5BD7"/>
    <w:rsid w:val="00EE5C33"/>
    <w:rsid w:val="00EE5F19"/>
    <w:rsid w:val="00EE6182"/>
    <w:rsid w:val="00EE6606"/>
    <w:rsid w:val="00EE7508"/>
    <w:rsid w:val="00EE7CEB"/>
    <w:rsid w:val="00EE7F9A"/>
    <w:rsid w:val="00EF0A88"/>
    <w:rsid w:val="00EF1431"/>
    <w:rsid w:val="00EF23B0"/>
    <w:rsid w:val="00EF26EE"/>
    <w:rsid w:val="00EF2A3D"/>
    <w:rsid w:val="00EF31F2"/>
    <w:rsid w:val="00EF47CC"/>
    <w:rsid w:val="00EF48EC"/>
    <w:rsid w:val="00EF4C46"/>
    <w:rsid w:val="00EF6279"/>
    <w:rsid w:val="00EF64F7"/>
    <w:rsid w:val="00EF6603"/>
    <w:rsid w:val="00EF6AD2"/>
    <w:rsid w:val="00EF6DC1"/>
    <w:rsid w:val="00EF6EF1"/>
    <w:rsid w:val="00F003C3"/>
    <w:rsid w:val="00F01A8A"/>
    <w:rsid w:val="00F02551"/>
    <w:rsid w:val="00F028AC"/>
    <w:rsid w:val="00F02DE6"/>
    <w:rsid w:val="00F032A1"/>
    <w:rsid w:val="00F03773"/>
    <w:rsid w:val="00F03A20"/>
    <w:rsid w:val="00F03ADD"/>
    <w:rsid w:val="00F03C0B"/>
    <w:rsid w:val="00F04966"/>
    <w:rsid w:val="00F04B32"/>
    <w:rsid w:val="00F05851"/>
    <w:rsid w:val="00F05C77"/>
    <w:rsid w:val="00F067F1"/>
    <w:rsid w:val="00F0751D"/>
    <w:rsid w:val="00F103CC"/>
    <w:rsid w:val="00F108DF"/>
    <w:rsid w:val="00F11930"/>
    <w:rsid w:val="00F122A6"/>
    <w:rsid w:val="00F123FF"/>
    <w:rsid w:val="00F1257A"/>
    <w:rsid w:val="00F1313C"/>
    <w:rsid w:val="00F13177"/>
    <w:rsid w:val="00F133A4"/>
    <w:rsid w:val="00F13A53"/>
    <w:rsid w:val="00F13BCE"/>
    <w:rsid w:val="00F143B3"/>
    <w:rsid w:val="00F1480F"/>
    <w:rsid w:val="00F14C24"/>
    <w:rsid w:val="00F16555"/>
    <w:rsid w:val="00F169F3"/>
    <w:rsid w:val="00F17148"/>
    <w:rsid w:val="00F202AE"/>
    <w:rsid w:val="00F20883"/>
    <w:rsid w:val="00F21891"/>
    <w:rsid w:val="00F21E4C"/>
    <w:rsid w:val="00F22B86"/>
    <w:rsid w:val="00F232FC"/>
    <w:rsid w:val="00F2346F"/>
    <w:rsid w:val="00F237BE"/>
    <w:rsid w:val="00F23B00"/>
    <w:rsid w:val="00F23D7F"/>
    <w:rsid w:val="00F24295"/>
    <w:rsid w:val="00F24C93"/>
    <w:rsid w:val="00F25337"/>
    <w:rsid w:val="00F258A6"/>
    <w:rsid w:val="00F2619A"/>
    <w:rsid w:val="00F26AEE"/>
    <w:rsid w:val="00F26BC4"/>
    <w:rsid w:val="00F26BDC"/>
    <w:rsid w:val="00F271B5"/>
    <w:rsid w:val="00F274EA"/>
    <w:rsid w:val="00F277D1"/>
    <w:rsid w:val="00F279B2"/>
    <w:rsid w:val="00F27E12"/>
    <w:rsid w:val="00F30429"/>
    <w:rsid w:val="00F3058F"/>
    <w:rsid w:val="00F3119F"/>
    <w:rsid w:val="00F323C2"/>
    <w:rsid w:val="00F32DCD"/>
    <w:rsid w:val="00F33497"/>
    <w:rsid w:val="00F3445F"/>
    <w:rsid w:val="00F35FD8"/>
    <w:rsid w:val="00F36A15"/>
    <w:rsid w:val="00F36E80"/>
    <w:rsid w:val="00F37255"/>
    <w:rsid w:val="00F3744A"/>
    <w:rsid w:val="00F37DE9"/>
    <w:rsid w:val="00F402A2"/>
    <w:rsid w:val="00F402FF"/>
    <w:rsid w:val="00F418E7"/>
    <w:rsid w:val="00F4202C"/>
    <w:rsid w:val="00F44132"/>
    <w:rsid w:val="00F44168"/>
    <w:rsid w:val="00F44AAD"/>
    <w:rsid w:val="00F44D5B"/>
    <w:rsid w:val="00F44E5B"/>
    <w:rsid w:val="00F4547C"/>
    <w:rsid w:val="00F4562D"/>
    <w:rsid w:val="00F45A0C"/>
    <w:rsid w:val="00F45AEE"/>
    <w:rsid w:val="00F45CD4"/>
    <w:rsid w:val="00F468AF"/>
    <w:rsid w:val="00F47126"/>
    <w:rsid w:val="00F4782D"/>
    <w:rsid w:val="00F502E6"/>
    <w:rsid w:val="00F5058D"/>
    <w:rsid w:val="00F509EB"/>
    <w:rsid w:val="00F5193E"/>
    <w:rsid w:val="00F51A24"/>
    <w:rsid w:val="00F522BD"/>
    <w:rsid w:val="00F526CC"/>
    <w:rsid w:val="00F52701"/>
    <w:rsid w:val="00F52AC1"/>
    <w:rsid w:val="00F52C0B"/>
    <w:rsid w:val="00F52C40"/>
    <w:rsid w:val="00F53387"/>
    <w:rsid w:val="00F5507B"/>
    <w:rsid w:val="00F5568F"/>
    <w:rsid w:val="00F56114"/>
    <w:rsid w:val="00F57845"/>
    <w:rsid w:val="00F57B4B"/>
    <w:rsid w:val="00F603B2"/>
    <w:rsid w:val="00F60748"/>
    <w:rsid w:val="00F6094B"/>
    <w:rsid w:val="00F60B97"/>
    <w:rsid w:val="00F60CB8"/>
    <w:rsid w:val="00F60D3D"/>
    <w:rsid w:val="00F61103"/>
    <w:rsid w:val="00F61B90"/>
    <w:rsid w:val="00F61F3B"/>
    <w:rsid w:val="00F622C5"/>
    <w:rsid w:val="00F64629"/>
    <w:rsid w:val="00F6537C"/>
    <w:rsid w:val="00F65B60"/>
    <w:rsid w:val="00F66743"/>
    <w:rsid w:val="00F66881"/>
    <w:rsid w:val="00F675ED"/>
    <w:rsid w:val="00F67CDA"/>
    <w:rsid w:val="00F70253"/>
    <w:rsid w:val="00F70564"/>
    <w:rsid w:val="00F712F3"/>
    <w:rsid w:val="00F71345"/>
    <w:rsid w:val="00F71749"/>
    <w:rsid w:val="00F7203B"/>
    <w:rsid w:val="00F721B9"/>
    <w:rsid w:val="00F724AF"/>
    <w:rsid w:val="00F735EF"/>
    <w:rsid w:val="00F737A4"/>
    <w:rsid w:val="00F74EA0"/>
    <w:rsid w:val="00F755CA"/>
    <w:rsid w:val="00F757F7"/>
    <w:rsid w:val="00F758EE"/>
    <w:rsid w:val="00F75F6D"/>
    <w:rsid w:val="00F771E0"/>
    <w:rsid w:val="00F7783B"/>
    <w:rsid w:val="00F80255"/>
    <w:rsid w:val="00F812A0"/>
    <w:rsid w:val="00F81671"/>
    <w:rsid w:val="00F81FAF"/>
    <w:rsid w:val="00F82284"/>
    <w:rsid w:val="00F82AF7"/>
    <w:rsid w:val="00F82BF8"/>
    <w:rsid w:val="00F84A08"/>
    <w:rsid w:val="00F84D3E"/>
    <w:rsid w:val="00F856D2"/>
    <w:rsid w:val="00F85B57"/>
    <w:rsid w:val="00F86125"/>
    <w:rsid w:val="00F86267"/>
    <w:rsid w:val="00F86423"/>
    <w:rsid w:val="00F8665E"/>
    <w:rsid w:val="00F86B86"/>
    <w:rsid w:val="00F86BB2"/>
    <w:rsid w:val="00F86C5C"/>
    <w:rsid w:val="00F87B6E"/>
    <w:rsid w:val="00F9003D"/>
    <w:rsid w:val="00F90219"/>
    <w:rsid w:val="00F909E4"/>
    <w:rsid w:val="00F909FD"/>
    <w:rsid w:val="00F9103C"/>
    <w:rsid w:val="00F9169F"/>
    <w:rsid w:val="00F91790"/>
    <w:rsid w:val="00F91BA5"/>
    <w:rsid w:val="00F924C0"/>
    <w:rsid w:val="00F92680"/>
    <w:rsid w:val="00F92A65"/>
    <w:rsid w:val="00F959CA"/>
    <w:rsid w:val="00F9604E"/>
    <w:rsid w:val="00F96166"/>
    <w:rsid w:val="00F96ABE"/>
    <w:rsid w:val="00F96D65"/>
    <w:rsid w:val="00FA08C0"/>
    <w:rsid w:val="00FA107F"/>
    <w:rsid w:val="00FA2954"/>
    <w:rsid w:val="00FA2A6C"/>
    <w:rsid w:val="00FA319D"/>
    <w:rsid w:val="00FA37A9"/>
    <w:rsid w:val="00FA37D7"/>
    <w:rsid w:val="00FA4015"/>
    <w:rsid w:val="00FA4540"/>
    <w:rsid w:val="00FA4F6A"/>
    <w:rsid w:val="00FA5068"/>
    <w:rsid w:val="00FA777A"/>
    <w:rsid w:val="00FB1B8B"/>
    <w:rsid w:val="00FB1FD7"/>
    <w:rsid w:val="00FB2372"/>
    <w:rsid w:val="00FB2376"/>
    <w:rsid w:val="00FB2606"/>
    <w:rsid w:val="00FB3033"/>
    <w:rsid w:val="00FB4B2E"/>
    <w:rsid w:val="00FB5763"/>
    <w:rsid w:val="00FB6A6B"/>
    <w:rsid w:val="00FB76BC"/>
    <w:rsid w:val="00FB7D8E"/>
    <w:rsid w:val="00FB7D9B"/>
    <w:rsid w:val="00FC02C1"/>
    <w:rsid w:val="00FC0434"/>
    <w:rsid w:val="00FC08B1"/>
    <w:rsid w:val="00FC0B11"/>
    <w:rsid w:val="00FC0BEE"/>
    <w:rsid w:val="00FC0D61"/>
    <w:rsid w:val="00FC14F2"/>
    <w:rsid w:val="00FC1A2B"/>
    <w:rsid w:val="00FC2DAC"/>
    <w:rsid w:val="00FC3199"/>
    <w:rsid w:val="00FC329F"/>
    <w:rsid w:val="00FC3853"/>
    <w:rsid w:val="00FC3E29"/>
    <w:rsid w:val="00FC3FCF"/>
    <w:rsid w:val="00FC4087"/>
    <w:rsid w:val="00FC4095"/>
    <w:rsid w:val="00FC41DB"/>
    <w:rsid w:val="00FC4B6A"/>
    <w:rsid w:val="00FC5198"/>
    <w:rsid w:val="00FC56C3"/>
    <w:rsid w:val="00FC5AB2"/>
    <w:rsid w:val="00FC623C"/>
    <w:rsid w:val="00FC661C"/>
    <w:rsid w:val="00FC761A"/>
    <w:rsid w:val="00FC7F01"/>
    <w:rsid w:val="00FD05F1"/>
    <w:rsid w:val="00FD13AD"/>
    <w:rsid w:val="00FD17BE"/>
    <w:rsid w:val="00FD2823"/>
    <w:rsid w:val="00FD325E"/>
    <w:rsid w:val="00FD396A"/>
    <w:rsid w:val="00FD3D1E"/>
    <w:rsid w:val="00FD400C"/>
    <w:rsid w:val="00FD4903"/>
    <w:rsid w:val="00FD4C9C"/>
    <w:rsid w:val="00FD524C"/>
    <w:rsid w:val="00FD5CEB"/>
    <w:rsid w:val="00FD5D9B"/>
    <w:rsid w:val="00FD6210"/>
    <w:rsid w:val="00FD6940"/>
    <w:rsid w:val="00FD7578"/>
    <w:rsid w:val="00FD792B"/>
    <w:rsid w:val="00FD7939"/>
    <w:rsid w:val="00FE09F0"/>
    <w:rsid w:val="00FE0AB1"/>
    <w:rsid w:val="00FE0D83"/>
    <w:rsid w:val="00FE1CE9"/>
    <w:rsid w:val="00FE28FB"/>
    <w:rsid w:val="00FE2C85"/>
    <w:rsid w:val="00FE3216"/>
    <w:rsid w:val="00FE338A"/>
    <w:rsid w:val="00FE3800"/>
    <w:rsid w:val="00FE393F"/>
    <w:rsid w:val="00FE41EC"/>
    <w:rsid w:val="00FE48F9"/>
    <w:rsid w:val="00FE5C93"/>
    <w:rsid w:val="00FE5E7E"/>
    <w:rsid w:val="00FE6142"/>
    <w:rsid w:val="00FE6507"/>
    <w:rsid w:val="00FE6623"/>
    <w:rsid w:val="00FF00AB"/>
    <w:rsid w:val="00FF0F71"/>
    <w:rsid w:val="00FF10C7"/>
    <w:rsid w:val="00FF14CA"/>
    <w:rsid w:val="00FF1504"/>
    <w:rsid w:val="00FF15EF"/>
    <w:rsid w:val="00FF1785"/>
    <w:rsid w:val="00FF1805"/>
    <w:rsid w:val="00FF2A82"/>
    <w:rsid w:val="00FF3229"/>
    <w:rsid w:val="00FF434D"/>
    <w:rsid w:val="00FF503B"/>
    <w:rsid w:val="00FF50E5"/>
    <w:rsid w:val="00FF554C"/>
    <w:rsid w:val="00FF5B22"/>
    <w:rsid w:val="00FF634D"/>
    <w:rsid w:val="00FF6E22"/>
    <w:rsid w:val="00FF6F76"/>
    <w:rsid w:val="00FF75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18089"/>
  <w15:docId w15:val="{A13E8248-A35C-46D3-B3F2-DCC21D179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48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8148F"/>
    <w:pPr>
      <w:ind w:left="720"/>
      <w:contextualSpacing/>
    </w:pPr>
  </w:style>
  <w:style w:type="paragraph" w:styleId="Retraitcorpsdetexte2">
    <w:name w:val="Body Text Indent 2"/>
    <w:basedOn w:val="Normal"/>
    <w:link w:val="Retraitcorpsdetexte2Car"/>
    <w:uiPriority w:val="99"/>
    <w:rsid w:val="00AB589C"/>
    <w:pPr>
      <w:suppressAutoHyphens/>
      <w:spacing w:after="0" w:line="360" w:lineRule="auto"/>
      <w:ind w:firstLine="720"/>
    </w:pPr>
    <w:rPr>
      <w:rFonts w:ascii="Times" w:eastAsia="Times New Roman" w:hAnsi="Times" w:cs="Times New Roman"/>
      <w:sz w:val="28"/>
      <w:szCs w:val="20"/>
      <w:lang w:val="en-GB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AB589C"/>
    <w:rPr>
      <w:rFonts w:ascii="Times" w:eastAsia="Times New Roman" w:hAnsi="Times" w:cs="Times New Roman"/>
      <w:sz w:val="28"/>
      <w:szCs w:val="20"/>
      <w:lang w:val="en-GB"/>
    </w:rPr>
  </w:style>
  <w:style w:type="character" w:styleId="Lienhypertexte">
    <w:name w:val="Hyperlink"/>
    <w:basedOn w:val="Policepardfaut"/>
    <w:uiPriority w:val="99"/>
    <w:unhideWhenUsed/>
    <w:rsid w:val="00520283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6D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6D7E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3A0B2D"/>
  </w:style>
  <w:style w:type="table" w:styleId="Grilledutableau">
    <w:name w:val="Table Grid"/>
    <w:basedOn w:val="TableauNormal"/>
    <w:uiPriority w:val="59"/>
    <w:rsid w:val="00294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C2F0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C2F00"/>
  </w:style>
  <w:style w:type="character" w:styleId="Numrodepage">
    <w:name w:val="page number"/>
    <w:basedOn w:val="Policepardfaut"/>
    <w:uiPriority w:val="99"/>
    <w:semiHidden/>
    <w:unhideWhenUsed/>
    <w:rsid w:val="006C2F00"/>
  </w:style>
  <w:style w:type="paragraph" w:styleId="Pieddepage">
    <w:name w:val="footer"/>
    <w:basedOn w:val="Normal"/>
    <w:link w:val="PieddepageCar"/>
    <w:uiPriority w:val="99"/>
    <w:unhideWhenUsed/>
    <w:rsid w:val="007D6A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D6A00"/>
  </w:style>
  <w:style w:type="character" w:styleId="Marquedecommentaire">
    <w:name w:val="annotation reference"/>
    <w:basedOn w:val="Policepardfaut"/>
    <w:uiPriority w:val="99"/>
    <w:semiHidden/>
    <w:unhideWhenUsed/>
    <w:rsid w:val="000F1D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F1D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F1D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1D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1DA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043339"/>
    <w:pPr>
      <w:spacing w:after="0" w:line="240" w:lineRule="auto"/>
    </w:pPr>
  </w:style>
  <w:style w:type="character" w:styleId="lev">
    <w:name w:val="Strong"/>
    <w:basedOn w:val="Policepardfaut"/>
    <w:uiPriority w:val="99"/>
    <w:qFormat/>
    <w:rsid w:val="00757D77"/>
    <w:rPr>
      <w:rFonts w:cs="Times New Roman"/>
      <w:b/>
      <w:bCs/>
    </w:rPr>
  </w:style>
  <w:style w:type="paragraph" w:styleId="Corpsdetexte">
    <w:name w:val="Body Text"/>
    <w:basedOn w:val="Normal"/>
    <w:link w:val="CorpsdetexteCar"/>
    <w:uiPriority w:val="99"/>
    <w:unhideWhenUsed/>
    <w:rsid w:val="001C7974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1C7974"/>
  </w:style>
  <w:style w:type="paragraph" w:styleId="Normalcentr">
    <w:name w:val="Block Text"/>
    <w:basedOn w:val="Normal"/>
    <w:uiPriority w:val="99"/>
    <w:semiHidden/>
    <w:rsid w:val="00E372C8"/>
    <w:pPr>
      <w:spacing w:after="0" w:line="360" w:lineRule="auto"/>
      <w:ind w:left="720" w:right="-22" w:hanging="720"/>
    </w:pPr>
    <w:rPr>
      <w:rFonts w:ascii="Times" w:eastAsia="Times New Roman" w:hAnsi="Times" w:cs="Times New Roman"/>
      <w:sz w:val="28"/>
      <w:szCs w:val="20"/>
      <w:lang w:val="en-US"/>
    </w:rPr>
  </w:style>
  <w:style w:type="character" w:customStyle="1" w:styleId="apple-converted-space">
    <w:name w:val="apple-converted-space"/>
    <w:rsid w:val="00E372C8"/>
  </w:style>
  <w:style w:type="character" w:styleId="Lienhypertextesuivivisit">
    <w:name w:val="FollowedHyperlink"/>
    <w:basedOn w:val="Policepardfaut"/>
    <w:uiPriority w:val="99"/>
    <w:semiHidden/>
    <w:unhideWhenUsed/>
    <w:rsid w:val="00B22DB5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8368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E949D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22222"/>
      <w:sz w:val="20"/>
      <w:szCs w:val="20"/>
      <w:lang w:eastAsia="fr-FR"/>
    </w:rPr>
  </w:style>
  <w:style w:type="paragraph" w:customStyle="1" w:styleId="xl65">
    <w:name w:val="xl65"/>
    <w:basedOn w:val="Normal"/>
    <w:rsid w:val="00E949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fr-FR"/>
    </w:rPr>
  </w:style>
  <w:style w:type="paragraph" w:customStyle="1" w:styleId="xl66">
    <w:name w:val="xl66"/>
    <w:basedOn w:val="Normal"/>
    <w:rsid w:val="00E949D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E949DC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949DC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E949DC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E949DC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E949D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949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E949D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character" w:customStyle="1" w:styleId="oneclick-link">
    <w:name w:val="oneclick-link"/>
    <w:basedOn w:val="Policepardfaut"/>
    <w:rsid w:val="002236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3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9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9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2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3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4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7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9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5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4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0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2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7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242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9700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36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2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7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9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8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9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24638A-E968-4B03-9257-073FF82C8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6</Words>
  <Characters>15988</Characters>
  <Application>Microsoft Office Word</Application>
  <DocSecurity>0</DocSecurity>
  <Lines>133</Lines>
  <Paragraphs>37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8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</dc:creator>
  <cp:keywords/>
  <dc:description/>
  <cp:lastModifiedBy>PC de Nous</cp:lastModifiedBy>
  <cp:revision>4</cp:revision>
  <cp:lastPrinted>2015-07-30T12:49:00Z</cp:lastPrinted>
  <dcterms:created xsi:type="dcterms:W3CDTF">2016-07-13T16:52:00Z</dcterms:created>
  <dcterms:modified xsi:type="dcterms:W3CDTF">2016-07-13T16:53:00Z</dcterms:modified>
</cp:coreProperties>
</file>